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1"/>
        <w:tblpPr w:leftFromText="141" w:rightFromText="141" w:vertAnchor="text" w:horzAnchor="margin" w:tblpXSpec="center" w:tblpY="-718"/>
        <w:tblOverlap w:val="never"/>
        <w:tblW w:w="8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4"/>
        <w:gridCol w:w="1887"/>
        <w:gridCol w:w="2577"/>
      </w:tblGrid>
      <w:tr w:rsidR="006B1972" w:rsidRPr="00B07AA8" w14:paraId="0E8D1105" w14:textId="77777777" w:rsidTr="00070D3E">
        <w:trPr>
          <w:trHeight w:val="659"/>
        </w:trPr>
        <w:tc>
          <w:tcPr>
            <w:tcW w:w="5000" w:type="pct"/>
            <w:gridSpan w:val="3"/>
          </w:tcPr>
          <w:p w14:paraId="26CBCC47" w14:textId="4D2445E5" w:rsidR="006B1972" w:rsidRPr="00B07AA8" w:rsidRDefault="006B1972" w:rsidP="00070D3E">
            <w:pPr>
              <w:pBdr>
                <w:bottom w:val="single" w:sz="4" w:space="1" w:color="auto"/>
              </w:pBd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B07AA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upplementary table 1.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Childbirth</w:t>
            </w:r>
            <w:r w:rsidR="00D32AAC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perception for </w:t>
            </w: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GB"/>
              </w:rPr>
              <w:t>Polish nulliparous non-pregnant women (N = 559)</w:t>
            </w:r>
          </w:p>
          <w:p w14:paraId="7368979B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B1972" w:rsidRPr="00B07AA8" w14:paraId="5F199CE2" w14:textId="77777777" w:rsidTr="00070D3E">
        <w:trPr>
          <w:trHeight w:val="440"/>
        </w:trPr>
        <w:tc>
          <w:tcPr>
            <w:tcW w:w="3409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D29C18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</w:tcPr>
          <w:p w14:paraId="2EBB3629" w14:textId="77777777" w:rsidR="006B1972" w:rsidRPr="00B07AA8" w:rsidRDefault="006B1972" w:rsidP="00070D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oland</w:t>
            </w:r>
          </w:p>
        </w:tc>
      </w:tr>
      <w:tr w:rsidR="006B1972" w:rsidRPr="00B07AA8" w14:paraId="351176CB" w14:textId="77777777" w:rsidTr="00070D3E">
        <w:trPr>
          <w:trHeight w:val="432"/>
        </w:trPr>
        <w:tc>
          <w:tcPr>
            <w:tcW w:w="3409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A469B5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1" w:type="pct"/>
            <w:tcBorders>
              <w:top w:val="single" w:sz="4" w:space="0" w:color="auto"/>
              <w:bottom w:val="single" w:sz="4" w:space="0" w:color="auto"/>
            </w:tcBorders>
          </w:tcPr>
          <w:p w14:paraId="62783C43" w14:textId="77777777" w:rsidR="006B1972" w:rsidRPr="00B07AA8" w:rsidRDefault="006B1972" w:rsidP="00070D3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ulliparous non-pregnant women</w:t>
            </w:r>
          </w:p>
          <w:p w14:paraId="39ACCBC1" w14:textId="77777777" w:rsidR="006B1972" w:rsidRPr="00B07AA8" w:rsidRDefault="006B1972" w:rsidP="00070D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559)</w:t>
            </w:r>
          </w:p>
        </w:tc>
      </w:tr>
      <w:tr w:rsidR="006B1972" w:rsidRPr="00B07AA8" w14:paraId="13E1053D" w14:textId="77777777" w:rsidTr="00070D3E">
        <w:trPr>
          <w:trHeight w:val="298"/>
        </w:trPr>
        <w:tc>
          <w:tcPr>
            <w:tcW w:w="2244" w:type="pct"/>
            <w:vMerge w:val="restart"/>
          </w:tcPr>
          <w:p w14:paraId="7A070EC0" w14:textId="3370325B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lan</w:t>
            </w:r>
            <w:r w:rsidR="00DF610D"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to have children</w:t>
            </w:r>
          </w:p>
        </w:tc>
        <w:tc>
          <w:tcPr>
            <w:tcW w:w="1165" w:type="pct"/>
          </w:tcPr>
          <w:p w14:paraId="7BCDE71D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91" w:type="pct"/>
            <w:tcBorders>
              <w:top w:val="single" w:sz="4" w:space="0" w:color="auto"/>
            </w:tcBorders>
          </w:tcPr>
          <w:p w14:paraId="25283E0B" w14:textId="77777777" w:rsidR="006B1972" w:rsidRPr="00B07AA8" w:rsidRDefault="006B1972" w:rsidP="00070D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9 (53.5)</w:t>
            </w:r>
          </w:p>
        </w:tc>
      </w:tr>
      <w:tr w:rsidR="006B1972" w:rsidRPr="00B07AA8" w14:paraId="651C7174" w14:textId="77777777" w:rsidTr="00070D3E">
        <w:trPr>
          <w:trHeight w:val="488"/>
        </w:trPr>
        <w:tc>
          <w:tcPr>
            <w:tcW w:w="2244" w:type="pct"/>
            <w:vMerge/>
          </w:tcPr>
          <w:p w14:paraId="3A92B573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5" w:type="pct"/>
          </w:tcPr>
          <w:p w14:paraId="2947D0C6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591" w:type="pct"/>
          </w:tcPr>
          <w:p w14:paraId="43210728" w14:textId="77777777" w:rsidR="006B1972" w:rsidRPr="00B07AA8" w:rsidRDefault="006B1972" w:rsidP="00070D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9 (19.5)</w:t>
            </w:r>
          </w:p>
        </w:tc>
      </w:tr>
      <w:tr w:rsidR="006B1972" w:rsidRPr="00B07AA8" w14:paraId="79FAD1A0" w14:textId="77777777" w:rsidTr="00070D3E">
        <w:trPr>
          <w:trHeight w:val="488"/>
        </w:trPr>
        <w:tc>
          <w:tcPr>
            <w:tcW w:w="2244" w:type="pct"/>
            <w:vMerge/>
          </w:tcPr>
          <w:p w14:paraId="0F396CE0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5" w:type="pct"/>
          </w:tcPr>
          <w:p w14:paraId="291278E9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on’t know</w:t>
            </w:r>
          </w:p>
        </w:tc>
        <w:tc>
          <w:tcPr>
            <w:tcW w:w="1591" w:type="pct"/>
          </w:tcPr>
          <w:p w14:paraId="44B54A93" w14:textId="77777777" w:rsidR="006B1972" w:rsidRPr="00B07AA8" w:rsidRDefault="006B1972" w:rsidP="00070D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1 (27.0)</w:t>
            </w:r>
          </w:p>
        </w:tc>
      </w:tr>
      <w:tr w:rsidR="006B1972" w:rsidRPr="00B07AA8" w14:paraId="468A00F2" w14:textId="77777777" w:rsidTr="00070D3E">
        <w:trPr>
          <w:trHeight w:val="488"/>
        </w:trPr>
        <w:tc>
          <w:tcPr>
            <w:tcW w:w="2244" w:type="pct"/>
            <w:vMerge/>
          </w:tcPr>
          <w:p w14:paraId="2648DA5E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5" w:type="pct"/>
          </w:tcPr>
          <w:p w14:paraId="53EE09B6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s</w:t>
            </w:r>
            <w:proofErr w:type="spellEnd"/>
          </w:p>
        </w:tc>
        <w:tc>
          <w:tcPr>
            <w:tcW w:w="1591" w:type="pct"/>
          </w:tcPr>
          <w:p w14:paraId="6DF7627B" w14:textId="77777777" w:rsidR="006B1972" w:rsidRPr="00B07AA8" w:rsidRDefault="006B1972" w:rsidP="00070D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6B1972" w:rsidRPr="00B07AA8" w14:paraId="5B2C081C" w14:textId="77777777" w:rsidTr="00070D3E">
        <w:trPr>
          <w:trHeight w:val="248"/>
        </w:trPr>
        <w:tc>
          <w:tcPr>
            <w:tcW w:w="2244" w:type="pct"/>
            <w:vMerge w:val="restart"/>
          </w:tcPr>
          <w:p w14:paraId="37530BEC" w14:textId="0EA1C841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ferre</w:t>
            </w:r>
            <w:r w:rsidR="00DF610D"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 type o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childbirth</w:t>
            </w:r>
          </w:p>
        </w:tc>
        <w:tc>
          <w:tcPr>
            <w:tcW w:w="1165" w:type="pct"/>
          </w:tcPr>
          <w:p w14:paraId="07FD2592" w14:textId="77777777" w:rsidR="006B1972" w:rsidRPr="00B07AA8" w:rsidRDefault="006B1972" w:rsidP="00070D3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ginal</w:t>
            </w:r>
          </w:p>
        </w:tc>
        <w:tc>
          <w:tcPr>
            <w:tcW w:w="1591" w:type="pct"/>
          </w:tcPr>
          <w:p w14:paraId="1596F46F" w14:textId="77777777" w:rsidR="006B1972" w:rsidRPr="00B07AA8" w:rsidRDefault="006B1972" w:rsidP="00070D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5 (59.9)</w:t>
            </w:r>
          </w:p>
        </w:tc>
      </w:tr>
      <w:tr w:rsidR="006B1972" w:rsidRPr="00B07AA8" w14:paraId="0ADD698B" w14:textId="77777777" w:rsidTr="00070D3E">
        <w:trPr>
          <w:trHeight w:val="500"/>
        </w:trPr>
        <w:tc>
          <w:tcPr>
            <w:tcW w:w="2244" w:type="pct"/>
            <w:vMerge/>
          </w:tcPr>
          <w:p w14:paraId="43400672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5" w:type="pct"/>
          </w:tcPr>
          <w:p w14:paraId="0A4408F3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esarean section</w:t>
            </w:r>
          </w:p>
        </w:tc>
        <w:tc>
          <w:tcPr>
            <w:tcW w:w="1591" w:type="pct"/>
          </w:tcPr>
          <w:p w14:paraId="6F181B54" w14:textId="77777777" w:rsidR="006B1972" w:rsidRPr="00B07AA8" w:rsidRDefault="006B1972" w:rsidP="00070D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4 (40.1)</w:t>
            </w:r>
          </w:p>
        </w:tc>
      </w:tr>
      <w:tr w:rsidR="006B1972" w:rsidRPr="00B07AA8" w14:paraId="3EAAA9E2" w14:textId="77777777" w:rsidTr="00070D3E">
        <w:trPr>
          <w:trHeight w:val="500"/>
        </w:trPr>
        <w:tc>
          <w:tcPr>
            <w:tcW w:w="2244" w:type="pct"/>
            <w:vMerge/>
          </w:tcPr>
          <w:p w14:paraId="6B26AF11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5" w:type="pct"/>
          </w:tcPr>
          <w:p w14:paraId="46171A82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s</w:t>
            </w:r>
            <w:proofErr w:type="spellEnd"/>
          </w:p>
        </w:tc>
        <w:tc>
          <w:tcPr>
            <w:tcW w:w="1591" w:type="pct"/>
          </w:tcPr>
          <w:p w14:paraId="7F60C676" w14:textId="77777777" w:rsidR="006B1972" w:rsidRPr="00B07AA8" w:rsidRDefault="006B1972" w:rsidP="00070D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6B1972" w:rsidRPr="00B07AA8" w14:paraId="3E1944E6" w14:textId="77777777" w:rsidTr="00070D3E">
        <w:trPr>
          <w:trHeight w:val="525"/>
        </w:trPr>
        <w:tc>
          <w:tcPr>
            <w:tcW w:w="2244" w:type="pct"/>
            <w:vMerge w:val="restart"/>
          </w:tcPr>
          <w:p w14:paraId="18E11E2C" w14:textId="77777777" w:rsidR="006B1972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erception of childbirth risk</w:t>
            </w:r>
          </w:p>
          <w:p w14:paraId="6C0F6EB3" w14:textId="77777777" w:rsidR="00D32AAC" w:rsidRPr="00D32AAC" w:rsidRDefault="00D32AAC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2FF09115" w14:textId="77777777" w:rsidR="00D32AAC" w:rsidRDefault="00D32AAC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3A9B0D17" w14:textId="77777777" w:rsidR="00D32AAC" w:rsidRDefault="00D32AAC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092591C8" w14:textId="77777777" w:rsidR="00D32AAC" w:rsidRDefault="00D32AAC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3444173F" w14:textId="01565B75" w:rsidR="00D32AAC" w:rsidRPr="00D32AAC" w:rsidRDefault="00D32AAC" w:rsidP="00070D3E">
            <w:pPr>
              <w:tabs>
                <w:tab w:val="left" w:pos="1063"/>
              </w:tabs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ab/>
            </w:r>
          </w:p>
        </w:tc>
        <w:tc>
          <w:tcPr>
            <w:tcW w:w="1165" w:type="pct"/>
          </w:tcPr>
          <w:p w14:paraId="333CA50D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ow risk*</w:t>
            </w:r>
          </w:p>
        </w:tc>
        <w:tc>
          <w:tcPr>
            <w:tcW w:w="1591" w:type="pct"/>
          </w:tcPr>
          <w:p w14:paraId="3894C368" w14:textId="77777777" w:rsidR="006B1972" w:rsidRPr="00B07AA8" w:rsidRDefault="006B1972" w:rsidP="00070D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4 (9.7)</w:t>
            </w:r>
          </w:p>
        </w:tc>
      </w:tr>
      <w:tr w:rsidR="006B1972" w:rsidRPr="00B07AA8" w14:paraId="714D9604" w14:textId="77777777" w:rsidTr="00070D3E">
        <w:trPr>
          <w:trHeight w:val="491"/>
        </w:trPr>
        <w:tc>
          <w:tcPr>
            <w:tcW w:w="2244" w:type="pct"/>
            <w:vMerge/>
          </w:tcPr>
          <w:p w14:paraId="6A74F668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5" w:type="pct"/>
          </w:tcPr>
          <w:p w14:paraId="241DDF3B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edium risk**</w:t>
            </w:r>
          </w:p>
        </w:tc>
        <w:tc>
          <w:tcPr>
            <w:tcW w:w="1591" w:type="pct"/>
          </w:tcPr>
          <w:p w14:paraId="2909A00B" w14:textId="77777777" w:rsidR="006B1972" w:rsidRPr="00B07AA8" w:rsidRDefault="006B1972" w:rsidP="00070D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1 (59.2)</w:t>
            </w:r>
          </w:p>
        </w:tc>
      </w:tr>
      <w:tr w:rsidR="006B1972" w:rsidRPr="00B07AA8" w14:paraId="5BBB1AF6" w14:textId="77777777" w:rsidTr="00070D3E">
        <w:trPr>
          <w:trHeight w:val="491"/>
        </w:trPr>
        <w:tc>
          <w:tcPr>
            <w:tcW w:w="2244" w:type="pct"/>
            <w:vMerge/>
          </w:tcPr>
          <w:p w14:paraId="4881175B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5" w:type="pct"/>
          </w:tcPr>
          <w:p w14:paraId="1B69DA4C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gh risk***</w:t>
            </w:r>
          </w:p>
        </w:tc>
        <w:tc>
          <w:tcPr>
            <w:tcW w:w="1591" w:type="pct"/>
          </w:tcPr>
          <w:p w14:paraId="46E86017" w14:textId="77777777" w:rsidR="006B1972" w:rsidRPr="00B07AA8" w:rsidRDefault="006B1972" w:rsidP="00070D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4 (31.1)</w:t>
            </w:r>
          </w:p>
        </w:tc>
      </w:tr>
      <w:tr w:rsidR="006B1972" w:rsidRPr="00B07AA8" w14:paraId="2DAA02CD" w14:textId="77777777" w:rsidTr="00070D3E">
        <w:trPr>
          <w:trHeight w:val="491"/>
        </w:trPr>
        <w:tc>
          <w:tcPr>
            <w:tcW w:w="2244" w:type="pct"/>
            <w:vMerge/>
          </w:tcPr>
          <w:p w14:paraId="34062995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5" w:type="pct"/>
          </w:tcPr>
          <w:p w14:paraId="6B760747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s</w:t>
            </w:r>
            <w:proofErr w:type="spellEnd"/>
          </w:p>
        </w:tc>
        <w:tc>
          <w:tcPr>
            <w:tcW w:w="1591" w:type="pct"/>
          </w:tcPr>
          <w:p w14:paraId="2A0219F1" w14:textId="77777777" w:rsidR="006B1972" w:rsidRPr="00B07AA8" w:rsidRDefault="006B1972" w:rsidP="00070D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6B1972" w:rsidRPr="00B07AA8" w14:paraId="213BD8FB" w14:textId="77777777" w:rsidTr="00070D3E">
        <w:trPr>
          <w:trHeight w:val="418"/>
        </w:trPr>
        <w:tc>
          <w:tcPr>
            <w:tcW w:w="2244" w:type="pct"/>
            <w:vMerge w:val="restart"/>
          </w:tcPr>
          <w:p w14:paraId="6E3A3A8D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Witnessed a traumatic childbirth </w:t>
            </w:r>
          </w:p>
        </w:tc>
        <w:tc>
          <w:tcPr>
            <w:tcW w:w="1165" w:type="pct"/>
          </w:tcPr>
          <w:p w14:paraId="4AE52962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91" w:type="pct"/>
          </w:tcPr>
          <w:p w14:paraId="54717FAC" w14:textId="77777777" w:rsidR="006B1972" w:rsidRPr="00B07AA8" w:rsidRDefault="006B1972" w:rsidP="00070D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 (4.1)</w:t>
            </w:r>
          </w:p>
        </w:tc>
      </w:tr>
      <w:tr w:rsidR="006B1972" w:rsidRPr="00B07AA8" w14:paraId="25284C1A" w14:textId="77777777" w:rsidTr="00070D3E">
        <w:trPr>
          <w:trHeight w:val="334"/>
        </w:trPr>
        <w:tc>
          <w:tcPr>
            <w:tcW w:w="2244" w:type="pct"/>
            <w:vMerge/>
          </w:tcPr>
          <w:p w14:paraId="0FFFD374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5" w:type="pct"/>
          </w:tcPr>
          <w:p w14:paraId="645FBA71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591" w:type="pct"/>
          </w:tcPr>
          <w:p w14:paraId="47806ED2" w14:textId="77777777" w:rsidR="006B1972" w:rsidRPr="00B07AA8" w:rsidRDefault="006B1972" w:rsidP="00070D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36 (95.9)</w:t>
            </w:r>
          </w:p>
        </w:tc>
      </w:tr>
      <w:tr w:rsidR="006B1972" w:rsidRPr="00B07AA8" w14:paraId="37290F32" w14:textId="77777777" w:rsidTr="00070D3E">
        <w:trPr>
          <w:trHeight w:val="399"/>
        </w:trPr>
        <w:tc>
          <w:tcPr>
            <w:tcW w:w="2244" w:type="pct"/>
            <w:vMerge/>
          </w:tcPr>
          <w:p w14:paraId="15FC44CF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5" w:type="pct"/>
          </w:tcPr>
          <w:p w14:paraId="09E877FE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s</w:t>
            </w:r>
            <w:proofErr w:type="spellEnd"/>
          </w:p>
        </w:tc>
        <w:tc>
          <w:tcPr>
            <w:tcW w:w="1591" w:type="pct"/>
          </w:tcPr>
          <w:p w14:paraId="365006FE" w14:textId="77777777" w:rsidR="006B1972" w:rsidRPr="00B07AA8" w:rsidRDefault="006B1972" w:rsidP="00070D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6B1972" w:rsidRPr="00B07AA8" w14:paraId="66F08C76" w14:textId="77777777" w:rsidTr="00070D3E">
        <w:trPr>
          <w:trHeight w:val="350"/>
        </w:trPr>
        <w:tc>
          <w:tcPr>
            <w:tcW w:w="2244" w:type="pct"/>
            <w:vMerge w:val="restart"/>
          </w:tcPr>
          <w:p w14:paraId="3D38D199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een told a traumatic childbirth story</w:t>
            </w:r>
          </w:p>
        </w:tc>
        <w:tc>
          <w:tcPr>
            <w:tcW w:w="1165" w:type="pct"/>
          </w:tcPr>
          <w:p w14:paraId="47CDABA7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91" w:type="pct"/>
          </w:tcPr>
          <w:p w14:paraId="383F140A" w14:textId="77777777" w:rsidR="006B1972" w:rsidRPr="00B07AA8" w:rsidRDefault="006B1972" w:rsidP="00070D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04 (54.4)</w:t>
            </w:r>
          </w:p>
        </w:tc>
      </w:tr>
      <w:tr w:rsidR="006B1972" w:rsidRPr="00B07AA8" w14:paraId="5D2194B8" w14:textId="77777777" w:rsidTr="00070D3E">
        <w:trPr>
          <w:trHeight w:val="414"/>
        </w:trPr>
        <w:tc>
          <w:tcPr>
            <w:tcW w:w="2244" w:type="pct"/>
            <w:vMerge/>
          </w:tcPr>
          <w:p w14:paraId="354979FD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5" w:type="pct"/>
          </w:tcPr>
          <w:p w14:paraId="5ED9A0B2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591" w:type="pct"/>
          </w:tcPr>
          <w:p w14:paraId="5DF6B8EF" w14:textId="77777777" w:rsidR="006B1972" w:rsidRPr="00B07AA8" w:rsidRDefault="006B1972" w:rsidP="00070D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55 (45.6)</w:t>
            </w:r>
          </w:p>
        </w:tc>
      </w:tr>
      <w:tr w:rsidR="006B1972" w:rsidRPr="00B07AA8" w14:paraId="7BF2E127" w14:textId="77777777" w:rsidTr="00070D3E">
        <w:trPr>
          <w:trHeight w:val="413"/>
        </w:trPr>
        <w:tc>
          <w:tcPr>
            <w:tcW w:w="2244" w:type="pct"/>
            <w:vMerge/>
            <w:tcBorders>
              <w:bottom w:val="single" w:sz="4" w:space="0" w:color="auto"/>
            </w:tcBorders>
          </w:tcPr>
          <w:p w14:paraId="6C534642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65" w:type="pct"/>
            <w:tcBorders>
              <w:bottom w:val="single" w:sz="4" w:space="0" w:color="auto"/>
            </w:tcBorders>
          </w:tcPr>
          <w:p w14:paraId="51BB5600" w14:textId="77777777" w:rsidR="006B1972" w:rsidRPr="00B07AA8" w:rsidRDefault="006B1972" w:rsidP="00070D3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s</w:t>
            </w:r>
            <w:proofErr w:type="spellEnd"/>
          </w:p>
        </w:tc>
        <w:tc>
          <w:tcPr>
            <w:tcW w:w="1591" w:type="pct"/>
            <w:tcBorders>
              <w:bottom w:val="single" w:sz="4" w:space="0" w:color="auto"/>
            </w:tcBorders>
          </w:tcPr>
          <w:p w14:paraId="1ADF19F1" w14:textId="77777777" w:rsidR="006B1972" w:rsidRPr="00B07AA8" w:rsidRDefault="006B1972" w:rsidP="00070D3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</w:tr>
      <w:tr w:rsidR="006B1972" w:rsidRPr="00B07AA8" w14:paraId="3DB6708D" w14:textId="77777777" w:rsidTr="00070D3E">
        <w:trPr>
          <w:trHeight w:val="577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2FB4949F" w14:textId="77777777" w:rsidR="006B1972" w:rsidRPr="00B07AA8" w:rsidRDefault="006B1972" w:rsidP="00070D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gend: *Low risk, </w:t>
            </w:r>
            <w:proofErr w:type="gramStart"/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e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woman is able to give birth to the child and usually no medical interventions are needed to do so; **Medium risk, Childbirth is a normal physiological process, but medical interventions are necessary to manage the birth and provide the opportunity for the birth of a healthy baby; ***High risk, Childbirth is always high-risk for the baby and the mother</w:t>
            </w:r>
          </w:p>
        </w:tc>
      </w:tr>
    </w:tbl>
    <w:p w14:paraId="0D425462" w14:textId="77777777" w:rsidR="00876689" w:rsidRPr="00B07AA8" w:rsidRDefault="00876689" w:rsidP="00876689">
      <w:pPr>
        <w:tabs>
          <w:tab w:val="left" w:pos="1884"/>
        </w:tabs>
        <w:rPr>
          <w:rFonts w:ascii="Times New Roman" w:hAnsi="Times New Roman" w:cs="Times New Roman"/>
          <w:sz w:val="16"/>
          <w:szCs w:val="16"/>
          <w:lang w:val="en-GB"/>
        </w:rPr>
      </w:pPr>
    </w:p>
    <w:p w14:paraId="44ABE1AF" w14:textId="77777777" w:rsidR="00876689" w:rsidRPr="00B07AA8" w:rsidRDefault="00876689" w:rsidP="00876689">
      <w:pPr>
        <w:tabs>
          <w:tab w:val="left" w:pos="1884"/>
        </w:tabs>
        <w:rPr>
          <w:rFonts w:ascii="Times New Roman" w:hAnsi="Times New Roman" w:cs="Times New Roman"/>
          <w:sz w:val="16"/>
          <w:szCs w:val="16"/>
          <w:lang w:val="en-GB"/>
        </w:rPr>
      </w:pPr>
    </w:p>
    <w:p w14:paraId="10FDC541" w14:textId="77777777" w:rsidR="00876689" w:rsidRPr="00B07AA8" w:rsidRDefault="00876689" w:rsidP="00876689">
      <w:pPr>
        <w:tabs>
          <w:tab w:val="left" w:pos="1884"/>
        </w:tabs>
        <w:rPr>
          <w:rFonts w:ascii="Times New Roman" w:hAnsi="Times New Roman" w:cs="Times New Roman"/>
          <w:sz w:val="16"/>
          <w:szCs w:val="16"/>
          <w:lang w:val="en-GB"/>
        </w:rPr>
      </w:pPr>
    </w:p>
    <w:p w14:paraId="7284F772" w14:textId="77777777" w:rsidR="00876689" w:rsidRPr="00B07AA8" w:rsidRDefault="00876689" w:rsidP="00876689">
      <w:pPr>
        <w:tabs>
          <w:tab w:val="left" w:pos="1884"/>
        </w:tabs>
        <w:rPr>
          <w:rFonts w:ascii="Times New Roman" w:hAnsi="Times New Roman" w:cs="Times New Roman"/>
          <w:sz w:val="16"/>
          <w:szCs w:val="16"/>
          <w:lang w:val="en-GB"/>
        </w:rPr>
      </w:pPr>
    </w:p>
    <w:p w14:paraId="7215D064" w14:textId="77777777" w:rsidR="00876689" w:rsidRPr="00B07AA8" w:rsidRDefault="00876689" w:rsidP="00876689">
      <w:pPr>
        <w:tabs>
          <w:tab w:val="left" w:pos="1884"/>
        </w:tabs>
        <w:rPr>
          <w:rFonts w:ascii="Times New Roman" w:hAnsi="Times New Roman" w:cs="Times New Roman"/>
          <w:sz w:val="16"/>
          <w:szCs w:val="16"/>
          <w:lang w:val="en-GB"/>
        </w:rPr>
      </w:pPr>
    </w:p>
    <w:p w14:paraId="183715A0" w14:textId="77777777" w:rsidR="00876689" w:rsidRPr="00B07AA8" w:rsidRDefault="00876689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</w:p>
    <w:p w14:paraId="14456695" w14:textId="77777777" w:rsidR="00876689" w:rsidRPr="00B07AA8" w:rsidRDefault="00876689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82D6061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323662F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812EFE9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8C1F51B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94726FA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E016D85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92DE933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BD35004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05BB177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0B3D857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A3C8F9F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A2CDB25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7920F09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DF1C6DF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F84E704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0BE254A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D487F3C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EB9956D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acomgrelha1"/>
        <w:tblpPr w:leftFromText="141" w:rightFromText="141" w:vertAnchor="text" w:horzAnchor="page" w:tblpX="2671" w:tblpY="-15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3"/>
        <w:gridCol w:w="1931"/>
        <w:gridCol w:w="1003"/>
        <w:gridCol w:w="1003"/>
        <w:gridCol w:w="1796"/>
        <w:gridCol w:w="1003"/>
        <w:gridCol w:w="1003"/>
        <w:gridCol w:w="1796"/>
      </w:tblGrid>
      <w:tr w:rsidR="009936D8" w:rsidRPr="00B07AA8" w14:paraId="281499D8" w14:textId="77777777" w:rsidTr="003A2FD6">
        <w:trPr>
          <w:trHeight w:val="557"/>
        </w:trPr>
        <w:tc>
          <w:tcPr>
            <w:tcW w:w="0" w:type="auto"/>
            <w:gridSpan w:val="8"/>
            <w:tcBorders>
              <w:top w:val="single" w:sz="4" w:space="0" w:color="auto"/>
            </w:tcBorders>
            <w:vAlign w:val="center"/>
          </w:tcPr>
          <w:p w14:paraId="4B3E1767" w14:textId="58CB65D4" w:rsidR="009F73B5" w:rsidRPr="00702949" w:rsidRDefault="009936D8" w:rsidP="003A2FD6">
            <w:pPr>
              <w:tabs>
                <w:tab w:val="left" w:pos="1635"/>
                <w:tab w:val="left" w:pos="15026"/>
              </w:tabs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Supplementary Table 2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Pr="00B07A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Differences in sociodemographic</w:t>
            </w:r>
            <w:r w:rsidR="009F73B5" w:rsidRPr="00B07A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, obstetric, fetal/neonatal, and mental health-related </w:t>
            </w:r>
            <w:r w:rsidR="00480F61" w:rsidRPr="00B07A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haracteristics between</w:t>
            </w:r>
            <w:r w:rsidRPr="00B07A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countries </w:t>
            </w:r>
            <w:r w:rsidR="009F73B5" w:rsidRPr="00B07A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y childbearing-age period</w:t>
            </w:r>
            <w:r w:rsidRPr="00B07A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data)</w:t>
            </w:r>
          </w:p>
        </w:tc>
      </w:tr>
      <w:tr w:rsidR="009F73B5" w:rsidRPr="00B07AA8" w14:paraId="05C31C1B" w14:textId="77777777" w:rsidTr="003A2FD6">
        <w:trPr>
          <w:trHeight w:val="454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9E93EC3" w14:textId="77777777" w:rsidR="00AB237A" w:rsidRPr="00B07AA8" w:rsidRDefault="00AB237A" w:rsidP="003A2F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FA25C" w14:textId="0DCCE491" w:rsidR="00AB237A" w:rsidRPr="00B07AA8" w:rsidRDefault="00AB237A" w:rsidP="003A2F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Pregnan</w:t>
            </w:r>
            <w:r w:rsidR="00635543" w:rsidRPr="00B07AA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proofErr w:type="spellEnd"/>
            <w:r w:rsidR="00635543"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635543" w:rsidRPr="00B07AA8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E8AE4" w14:textId="6ED0C4F3" w:rsidR="00AB237A" w:rsidRPr="00B07AA8" w:rsidRDefault="00AB237A" w:rsidP="003A2F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Postpartum</w:t>
            </w:r>
            <w:proofErr w:type="spellEnd"/>
            <w:r w:rsidR="00635543"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635543" w:rsidRPr="00B07AA8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  <w:proofErr w:type="spellEnd"/>
          </w:p>
        </w:tc>
      </w:tr>
      <w:tr w:rsidR="006B1972" w:rsidRPr="00B07AA8" w14:paraId="0CB8CA38" w14:textId="77777777" w:rsidTr="003A2FD6">
        <w:trPr>
          <w:trHeight w:val="454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82AA17B" w14:textId="77777777" w:rsidR="00860B1F" w:rsidRPr="00B07AA8" w:rsidRDefault="00860B1F" w:rsidP="003A2FD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34BDF5" w14:textId="77777777" w:rsidR="00AB237A" w:rsidRPr="00B07AA8" w:rsidRDefault="00860B1F" w:rsidP="003A2F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  <w:proofErr w:type="spellEnd"/>
          </w:p>
          <w:p w14:paraId="302059C0" w14:textId="563E2ED1" w:rsidR="00AB237A" w:rsidRPr="00B07AA8" w:rsidRDefault="00AB237A" w:rsidP="003A2FD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 = 197)</w:t>
            </w:r>
          </w:p>
          <w:p w14:paraId="28AC3813" w14:textId="1B4E9114" w:rsidR="00860B1F" w:rsidRPr="00B07AA8" w:rsidRDefault="00AB237A" w:rsidP="003A2F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6B5716" w14:textId="77777777" w:rsidR="00AB237A" w:rsidRPr="00B07AA8" w:rsidRDefault="00860B1F" w:rsidP="003A2F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  <w:p w14:paraId="3580758C" w14:textId="2A96E4FD" w:rsidR="00AB237A" w:rsidRPr="00B07AA8" w:rsidRDefault="00AB237A" w:rsidP="003A2FD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= 353)</w:t>
            </w:r>
          </w:p>
          <w:p w14:paraId="1C0D83EC" w14:textId="25833477" w:rsidR="00860B1F" w:rsidRPr="00B07AA8" w:rsidRDefault="00AB237A" w:rsidP="003A2F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8AA2D1" w14:textId="7650DA28" w:rsidR="00860B1F" w:rsidRPr="00B07AA8" w:rsidRDefault="00AB237A" w:rsidP="003A2F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F86C7E" w14:textId="77777777" w:rsidR="00AB237A" w:rsidRPr="00B07AA8" w:rsidRDefault="00860B1F" w:rsidP="003A2F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  <w:proofErr w:type="spellEnd"/>
          </w:p>
          <w:p w14:paraId="13B1D9A9" w14:textId="79DB8850" w:rsidR="00AB237A" w:rsidRPr="00B07AA8" w:rsidRDefault="00AB237A" w:rsidP="003A2FD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= 292)</w:t>
            </w:r>
          </w:p>
          <w:p w14:paraId="5A94FA99" w14:textId="0766F42B" w:rsidR="00860B1F" w:rsidRPr="00B07AA8" w:rsidRDefault="00AB237A" w:rsidP="003A2F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535057" w14:textId="77777777" w:rsidR="00AB237A" w:rsidRPr="00B07AA8" w:rsidRDefault="00860B1F" w:rsidP="003A2F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  <w:proofErr w:type="spellEnd"/>
          </w:p>
          <w:p w14:paraId="7CDC77A7" w14:textId="76094D0F" w:rsidR="00AB237A" w:rsidRPr="00B07AA8" w:rsidRDefault="00AB237A" w:rsidP="003A2FD6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= 184)</w:t>
            </w:r>
          </w:p>
          <w:p w14:paraId="205EB526" w14:textId="623DEDE6" w:rsidR="00860B1F" w:rsidRPr="00B07AA8" w:rsidRDefault="00AB237A" w:rsidP="003A2F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58260E" w14:textId="16CE232D" w:rsidR="00860B1F" w:rsidRPr="00B07AA8" w:rsidRDefault="00AB237A" w:rsidP="003A2FD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D26F34" w:rsidRPr="00B07AA8" w14:paraId="5DB996D0" w14:textId="77777777" w:rsidTr="00D918F5">
        <w:trPr>
          <w:trHeight w:val="454"/>
        </w:trPr>
        <w:tc>
          <w:tcPr>
            <w:tcW w:w="0" w:type="auto"/>
            <w:gridSpan w:val="8"/>
            <w:tcBorders>
              <w:top w:val="single" w:sz="4" w:space="0" w:color="auto"/>
            </w:tcBorders>
            <w:vAlign w:val="center"/>
          </w:tcPr>
          <w:p w14:paraId="5ADFFB53" w14:textId="61D7C29A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Sociodemographic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  <w:proofErr w:type="spellEnd"/>
          </w:p>
        </w:tc>
      </w:tr>
      <w:tr w:rsidR="006B1972" w:rsidRPr="00B07AA8" w14:paraId="5D249614" w14:textId="77777777" w:rsidTr="003A2FD6">
        <w:trPr>
          <w:trHeight w:val="340"/>
        </w:trPr>
        <w:tc>
          <w:tcPr>
            <w:tcW w:w="0" w:type="auto"/>
            <w:vMerge w:val="restart"/>
          </w:tcPr>
          <w:p w14:paraId="237FF7C7" w14:textId="77777777" w:rsidR="008A67DE" w:rsidRPr="00B07AA8" w:rsidRDefault="008A67DE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  <w:proofErr w:type="spellEnd"/>
          </w:p>
        </w:tc>
        <w:tc>
          <w:tcPr>
            <w:tcW w:w="0" w:type="auto"/>
          </w:tcPr>
          <w:p w14:paraId="7F51432A" w14:textId="6A02AC38" w:rsidR="008A67DE" w:rsidRPr="00B07AA8" w:rsidRDefault="008A67DE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Ethnic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ajor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3A1533" w14:textId="77777777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8411FD" w14:textId="786F628F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6 (87.2)</w:t>
            </w:r>
            <w:r w:rsidRPr="00B07AA8">
              <w:rPr>
                <w:rFonts w:ascii="Times New Roman" w:eastAsia="Calibri" w:hAnsi="Times New Roman" w:cs="Times New Roman"/>
                <w:i/>
                <w:color w:val="FF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B2FEAF" w14:textId="50535293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34E16F5E" w14:textId="77777777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7A4349" w14:textId="77777777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743511" w14:textId="77777777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972" w:rsidRPr="00B07AA8" w14:paraId="20E9B93A" w14:textId="77777777" w:rsidTr="003A2FD6">
        <w:trPr>
          <w:trHeight w:val="340"/>
        </w:trPr>
        <w:tc>
          <w:tcPr>
            <w:tcW w:w="0" w:type="auto"/>
            <w:vMerge/>
          </w:tcPr>
          <w:p w14:paraId="5F9E735A" w14:textId="77777777" w:rsidR="008A67DE" w:rsidRPr="00B07AA8" w:rsidRDefault="008A67DE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BC27B9" w14:textId="5FC30EA8" w:rsidR="008A67DE" w:rsidRPr="00B07AA8" w:rsidRDefault="008A67DE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Ethnic</w:t>
            </w:r>
            <w:proofErr w:type="spellEnd"/>
            <w:r w:rsidR="006B1972"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inority</w:t>
            </w:r>
            <w:proofErr w:type="spellEnd"/>
          </w:p>
        </w:tc>
        <w:tc>
          <w:tcPr>
            <w:tcW w:w="0" w:type="auto"/>
          </w:tcPr>
          <w:p w14:paraId="52F52392" w14:textId="77777777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8DCF4BA" w14:textId="7BF5CF11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 (2.7)</w:t>
            </w:r>
          </w:p>
        </w:tc>
        <w:tc>
          <w:tcPr>
            <w:tcW w:w="0" w:type="auto"/>
          </w:tcPr>
          <w:p w14:paraId="2FA5741D" w14:textId="77777777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9644FA1" w14:textId="77777777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84FBE30" w14:textId="77777777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6400417" w14:textId="77777777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972" w:rsidRPr="00B07AA8" w14:paraId="1930A8FB" w14:textId="77777777" w:rsidTr="003A2FD6">
        <w:trPr>
          <w:trHeight w:val="340"/>
        </w:trPr>
        <w:tc>
          <w:tcPr>
            <w:tcW w:w="0" w:type="auto"/>
            <w:vMerge/>
          </w:tcPr>
          <w:p w14:paraId="4173BBDD" w14:textId="77777777" w:rsidR="008A67DE" w:rsidRPr="00B07AA8" w:rsidRDefault="008A67DE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FFAE64E" w14:textId="77777777" w:rsidR="008A67DE" w:rsidRPr="00B07AA8" w:rsidRDefault="008A67DE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sure</w:t>
            </w:r>
            <w:proofErr w:type="spellEnd"/>
          </w:p>
        </w:tc>
        <w:tc>
          <w:tcPr>
            <w:tcW w:w="0" w:type="auto"/>
          </w:tcPr>
          <w:p w14:paraId="72501833" w14:textId="77777777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A3F9ED7" w14:textId="7C3F2AB6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 (10.1)</w:t>
            </w:r>
          </w:p>
        </w:tc>
        <w:tc>
          <w:tcPr>
            <w:tcW w:w="0" w:type="auto"/>
          </w:tcPr>
          <w:p w14:paraId="05BD6D89" w14:textId="77777777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F1FC290" w14:textId="77777777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077E515" w14:textId="77777777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29C1724" w14:textId="77777777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972" w:rsidRPr="00B07AA8" w14:paraId="06CC8F51" w14:textId="77777777" w:rsidTr="003A2FD6">
        <w:trPr>
          <w:trHeight w:val="340"/>
        </w:trPr>
        <w:tc>
          <w:tcPr>
            <w:tcW w:w="0" w:type="auto"/>
            <w:vMerge/>
          </w:tcPr>
          <w:p w14:paraId="7ACF640C" w14:textId="77777777" w:rsidR="008A67DE" w:rsidRPr="00B07AA8" w:rsidRDefault="008A67DE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3E096A" w14:textId="77777777" w:rsidR="008A67DE" w:rsidRPr="00B07AA8" w:rsidRDefault="008A67DE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issings</w:t>
            </w:r>
            <w:proofErr w:type="spellEnd"/>
          </w:p>
        </w:tc>
        <w:tc>
          <w:tcPr>
            <w:tcW w:w="0" w:type="auto"/>
          </w:tcPr>
          <w:p w14:paraId="2E1E5D77" w14:textId="77777777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5534BDD" w14:textId="768DBC91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5 (7.1)</w:t>
            </w:r>
          </w:p>
        </w:tc>
        <w:tc>
          <w:tcPr>
            <w:tcW w:w="0" w:type="auto"/>
          </w:tcPr>
          <w:p w14:paraId="6792103C" w14:textId="77777777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985BB6A" w14:textId="77777777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A73C7BF" w14:textId="77777777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6C2B5FD" w14:textId="77777777" w:rsidR="008A67DE" w:rsidRPr="00B07AA8" w:rsidRDefault="008A67DE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972" w:rsidRPr="00B07AA8" w14:paraId="7B0498BD" w14:textId="77777777" w:rsidTr="003A2FD6">
        <w:trPr>
          <w:trHeight w:val="340"/>
        </w:trPr>
        <w:tc>
          <w:tcPr>
            <w:tcW w:w="0" w:type="auto"/>
            <w:vMerge w:val="restart"/>
          </w:tcPr>
          <w:p w14:paraId="70A2D92F" w14:textId="77777777" w:rsidR="003C0484" w:rsidRPr="00B07AA8" w:rsidRDefault="003C0484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Perception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  <w:proofErr w:type="spellEnd"/>
          </w:p>
        </w:tc>
        <w:tc>
          <w:tcPr>
            <w:tcW w:w="0" w:type="auto"/>
          </w:tcPr>
          <w:p w14:paraId="3272DA35" w14:textId="77777777" w:rsidR="003C0484" w:rsidRPr="00B07AA8" w:rsidRDefault="003C0484" w:rsidP="003A2FD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Above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0" w:type="auto"/>
          </w:tcPr>
          <w:p w14:paraId="15524E38" w14:textId="2A3D45DC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3 (47.2)</w:t>
            </w:r>
          </w:p>
        </w:tc>
        <w:tc>
          <w:tcPr>
            <w:tcW w:w="0" w:type="auto"/>
          </w:tcPr>
          <w:p w14:paraId="4A7434EC" w14:textId="5CE4D487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8 (20.2)</w:t>
            </w:r>
          </w:p>
        </w:tc>
        <w:tc>
          <w:tcPr>
            <w:tcW w:w="0" w:type="auto"/>
          </w:tcPr>
          <w:p w14:paraId="671F11D5" w14:textId="506FBEB0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31A47" w:rsidRPr="00B07AA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) = 5</w:t>
            </w:r>
            <w:r w:rsidR="00745A17" w:rsidRPr="00B07AA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45A17" w:rsidRPr="00B07AA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</w:tcBorders>
          </w:tcPr>
          <w:p w14:paraId="2DFBF8E3" w14:textId="61A174FC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1 (17.8)</w:t>
            </w:r>
          </w:p>
        </w:tc>
        <w:tc>
          <w:tcPr>
            <w:tcW w:w="0" w:type="auto"/>
          </w:tcPr>
          <w:p w14:paraId="3687F482" w14:textId="670F3ACE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1 (33.2)</w:t>
            </w:r>
          </w:p>
        </w:tc>
        <w:tc>
          <w:tcPr>
            <w:tcW w:w="0" w:type="auto"/>
          </w:tcPr>
          <w:p w14:paraId="18BBE31D" w14:textId="2FAF4936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2) = 30.</w:t>
            </w:r>
            <w:r w:rsidR="007C073C" w:rsidRPr="00B07AA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6B1972" w:rsidRPr="00B07AA8" w14:paraId="3531BC41" w14:textId="77777777" w:rsidTr="003A2FD6">
        <w:trPr>
          <w:trHeight w:val="340"/>
        </w:trPr>
        <w:tc>
          <w:tcPr>
            <w:tcW w:w="0" w:type="auto"/>
            <w:vMerge/>
          </w:tcPr>
          <w:p w14:paraId="7A647641" w14:textId="77777777" w:rsidR="003C0484" w:rsidRPr="00B07AA8" w:rsidRDefault="003C0484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B199585" w14:textId="77777777" w:rsidR="003C0484" w:rsidRPr="00B07AA8" w:rsidRDefault="003C0484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0" w:type="auto"/>
          </w:tcPr>
          <w:p w14:paraId="0BD0521B" w14:textId="272C382C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1 (51.3)</w:t>
            </w:r>
          </w:p>
        </w:tc>
        <w:tc>
          <w:tcPr>
            <w:tcW w:w="0" w:type="auto"/>
          </w:tcPr>
          <w:p w14:paraId="2D59AA6D" w14:textId="6E982265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1 (68.8)</w:t>
            </w:r>
          </w:p>
        </w:tc>
        <w:tc>
          <w:tcPr>
            <w:tcW w:w="0" w:type="auto"/>
          </w:tcPr>
          <w:p w14:paraId="63EBE4EC" w14:textId="77777777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BBA1CF4" w14:textId="6ADC29F1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5 (67.9)</w:t>
            </w:r>
          </w:p>
        </w:tc>
        <w:tc>
          <w:tcPr>
            <w:tcW w:w="0" w:type="auto"/>
          </w:tcPr>
          <w:p w14:paraId="5DF5BA12" w14:textId="4C768E9F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0 (65.2)</w:t>
            </w:r>
          </w:p>
        </w:tc>
        <w:tc>
          <w:tcPr>
            <w:tcW w:w="0" w:type="auto"/>
          </w:tcPr>
          <w:p w14:paraId="36F02114" w14:textId="77777777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972" w:rsidRPr="00B07AA8" w14:paraId="3F5E3FCC" w14:textId="77777777" w:rsidTr="003A2FD6">
        <w:trPr>
          <w:trHeight w:val="340"/>
        </w:trPr>
        <w:tc>
          <w:tcPr>
            <w:tcW w:w="0" w:type="auto"/>
            <w:vMerge/>
          </w:tcPr>
          <w:p w14:paraId="500FE819" w14:textId="77777777" w:rsidR="003C0484" w:rsidRPr="00B07AA8" w:rsidRDefault="003C0484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D47E2CC" w14:textId="77777777" w:rsidR="003C0484" w:rsidRPr="00B07AA8" w:rsidRDefault="003C0484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Below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0" w:type="auto"/>
          </w:tcPr>
          <w:p w14:paraId="0546B971" w14:textId="7F246296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1.5)</w:t>
            </w:r>
          </w:p>
        </w:tc>
        <w:tc>
          <w:tcPr>
            <w:tcW w:w="0" w:type="auto"/>
          </w:tcPr>
          <w:p w14:paraId="3CB6EB98" w14:textId="25ACD2C4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7 (11.0)</w:t>
            </w:r>
          </w:p>
        </w:tc>
        <w:tc>
          <w:tcPr>
            <w:tcW w:w="0" w:type="auto"/>
          </w:tcPr>
          <w:p w14:paraId="50790826" w14:textId="77777777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E3A8327" w14:textId="6B805792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1 (14.3)</w:t>
            </w:r>
          </w:p>
        </w:tc>
        <w:tc>
          <w:tcPr>
            <w:tcW w:w="0" w:type="auto"/>
          </w:tcPr>
          <w:p w14:paraId="35C657D8" w14:textId="3401F576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1.6)</w:t>
            </w:r>
          </w:p>
        </w:tc>
        <w:tc>
          <w:tcPr>
            <w:tcW w:w="0" w:type="auto"/>
          </w:tcPr>
          <w:p w14:paraId="1524C9CB" w14:textId="77777777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972" w:rsidRPr="00B07AA8" w14:paraId="26A59F6C" w14:textId="77777777" w:rsidTr="003A2FD6">
        <w:trPr>
          <w:trHeight w:val="340"/>
        </w:trPr>
        <w:tc>
          <w:tcPr>
            <w:tcW w:w="0" w:type="auto"/>
            <w:vMerge/>
          </w:tcPr>
          <w:p w14:paraId="1DC240CA" w14:textId="77777777" w:rsidR="003C0484" w:rsidRPr="00B07AA8" w:rsidRDefault="003C0484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3C4A64" w14:textId="77777777" w:rsidR="003C0484" w:rsidRPr="00B07AA8" w:rsidRDefault="003C0484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issings</w:t>
            </w:r>
            <w:proofErr w:type="spellEnd"/>
          </w:p>
        </w:tc>
        <w:tc>
          <w:tcPr>
            <w:tcW w:w="0" w:type="auto"/>
          </w:tcPr>
          <w:p w14:paraId="3F986806" w14:textId="06B05DD5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04E41AA8" w14:textId="148551FA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 (4.8)</w:t>
            </w:r>
          </w:p>
        </w:tc>
        <w:tc>
          <w:tcPr>
            <w:tcW w:w="0" w:type="auto"/>
          </w:tcPr>
          <w:p w14:paraId="3DDF50C9" w14:textId="77777777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B2AF9E0" w14:textId="10948E06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 (1.7)</w:t>
            </w:r>
          </w:p>
        </w:tc>
        <w:tc>
          <w:tcPr>
            <w:tcW w:w="0" w:type="auto"/>
          </w:tcPr>
          <w:p w14:paraId="7AC0CB75" w14:textId="174EB151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514A337A" w14:textId="77777777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972" w:rsidRPr="00B07AA8" w14:paraId="72727786" w14:textId="77777777" w:rsidTr="003A2FD6">
        <w:trPr>
          <w:trHeight w:val="340"/>
        </w:trPr>
        <w:tc>
          <w:tcPr>
            <w:tcW w:w="0" w:type="auto"/>
            <w:vMerge w:val="restart"/>
          </w:tcPr>
          <w:p w14:paraId="3AE1AC61" w14:textId="77777777" w:rsidR="003C0484" w:rsidRPr="00B07AA8" w:rsidRDefault="003C0484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0" w:type="auto"/>
          </w:tcPr>
          <w:p w14:paraId="7E9EDD47" w14:textId="77777777" w:rsidR="003C0484" w:rsidRPr="00B07AA8" w:rsidRDefault="003C0484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cohabiting</w:t>
            </w:r>
            <w:proofErr w:type="spellEnd"/>
          </w:p>
        </w:tc>
        <w:tc>
          <w:tcPr>
            <w:tcW w:w="0" w:type="auto"/>
          </w:tcPr>
          <w:p w14:paraId="08958A5B" w14:textId="6CC9CDDD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9 (96.0)</w:t>
            </w:r>
          </w:p>
        </w:tc>
        <w:tc>
          <w:tcPr>
            <w:tcW w:w="0" w:type="auto"/>
          </w:tcPr>
          <w:p w14:paraId="75C21CF3" w14:textId="45120EC5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6 (94.2)</w:t>
            </w:r>
          </w:p>
        </w:tc>
        <w:tc>
          <w:tcPr>
            <w:tcW w:w="0" w:type="auto"/>
          </w:tcPr>
          <w:p w14:paraId="32DD853F" w14:textId="4819F0E1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979EA" w:rsidRPr="00B07A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) = </w:t>
            </w:r>
            <w:r w:rsidR="00A979EA" w:rsidRPr="00B07AA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979EA" w:rsidRPr="00B07AA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left w:val="nil"/>
            </w:tcBorders>
          </w:tcPr>
          <w:p w14:paraId="774D9C2C" w14:textId="1B435A7E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0 (90.3)</w:t>
            </w:r>
          </w:p>
        </w:tc>
        <w:tc>
          <w:tcPr>
            <w:tcW w:w="0" w:type="auto"/>
          </w:tcPr>
          <w:p w14:paraId="776D3F77" w14:textId="6F0F3C41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4 (100.0)</w:t>
            </w:r>
          </w:p>
        </w:tc>
        <w:tc>
          <w:tcPr>
            <w:tcW w:w="0" w:type="auto"/>
          </w:tcPr>
          <w:p w14:paraId="35289F42" w14:textId="2124DA66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1) = 19.</w:t>
            </w:r>
            <w:r w:rsidR="00FA5E3A" w:rsidRPr="00B07AA8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6B1972" w:rsidRPr="00B07AA8" w14:paraId="14A7F1CD" w14:textId="77777777" w:rsidTr="003A2FD6">
        <w:trPr>
          <w:trHeight w:val="340"/>
        </w:trPr>
        <w:tc>
          <w:tcPr>
            <w:tcW w:w="0" w:type="auto"/>
            <w:vMerge/>
          </w:tcPr>
          <w:p w14:paraId="2C6033A3" w14:textId="77777777" w:rsidR="003C0484" w:rsidRPr="00B07AA8" w:rsidRDefault="003C0484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A9B3AF" w14:textId="4CADB20B" w:rsidR="003C0484" w:rsidRPr="00B07AA8" w:rsidRDefault="006B1972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62E8125A" w14:textId="2BF4759C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 (4.0)</w:t>
            </w:r>
          </w:p>
        </w:tc>
        <w:tc>
          <w:tcPr>
            <w:tcW w:w="0" w:type="auto"/>
          </w:tcPr>
          <w:p w14:paraId="4B2CD474" w14:textId="46379BC7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 (5.9)</w:t>
            </w:r>
          </w:p>
        </w:tc>
        <w:tc>
          <w:tcPr>
            <w:tcW w:w="0" w:type="auto"/>
          </w:tcPr>
          <w:p w14:paraId="11DF4A2C" w14:textId="77777777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E2D4044" w14:textId="04E50C0A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 (9.7)</w:t>
            </w:r>
          </w:p>
        </w:tc>
        <w:tc>
          <w:tcPr>
            <w:tcW w:w="0" w:type="auto"/>
          </w:tcPr>
          <w:p w14:paraId="69075913" w14:textId="6F392574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59F12F14" w14:textId="77777777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972" w:rsidRPr="00B07AA8" w14:paraId="7211685D" w14:textId="77777777" w:rsidTr="003A2FD6">
        <w:trPr>
          <w:trHeight w:val="340"/>
        </w:trPr>
        <w:tc>
          <w:tcPr>
            <w:tcW w:w="0" w:type="auto"/>
            <w:vMerge/>
          </w:tcPr>
          <w:p w14:paraId="09F40FA8" w14:textId="77777777" w:rsidR="003C0484" w:rsidRPr="00B07AA8" w:rsidRDefault="003C0484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3094CC3" w14:textId="77777777" w:rsidR="003C0484" w:rsidRPr="00B07AA8" w:rsidRDefault="003C0484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issings</w:t>
            </w:r>
            <w:proofErr w:type="spellEnd"/>
          </w:p>
        </w:tc>
        <w:tc>
          <w:tcPr>
            <w:tcW w:w="0" w:type="auto"/>
          </w:tcPr>
          <w:p w14:paraId="1E0ADDC9" w14:textId="1C6DADD9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583F129F" w14:textId="25D87A81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 (2.0)</w:t>
            </w:r>
          </w:p>
        </w:tc>
        <w:tc>
          <w:tcPr>
            <w:tcW w:w="0" w:type="auto"/>
          </w:tcPr>
          <w:p w14:paraId="06BA36C8" w14:textId="77777777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0D4420A" w14:textId="1799803D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1.4)</w:t>
            </w:r>
          </w:p>
        </w:tc>
        <w:tc>
          <w:tcPr>
            <w:tcW w:w="0" w:type="auto"/>
          </w:tcPr>
          <w:p w14:paraId="59F659FD" w14:textId="0B0F595F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5AE72F60" w14:textId="77777777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972" w:rsidRPr="00B07AA8" w14:paraId="082CAF45" w14:textId="77777777" w:rsidTr="003A2FD6">
        <w:trPr>
          <w:trHeight w:val="340"/>
        </w:trPr>
        <w:tc>
          <w:tcPr>
            <w:tcW w:w="0" w:type="auto"/>
            <w:vMerge w:val="restart"/>
          </w:tcPr>
          <w:p w14:paraId="20DDA69B" w14:textId="35D123EE" w:rsidR="003C0484" w:rsidRPr="00B07AA8" w:rsidRDefault="003C0484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0" w:type="auto"/>
          </w:tcPr>
          <w:p w14:paraId="724D54A8" w14:textId="426BC38B" w:rsidR="003C0484" w:rsidRPr="00B07AA8" w:rsidRDefault="00D26F34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Higher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0" w:type="auto"/>
          </w:tcPr>
          <w:p w14:paraId="24E4368B" w14:textId="2136388F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8 (85.3)</w:t>
            </w:r>
          </w:p>
        </w:tc>
        <w:tc>
          <w:tcPr>
            <w:tcW w:w="0" w:type="auto"/>
          </w:tcPr>
          <w:p w14:paraId="2F341F16" w14:textId="6E24704C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9 (62.8)</w:t>
            </w:r>
          </w:p>
        </w:tc>
        <w:tc>
          <w:tcPr>
            <w:tcW w:w="0" w:type="auto"/>
          </w:tcPr>
          <w:p w14:paraId="7D994F6D" w14:textId="4C822056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979EA" w:rsidRPr="00B07AA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) = </w:t>
            </w:r>
            <w:r w:rsidR="007A01F8" w:rsidRPr="00B07AA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A01F8" w:rsidRPr="00B07AA8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</w:tcBorders>
          </w:tcPr>
          <w:p w14:paraId="7D8910E4" w14:textId="61734A56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2 (73.9)</w:t>
            </w:r>
          </w:p>
        </w:tc>
        <w:tc>
          <w:tcPr>
            <w:tcW w:w="0" w:type="auto"/>
          </w:tcPr>
          <w:p w14:paraId="0E59E441" w14:textId="1CE976F1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0 (70.7)</w:t>
            </w:r>
          </w:p>
        </w:tc>
        <w:tc>
          <w:tcPr>
            <w:tcW w:w="0" w:type="auto"/>
          </w:tcPr>
          <w:p w14:paraId="29965AF8" w14:textId="34A9B60B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1) = 0.</w:t>
            </w:r>
            <w:r w:rsidR="002053B3" w:rsidRPr="00B07AA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6B1972" w:rsidRPr="00B07AA8" w14:paraId="2BF0E5E8" w14:textId="77777777" w:rsidTr="003A2FD6">
        <w:trPr>
          <w:trHeight w:val="340"/>
        </w:trPr>
        <w:tc>
          <w:tcPr>
            <w:tcW w:w="0" w:type="auto"/>
            <w:vMerge/>
          </w:tcPr>
          <w:p w14:paraId="354C8F02" w14:textId="77777777" w:rsidR="003C0484" w:rsidRPr="00B07AA8" w:rsidRDefault="003C0484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5170842" w14:textId="1D4A6E3D" w:rsidR="003C0484" w:rsidRPr="00B07AA8" w:rsidRDefault="00D26F34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0" w:type="auto"/>
          </w:tcPr>
          <w:p w14:paraId="197D1FFB" w14:textId="7FF247BE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 (14.7)</w:t>
            </w:r>
          </w:p>
        </w:tc>
        <w:tc>
          <w:tcPr>
            <w:tcW w:w="0" w:type="auto"/>
          </w:tcPr>
          <w:p w14:paraId="7AFCEE94" w14:textId="6B79B0FE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0 (37.2)</w:t>
            </w:r>
          </w:p>
        </w:tc>
        <w:tc>
          <w:tcPr>
            <w:tcW w:w="0" w:type="auto"/>
          </w:tcPr>
          <w:p w14:paraId="545990C9" w14:textId="77777777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0B1453F4" w14:textId="555AE448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5 (26.1)</w:t>
            </w:r>
          </w:p>
        </w:tc>
        <w:tc>
          <w:tcPr>
            <w:tcW w:w="0" w:type="auto"/>
          </w:tcPr>
          <w:p w14:paraId="25E55E75" w14:textId="31167304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4 (29.4)</w:t>
            </w:r>
          </w:p>
        </w:tc>
        <w:tc>
          <w:tcPr>
            <w:tcW w:w="0" w:type="auto"/>
          </w:tcPr>
          <w:p w14:paraId="6B65656D" w14:textId="77777777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1972" w:rsidRPr="00B07AA8" w14:paraId="54FB03B3" w14:textId="77777777" w:rsidTr="003A2FD6">
        <w:trPr>
          <w:trHeight w:val="340"/>
        </w:trPr>
        <w:tc>
          <w:tcPr>
            <w:tcW w:w="0" w:type="auto"/>
            <w:vMerge/>
          </w:tcPr>
          <w:p w14:paraId="53B0D0EB" w14:textId="77777777" w:rsidR="003C0484" w:rsidRPr="00B07AA8" w:rsidRDefault="003C0484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4BA6D4" w14:textId="77777777" w:rsidR="003C0484" w:rsidRPr="00B07AA8" w:rsidRDefault="003C0484" w:rsidP="003A2F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issings</w:t>
            </w:r>
            <w:proofErr w:type="spellEnd"/>
          </w:p>
        </w:tc>
        <w:tc>
          <w:tcPr>
            <w:tcW w:w="0" w:type="auto"/>
          </w:tcPr>
          <w:p w14:paraId="14260413" w14:textId="195947B9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1FCEBE76" w14:textId="46027C79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1.1)</w:t>
            </w:r>
          </w:p>
        </w:tc>
        <w:tc>
          <w:tcPr>
            <w:tcW w:w="0" w:type="auto"/>
          </w:tcPr>
          <w:p w14:paraId="596D75FB" w14:textId="77777777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753F21A" w14:textId="556F4521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 (1.7)</w:t>
            </w:r>
          </w:p>
        </w:tc>
        <w:tc>
          <w:tcPr>
            <w:tcW w:w="0" w:type="auto"/>
          </w:tcPr>
          <w:p w14:paraId="4A7BBA11" w14:textId="4A753E4A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079E0A3A" w14:textId="77777777" w:rsidR="003C0484" w:rsidRPr="00B07AA8" w:rsidRDefault="003C0484" w:rsidP="003A2FD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71CCA06C" w14:textId="77777777" w:rsidTr="00D918F5">
        <w:trPr>
          <w:trHeight w:val="340"/>
        </w:trPr>
        <w:tc>
          <w:tcPr>
            <w:tcW w:w="0" w:type="auto"/>
            <w:gridSpan w:val="8"/>
          </w:tcPr>
          <w:p w14:paraId="5BEB6D4A" w14:textId="031BB982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Obstetric and fetal/neonatal characteristics</w:t>
            </w:r>
          </w:p>
        </w:tc>
      </w:tr>
      <w:tr w:rsidR="00D26F34" w:rsidRPr="00B07AA8" w14:paraId="5A4DF459" w14:textId="77777777" w:rsidTr="003A2FD6">
        <w:trPr>
          <w:trHeight w:val="340"/>
        </w:trPr>
        <w:tc>
          <w:tcPr>
            <w:tcW w:w="0" w:type="auto"/>
          </w:tcPr>
          <w:p w14:paraId="523348B1" w14:textId="50E48D2B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Parity</w:t>
            </w:r>
            <w:proofErr w:type="spellEnd"/>
          </w:p>
        </w:tc>
        <w:tc>
          <w:tcPr>
            <w:tcW w:w="0" w:type="auto"/>
          </w:tcPr>
          <w:p w14:paraId="14789914" w14:textId="6B087EC3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Primiparous</w:t>
            </w:r>
            <w:proofErr w:type="spellEnd"/>
          </w:p>
        </w:tc>
        <w:tc>
          <w:tcPr>
            <w:tcW w:w="0" w:type="auto"/>
          </w:tcPr>
          <w:p w14:paraId="71954185" w14:textId="3FF3FE5E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3 (67.5)</w:t>
            </w:r>
          </w:p>
        </w:tc>
        <w:tc>
          <w:tcPr>
            <w:tcW w:w="0" w:type="auto"/>
          </w:tcPr>
          <w:p w14:paraId="05FF806F" w14:textId="0E723BFC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0 (59.7)</w:t>
            </w:r>
          </w:p>
        </w:tc>
        <w:tc>
          <w:tcPr>
            <w:tcW w:w="0" w:type="auto"/>
          </w:tcPr>
          <w:p w14:paraId="35EED234" w14:textId="4F73F23C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1) = 3.32</w:t>
            </w:r>
          </w:p>
        </w:tc>
        <w:tc>
          <w:tcPr>
            <w:tcW w:w="0" w:type="auto"/>
            <w:tcBorders>
              <w:left w:val="nil"/>
            </w:tcBorders>
          </w:tcPr>
          <w:p w14:paraId="2602F15B" w14:textId="2E20D0C6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5 (46.9)</w:t>
            </w:r>
          </w:p>
        </w:tc>
        <w:tc>
          <w:tcPr>
            <w:tcW w:w="0" w:type="auto"/>
          </w:tcPr>
          <w:p w14:paraId="59F1E914" w14:textId="3BF601C3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9 (59.2)</w:t>
            </w:r>
          </w:p>
        </w:tc>
        <w:tc>
          <w:tcPr>
            <w:tcW w:w="0" w:type="auto"/>
          </w:tcPr>
          <w:p w14:paraId="308786DF" w14:textId="67AE7AC4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1) = 6.87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D26F34" w:rsidRPr="00B07AA8" w14:paraId="76CA62FC" w14:textId="77777777" w:rsidTr="003A2FD6">
        <w:trPr>
          <w:trHeight w:val="340"/>
        </w:trPr>
        <w:tc>
          <w:tcPr>
            <w:tcW w:w="0" w:type="auto"/>
          </w:tcPr>
          <w:p w14:paraId="7BA3E447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97971DA" w14:textId="2BA8A4BE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ultiparous</w:t>
            </w:r>
            <w:proofErr w:type="spellEnd"/>
          </w:p>
        </w:tc>
        <w:tc>
          <w:tcPr>
            <w:tcW w:w="0" w:type="auto"/>
          </w:tcPr>
          <w:p w14:paraId="23118DFE" w14:textId="7FC4EA4E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4 (32.5)</w:t>
            </w:r>
          </w:p>
        </w:tc>
        <w:tc>
          <w:tcPr>
            <w:tcW w:w="0" w:type="auto"/>
          </w:tcPr>
          <w:p w14:paraId="7380FBEC" w14:textId="405DB802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2 (40.3)</w:t>
            </w:r>
          </w:p>
        </w:tc>
        <w:tc>
          <w:tcPr>
            <w:tcW w:w="0" w:type="auto"/>
          </w:tcPr>
          <w:p w14:paraId="364D84D8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6EE32E6" w14:textId="6669005D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3 (53.1)</w:t>
            </w:r>
          </w:p>
        </w:tc>
        <w:tc>
          <w:tcPr>
            <w:tcW w:w="0" w:type="auto"/>
          </w:tcPr>
          <w:p w14:paraId="0B2398FE" w14:textId="653FCF3E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5 (40.8)</w:t>
            </w:r>
          </w:p>
        </w:tc>
        <w:tc>
          <w:tcPr>
            <w:tcW w:w="0" w:type="auto"/>
          </w:tcPr>
          <w:p w14:paraId="6FB11047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2BD79490" w14:textId="77777777" w:rsidTr="003A2FD6">
        <w:trPr>
          <w:trHeight w:val="340"/>
        </w:trPr>
        <w:tc>
          <w:tcPr>
            <w:tcW w:w="0" w:type="auto"/>
          </w:tcPr>
          <w:p w14:paraId="4D444CAA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3DFDFB" w14:textId="5BFE6719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issings</w:t>
            </w:r>
            <w:proofErr w:type="spellEnd"/>
          </w:p>
        </w:tc>
        <w:tc>
          <w:tcPr>
            <w:tcW w:w="0" w:type="auto"/>
          </w:tcPr>
          <w:p w14:paraId="7545796C" w14:textId="49C6014C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05500C04" w14:textId="4C2CAAEF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0" w:type="auto"/>
          </w:tcPr>
          <w:p w14:paraId="6AE99898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E8FE054" w14:textId="68A662FF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1.4)</w:t>
            </w:r>
          </w:p>
        </w:tc>
        <w:tc>
          <w:tcPr>
            <w:tcW w:w="0" w:type="auto"/>
          </w:tcPr>
          <w:p w14:paraId="109DB994" w14:textId="5230B81D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0DE52C0D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19E4710E" w14:textId="77777777" w:rsidTr="003A2FD6">
        <w:trPr>
          <w:trHeight w:val="340"/>
        </w:trPr>
        <w:tc>
          <w:tcPr>
            <w:tcW w:w="0" w:type="auto"/>
          </w:tcPr>
          <w:p w14:paraId="086B27BD" w14:textId="32140475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Previous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pregnancy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loss</w:t>
            </w:r>
            <w:proofErr w:type="spellEnd"/>
          </w:p>
        </w:tc>
        <w:tc>
          <w:tcPr>
            <w:tcW w:w="0" w:type="auto"/>
          </w:tcPr>
          <w:p w14:paraId="11E045D2" w14:textId="44FBC0C3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0" w:type="auto"/>
          </w:tcPr>
          <w:p w14:paraId="63E339B1" w14:textId="091EE4E4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3 (21.8)</w:t>
            </w:r>
          </w:p>
        </w:tc>
        <w:tc>
          <w:tcPr>
            <w:tcW w:w="0" w:type="auto"/>
          </w:tcPr>
          <w:p w14:paraId="1F29222E" w14:textId="013FAF76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7 (27.7)</w:t>
            </w:r>
          </w:p>
        </w:tc>
        <w:tc>
          <w:tcPr>
            <w:tcW w:w="0" w:type="auto"/>
          </w:tcPr>
          <w:p w14:paraId="08110140" w14:textId="033AF0ED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1) = 2.29</w:t>
            </w:r>
          </w:p>
        </w:tc>
        <w:tc>
          <w:tcPr>
            <w:tcW w:w="0" w:type="auto"/>
            <w:tcBorders>
              <w:left w:val="nil"/>
            </w:tcBorders>
          </w:tcPr>
          <w:p w14:paraId="0F69B31E" w14:textId="07396A47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7 (50.3)</w:t>
            </w:r>
          </w:p>
        </w:tc>
        <w:tc>
          <w:tcPr>
            <w:tcW w:w="0" w:type="auto"/>
          </w:tcPr>
          <w:p w14:paraId="65094895" w14:textId="40AECAEB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1 (27.9)</w:t>
            </w:r>
          </w:p>
        </w:tc>
        <w:tc>
          <w:tcPr>
            <w:tcW w:w="0" w:type="auto"/>
          </w:tcPr>
          <w:p w14:paraId="30326F4C" w14:textId="0CAB6F84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1) = 17.82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D26F34" w:rsidRPr="00B07AA8" w14:paraId="34B1CE4F" w14:textId="77777777" w:rsidTr="003A2FD6">
        <w:trPr>
          <w:trHeight w:val="340"/>
        </w:trPr>
        <w:tc>
          <w:tcPr>
            <w:tcW w:w="0" w:type="auto"/>
          </w:tcPr>
          <w:p w14:paraId="6BD1F3A2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07C8DFA" w14:textId="27E1C2AB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755FA109" w14:textId="1AF5D7F1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4 (78.2)</w:t>
            </w:r>
          </w:p>
        </w:tc>
        <w:tc>
          <w:tcPr>
            <w:tcW w:w="0" w:type="auto"/>
          </w:tcPr>
          <w:p w14:paraId="70B1C1CA" w14:textId="6469E668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53 (72.3)</w:t>
            </w:r>
          </w:p>
        </w:tc>
        <w:tc>
          <w:tcPr>
            <w:tcW w:w="0" w:type="auto"/>
          </w:tcPr>
          <w:p w14:paraId="6E645565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A2CFD01" w14:textId="4DB903EA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6 (49.7)</w:t>
            </w:r>
          </w:p>
        </w:tc>
        <w:tc>
          <w:tcPr>
            <w:tcW w:w="0" w:type="auto"/>
          </w:tcPr>
          <w:p w14:paraId="4AF2C5D6" w14:textId="4DD80392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2 (72.1)</w:t>
            </w:r>
          </w:p>
        </w:tc>
        <w:tc>
          <w:tcPr>
            <w:tcW w:w="0" w:type="auto"/>
          </w:tcPr>
          <w:p w14:paraId="5E9C7E9A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520925D2" w14:textId="77777777" w:rsidTr="003A2FD6">
        <w:trPr>
          <w:trHeight w:val="340"/>
        </w:trPr>
        <w:tc>
          <w:tcPr>
            <w:tcW w:w="0" w:type="auto"/>
          </w:tcPr>
          <w:p w14:paraId="244489E9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46B87FB" w14:textId="730DD08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issings</w:t>
            </w:r>
            <w:proofErr w:type="spellEnd"/>
          </w:p>
        </w:tc>
        <w:tc>
          <w:tcPr>
            <w:tcW w:w="0" w:type="auto"/>
          </w:tcPr>
          <w:p w14:paraId="5C4CAE4E" w14:textId="7405B8BC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04C7C593" w14:textId="1A8D0181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0.8)</w:t>
            </w:r>
          </w:p>
        </w:tc>
        <w:tc>
          <w:tcPr>
            <w:tcW w:w="0" w:type="auto"/>
          </w:tcPr>
          <w:p w14:paraId="7EF346B4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5EC7155" w14:textId="2E7F796C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9 (47.6)</w:t>
            </w:r>
          </w:p>
        </w:tc>
        <w:tc>
          <w:tcPr>
            <w:tcW w:w="0" w:type="auto"/>
          </w:tcPr>
          <w:p w14:paraId="6AC4B327" w14:textId="6B61E99E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5)</w:t>
            </w:r>
          </w:p>
        </w:tc>
        <w:tc>
          <w:tcPr>
            <w:tcW w:w="0" w:type="auto"/>
          </w:tcPr>
          <w:p w14:paraId="1719C0E1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1C0C944E" w14:textId="77777777" w:rsidTr="003A2FD6">
        <w:trPr>
          <w:trHeight w:val="340"/>
        </w:trPr>
        <w:tc>
          <w:tcPr>
            <w:tcW w:w="0" w:type="auto"/>
          </w:tcPr>
          <w:p w14:paraId="43FCB7F7" w14:textId="264C33E2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Obstetric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complications</w:t>
            </w:r>
            <w:proofErr w:type="spellEnd"/>
          </w:p>
        </w:tc>
        <w:tc>
          <w:tcPr>
            <w:tcW w:w="0" w:type="auto"/>
          </w:tcPr>
          <w:p w14:paraId="512A4DEE" w14:textId="546F24B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, major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complications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5EFC7D13" w14:textId="46E0627D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2.0)</w:t>
            </w:r>
          </w:p>
        </w:tc>
        <w:tc>
          <w:tcPr>
            <w:tcW w:w="0" w:type="auto"/>
          </w:tcPr>
          <w:p w14:paraId="17572509" w14:textId="292F1F5E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 (5.7)</w:t>
            </w:r>
          </w:p>
        </w:tc>
        <w:tc>
          <w:tcPr>
            <w:tcW w:w="0" w:type="auto"/>
          </w:tcPr>
          <w:p w14:paraId="053489AA" w14:textId="0FD31758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2) = 7.61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left w:val="nil"/>
            </w:tcBorders>
          </w:tcPr>
          <w:p w14:paraId="4B91E57F" w14:textId="3033354E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7 (9.2)</w:t>
            </w:r>
          </w:p>
        </w:tc>
        <w:tc>
          <w:tcPr>
            <w:tcW w:w="0" w:type="auto"/>
          </w:tcPr>
          <w:p w14:paraId="371E0F74" w14:textId="3790BCDD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 (8.2)</w:t>
            </w:r>
          </w:p>
        </w:tc>
        <w:tc>
          <w:tcPr>
            <w:tcW w:w="0" w:type="auto"/>
          </w:tcPr>
          <w:p w14:paraId="1743B893" w14:textId="46AA47B8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2) = 19.61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D26F34" w:rsidRPr="00B07AA8" w14:paraId="157F21C7" w14:textId="77777777" w:rsidTr="003A2FD6">
        <w:trPr>
          <w:trHeight w:val="340"/>
        </w:trPr>
        <w:tc>
          <w:tcPr>
            <w:tcW w:w="0" w:type="auto"/>
          </w:tcPr>
          <w:p w14:paraId="29A230F4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3CD875" w14:textId="0D8E4B18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inor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complications</w:t>
            </w:r>
            <w:proofErr w:type="spellEnd"/>
          </w:p>
        </w:tc>
        <w:tc>
          <w:tcPr>
            <w:tcW w:w="0" w:type="auto"/>
          </w:tcPr>
          <w:p w14:paraId="0F48D5DA" w14:textId="26E384C1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5 (27.9)</w:t>
            </w:r>
          </w:p>
        </w:tc>
        <w:tc>
          <w:tcPr>
            <w:tcW w:w="0" w:type="auto"/>
          </w:tcPr>
          <w:p w14:paraId="7840BB66" w14:textId="016899F6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0 (34.4)</w:t>
            </w:r>
          </w:p>
        </w:tc>
        <w:tc>
          <w:tcPr>
            <w:tcW w:w="0" w:type="auto"/>
          </w:tcPr>
          <w:p w14:paraId="66622287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DD3733A" w14:textId="24E72E89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5 (42.8)</w:t>
            </w:r>
          </w:p>
        </w:tc>
        <w:tc>
          <w:tcPr>
            <w:tcW w:w="0" w:type="auto"/>
          </w:tcPr>
          <w:p w14:paraId="13F85E47" w14:textId="53F11224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4 (23.9)</w:t>
            </w:r>
          </w:p>
        </w:tc>
        <w:tc>
          <w:tcPr>
            <w:tcW w:w="0" w:type="auto"/>
          </w:tcPr>
          <w:p w14:paraId="3A4573FA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73715E93" w14:textId="77777777" w:rsidTr="003A2FD6">
        <w:trPr>
          <w:trHeight w:val="340"/>
        </w:trPr>
        <w:tc>
          <w:tcPr>
            <w:tcW w:w="0" w:type="auto"/>
          </w:tcPr>
          <w:p w14:paraId="493F8E9B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64EBCCF" w14:textId="6251C249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5AE0546" w14:textId="75974C86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8 (70.1)</w:t>
            </w:r>
          </w:p>
        </w:tc>
        <w:tc>
          <w:tcPr>
            <w:tcW w:w="0" w:type="auto"/>
          </w:tcPr>
          <w:p w14:paraId="700D317B" w14:textId="485FA0FF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9 (59.9)</w:t>
            </w:r>
          </w:p>
        </w:tc>
        <w:tc>
          <w:tcPr>
            <w:tcW w:w="0" w:type="auto"/>
          </w:tcPr>
          <w:p w14:paraId="453040D5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733FCAD" w14:textId="17B03B45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0 (47.9)</w:t>
            </w:r>
          </w:p>
        </w:tc>
        <w:tc>
          <w:tcPr>
            <w:tcW w:w="0" w:type="auto"/>
          </w:tcPr>
          <w:p w14:paraId="507155C2" w14:textId="5EDE775E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5 (67.9)</w:t>
            </w:r>
          </w:p>
        </w:tc>
        <w:tc>
          <w:tcPr>
            <w:tcW w:w="0" w:type="auto"/>
          </w:tcPr>
          <w:p w14:paraId="26F3D64F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319ED404" w14:textId="77777777" w:rsidTr="003A2FD6">
        <w:trPr>
          <w:trHeight w:val="340"/>
        </w:trPr>
        <w:tc>
          <w:tcPr>
            <w:tcW w:w="0" w:type="auto"/>
          </w:tcPr>
          <w:p w14:paraId="5F463159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2E01E97" w14:textId="17963EEC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issings</w:t>
            </w:r>
            <w:proofErr w:type="spellEnd"/>
          </w:p>
        </w:tc>
        <w:tc>
          <w:tcPr>
            <w:tcW w:w="0" w:type="auto"/>
          </w:tcPr>
          <w:p w14:paraId="0B0258FB" w14:textId="79F89B2E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741C4BA7" w14:textId="51661D6F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1.1)</w:t>
            </w:r>
          </w:p>
        </w:tc>
        <w:tc>
          <w:tcPr>
            <w:tcW w:w="0" w:type="auto"/>
          </w:tcPr>
          <w:p w14:paraId="7C8F47E4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FC5EA58" w14:textId="5584108D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06BBF6D5" w14:textId="467BDA46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73F8FA14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62BFEA3B" w14:textId="77777777" w:rsidTr="003A2FD6">
        <w:trPr>
          <w:trHeight w:val="340"/>
        </w:trPr>
        <w:tc>
          <w:tcPr>
            <w:tcW w:w="0" w:type="auto"/>
          </w:tcPr>
          <w:p w14:paraId="353875F2" w14:textId="76DD90BB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Fetal/ neonatal medical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complications</w:t>
            </w:r>
            <w:proofErr w:type="spellEnd"/>
          </w:p>
        </w:tc>
        <w:tc>
          <w:tcPr>
            <w:tcW w:w="0" w:type="auto"/>
          </w:tcPr>
          <w:p w14:paraId="52118C3F" w14:textId="2D065098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, major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complications</w:t>
            </w:r>
            <w:proofErr w:type="spellEnd"/>
          </w:p>
        </w:tc>
        <w:tc>
          <w:tcPr>
            <w:tcW w:w="0" w:type="auto"/>
          </w:tcPr>
          <w:p w14:paraId="063E23BC" w14:textId="664E9808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8ED846B" w14:textId="702B4950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 (3.1)</w:t>
            </w:r>
          </w:p>
        </w:tc>
        <w:tc>
          <w:tcPr>
            <w:tcW w:w="0" w:type="auto"/>
          </w:tcPr>
          <w:p w14:paraId="6AFDBB49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306C520" w14:textId="47A87D2B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 (5.2)</w:t>
            </w:r>
          </w:p>
        </w:tc>
        <w:tc>
          <w:tcPr>
            <w:tcW w:w="0" w:type="auto"/>
          </w:tcPr>
          <w:p w14:paraId="55C51BCA" w14:textId="25D6C53F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5C7F2F2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0BAD926D" w14:textId="77777777" w:rsidTr="003A2FD6">
        <w:trPr>
          <w:trHeight w:val="340"/>
        </w:trPr>
        <w:tc>
          <w:tcPr>
            <w:tcW w:w="0" w:type="auto"/>
          </w:tcPr>
          <w:p w14:paraId="370D2050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D9D606D" w14:textId="3B59C792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inor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complications</w:t>
            </w:r>
            <w:proofErr w:type="spellEnd"/>
          </w:p>
        </w:tc>
        <w:tc>
          <w:tcPr>
            <w:tcW w:w="0" w:type="auto"/>
          </w:tcPr>
          <w:p w14:paraId="6988F463" w14:textId="7E4A0307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6145C0C" w14:textId="78631F52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 (8.3)</w:t>
            </w:r>
          </w:p>
        </w:tc>
        <w:tc>
          <w:tcPr>
            <w:tcW w:w="0" w:type="auto"/>
          </w:tcPr>
          <w:p w14:paraId="161C0949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C9CEF97" w14:textId="0DB58FB1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0 (24.1)</w:t>
            </w:r>
          </w:p>
        </w:tc>
        <w:tc>
          <w:tcPr>
            <w:tcW w:w="0" w:type="auto"/>
          </w:tcPr>
          <w:p w14:paraId="3BA044EE" w14:textId="0956395E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E812678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7F0FB9F4" w14:textId="77777777" w:rsidTr="003A2FD6">
        <w:trPr>
          <w:trHeight w:val="340"/>
        </w:trPr>
        <w:tc>
          <w:tcPr>
            <w:tcW w:w="0" w:type="auto"/>
          </w:tcPr>
          <w:p w14:paraId="1CD7285B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533ECD9" w14:textId="4BE38A3D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41206BE" w14:textId="733B1DC0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2996C8F" w14:textId="3DF1358D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11 (88.6)</w:t>
            </w:r>
          </w:p>
        </w:tc>
        <w:tc>
          <w:tcPr>
            <w:tcW w:w="0" w:type="auto"/>
          </w:tcPr>
          <w:p w14:paraId="42E67301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DD6CB07" w14:textId="69A04427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6 (70.8)</w:t>
            </w:r>
          </w:p>
        </w:tc>
        <w:tc>
          <w:tcPr>
            <w:tcW w:w="0" w:type="auto"/>
          </w:tcPr>
          <w:p w14:paraId="543780F7" w14:textId="44637584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05B7120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7A056A8F" w14:textId="77777777" w:rsidTr="003A2FD6">
        <w:trPr>
          <w:trHeight w:val="340"/>
        </w:trPr>
        <w:tc>
          <w:tcPr>
            <w:tcW w:w="0" w:type="auto"/>
          </w:tcPr>
          <w:p w14:paraId="195DC40C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D36C452" w14:textId="36A031A1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issings</w:t>
            </w:r>
            <w:proofErr w:type="spellEnd"/>
          </w:p>
        </w:tc>
        <w:tc>
          <w:tcPr>
            <w:tcW w:w="0" w:type="auto"/>
          </w:tcPr>
          <w:p w14:paraId="79164DF6" w14:textId="3A9CBDD0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7B9BDD7" w14:textId="2A2AA39D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0.6)</w:t>
            </w:r>
          </w:p>
        </w:tc>
        <w:tc>
          <w:tcPr>
            <w:tcW w:w="0" w:type="auto"/>
          </w:tcPr>
          <w:p w14:paraId="5BB4DB76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4542F75" w14:textId="40D389B7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3)</w:t>
            </w:r>
          </w:p>
        </w:tc>
        <w:tc>
          <w:tcPr>
            <w:tcW w:w="0" w:type="auto"/>
          </w:tcPr>
          <w:p w14:paraId="6CAD836D" w14:textId="0E56F67E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797EA54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05770154" w14:textId="77777777" w:rsidTr="003A2FD6">
        <w:trPr>
          <w:trHeight w:val="340"/>
        </w:trPr>
        <w:tc>
          <w:tcPr>
            <w:tcW w:w="0" w:type="auto"/>
          </w:tcPr>
          <w:p w14:paraId="3CD5EC2E" w14:textId="393AFE6A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  <w:proofErr w:type="spellEnd"/>
          </w:p>
        </w:tc>
        <w:tc>
          <w:tcPr>
            <w:tcW w:w="0" w:type="auto"/>
          </w:tcPr>
          <w:p w14:paraId="75D280D7" w14:textId="273EFCA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Vaginal</w:t>
            </w:r>
          </w:p>
        </w:tc>
        <w:tc>
          <w:tcPr>
            <w:tcW w:w="0" w:type="auto"/>
          </w:tcPr>
          <w:p w14:paraId="27A5BA08" w14:textId="366F6BD5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BDE9D8D" w14:textId="6B88AA0F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64ED921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9EC9596" w14:textId="74F0FFED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7 (46.9)</w:t>
            </w:r>
          </w:p>
        </w:tc>
        <w:tc>
          <w:tcPr>
            <w:tcW w:w="0" w:type="auto"/>
          </w:tcPr>
          <w:p w14:paraId="64338A16" w14:textId="5C971850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8 (75.0)</w:t>
            </w:r>
          </w:p>
        </w:tc>
        <w:tc>
          <w:tcPr>
            <w:tcW w:w="0" w:type="auto"/>
          </w:tcPr>
          <w:p w14:paraId="28454BBB" w14:textId="2B8CA096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3) = 48.01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D26F34" w:rsidRPr="00B07AA8" w14:paraId="042304AC" w14:textId="77777777" w:rsidTr="003A2FD6">
        <w:trPr>
          <w:trHeight w:val="340"/>
        </w:trPr>
        <w:tc>
          <w:tcPr>
            <w:tcW w:w="0" w:type="auto"/>
          </w:tcPr>
          <w:p w14:paraId="417AB66D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BB5554F" w14:textId="4CF96712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Assisted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vaginal</w:t>
            </w:r>
          </w:p>
        </w:tc>
        <w:tc>
          <w:tcPr>
            <w:tcW w:w="0" w:type="auto"/>
          </w:tcPr>
          <w:p w14:paraId="169665C8" w14:textId="16F3E972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2CB7855" w14:textId="264F6DF7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2D42413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F78ECE1" w14:textId="503A755F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 (7.5)</w:t>
            </w:r>
          </w:p>
        </w:tc>
        <w:tc>
          <w:tcPr>
            <w:tcW w:w="0" w:type="auto"/>
          </w:tcPr>
          <w:p w14:paraId="6D2456DE" w14:textId="6DB592C7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 (4.3)</w:t>
            </w:r>
          </w:p>
        </w:tc>
        <w:tc>
          <w:tcPr>
            <w:tcW w:w="0" w:type="auto"/>
          </w:tcPr>
          <w:p w14:paraId="26256867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41C26D2F" w14:textId="77777777" w:rsidTr="003A2FD6">
        <w:trPr>
          <w:trHeight w:val="340"/>
        </w:trPr>
        <w:tc>
          <w:tcPr>
            <w:tcW w:w="0" w:type="auto"/>
          </w:tcPr>
          <w:p w14:paraId="4E76F860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5235610" w14:textId="69CCD141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Caesarian</w:t>
            </w:r>
            <w:proofErr w:type="spellEnd"/>
          </w:p>
        </w:tc>
        <w:tc>
          <w:tcPr>
            <w:tcW w:w="0" w:type="auto"/>
          </w:tcPr>
          <w:p w14:paraId="77A97FD2" w14:textId="71849948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C999D97" w14:textId="06F943DD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C3F7EE6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AF41D9D" w14:textId="23AD2D8F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0 (17.1)</w:t>
            </w:r>
          </w:p>
        </w:tc>
        <w:tc>
          <w:tcPr>
            <w:tcW w:w="0" w:type="auto"/>
          </w:tcPr>
          <w:p w14:paraId="6220E4C7" w14:textId="45B98A3C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 (15.2)</w:t>
            </w:r>
          </w:p>
        </w:tc>
        <w:tc>
          <w:tcPr>
            <w:tcW w:w="0" w:type="auto"/>
          </w:tcPr>
          <w:p w14:paraId="22F590D8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4A807E85" w14:textId="77777777" w:rsidTr="003A2FD6">
        <w:trPr>
          <w:trHeight w:val="340"/>
        </w:trPr>
        <w:tc>
          <w:tcPr>
            <w:tcW w:w="0" w:type="auto"/>
          </w:tcPr>
          <w:p w14:paraId="5AE37F30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493297B" w14:textId="79F8FDFB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Elective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Caesarian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Section</w:t>
            </w:r>
            <w:proofErr w:type="spellEnd"/>
          </w:p>
        </w:tc>
        <w:tc>
          <w:tcPr>
            <w:tcW w:w="0" w:type="auto"/>
          </w:tcPr>
          <w:p w14:paraId="7CAB33BD" w14:textId="60346C62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EECD49E" w14:textId="562EE283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EA58E15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048AFEA" w14:textId="5FB49F8B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3 (28.4)</w:t>
            </w:r>
          </w:p>
        </w:tc>
        <w:tc>
          <w:tcPr>
            <w:tcW w:w="0" w:type="auto"/>
          </w:tcPr>
          <w:p w14:paraId="5F91A09D" w14:textId="2F597D2D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 (5.4)</w:t>
            </w:r>
          </w:p>
        </w:tc>
        <w:tc>
          <w:tcPr>
            <w:tcW w:w="0" w:type="auto"/>
          </w:tcPr>
          <w:p w14:paraId="70CB837E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72138676" w14:textId="77777777" w:rsidTr="003A2FD6">
        <w:trPr>
          <w:trHeight w:val="340"/>
        </w:trPr>
        <w:tc>
          <w:tcPr>
            <w:tcW w:w="0" w:type="auto"/>
          </w:tcPr>
          <w:p w14:paraId="3E8296FF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E796F2" w14:textId="1723ED7C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issings</w:t>
            </w:r>
            <w:proofErr w:type="spellEnd"/>
          </w:p>
        </w:tc>
        <w:tc>
          <w:tcPr>
            <w:tcW w:w="0" w:type="auto"/>
          </w:tcPr>
          <w:p w14:paraId="79968160" w14:textId="585A621F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DEE3A4F" w14:textId="1E732252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73FBB0B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2F786BD" w14:textId="41F85C36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2CF8D029" w14:textId="6FF654D6" w:rsidR="00D26F34" w:rsidRPr="00B07AA8" w:rsidRDefault="00D26F34" w:rsidP="00D26F34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60568404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4F11A3F0" w14:textId="77777777" w:rsidTr="00D918F5">
        <w:trPr>
          <w:trHeight w:val="340"/>
        </w:trPr>
        <w:tc>
          <w:tcPr>
            <w:tcW w:w="0" w:type="auto"/>
            <w:gridSpan w:val="8"/>
          </w:tcPr>
          <w:p w14:paraId="2B71FD5D" w14:textId="4A8F8949" w:rsidR="00D26F34" w:rsidRPr="00B07AA8" w:rsidRDefault="004334CC" w:rsidP="00D26F3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Mental health-rela</w:t>
            </w: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0"/>
                <w:id w:val="-322279895"/>
              </w:sdtPr>
              <w:sdtContent/>
            </w:sdt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ted factors  </w:t>
            </w:r>
          </w:p>
        </w:tc>
      </w:tr>
      <w:tr w:rsidR="00D26F34" w:rsidRPr="00B07AA8" w14:paraId="454AD787" w14:textId="77777777" w:rsidTr="003A2FD6">
        <w:trPr>
          <w:trHeight w:val="340"/>
        </w:trPr>
        <w:tc>
          <w:tcPr>
            <w:tcW w:w="0" w:type="auto"/>
            <w:vMerge w:val="restart"/>
          </w:tcPr>
          <w:p w14:paraId="3CC9BF72" w14:textId="097042C1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Potentially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traumatic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lifetime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events</w:t>
            </w:r>
            <w:proofErr w:type="spellEnd"/>
          </w:p>
        </w:tc>
        <w:tc>
          <w:tcPr>
            <w:tcW w:w="0" w:type="auto"/>
          </w:tcPr>
          <w:p w14:paraId="22C254F4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0" w:type="auto"/>
          </w:tcPr>
          <w:p w14:paraId="3C8702F9" w14:textId="154F3C02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0 (45.7)</w:t>
            </w:r>
          </w:p>
        </w:tc>
        <w:tc>
          <w:tcPr>
            <w:tcW w:w="0" w:type="auto"/>
          </w:tcPr>
          <w:p w14:paraId="1F4FE60D" w14:textId="5E5AB583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7 (29.2)</w:t>
            </w:r>
          </w:p>
        </w:tc>
        <w:tc>
          <w:tcPr>
            <w:tcW w:w="0" w:type="auto"/>
          </w:tcPr>
          <w:p w14:paraId="57393FD0" w14:textId="4E81EB13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1) = 14.67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</w:tcBorders>
          </w:tcPr>
          <w:p w14:paraId="4A51E627" w14:textId="493CD2A2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9 (61.3)</w:t>
            </w:r>
          </w:p>
        </w:tc>
        <w:tc>
          <w:tcPr>
            <w:tcW w:w="0" w:type="auto"/>
          </w:tcPr>
          <w:p w14:paraId="42F74CF8" w14:textId="131FF818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7 (52.7)</w:t>
            </w:r>
          </w:p>
        </w:tc>
        <w:tc>
          <w:tcPr>
            <w:tcW w:w="0" w:type="auto"/>
          </w:tcPr>
          <w:p w14:paraId="2450A807" w14:textId="600E8D60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1) = 3.41</w:t>
            </w:r>
          </w:p>
        </w:tc>
      </w:tr>
      <w:tr w:rsidR="00D26F34" w:rsidRPr="00B07AA8" w14:paraId="5759B869" w14:textId="77777777" w:rsidTr="003A2FD6">
        <w:trPr>
          <w:trHeight w:val="340"/>
        </w:trPr>
        <w:tc>
          <w:tcPr>
            <w:tcW w:w="0" w:type="auto"/>
            <w:vMerge/>
          </w:tcPr>
          <w:p w14:paraId="633B3EB7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2E1E92A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009C33D" w14:textId="650FBF90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7 (54.3)</w:t>
            </w:r>
          </w:p>
        </w:tc>
        <w:tc>
          <w:tcPr>
            <w:tcW w:w="0" w:type="auto"/>
          </w:tcPr>
          <w:p w14:paraId="0D4B6A9A" w14:textId="11A104CB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5 (70.8)</w:t>
            </w:r>
          </w:p>
        </w:tc>
        <w:tc>
          <w:tcPr>
            <w:tcW w:w="0" w:type="auto"/>
          </w:tcPr>
          <w:p w14:paraId="2145441A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79526F16" w14:textId="0093AE30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3 (38.7)</w:t>
            </w:r>
          </w:p>
        </w:tc>
        <w:tc>
          <w:tcPr>
            <w:tcW w:w="0" w:type="auto"/>
          </w:tcPr>
          <w:p w14:paraId="6A7C906E" w14:textId="3044305C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7 (47.3)</w:t>
            </w:r>
          </w:p>
        </w:tc>
        <w:tc>
          <w:tcPr>
            <w:tcW w:w="0" w:type="auto"/>
          </w:tcPr>
          <w:p w14:paraId="47BDCC76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37D80AF4" w14:textId="77777777" w:rsidTr="003A2FD6">
        <w:trPr>
          <w:trHeight w:val="340"/>
        </w:trPr>
        <w:tc>
          <w:tcPr>
            <w:tcW w:w="0" w:type="auto"/>
            <w:vMerge/>
          </w:tcPr>
          <w:p w14:paraId="2804836A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32493B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issings</w:t>
            </w:r>
            <w:proofErr w:type="spellEnd"/>
          </w:p>
        </w:tc>
        <w:tc>
          <w:tcPr>
            <w:tcW w:w="0" w:type="auto"/>
          </w:tcPr>
          <w:p w14:paraId="3A25DB84" w14:textId="161E07D6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49C1968B" w14:textId="61F35EE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 (5.9)</w:t>
            </w:r>
          </w:p>
        </w:tc>
        <w:tc>
          <w:tcPr>
            <w:tcW w:w="0" w:type="auto"/>
          </w:tcPr>
          <w:p w14:paraId="22B93208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5C12716" w14:textId="70C552FD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4E054A16" w14:textId="70DAB8D4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3BF818B1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08516941" w14:textId="77777777" w:rsidTr="003A2FD6">
        <w:trPr>
          <w:trHeight w:val="340"/>
        </w:trPr>
        <w:tc>
          <w:tcPr>
            <w:tcW w:w="0" w:type="auto"/>
            <w:vMerge w:val="restart"/>
          </w:tcPr>
          <w:p w14:paraId="76290582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vious diagnosis of mental health problems</w:t>
            </w:r>
          </w:p>
        </w:tc>
        <w:tc>
          <w:tcPr>
            <w:tcW w:w="0" w:type="auto"/>
          </w:tcPr>
          <w:p w14:paraId="1EC54863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0" w:type="auto"/>
          </w:tcPr>
          <w:p w14:paraId="11654F05" w14:textId="6065D71D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346D8C7" w14:textId="48B333D0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7 (22.1)</w:t>
            </w:r>
          </w:p>
        </w:tc>
        <w:tc>
          <w:tcPr>
            <w:tcW w:w="0" w:type="auto"/>
          </w:tcPr>
          <w:p w14:paraId="5FF73969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A62594C" w14:textId="7D76DBAC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7 (36.6)</w:t>
            </w:r>
          </w:p>
        </w:tc>
        <w:tc>
          <w:tcPr>
            <w:tcW w:w="0" w:type="auto"/>
          </w:tcPr>
          <w:p w14:paraId="1A087E85" w14:textId="5D7A5719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 (6.0)</w:t>
            </w:r>
          </w:p>
        </w:tc>
        <w:tc>
          <w:tcPr>
            <w:tcW w:w="0" w:type="auto"/>
          </w:tcPr>
          <w:p w14:paraId="52EA79D9" w14:textId="4F731D4E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Fisher = 65.30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D26F34" w:rsidRPr="00B07AA8" w14:paraId="4458D479" w14:textId="77777777" w:rsidTr="003A2FD6">
        <w:trPr>
          <w:trHeight w:val="340"/>
        </w:trPr>
        <w:tc>
          <w:tcPr>
            <w:tcW w:w="0" w:type="auto"/>
            <w:vMerge/>
          </w:tcPr>
          <w:p w14:paraId="363F99E9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005B6F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3D61C65" w14:textId="6EF616D3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F742088" w14:textId="4DA61969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5 (75.9)</w:t>
            </w:r>
          </w:p>
        </w:tc>
        <w:tc>
          <w:tcPr>
            <w:tcW w:w="0" w:type="auto"/>
          </w:tcPr>
          <w:p w14:paraId="7510A85E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B180960" w14:textId="0A2732D8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2 (62.3)</w:t>
            </w:r>
          </w:p>
        </w:tc>
        <w:tc>
          <w:tcPr>
            <w:tcW w:w="0" w:type="auto"/>
          </w:tcPr>
          <w:p w14:paraId="042C58A8" w14:textId="6458C6F8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0 (92.4)</w:t>
            </w:r>
          </w:p>
        </w:tc>
        <w:tc>
          <w:tcPr>
            <w:tcW w:w="0" w:type="auto"/>
          </w:tcPr>
          <w:p w14:paraId="3451E206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4F3A4341" w14:textId="77777777" w:rsidTr="003A2FD6">
        <w:trPr>
          <w:trHeight w:val="340"/>
        </w:trPr>
        <w:tc>
          <w:tcPr>
            <w:tcW w:w="0" w:type="auto"/>
            <w:vMerge/>
          </w:tcPr>
          <w:p w14:paraId="1EDC0D10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AEDCFE3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I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don’t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know</w:t>
            </w:r>
            <w:proofErr w:type="spellEnd"/>
          </w:p>
        </w:tc>
        <w:tc>
          <w:tcPr>
            <w:tcW w:w="0" w:type="auto"/>
          </w:tcPr>
          <w:p w14:paraId="7D380E9F" w14:textId="731845A1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2CAAB3D" w14:textId="3AD6CDEA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 (2.0)</w:t>
            </w:r>
          </w:p>
        </w:tc>
        <w:tc>
          <w:tcPr>
            <w:tcW w:w="0" w:type="auto"/>
          </w:tcPr>
          <w:p w14:paraId="0417FEA8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7912F0D" w14:textId="78EB35C2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1.0)</w:t>
            </w:r>
          </w:p>
        </w:tc>
        <w:tc>
          <w:tcPr>
            <w:tcW w:w="0" w:type="auto"/>
          </w:tcPr>
          <w:p w14:paraId="07C6CC29" w14:textId="57AD059E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1.6)</w:t>
            </w:r>
          </w:p>
        </w:tc>
        <w:tc>
          <w:tcPr>
            <w:tcW w:w="0" w:type="auto"/>
          </w:tcPr>
          <w:p w14:paraId="7092EA7A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0F483C74" w14:textId="77777777" w:rsidTr="003A2FD6">
        <w:trPr>
          <w:trHeight w:val="340"/>
        </w:trPr>
        <w:tc>
          <w:tcPr>
            <w:tcW w:w="0" w:type="auto"/>
            <w:vMerge/>
          </w:tcPr>
          <w:p w14:paraId="0932F50D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2EF9E70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issings</w:t>
            </w:r>
            <w:proofErr w:type="spellEnd"/>
          </w:p>
        </w:tc>
        <w:tc>
          <w:tcPr>
            <w:tcW w:w="0" w:type="auto"/>
          </w:tcPr>
          <w:p w14:paraId="6A4E15B6" w14:textId="53FAE5DF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6115E76" w14:textId="62E032CD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1.1)</w:t>
            </w:r>
          </w:p>
        </w:tc>
        <w:tc>
          <w:tcPr>
            <w:tcW w:w="0" w:type="auto"/>
          </w:tcPr>
          <w:p w14:paraId="53619B99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29B2867" w14:textId="340B5585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7569DFDD" w14:textId="782182E9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79BE296D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5A45FF75" w14:textId="77777777" w:rsidTr="003A2FD6">
        <w:trPr>
          <w:trHeight w:val="340"/>
        </w:trPr>
        <w:tc>
          <w:tcPr>
            <w:tcW w:w="0" w:type="auto"/>
            <w:vMerge w:val="restart"/>
          </w:tcPr>
          <w:p w14:paraId="6143D95F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rent diagnosis of mental health problems</w:t>
            </w:r>
          </w:p>
        </w:tc>
        <w:tc>
          <w:tcPr>
            <w:tcW w:w="0" w:type="auto"/>
          </w:tcPr>
          <w:p w14:paraId="02F70A4D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0" w:type="auto"/>
          </w:tcPr>
          <w:p w14:paraId="37339D63" w14:textId="338E26C3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1C994DE" w14:textId="7E7A883E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9 (11.1)</w:t>
            </w:r>
          </w:p>
        </w:tc>
        <w:tc>
          <w:tcPr>
            <w:tcW w:w="0" w:type="auto"/>
          </w:tcPr>
          <w:p w14:paraId="4D60DC1E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17E95214" w14:textId="220293F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CFE814F" w14:textId="27FCA4D8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 (4.9)</w:t>
            </w:r>
          </w:p>
        </w:tc>
        <w:tc>
          <w:tcPr>
            <w:tcW w:w="0" w:type="auto"/>
          </w:tcPr>
          <w:p w14:paraId="7AB3AECE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28BED96E" w14:textId="77777777" w:rsidTr="003A2FD6">
        <w:trPr>
          <w:trHeight w:val="340"/>
        </w:trPr>
        <w:tc>
          <w:tcPr>
            <w:tcW w:w="0" w:type="auto"/>
            <w:vMerge/>
          </w:tcPr>
          <w:p w14:paraId="4A6617A0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9A53316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2A9C87CC" w14:textId="7C9869CC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25034CA6" w14:textId="22F05C91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4 (84.0)</w:t>
            </w:r>
          </w:p>
        </w:tc>
        <w:tc>
          <w:tcPr>
            <w:tcW w:w="0" w:type="auto"/>
          </w:tcPr>
          <w:p w14:paraId="0AA03388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EE596DD" w14:textId="7760A334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8D96771" w14:textId="3816C31E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9 (81.0)</w:t>
            </w:r>
          </w:p>
        </w:tc>
        <w:tc>
          <w:tcPr>
            <w:tcW w:w="0" w:type="auto"/>
          </w:tcPr>
          <w:p w14:paraId="176214A6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41F84221" w14:textId="77777777" w:rsidTr="003A2FD6">
        <w:trPr>
          <w:trHeight w:val="340"/>
        </w:trPr>
        <w:tc>
          <w:tcPr>
            <w:tcW w:w="0" w:type="auto"/>
            <w:vMerge/>
          </w:tcPr>
          <w:p w14:paraId="3CA8227C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93FBA81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I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don’t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know</w:t>
            </w:r>
            <w:proofErr w:type="spellEnd"/>
          </w:p>
        </w:tc>
        <w:tc>
          <w:tcPr>
            <w:tcW w:w="0" w:type="auto"/>
          </w:tcPr>
          <w:p w14:paraId="5BC67318" w14:textId="1B3648B4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4791E2D" w14:textId="0570141E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 (4.9)</w:t>
            </w:r>
          </w:p>
        </w:tc>
        <w:tc>
          <w:tcPr>
            <w:tcW w:w="0" w:type="auto"/>
          </w:tcPr>
          <w:p w14:paraId="7587751E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8A4F8C1" w14:textId="59564C14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BE803DE" w14:textId="5C9813EE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 (14.1)</w:t>
            </w:r>
          </w:p>
        </w:tc>
        <w:tc>
          <w:tcPr>
            <w:tcW w:w="0" w:type="auto"/>
          </w:tcPr>
          <w:p w14:paraId="2EE929E0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0A7F8EA8" w14:textId="77777777" w:rsidTr="003A2FD6">
        <w:trPr>
          <w:trHeight w:val="340"/>
        </w:trPr>
        <w:tc>
          <w:tcPr>
            <w:tcW w:w="0" w:type="auto"/>
            <w:vMerge/>
          </w:tcPr>
          <w:p w14:paraId="6C0DB7F7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5575F9C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issings</w:t>
            </w:r>
            <w:proofErr w:type="spellEnd"/>
          </w:p>
        </w:tc>
        <w:tc>
          <w:tcPr>
            <w:tcW w:w="0" w:type="auto"/>
          </w:tcPr>
          <w:p w14:paraId="5098A319" w14:textId="6C92DDAB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EE1C0C7" w14:textId="3EE79A1D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0.8)</w:t>
            </w:r>
          </w:p>
        </w:tc>
        <w:tc>
          <w:tcPr>
            <w:tcW w:w="0" w:type="auto"/>
          </w:tcPr>
          <w:p w14:paraId="35AD94BE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5F302001" w14:textId="5975AFD6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4489E2E" w14:textId="586B2F38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2 (61.3)</w:t>
            </w:r>
          </w:p>
        </w:tc>
        <w:tc>
          <w:tcPr>
            <w:tcW w:w="0" w:type="auto"/>
          </w:tcPr>
          <w:p w14:paraId="00E9200F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36547D85" w14:textId="77777777" w:rsidTr="003A2FD6">
        <w:trPr>
          <w:trHeight w:val="340"/>
        </w:trPr>
        <w:tc>
          <w:tcPr>
            <w:tcW w:w="0" w:type="auto"/>
          </w:tcPr>
          <w:p w14:paraId="5A908724" w14:textId="134020D6" w:rsidR="00D26F34" w:rsidRPr="00B07AA8" w:rsidRDefault="004334CC" w:rsidP="00D26F3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linically significant symptoms of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pression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759D59B0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0" w:type="auto"/>
          </w:tcPr>
          <w:p w14:paraId="381FB796" w14:textId="11867CB2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782F768" w14:textId="62AC1CC3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1 (11.9)</w:t>
            </w:r>
          </w:p>
        </w:tc>
        <w:tc>
          <w:tcPr>
            <w:tcW w:w="0" w:type="auto"/>
          </w:tcPr>
          <w:p w14:paraId="365A3017" w14:textId="5BBA5ABC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CF3BDFE" w14:textId="39475953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2 (14.5)</w:t>
            </w:r>
          </w:p>
        </w:tc>
        <w:tc>
          <w:tcPr>
            <w:tcW w:w="0" w:type="auto"/>
          </w:tcPr>
          <w:p w14:paraId="6DCC98BB" w14:textId="3D2F5345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7 (20.1)</w:t>
            </w:r>
          </w:p>
        </w:tc>
        <w:tc>
          <w:tcPr>
            <w:tcW w:w="0" w:type="auto"/>
          </w:tcPr>
          <w:p w14:paraId="5D0C2782" w14:textId="79353AFB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1) = 2.57</w:t>
            </w:r>
          </w:p>
        </w:tc>
      </w:tr>
      <w:tr w:rsidR="00D26F34" w:rsidRPr="00B07AA8" w14:paraId="5A371363" w14:textId="77777777" w:rsidTr="003A2FD6">
        <w:trPr>
          <w:trHeight w:val="340"/>
        </w:trPr>
        <w:tc>
          <w:tcPr>
            <w:tcW w:w="0" w:type="auto"/>
          </w:tcPr>
          <w:p w14:paraId="6260223E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D0E96F1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3C1B1908" w14:textId="2A16BAC6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E34D4A7" w14:textId="62B2B02B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04 (88.1)</w:t>
            </w:r>
          </w:p>
        </w:tc>
        <w:tc>
          <w:tcPr>
            <w:tcW w:w="0" w:type="auto"/>
          </w:tcPr>
          <w:p w14:paraId="2BCEF67E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3DD301DC" w14:textId="4B05DE19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8 (85.5)</w:t>
            </w:r>
          </w:p>
        </w:tc>
        <w:tc>
          <w:tcPr>
            <w:tcW w:w="0" w:type="auto"/>
          </w:tcPr>
          <w:p w14:paraId="62FB36B4" w14:textId="464B69C4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7 (79.9)</w:t>
            </w:r>
          </w:p>
        </w:tc>
        <w:tc>
          <w:tcPr>
            <w:tcW w:w="0" w:type="auto"/>
          </w:tcPr>
          <w:p w14:paraId="5A6E72CD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26DB7A86" w14:textId="77777777" w:rsidTr="003A2FD6">
        <w:trPr>
          <w:trHeight w:val="340"/>
        </w:trPr>
        <w:tc>
          <w:tcPr>
            <w:tcW w:w="0" w:type="auto"/>
          </w:tcPr>
          <w:p w14:paraId="0DEFB2E8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FAF1E03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0" w:type="auto"/>
          </w:tcPr>
          <w:p w14:paraId="123F99AA" w14:textId="0A0B9DB2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2B9DBA2" w14:textId="6A98D0E2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 (2.3)</w:t>
            </w:r>
          </w:p>
        </w:tc>
        <w:tc>
          <w:tcPr>
            <w:tcW w:w="0" w:type="auto"/>
          </w:tcPr>
          <w:p w14:paraId="7F2B9C48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7176C78" w14:textId="746D0875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0.7)</w:t>
            </w:r>
          </w:p>
        </w:tc>
        <w:tc>
          <w:tcPr>
            <w:tcW w:w="0" w:type="auto"/>
          </w:tcPr>
          <w:p w14:paraId="68A90A3D" w14:textId="5A550B24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37FAAD6A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34CC" w:rsidRPr="00B07AA8" w14:paraId="26A11401" w14:textId="77777777" w:rsidTr="003A2FD6">
        <w:trPr>
          <w:trHeight w:val="340"/>
        </w:trPr>
        <w:tc>
          <w:tcPr>
            <w:tcW w:w="0" w:type="auto"/>
            <w:vMerge w:val="restart"/>
          </w:tcPr>
          <w:p w14:paraId="4CF8374D" w14:textId="53CB12E7" w:rsidR="004334CC" w:rsidRPr="00B07AA8" w:rsidRDefault="004334CC" w:rsidP="004334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linically significant symptoms of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xiety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</w:tcPr>
          <w:p w14:paraId="696E6FE5" w14:textId="77777777" w:rsidR="004334CC" w:rsidRPr="00B07AA8" w:rsidRDefault="004334CC" w:rsidP="004334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0" w:type="auto"/>
          </w:tcPr>
          <w:p w14:paraId="1D62DD43" w14:textId="628F62AF" w:rsidR="004334CC" w:rsidRPr="00B07AA8" w:rsidRDefault="004334CC" w:rsidP="0043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44D536A4" w14:textId="2616533E" w:rsidR="004334CC" w:rsidRPr="00B07AA8" w:rsidRDefault="004334CC" w:rsidP="0043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0 (27.0)</w:t>
            </w:r>
          </w:p>
        </w:tc>
        <w:tc>
          <w:tcPr>
            <w:tcW w:w="0" w:type="auto"/>
          </w:tcPr>
          <w:p w14:paraId="429E1250" w14:textId="77777777" w:rsidR="004334CC" w:rsidRPr="00B07AA8" w:rsidRDefault="004334CC" w:rsidP="0043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5314DA5" w14:textId="15475FBD" w:rsidR="004334CC" w:rsidRPr="00B07AA8" w:rsidRDefault="004334CC" w:rsidP="0043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F7C90D4" w14:textId="5831E811" w:rsidR="004334CC" w:rsidRPr="00B07AA8" w:rsidRDefault="004334CC" w:rsidP="0043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38CCDF58" w14:textId="77777777" w:rsidR="004334CC" w:rsidRPr="00B07AA8" w:rsidRDefault="004334CC" w:rsidP="004334C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1B33029F" w14:textId="77777777" w:rsidTr="003A2FD6">
        <w:trPr>
          <w:trHeight w:val="340"/>
        </w:trPr>
        <w:tc>
          <w:tcPr>
            <w:tcW w:w="0" w:type="auto"/>
            <w:vMerge/>
          </w:tcPr>
          <w:p w14:paraId="0C892676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9523E9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BA7D01E" w14:textId="0A82C983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0F48874B" w14:textId="0B6C6E3A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5 (73.0)</w:t>
            </w:r>
          </w:p>
        </w:tc>
        <w:tc>
          <w:tcPr>
            <w:tcW w:w="0" w:type="auto"/>
          </w:tcPr>
          <w:p w14:paraId="6C7AF400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43EFA733" w14:textId="67D3660A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BEE2B77" w14:textId="423BD9F9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B064933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3198BCD7" w14:textId="77777777" w:rsidTr="003A2FD6">
        <w:trPr>
          <w:trHeight w:val="340"/>
        </w:trPr>
        <w:tc>
          <w:tcPr>
            <w:tcW w:w="0" w:type="auto"/>
            <w:vMerge/>
          </w:tcPr>
          <w:p w14:paraId="0EF8401E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4C074C5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0" w:type="auto"/>
          </w:tcPr>
          <w:p w14:paraId="03CC76C1" w14:textId="366DBAA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F913AE2" w14:textId="1A42C66C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8 (47.6)</w:t>
            </w:r>
          </w:p>
        </w:tc>
        <w:tc>
          <w:tcPr>
            <w:tcW w:w="0" w:type="auto"/>
          </w:tcPr>
          <w:p w14:paraId="218CB4E3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E043891" w14:textId="06721044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2FACCD1" w14:textId="0F7E04A9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1A906C55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6D0C351D" w14:textId="77777777" w:rsidTr="003A2FD6">
        <w:trPr>
          <w:trHeight w:val="340"/>
        </w:trPr>
        <w:tc>
          <w:tcPr>
            <w:tcW w:w="0" w:type="auto"/>
            <w:vMerge w:val="restart"/>
          </w:tcPr>
          <w:p w14:paraId="4B915447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Previous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traumatic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childbirth</w:t>
            </w:r>
            <w:proofErr w:type="spellEnd"/>
          </w:p>
        </w:tc>
        <w:tc>
          <w:tcPr>
            <w:tcW w:w="0" w:type="auto"/>
          </w:tcPr>
          <w:p w14:paraId="215B0F45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0" w:type="auto"/>
          </w:tcPr>
          <w:p w14:paraId="7E6AB72B" w14:textId="621B6FCE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64E1EF43" w14:textId="14901296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5 (24.6)</w:t>
            </w:r>
          </w:p>
        </w:tc>
        <w:tc>
          <w:tcPr>
            <w:tcW w:w="0" w:type="auto"/>
          </w:tcPr>
          <w:p w14:paraId="4AA4C0B2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D8140F6" w14:textId="4B715290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4 (61.8)</w:t>
            </w:r>
          </w:p>
        </w:tc>
        <w:tc>
          <w:tcPr>
            <w:tcW w:w="0" w:type="auto"/>
          </w:tcPr>
          <w:p w14:paraId="52A5DE1B" w14:textId="27A273E0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 (30.7)</w:t>
            </w:r>
          </w:p>
        </w:tc>
        <w:tc>
          <w:tcPr>
            <w:tcW w:w="0" w:type="auto"/>
          </w:tcPr>
          <w:p w14:paraId="40468940" w14:textId="7D6496D0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1) = 19.54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</w:p>
        </w:tc>
      </w:tr>
      <w:tr w:rsidR="00D26F34" w:rsidRPr="00B07AA8" w14:paraId="17DB6563" w14:textId="77777777" w:rsidTr="003A2FD6">
        <w:trPr>
          <w:trHeight w:val="340"/>
        </w:trPr>
        <w:tc>
          <w:tcPr>
            <w:tcW w:w="0" w:type="auto"/>
            <w:vMerge/>
          </w:tcPr>
          <w:p w14:paraId="085E83B6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CEF9F6E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F8B3292" w14:textId="21ECA14D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727FF5B8" w14:textId="0187951B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7 (75.4)</w:t>
            </w:r>
          </w:p>
        </w:tc>
        <w:tc>
          <w:tcPr>
            <w:tcW w:w="0" w:type="auto"/>
          </w:tcPr>
          <w:p w14:paraId="32029B17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290495F4" w14:textId="35C0A243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8 (38.2)</w:t>
            </w:r>
          </w:p>
        </w:tc>
        <w:tc>
          <w:tcPr>
            <w:tcW w:w="0" w:type="auto"/>
          </w:tcPr>
          <w:p w14:paraId="2FF967E4" w14:textId="2077CF02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2 (69.3)</w:t>
            </w:r>
          </w:p>
        </w:tc>
        <w:tc>
          <w:tcPr>
            <w:tcW w:w="0" w:type="auto"/>
          </w:tcPr>
          <w:p w14:paraId="0E135CCA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5768D43D" w14:textId="77777777" w:rsidTr="003A2FD6">
        <w:trPr>
          <w:trHeight w:val="340"/>
        </w:trPr>
        <w:tc>
          <w:tcPr>
            <w:tcW w:w="0" w:type="auto"/>
            <w:vMerge/>
          </w:tcPr>
          <w:p w14:paraId="56CD3CB0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A9E0ED8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Missings</w:t>
            </w:r>
            <w:proofErr w:type="spellEnd"/>
          </w:p>
        </w:tc>
        <w:tc>
          <w:tcPr>
            <w:tcW w:w="0" w:type="auto"/>
          </w:tcPr>
          <w:p w14:paraId="37EC0DE4" w14:textId="6640C811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14:paraId="560FE2CF" w14:textId="10AFBA33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1 (59.8)</w:t>
            </w:r>
          </w:p>
        </w:tc>
        <w:tc>
          <w:tcPr>
            <w:tcW w:w="0" w:type="auto"/>
          </w:tcPr>
          <w:p w14:paraId="3A7D11EA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</w:tcPr>
          <w:p w14:paraId="6B251B5E" w14:textId="4252C54D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0 (47.9)</w:t>
            </w:r>
          </w:p>
        </w:tc>
        <w:tc>
          <w:tcPr>
            <w:tcW w:w="0" w:type="auto"/>
          </w:tcPr>
          <w:p w14:paraId="0997CB6E" w14:textId="3A4D2B10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9 (59.2)</w:t>
            </w:r>
          </w:p>
        </w:tc>
        <w:tc>
          <w:tcPr>
            <w:tcW w:w="0" w:type="auto"/>
          </w:tcPr>
          <w:p w14:paraId="1F63EC31" w14:textId="77777777" w:rsidR="00D26F34" w:rsidRPr="00B07AA8" w:rsidRDefault="00D26F34" w:rsidP="00D26F3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63C30845" w14:textId="77777777" w:rsidTr="003A2FD6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</w:tcPr>
          <w:p w14:paraId="381EAFC9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4A8352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66A113" w14:textId="5D7B76E3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0.35 (4.5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56193E" w14:textId="05C4D226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.05 (5.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13346B" w14:textId="68E00CB1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07AA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541) = -6.16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B07AA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= 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1ACEBEFF" w14:textId="5E2D63FA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.42 (5.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81F31D" w14:textId="45B9280C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0.59 (4.5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585508" w14:textId="145BAE7C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07AA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431) = 3.88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B07AA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= .37</w:t>
            </w:r>
          </w:p>
        </w:tc>
      </w:tr>
      <w:tr w:rsidR="00D26F34" w:rsidRPr="00B07AA8" w14:paraId="274A88CA" w14:textId="77777777" w:rsidTr="003A2FD6">
        <w:trPr>
          <w:trHeight w:val="340"/>
        </w:trPr>
        <w:tc>
          <w:tcPr>
            <w:tcW w:w="0" w:type="auto"/>
          </w:tcPr>
          <w:p w14:paraId="4C211C5A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D498801" w14:textId="77777777" w:rsidR="00D26F34" w:rsidRPr="00B07AA8" w:rsidRDefault="00D26F34" w:rsidP="00D26F3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ssings</w:t>
            </w:r>
            <w:proofErr w:type="spellEnd"/>
          </w:p>
        </w:tc>
        <w:tc>
          <w:tcPr>
            <w:tcW w:w="0" w:type="auto"/>
            <w:vAlign w:val="center"/>
          </w:tcPr>
          <w:p w14:paraId="2D366176" w14:textId="32C9D2A3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  <w:vAlign w:val="center"/>
          </w:tcPr>
          <w:p w14:paraId="7E602938" w14:textId="0C2B3437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 (2.0)</w:t>
            </w:r>
          </w:p>
        </w:tc>
        <w:tc>
          <w:tcPr>
            <w:tcW w:w="0" w:type="auto"/>
            <w:vAlign w:val="center"/>
          </w:tcPr>
          <w:p w14:paraId="4A1A51CA" w14:textId="25551AE9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EC08361" w14:textId="66D61678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 (2.4)</w:t>
            </w:r>
          </w:p>
        </w:tc>
        <w:tc>
          <w:tcPr>
            <w:tcW w:w="0" w:type="auto"/>
          </w:tcPr>
          <w:p w14:paraId="6A7D07A3" w14:textId="44B35C67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599AEB87" w14:textId="77777777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29B38352" w14:textId="77777777" w:rsidTr="003A2FD6">
        <w:trPr>
          <w:trHeight w:val="340"/>
        </w:trPr>
        <w:tc>
          <w:tcPr>
            <w:tcW w:w="0" w:type="auto"/>
            <w:vMerge w:val="restart"/>
          </w:tcPr>
          <w:p w14:paraId="716E72B0" w14:textId="08347E05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</w:t>
            </w: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1"/>
                <w:id w:val="-673799467"/>
              </w:sdtPr>
              <w:sdtContent/>
            </w:sdt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stational weeks </w:t>
            </w:r>
          </w:p>
        </w:tc>
        <w:tc>
          <w:tcPr>
            <w:tcW w:w="0" w:type="auto"/>
            <w:vAlign w:val="center"/>
          </w:tcPr>
          <w:p w14:paraId="3532CAD1" w14:textId="77777777" w:rsidR="00D26F34" w:rsidRPr="00B07AA8" w:rsidRDefault="00D26F34" w:rsidP="00D26F3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 (</w:t>
            </w:r>
            <w:proofErr w:type="gramStart"/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D)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proofErr w:type="gram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                                   </w:t>
            </w:r>
          </w:p>
        </w:tc>
        <w:tc>
          <w:tcPr>
            <w:tcW w:w="0" w:type="auto"/>
            <w:vAlign w:val="center"/>
          </w:tcPr>
          <w:p w14:paraId="7F479027" w14:textId="4985B929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.87 (5.89)</w:t>
            </w:r>
          </w:p>
        </w:tc>
        <w:tc>
          <w:tcPr>
            <w:tcW w:w="0" w:type="auto"/>
            <w:vAlign w:val="center"/>
          </w:tcPr>
          <w:p w14:paraId="704D2439" w14:textId="3D1FE76D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.44 (3.73)</w:t>
            </w:r>
          </w:p>
        </w:tc>
        <w:tc>
          <w:tcPr>
            <w:tcW w:w="0" w:type="auto"/>
          </w:tcPr>
          <w:p w14:paraId="5A739637" w14:textId="0D6B18A6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07AA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326) = -7.30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B07AA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= .7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F56B165" w14:textId="42C659FA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BE03B5E" w14:textId="4E76ABF4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4527085" w14:textId="77777777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2CE58D9C" w14:textId="77777777" w:rsidTr="003A2FD6">
        <w:trPr>
          <w:trHeight w:val="393"/>
        </w:trPr>
        <w:tc>
          <w:tcPr>
            <w:tcW w:w="0" w:type="auto"/>
            <w:vMerge/>
          </w:tcPr>
          <w:p w14:paraId="66C1B4EE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470DFD" w14:textId="77777777" w:rsidR="00D26F34" w:rsidRPr="00B07AA8" w:rsidRDefault="00D26F34" w:rsidP="00D26F3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issings</w:t>
            </w:r>
            <w:proofErr w:type="spellEnd"/>
          </w:p>
        </w:tc>
        <w:tc>
          <w:tcPr>
            <w:tcW w:w="0" w:type="auto"/>
            <w:vAlign w:val="center"/>
          </w:tcPr>
          <w:p w14:paraId="15CED956" w14:textId="2E742A6C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  <w:vAlign w:val="center"/>
          </w:tcPr>
          <w:p w14:paraId="7FD61B2A" w14:textId="5293F2D4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7 (38.8)</w:t>
            </w:r>
          </w:p>
        </w:tc>
        <w:tc>
          <w:tcPr>
            <w:tcW w:w="0" w:type="auto"/>
          </w:tcPr>
          <w:p w14:paraId="53DD063B" w14:textId="77777777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144D588" w14:textId="39AF8B34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8C0A2EA" w14:textId="1E7C2262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136C30D" w14:textId="77777777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6F34" w:rsidRPr="00B07AA8" w14:paraId="4E328EAF" w14:textId="77777777" w:rsidTr="003A2FD6">
        <w:trPr>
          <w:trHeight w:val="340"/>
        </w:trPr>
        <w:tc>
          <w:tcPr>
            <w:tcW w:w="0" w:type="auto"/>
            <w:vMerge w:val="restart"/>
          </w:tcPr>
          <w:p w14:paraId="7D7662E0" w14:textId="77777777" w:rsidR="00D26F34" w:rsidRPr="00B07AA8" w:rsidRDefault="00D26F34" w:rsidP="00D26F34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Gestational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weeks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at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birth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41BC2279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835E30" w14:textId="77777777" w:rsidR="00D26F34" w:rsidRPr="00B07AA8" w:rsidRDefault="00D26F34" w:rsidP="00D26F3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 (SD)</w:t>
            </w:r>
          </w:p>
        </w:tc>
        <w:tc>
          <w:tcPr>
            <w:tcW w:w="0" w:type="auto"/>
            <w:vAlign w:val="center"/>
          </w:tcPr>
          <w:p w14:paraId="624CD9CC" w14:textId="2A2C4608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1F38771" w14:textId="51E626DC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38.28 (1.92)</w:t>
            </w:r>
          </w:p>
        </w:tc>
        <w:tc>
          <w:tcPr>
            <w:tcW w:w="0" w:type="auto"/>
          </w:tcPr>
          <w:p w14:paraId="369FE247" w14:textId="5C8F1A5D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EB88AAC" w14:textId="67A048F9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8.52 (1.82)</w:t>
            </w:r>
          </w:p>
        </w:tc>
        <w:tc>
          <w:tcPr>
            <w:tcW w:w="0" w:type="auto"/>
            <w:vAlign w:val="center"/>
          </w:tcPr>
          <w:p w14:paraId="78ACA9E5" w14:textId="0B1C5A64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9.36 (2.13)</w:t>
            </w:r>
          </w:p>
        </w:tc>
        <w:tc>
          <w:tcPr>
            <w:tcW w:w="0" w:type="auto"/>
          </w:tcPr>
          <w:p w14:paraId="12FEA5FD" w14:textId="3D4F1A89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07AA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471) = -4.60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B07AA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= .43</w:t>
            </w:r>
          </w:p>
        </w:tc>
      </w:tr>
      <w:tr w:rsidR="00D26F34" w:rsidRPr="00B07AA8" w14:paraId="5161AD4C" w14:textId="77777777" w:rsidTr="006B1972">
        <w:trPr>
          <w:trHeight w:val="340"/>
        </w:trPr>
        <w:tc>
          <w:tcPr>
            <w:tcW w:w="0" w:type="auto"/>
            <w:vMerge/>
          </w:tcPr>
          <w:p w14:paraId="0498BD20" w14:textId="77777777" w:rsidR="00D26F34" w:rsidRPr="00B07AA8" w:rsidRDefault="00D26F34" w:rsidP="00D26F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9C172A" w14:textId="77777777" w:rsidR="00D26F34" w:rsidRPr="00B07AA8" w:rsidRDefault="00D26F34" w:rsidP="00D26F3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issings</w:t>
            </w:r>
            <w:proofErr w:type="spellEnd"/>
          </w:p>
        </w:tc>
        <w:tc>
          <w:tcPr>
            <w:tcW w:w="0" w:type="auto"/>
            <w:vAlign w:val="center"/>
          </w:tcPr>
          <w:p w14:paraId="2F47C000" w14:textId="076C31E1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C356088" w14:textId="0555B3E3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0" w:type="auto"/>
          </w:tcPr>
          <w:p w14:paraId="16C51C4C" w14:textId="77777777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2DB4FC0" w14:textId="59C47150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1.0)</w:t>
            </w:r>
          </w:p>
        </w:tc>
        <w:tc>
          <w:tcPr>
            <w:tcW w:w="0" w:type="auto"/>
            <w:vAlign w:val="center"/>
          </w:tcPr>
          <w:p w14:paraId="528F3ECF" w14:textId="603BF2BC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0" w:type="auto"/>
          </w:tcPr>
          <w:p w14:paraId="5C695EAB" w14:textId="77777777" w:rsidR="00D26F34" w:rsidRPr="00B07AA8" w:rsidRDefault="00D26F34" w:rsidP="00D26F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B421B05" w14:textId="77777777" w:rsidR="00876689" w:rsidRPr="00B07AA8" w:rsidRDefault="00876689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2136390" w14:textId="77777777" w:rsidR="00876689" w:rsidRPr="00B07AA8" w:rsidRDefault="00876689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5CDF4F7F" w14:textId="77777777" w:rsidR="00876689" w:rsidRPr="00B07AA8" w:rsidRDefault="00876689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7DF9A036" w14:textId="77777777" w:rsidR="00876689" w:rsidRPr="00B07AA8" w:rsidRDefault="00876689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6C843917" w14:textId="77777777" w:rsidR="00876689" w:rsidRPr="00B07AA8" w:rsidRDefault="00876689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78F22C4" w14:textId="77777777" w:rsidR="00876689" w:rsidRPr="00B07AA8" w:rsidRDefault="00876689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8D659CE" w14:textId="77777777" w:rsidR="004334CC" w:rsidRPr="00B07AA8" w:rsidRDefault="004334C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3625F18E" w14:textId="77777777" w:rsidR="004334CC" w:rsidRPr="00B07AA8" w:rsidRDefault="004334CC" w:rsidP="003075F4">
      <w:pPr>
        <w:spacing w:line="240" w:lineRule="auto"/>
        <w:ind w:left="2832" w:hanging="2832"/>
        <w:jc w:val="both"/>
        <w:rPr>
          <w:rFonts w:ascii="Times New Roman" w:hAnsi="Times New Roman" w:cs="Times New Roman"/>
          <w:sz w:val="16"/>
          <w:szCs w:val="16"/>
        </w:rPr>
      </w:pPr>
    </w:p>
    <w:p w14:paraId="1638384E" w14:textId="77777777" w:rsidR="004334CC" w:rsidRPr="00B07AA8" w:rsidRDefault="004334C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5626A0FC" w14:textId="77777777" w:rsidR="004334CC" w:rsidRDefault="004334C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F4C6A46" w14:textId="77777777" w:rsidR="004F19EE" w:rsidRDefault="004F19EE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0A6CD862" w14:textId="77777777" w:rsidR="004F19EE" w:rsidRDefault="004F19EE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384ED82E" w14:textId="77777777" w:rsidR="004F19EE" w:rsidRDefault="004F19EE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7040EF27" w14:textId="77777777" w:rsidR="004F19EE" w:rsidRDefault="004F19EE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22A24FC" w14:textId="77777777" w:rsidR="004F19EE" w:rsidRDefault="004F19EE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47694353" w14:textId="77777777" w:rsidR="004F19EE" w:rsidRDefault="004F19EE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77FEF155" w14:textId="77777777" w:rsidR="004F19EE" w:rsidRDefault="004F19EE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023F8896" w14:textId="77777777" w:rsidR="004F19EE" w:rsidRDefault="004F19EE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527B4212" w14:textId="77777777" w:rsidR="004F19EE" w:rsidRPr="00B07AA8" w:rsidRDefault="004F19EE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tbl>
      <w:tblPr>
        <w:tblStyle w:val="TabelacomGrelha"/>
        <w:tblpPr w:leftFromText="141" w:rightFromText="141" w:vertAnchor="text" w:horzAnchor="page" w:tblpX="3766" w:tblpY="-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9"/>
        <w:gridCol w:w="1497"/>
        <w:gridCol w:w="1134"/>
        <w:gridCol w:w="993"/>
        <w:gridCol w:w="992"/>
        <w:gridCol w:w="992"/>
        <w:gridCol w:w="992"/>
      </w:tblGrid>
      <w:tr w:rsidR="00CC7A77" w:rsidRPr="00B07AA8" w14:paraId="44DE4338" w14:textId="77777777" w:rsidTr="00CC7A77">
        <w:trPr>
          <w:trHeight w:val="378"/>
        </w:trPr>
        <w:tc>
          <w:tcPr>
            <w:tcW w:w="9639" w:type="dxa"/>
            <w:gridSpan w:val="7"/>
            <w:tcBorders>
              <w:bottom w:val="single" w:sz="4" w:space="0" w:color="auto"/>
            </w:tcBorders>
          </w:tcPr>
          <w:p w14:paraId="20CF1ED3" w14:textId="09562BBE" w:rsidR="00CC7A77" w:rsidRPr="00B07AA8" w:rsidRDefault="00CC7A77" w:rsidP="00CC7A77">
            <w:pPr>
              <w:tabs>
                <w:tab w:val="left" w:pos="1272"/>
              </w:tabs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Supplementary Table 3.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Self-reported measures used in the study countries </w:t>
            </w:r>
          </w:p>
        </w:tc>
      </w:tr>
      <w:tr w:rsidR="00CC7A77" w:rsidRPr="00B07AA8" w14:paraId="32DAD5B6" w14:textId="77777777" w:rsidTr="00CC7A77">
        <w:trPr>
          <w:trHeight w:val="495"/>
        </w:trPr>
        <w:tc>
          <w:tcPr>
            <w:tcW w:w="3039" w:type="dxa"/>
            <w:vMerge w:val="restart"/>
            <w:tcBorders>
              <w:top w:val="single" w:sz="4" w:space="0" w:color="auto"/>
            </w:tcBorders>
            <w:vAlign w:val="center"/>
          </w:tcPr>
          <w:p w14:paraId="1DC58886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3E13339A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Nulliparous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n-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pregnant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F7A42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Pregnant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1EB40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Postpartum women</w:t>
            </w:r>
          </w:p>
        </w:tc>
      </w:tr>
      <w:tr w:rsidR="00CC7A77" w:rsidRPr="00B07AA8" w14:paraId="513DBD1E" w14:textId="77777777" w:rsidTr="00CC7A77">
        <w:trPr>
          <w:trHeight w:val="422"/>
        </w:trPr>
        <w:tc>
          <w:tcPr>
            <w:tcW w:w="3039" w:type="dxa"/>
            <w:vMerge/>
            <w:tcBorders>
              <w:bottom w:val="single" w:sz="4" w:space="0" w:color="auto"/>
            </w:tcBorders>
            <w:vAlign w:val="center"/>
          </w:tcPr>
          <w:p w14:paraId="10458156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557F6807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Polan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6BFB2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Lithuani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4B966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95E91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Australi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D925B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Lithuani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470F1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Portugal</w:t>
            </w:r>
          </w:p>
        </w:tc>
      </w:tr>
      <w:tr w:rsidR="00CC7A77" w:rsidRPr="00B07AA8" w14:paraId="755A0BE3" w14:textId="77777777" w:rsidTr="00CC7A77">
        <w:trPr>
          <w:trHeight w:val="338"/>
        </w:trPr>
        <w:tc>
          <w:tcPr>
            <w:tcW w:w="3039" w:type="dxa"/>
            <w:tcBorders>
              <w:top w:val="single" w:sz="4" w:space="0" w:color="auto"/>
            </w:tcBorders>
            <w:vAlign w:val="center"/>
          </w:tcPr>
          <w:p w14:paraId="488D137F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TSS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6731C2AE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067B5A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2B72C59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82D2787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7522DAD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6AF1233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C7A77" w:rsidRPr="00B07AA8" w14:paraId="718D2810" w14:textId="77777777" w:rsidTr="00CC7A77">
        <w:trPr>
          <w:trHeight w:val="553"/>
        </w:trPr>
        <w:tc>
          <w:tcPr>
            <w:tcW w:w="3039" w:type="dxa"/>
            <w:vAlign w:val="center"/>
          </w:tcPr>
          <w:p w14:paraId="1A86E9BF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ciodemographic, obstetric, fetal/neonatal, and mental health related data</w:t>
            </w:r>
          </w:p>
        </w:tc>
        <w:tc>
          <w:tcPr>
            <w:tcW w:w="1497" w:type="dxa"/>
            <w:vAlign w:val="center"/>
          </w:tcPr>
          <w:p w14:paraId="44C1F59D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14:paraId="5FF86ED6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3" w:type="dxa"/>
            <w:vAlign w:val="center"/>
          </w:tcPr>
          <w:p w14:paraId="58C0E9AC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7BD154D5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28B0580E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102EE17D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CC7A77" w:rsidRPr="00B07AA8" w14:paraId="1669F866" w14:textId="77777777" w:rsidTr="00CC7A77">
        <w:trPr>
          <w:trHeight w:val="332"/>
        </w:trPr>
        <w:tc>
          <w:tcPr>
            <w:tcW w:w="3039" w:type="dxa"/>
            <w:vAlign w:val="center"/>
          </w:tcPr>
          <w:p w14:paraId="4F46DBBB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EPDS</w:t>
            </w:r>
          </w:p>
        </w:tc>
        <w:tc>
          <w:tcPr>
            <w:tcW w:w="1497" w:type="dxa"/>
            <w:vAlign w:val="center"/>
          </w:tcPr>
          <w:p w14:paraId="6C6880C1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00205491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7358FA3E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378505E0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053F3314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64972B6E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CC7A77" w:rsidRPr="00B07AA8" w14:paraId="3BF1E1ED" w14:textId="77777777" w:rsidTr="00CC7A77">
        <w:trPr>
          <w:trHeight w:val="280"/>
        </w:trPr>
        <w:tc>
          <w:tcPr>
            <w:tcW w:w="3039" w:type="dxa"/>
            <w:vAlign w:val="center"/>
          </w:tcPr>
          <w:p w14:paraId="7A6B27EF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STAI-S</w:t>
            </w:r>
          </w:p>
        </w:tc>
        <w:tc>
          <w:tcPr>
            <w:tcW w:w="1497" w:type="dxa"/>
            <w:vAlign w:val="center"/>
          </w:tcPr>
          <w:p w14:paraId="7BE7F594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0CC5356A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049EE6B9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5F05F80F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030A41C7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3B8A191B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CC7A77" w:rsidRPr="00B07AA8" w14:paraId="26779CEF" w14:textId="77777777" w:rsidTr="00CC7A77">
        <w:trPr>
          <w:trHeight w:val="280"/>
        </w:trPr>
        <w:tc>
          <w:tcPr>
            <w:tcW w:w="3039" w:type="dxa"/>
            <w:vAlign w:val="center"/>
          </w:tcPr>
          <w:p w14:paraId="497505A8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HADS</w:t>
            </w:r>
          </w:p>
        </w:tc>
        <w:tc>
          <w:tcPr>
            <w:tcW w:w="1497" w:type="dxa"/>
            <w:vAlign w:val="center"/>
          </w:tcPr>
          <w:p w14:paraId="2966DF97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14:paraId="6A9C6A5C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3" w:type="dxa"/>
            <w:vAlign w:val="center"/>
          </w:tcPr>
          <w:p w14:paraId="0DA948B5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3256EFD7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4C3BEBC3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31D07DD2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C7A77" w:rsidRPr="00B07AA8" w14:paraId="5876995D" w14:textId="77777777" w:rsidTr="00CC7A77">
        <w:trPr>
          <w:trHeight w:val="284"/>
        </w:trPr>
        <w:tc>
          <w:tcPr>
            <w:tcW w:w="3039" w:type="dxa"/>
            <w:tcBorders>
              <w:bottom w:val="single" w:sz="4" w:space="0" w:color="auto"/>
            </w:tcBorders>
            <w:vAlign w:val="center"/>
          </w:tcPr>
          <w:p w14:paraId="55CC46C7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FOBS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14:paraId="18C424D9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C66988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1CB51EF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0131B44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809A038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4547E1B" w14:textId="77777777" w:rsidR="00CC7A77" w:rsidRPr="00B07AA8" w:rsidRDefault="00CC7A77" w:rsidP="00CC7A77">
            <w:pPr>
              <w:tabs>
                <w:tab w:val="left" w:pos="127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C7A77" w:rsidRPr="00B07AA8" w14:paraId="1B77F2E4" w14:textId="77777777" w:rsidTr="00CC7A77">
        <w:trPr>
          <w:trHeight w:val="544"/>
        </w:trPr>
        <w:tc>
          <w:tcPr>
            <w:tcW w:w="9639" w:type="dxa"/>
            <w:gridSpan w:val="7"/>
            <w:tcBorders>
              <w:top w:val="single" w:sz="4" w:space="0" w:color="auto"/>
            </w:tcBorders>
          </w:tcPr>
          <w:p w14:paraId="58E67088" w14:textId="77777777" w:rsidR="00CC7A77" w:rsidRPr="00B07AA8" w:rsidRDefault="00CC7A77" w:rsidP="00CC7A77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tes. TSS = Tokophobia Severity Scale; EPDS = Edinburgh Postnatal Depression Scale; STAI-S = State Anxiety Inventory; HADS = Hospital Anxiety and Depression Scale; FOBS = Fear of Birth Scale.</w:t>
            </w:r>
          </w:p>
        </w:tc>
      </w:tr>
    </w:tbl>
    <w:p w14:paraId="3556D826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66B36C9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9EF5631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9E4BB5B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75E04F0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7A37A15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086BBB5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AB10C58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04E4271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FDA1929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F2E33B7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2A4C729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0DE7EB9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A61CE98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0C1355C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CA65092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79C796F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acomgrelha1"/>
        <w:tblpPr w:leftFromText="141" w:rightFromText="141" w:vertAnchor="text" w:horzAnchor="page" w:tblpX="2416" w:tblpY="-1566"/>
        <w:tblW w:w="36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1"/>
        <w:gridCol w:w="2509"/>
        <w:gridCol w:w="2269"/>
        <w:gridCol w:w="2269"/>
        <w:gridCol w:w="1893"/>
      </w:tblGrid>
      <w:tr w:rsidR="000915BC" w:rsidRPr="00B07AA8" w14:paraId="16F445AF" w14:textId="77777777" w:rsidTr="004A4ECE">
        <w:trPr>
          <w:trHeight w:val="434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100DC1B3" w14:textId="77777777" w:rsidR="000915BC" w:rsidRPr="00B07AA8" w:rsidRDefault="000915BC" w:rsidP="004A4ECE">
            <w:pPr>
              <w:tabs>
                <w:tab w:val="left" w:pos="1272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ACC9EC8" w14:textId="50069716" w:rsidR="000915BC" w:rsidRPr="00B07AA8" w:rsidRDefault="000915BC" w:rsidP="004A4ECE">
            <w:pPr>
              <w:rPr>
                <w:rFonts w:ascii="Times New Roman" w:eastAsia="Calibri" w:hAnsi="Times New Roman" w:cs="Times New Roman"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  <w:t>Supplementary Table 4.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7AA8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 xml:space="preserve"> Differences in sociodemographic and clinical characteristics between pregnancy and postpartum</w:t>
            </w:r>
            <w:r w:rsidRPr="00B07AA8">
              <w:rPr>
                <w:rFonts w:ascii="Times New Roman" w:eastAsia="Calibri" w:hAnsi="Times New Roman" w:cs="Times New Roman"/>
                <w:iCs/>
                <w:sz w:val="16"/>
                <w:szCs w:val="16"/>
                <w:lang w:val="en-US"/>
              </w:rPr>
              <w:t xml:space="preserve"> (in Portugal)</w:t>
            </w:r>
          </w:p>
        </w:tc>
      </w:tr>
      <w:tr w:rsidR="000915BC" w:rsidRPr="00B07AA8" w14:paraId="69325D7B" w14:textId="77777777" w:rsidTr="004A4ECE">
        <w:trPr>
          <w:trHeight w:val="434"/>
        </w:trPr>
        <w:tc>
          <w:tcPr>
            <w:tcW w:w="2129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4221B20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2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75838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ortugal</w:t>
            </w:r>
          </w:p>
          <w:p w14:paraId="4C801BA8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166)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1E886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ifference between pregnancy and postpartum data</w:t>
            </w:r>
          </w:p>
        </w:tc>
      </w:tr>
      <w:tr w:rsidR="000915BC" w:rsidRPr="00B07AA8" w14:paraId="04000190" w14:textId="77777777" w:rsidTr="004A4ECE">
        <w:trPr>
          <w:trHeight w:val="434"/>
        </w:trPr>
        <w:tc>
          <w:tcPr>
            <w:tcW w:w="2129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C391ABD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3A372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gnancy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21DA2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ostpartum</w:t>
            </w:r>
          </w:p>
        </w:tc>
        <w:tc>
          <w:tcPr>
            <w:tcW w:w="845" w:type="pct"/>
            <w:vMerge w:val="restart"/>
            <w:tcBorders>
              <w:top w:val="single" w:sz="4" w:space="0" w:color="auto"/>
            </w:tcBorders>
            <w:vAlign w:val="center"/>
          </w:tcPr>
          <w:p w14:paraId="3817CC29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tatistics</w:t>
            </w:r>
          </w:p>
        </w:tc>
      </w:tr>
      <w:tr w:rsidR="000915BC" w:rsidRPr="00B07AA8" w14:paraId="06A6F47E" w14:textId="77777777" w:rsidTr="004A4ECE">
        <w:trPr>
          <w:trHeight w:val="325"/>
        </w:trPr>
        <w:tc>
          <w:tcPr>
            <w:tcW w:w="2129" w:type="pct"/>
            <w:gridSpan w:val="2"/>
            <w:tcBorders>
              <w:top w:val="single" w:sz="4" w:space="0" w:color="auto"/>
            </w:tcBorders>
            <w:vAlign w:val="center"/>
          </w:tcPr>
          <w:p w14:paraId="0F489B6D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F5B38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B5D26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845" w:type="pct"/>
            <w:vMerge/>
            <w:tcBorders>
              <w:bottom w:val="single" w:sz="4" w:space="0" w:color="auto"/>
            </w:tcBorders>
            <w:vAlign w:val="center"/>
          </w:tcPr>
          <w:p w14:paraId="11911A34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0915BC" w:rsidRPr="00B07AA8" w14:paraId="2B9F6CAB" w14:textId="77777777" w:rsidTr="004A4ECE">
        <w:trPr>
          <w:trHeight w:val="325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4DFE30B5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ociodemographic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haracteristics</w:t>
            </w:r>
            <w:proofErr w:type="spellEnd"/>
          </w:p>
        </w:tc>
      </w:tr>
      <w:tr w:rsidR="000915BC" w:rsidRPr="00B07AA8" w14:paraId="267A9E6D" w14:textId="77777777" w:rsidTr="004A4ECE">
        <w:trPr>
          <w:trHeight w:val="325"/>
        </w:trPr>
        <w:tc>
          <w:tcPr>
            <w:tcW w:w="1009" w:type="pct"/>
            <w:vMerge w:val="restart"/>
          </w:tcPr>
          <w:p w14:paraId="1E189897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1120" w:type="pct"/>
          </w:tcPr>
          <w:p w14:paraId="30A2A2BC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thnic/racial majority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6A49E3E1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0 (90.9)</w:t>
            </w:r>
            <w:r w:rsidRPr="00B07AA8">
              <w:rPr>
                <w:rFonts w:ascii="Times New Roman" w:eastAsia="Calibri" w:hAnsi="Times New Roman" w:cs="Times New Roman"/>
                <w:i/>
                <w:color w:val="FF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2FB829EC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2 (92.2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</w:tcBorders>
          </w:tcPr>
          <w:p w14:paraId="472D0DE3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H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= 27.00</w:t>
            </w:r>
          </w:p>
        </w:tc>
      </w:tr>
      <w:tr w:rsidR="000915BC" w:rsidRPr="00B07AA8" w14:paraId="78FA3D46" w14:textId="77777777" w:rsidTr="004A4ECE">
        <w:trPr>
          <w:trHeight w:val="325"/>
        </w:trPr>
        <w:tc>
          <w:tcPr>
            <w:tcW w:w="1009" w:type="pct"/>
            <w:vMerge/>
          </w:tcPr>
          <w:p w14:paraId="491C70B9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631D3ABA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thnic/racial minority</w:t>
            </w:r>
          </w:p>
        </w:tc>
        <w:tc>
          <w:tcPr>
            <w:tcW w:w="1013" w:type="pct"/>
          </w:tcPr>
          <w:p w14:paraId="7362E362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1.9)</w:t>
            </w:r>
          </w:p>
        </w:tc>
        <w:tc>
          <w:tcPr>
            <w:tcW w:w="1013" w:type="pct"/>
          </w:tcPr>
          <w:p w14:paraId="33BA236F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3)</w:t>
            </w:r>
          </w:p>
        </w:tc>
        <w:tc>
          <w:tcPr>
            <w:tcW w:w="845" w:type="pct"/>
            <w:tcBorders>
              <w:left w:val="nil"/>
            </w:tcBorders>
          </w:tcPr>
          <w:p w14:paraId="06EE247B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4AE7A82A" w14:textId="77777777" w:rsidTr="004A4ECE">
        <w:trPr>
          <w:trHeight w:val="325"/>
        </w:trPr>
        <w:tc>
          <w:tcPr>
            <w:tcW w:w="1009" w:type="pct"/>
            <w:vMerge/>
          </w:tcPr>
          <w:p w14:paraId="330DA848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2DFDA3C1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t sure</w:t>
            </w:r>
          </w:p>
        </w:tc>
        <w:tc>
          <w:tcPr>
            <w:tcW w:w="1013" w:type="pct"/>
          </w:tcPr>
          <w:p w14:paraId="767FF588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 (7.1)</w:t>
            </w:r>
          </w:p>
        </w:tc>
        <w:tc>
          <w:tcPr>
            <w:tcW w:w="1013" w:type="pct"/>
          </w:tcPr>
          <w:p w14:paraId="25FB5B1E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 (6.5)</w:t>
            </w:r>
          </w:p>
        </w:tc>
        <w:tc>
          <w:tcPr>
            <w:tcW w:w="845" w:type="pct"/>
            <w:tcBorders>
              <w:left w:val="nil"/>
            </w:tcBorders>
          </w:tcPr>
          <w:p w14:paraId="36E3595A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4D9FBB90" w14:textId="77777777" w:rsidTr="004A4ECE">
        <w:trPr>
          <w:trHeight w:val="325"/>
        </w:trPr>
        <w:tc>
          <w:tcPr>
            <w:tcW w:w="1009" w:type="pct"/>
            <w:vMerge/>
          </w:tcPr>
          <w:p w14:paraId="342B1E43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7534C35C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s</w:t>
            </w:r>
            <w:proofErr w:type="spellEnd"/>
          </w:p>
        </w:tc>
        <w:tc>
          <w:tcPr>
            <w:tcW w:w="1013" w:type="pct"/>
          </w:tcPr>
          <w:p w14:paraId="04378428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 (7.2)</w:t>
            </w:r>
          </w:p>
        </w:tc>
        <w:tc>
          <w:tcPr>
            <w:tcW w:w="1013" w:type="pct"/>
          </w:tcPr>
          <w:p w14:paraId="60D59D04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 (7.2)</w:t>
            </w:r>
          </w:p>
        </w:tc>
        <w:tc>
          <w:tcPr>
            <w:tcW w:w="845" w:type="pct"/>
            <w:tcBorders>
              <w:left w:val="nil"/>
            </w:tcBorders>
          </w:tcPr>
          <w:p w14:paraId="7DF57BEA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584CD0BD" w14:textId="77777777" w:rsidTr="004A4ECE">
        <w:trPr>
          <w:trHeight w:val="325"/>
        </w:trPr>
        <w:tc>
          <w:tcPr>
            <w:tcW w:w="1009" w:type="pct"/>
            <w:vMerge w:val="restart"/>
          </w:tcPr>
          <w:p w14:paraId="03EB7163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erception of Income</w:t>
            </w:r>
          </w:p>
        </w:tc>
        <w:tc>
          <w:tcPr>
            <w:tcW w:w="1120" w:type="pct"/>
          </w:tcPr>
          <w:p w14:paraId="7A698FEB" w14:textId="77777777" w:rsidR="000915BC" w:rsidRPr="00B07AA8" w:rsidRDefault="000915BC" w:rsidP="004A4ECE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bove average</w:t>
            </w:r>
          </w:p>
        </w:tc>
        <w:tc>
          <w:tcPr>
            <w:tcW w:w="1013" w:type="pct"/>
          </w:tcPr>
          <w:p w14:paraId="3EC329F9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4 (21.3)</w:t>
            </w:r>
          </w:p>
        </w:tc>
        <w:tc>
          <w:tcPr>
            <w:tcW w:w="1013" w:type="pct"/>
          </w:tcPr>
          <w:p w14:paraId="602E1C2F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0 (25.0)</w:t>
            </w:r>
          </w:p>
        </w:tc>
        <w:tc>
          <w:tcPr>
            <w:tcW w:w="845" w:type="pct"/>
            <w:tcBorders>
              <w:left w:val="nil"/>
            </w:tcBorders>
          </w:tcPr>
          <w:p w14:paraId="63FC1209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H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= 78.00</w:t>
            </w:r>
          </w:p>
        </w:tc>
      </w:tr>
      <w:tr w:rsidR="000915BC" w:rsidRPr="00B07AA8" w14:paraId="2BC0E873" w14:textId="77777777" w:rsidTr="004A4ECE">
        <w:trPr>
          <w:trHeight w:val="325"/>
        </w:trPr>
        <w:tc>
          <w:tcPr>
            <w:tcW w:w="1009" w:type="pct"/>
            <w:vMerge/>
          </w:tcPr>
          <w:p w14:paraId="15F0CAF7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51A71336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1013" w:type="pct"/>
          </w:tcPr>
          <w:p w14:paraId="1198E246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3 (70.6)</w:t>
            </w:r>
          </w:p>
        </w:tc>
        <w:tc>
          <w:tcPr>
            <w:tcW w:w="1013" w:type="pct"/>
          </w:tcPr>
          <w:p w14:paraId="312D613C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8 (67.5)</w:t>
            </w:r>
          </w:p>
        </w:tc>
        <w:tc>
          <w:tcPr>
            <w:tcW w:w="845" w:type="pct"/>
            <w:tcBorders>
              <w:left w:val="nil"/>
            </w:tcBorders>
          </w:tcPr>
          <w:p w14:paraId="34F8116A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11862016" w14:textId="77777777" w:rsidTr="004A4ECE">
        <w:trPr>
          <w:trHeight w:val="325"/>
        </w:trPr>
        <w:tc>
          <w:tcPr>
            <w:tcW w:w="1009" w:type="pct"/>
            <w:vMerge/>
          </w:tcPr>
          <w:p w14:paraId="22A24E8F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47AC8211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elow average</w:t>
            </w:r>
          </w:p>
        </w:tc>
        <w:tc>
          <w:tcPr>
            <w:tcW w:w="1013" w:type="pct"/>
          </w:tcPr>
          <w:p w14:paraId="40068FE8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 (8.1)</w:t>
            </w:r>
          </w:p>
        </w:tc>
        <w:tc>
          <w:tcPr>
            <w:tcW w:w="1013" w:type="pct"/>
          </w:tcPr>
          <w:p w14:paraId="56CB86EE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 (7.5)</w:t>
            </w:r>
          </w:p>
        </w:tc>
        <w:tc>
          <w:tcPr>
            <w:tcW w:w="845" w:type="pct"/>
            <w:tcBorders>
              <w:left w:val="nil"/>
            </w:tcBorders>
          </w:tcPr>
          <w:p w14:paraId="59043585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667CF032" w14:textId="77777777" w:rsidTr="004A4ECE">
        <w:trPr>
          <w:trHeight w:val="325"/>
        </w:trPr>
        <w:tc>
          <w:tcPr>
            <w:tcW w:w="1009" w:type="pct"/>
            <w:vMerge/>
          </w:tcPr>
          <w:p w14:paraId="6189ADA1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79D6D7D2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s</w:t>
            </w:r>
            <w:proofErr w:type="spellEnd"/>
          </w:p>
        </w:tc>
        <w:tc>
          <w:tcPr>
            <w:tcW w:w="1013" w:type="pct"/>
          </w:tcPr>
          <w:p w14:paraId="4222876E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 (3.6)</w:t>
            </w:r>
          </w:p>
        </w:tc>
        <w:tc>
          <w:tcPr>
            <w:tcW w:w="1013" w:type="pct"/>
          </w:tcPr>
          <w:p w14:paraId="41B24F6B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 (3.6)</w:t>
            </w:r>
          </w:p>
        </w:tc>
        <w:tc>
          <w:tcPr>
            <w:tcW w:w="845" w:type="pct"/>
            <w:tcBorders>
              <w:left w:val="nil"/>
            </w:tcBorders>
          </w:tcPr>
          <w:p w14:paraId="709D8825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6F619F28" w14:textId="77777777" w:rsidTr="004A4ECE">
        <w:trPr>
          <w:trHeight w:val="325"/>
        </w:trPr>
        <w:tc>
          <w:tcPr>
            <w:tcW w:w="1009" w:type="pct"/>
            <w:vMerge w:val="restart"/>
          </w:tcPr>
          <w:p w14:paraId="621798A3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1120" w:type="pct"/>
          </w:tcPr>
          <w:p w14:paraId="3E478353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rried/cohabiting</w:t>
            </w:r>
          </w:p>
        </w:tc>
        <w:tc>
          <w:tcPr>
            <w:tcW w:w="1013" w:type="pct"/>
          </w:tcPr>
          <w:p w14:paraId="5885E663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9 (98.1)</w:t>
            </w:r>
          </w:p>
        </w:tc>
        <w:tc>
          <w:tcPr>
            <w:tcW w:w="1013" w:type="pct"/>
          </w:tcPr>
          <w:p w14:paraId="23E438A3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8 (97.5)</w:t>
            </w:r>
          </w:p>
        </w:tc>
        <w:tc>
          <w:tcPr>
            <w:tcW w:w="845" w:type="pct"/>
            <w:tcBorders>
              <w:left w:val="nil"/>
            </w:tcBorders>
          </w:tcPr>
          <w:p w14:paraId="055D826F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H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= 1.00</w:t>
            </w:r>
          </w:p>
        </w:tc>
      </w:tr>
      <w:tr w:rsidR="000915BC" w:rsidRPr="00B07AA8" w14:paraId="78F065CC" w14:textId="77777777" w:rsidTr="004A4ECE">
        <w:trPr>
          <w:trHeight w:val="325"/>
        </w:trPr>
        <w:tc>
          <w:tcPr>
            <w:tcW w:w="1009" w:type="pct"/>
            <w:vMerge/>
          </w:tcPr>
          <w:p w14:paraId="0F23C2A3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69EE997D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ingle/divorced/widow</w:t>
            </w:r>
          </w:p>
        </w:tc>
        <w:tc>
          <w:tcPr>
            <w:tcW w:w="1013" w:type="pct"/>
          </w:tcPr>
          <w:p w14:paraId="01834C0C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 (1.9)</w:t>
            </w:r>
          </w:p>
        </w:tc>
        <w:tc>
          <w:tcPr>
            <w:tcW w:w="1013" w:type="pct"/>
          </w:tcPr>
          <w:p w14:paraId="25091099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2.5)</w:t>
            </w:r>
          </w:p>
        </w:tc>
        <w:tc>
          <w:tcPr>
            <w:tcW w:w="845" w:type="pct"/>
            <w:tcBorders>
              <w:left w:val="nil"/>
            </w:tcBorders>
          </w:tcPr>
          <w:p w14:paraId="67CE85D0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379F383D" w14:textId="77777777" w:rsidTr="004A4ECE">
        <w:trPr>
          <w:trHeight w:val="325"/>
        </w:trPr>
        <w:tc>
          <w:tcPr>
            <w:tcW w:w="1009" w:type="pct"/>
            <w:vMerge/>
          </w:tcPr>
          <w:p w14:paraId="397E348D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39B2DF5D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s</w:t>
            </w:r>
            <w:proofErr w:type="spellEnd"/>
          </w:p>
        </w:tc>
        <w:tc>
          <w:tcPr>
            <w:tcW w:w="1013" w:type="pct"/>
          </w:tcPr>
          <w:p w14:paraId="1E2FB9F8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2.4)</w:t>
            </w:r>
          </w:p>
        </w:tc>
        <w:tc>
          <w:tcPr>
            <w:tcW w:w="1013" w:type="pct"/>
          </w:tcPr>
          <w:p w14:paraId="27FE2800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 (2.4)</w:t>
            </w:r>
          </w:p>
        </w:tc>
        <w:tc>
          <w:tcPr>
            <w:tcW w:w="845" w:type="pct"/>
            <w:tcBorders>
              <w:left w:val="nil"/>
            </w:tcBorders>
          </w:tcPr>
          <w:p w14:paraId="5C5157B9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5256ACA1" w14:textId="77777777" w:rsidTr="004A4ECE">
        <w:trPr>
          <w:trHeight w:val="325"/>
        </w:trPr>
        <w:tc>
          <w:tcPr>
            <w:tcW w:w="1009" w:type="pct"/>
            <w:vMerge w:val="restart"/>
          </w:tcPr>
          <w:p w14:paraId="723D4271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gher Education</w:t>
            </w:r>
          </w:p>
        </w:tc>
        <w:tc>
          <w:tcPr>
            <w:tcW w:w="1120" w:type="pct"/>
          </w:tcPr>
          <w:p w14:paraId="332AD16D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13" w:type="pct"/>
          </w:tcPr>
          <w:p w14:paraId="0CB11D7D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6 (70.7)</w:t>
            </w:r>
          </w:p>
        </w:tc>
        <w:tc>
          <w:tcPr>
            <w:tcW w:w="1013" w:type="pct"/>
          </w:tcPr>
          <w:p w14:paraId="01C5048E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5 (70.1)</w:t>
            </w:r>
          </w:p>
        </w:tc>
        <w:tc>
          <w:tcPr>
            <w:tcW w:w="845" w:type="pct"/>
            <w:tcBorders>
              <w:left w:val="nil"/>
            </w:tcBorders>
          </w:tcPr>
          <w:p w14:paraId="7E4C5B47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H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= -1.00</w:t>
            </w:r>
          </w:p>
        </w:tc>
      </w:tr>
      <w:tr w:rsidR="000915BC" w:rsidRPr="00B07AA8" w14:paraId="059FCF19" w14:textId="77777777" w:rsidTr="004A4ECE">
        <w:trPr>
          <w:trHeight w:val="325"/>
        </w:trPr>
        <w:tc>
          <w:tcPr>
            <w:tcW w:w="1009" w:type="pct"/>
            <w:vMerge/>
          </w:tcPr>
          <w:p w14:paraId="62297461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6B62898C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3" w:type="pct"/>
          </w:tcPr>
          <w:p w14:paraId="3E43B7AC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8 (29.3)</w:t>
            </w:r>
          </w:p>
        </w:tc>
        <w:tc>
          <w:tcPr>
            <w:tcW w:w="1013" w:type="pct"/>
          </w:tcPr>
          <w:p w14:paraId="46EA060B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9 (29.9)</w:t>
            </w:r>
          </w:p>
        </w:tc>
        <w:tc>
          <w:tcPr>
            <w:tcW w:w="845" w:type="pct"/>
            <w:tcBorders>
              <w:left w:val="nil"/>
            </w:tcBorders>
          </w:tcPr>
          <w:p w14:paraId="1AF6B58E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14200D0B" w14:textId="77777777" w:rsidTr="004A4ECE">
        <w:trPr>
          <w:trHeight w:val="325"/>
        </w:trPr>
        <w:tc>
          <w:tcPr>
            <w:tcW w:w="1009" w:type="pct"/>
            <w:vMerge/>
            <w:tcBorders>
              <w:bottom w:val="single" w:sz="4" w:space="0" w:color="auto"/>
            </w:tcBorders>
          </w:tcPr>
          <w:p w14:paraId="5ED8A2A2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  <w:tcBorders>
              <w:bottom w:val="single" w:sz="4" w:space="0" w:color="auto"/>
            </w:tcBorders>
          </w:tcPr>
          <w:p w14:paraId="37E415AA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s</w:t>
            </w:r>
            <w:proofErr w:type="spellEnd"/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441FFB6A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2)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19FCF77D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2)</w:t>
            </w:r>
          </w:p>
        </w:tc>
        <w:tc>
          <w:tcPr>
            <w:tcW w:w="845" w:type="pct"/>
            <w:tcBorders>
              <w:left w:val="nil"/>
              <w:bottom w:val="single" w:sz="4" w:space="0" w:color="auto"/>
            </w:tcBorders>
          </w:tcPr>
          <w:p w14:paraId="18AF320E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3BE98B23" w14:textId="77777777" w:rsidTr="004A4ECE">
        <w:trPr>
          <w:trHeight w:val="325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11D30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Obstetric and fetal/neonatal characteristics</w:t>
            </w:r>
          </w:p>
        </w:tc>
      </w:tr>
      <w:tr w:rsidR="000915BC" w:rsidRPr="00B07AA8" w14:paraId="431E8035" w14:textId="77777777" w:rsidTr="004A4ECE">
        <w:trPr>
          <w:trHeight w:val="325"/>
        </w:trPr>
        <w:tc>
          <w:tcPr>
            <w:tcW w:w="1009" w:type="pct"/>
            <w:tcBorders>
              <w:top w:val="single" w:sz="4" w:space="0" w:color="auto"/>
            </w:tcBorders>
          </w:tcPr>
          <w:p w14:paraId="098B893F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rity</w:t>
            </w:r>
          </w:p>
        </w:tc>
        <w:tc>
          <w:tcPr>
            <w:tcW w:w="1120" w:type="pct"/>
            <w:tcBorders>
              <w:top w:val="single" w:sz="4" w:space="0" w:color="auto"/>
            </w:tcBorders>
          </w:tcPr>
          <w:p w14:paraId="491CECF5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imiparous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75BB603F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3 (56.4)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30684AA5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3 (56.4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</w:tcBorders>
          </w:tcPr>
          <w:p w14:paraId="2C047C3A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H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= 0.00</w:t>
            </w:r>
          </w:p>
        </w:tc>
      </w:tr>
      <w:tr w:rsidR="000915BC" w:rsidRPr="00B07AA8" w14:paraId="79EAA632" w14:textId="77777777" w:rsidTr="004A4ECE">
        <w:trPr>
          <w:trHeight w:val="325"/>
        </w:trPr>
        <w:tc>
          <w:tcPr>
            <w:tcW w:w="1009" w:type="pct"/>
          </w:tcPr>
          <w:p w14:paraId="04294182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3DC2B9F2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ultiparous</w:t>
            </w:r>
          </w:p>
        </w:tc>
        <w:tc>
          <w:tcPr>
            <w:tcW w:w="1013" w:type="pct"/>
          </w:tcPr>
          <w:p w14:paraId="726448B6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2 (43.6)</w:t>
            </w:r>
          </w:p>
        </w:tc>
        <w:tc>
          <w:tcPr>
            <w:tcW w:w="1013" w:type="pct"/>
          </w:tcPr>
          <w:p w14:paraId="0C46591E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2 (43.6)</w:t>
            </w:r>
          </w:p>
        </w:tc>
        <w:tc>
          <w:tcPr>
            <w:tcW w:w="845" w:type="pct"/>
            <w:tcBorders>
              <w:left w:val="nil"/>
            </w:tcBorders>
          </w:tcPr>
          <w:p w14:paraId="01D59610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601D937D" w14:textId="77777777" w:rsidTr="004A4ECE">
        <w:trPr>
          <w:trHeight w:val="325"/>
        </w:trPr>
        <w:tc>
          <w:tcPr>
            <w:tcW w:w="1009" w:type="pct"/>
          </w:tcPr>
          <w:p w14:paraId="39F6C9D2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4BA95F38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s</w:t>
            </w:r>
            <w:proofErr w:type="spellEnd"/>
          </w:p>
        </w:tc>
        <w:tc>
          <w:tcPr>
            <w:tcW w:w="1013" w:type="pct"/>
          </w:tcPr>
          <w:p w14:paraId="3BB6D0B2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6)</w:t>
            </w:r>
          </w:p>
        </w:tc>
        <w:tc>
          <w:tcPr>
            <w:tcW w:w="1013" w:type="pct"/>
          </w:tcPr>
          <w:p w14:paraId="6F70FEF9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6)</w:t>
            </w:r>
          </w:p>
        </w:tc>
        <w:tc>
          <w:tcPr>
            <w:tcW w:w="845" w:type="pct"/>
            <w:tcBorders>
              <w:left w:val="nil"/>
            </w:tcBorders>
          </w:tcPr>
          <w:p w14:paraId="5CF28D24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7F0DE72E" w14:textId="77777777" w:rsidTr="004A4ECE">
        <w:trPr>
          <w:trHeight w:val="325"/>
        </w:trPr>
        <w:tc>
          <w:tcPr>
            <w:tcW w:w="1009" w:type="pct"/>
          </w:tcPr>
          <w:p w14:paraId="69B01473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vious pregnancy loss</w:t>
            </w:r>
          </w:p>
        </w:tc>
        <w:tc>
          <w:tcPr>
            <w:tcW w:w="1120" w:type="pct"/>
          </w:tcPr>
          <w:p w14:paraId="230D6B27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13" w:type="pct"/>
          </w:tcPr>
          <w:p w14:paraId="54D475CF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9 (23.6)</w:t>
            </w:r>
          </w:p>
        </w:tc>
        <w:tc>
          <w:tcPr>
            <w:tcW w:w="1013" w:type="pct"/>
          </w:tcPr>
          <w:p w14:paraId="75B85A57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5 (27.3)</w:t>
            </w:r>
          </w:p>
        </w:tc>
        <w:tc>
          <w:tcPr>
            <w:tcW w:w="845" w:type="pct"/>
            <w:tcBorders>
              <w:left w:val="nil"/>
            </w:tcBorders>
          </w:tcPr>
          <w:p w14:paraId="3C6EBB22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H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= 6.00</w:t>
            </w:r>
          </w:p>
        </w:tc>
      </w:tr>
      <w:tr w:rsidR="000915BC" w:rsidRPr="00B07AA8" w14:paraId="69589120" w14:textId="77777777" w:rsidTr="004A4ECE">
        <w:trPr>
          <w:trHeight w:val="325"/>
        </w:trPr>
        <w:tc>
          <w:tcPr>
            <w:tcW w:w="1009" w:type="pct"/>
          </w:tcPr>
          <w:p w14:paraId="536ADC20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458BA0C0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3" w:type="pct"/>
          </w:tcPr>
          <w:p w14:paraId="18A2B986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6 (76.4)</w:t>
            </w:r>
          </w:p>
        </w:tc>
        <w:tc>
          <w:tcPr>
            <w:tcW w:w="1013" w:type="pct"/>
          </w:tcPr>
          <w:p w14:paraId="35B40001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0 (72.7)</w:t>
            </w:r>
          </w:p>
        </w:tc>
        <w:tc>
          <w:tcPr>
            <w:tcW w:w="845" w:type="pct"/>
            <w:tcBorders>
              <w:left w:val="nil"/>
            </w:tcBorders>
          </w:tcPr>
          <w:p w14:paraId="5570F44A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0A88D6E7" w14:textId="77777777" w:rsidTr="004A4ECE">
        <w:trPr>
          <w:trHeight w:val="325"/>
        </w:trPr>
        <w:tc>
          <w:tcPr>
            <w:tcW w:w="1009" w:type="pct"/>
          </w:tcPr>
          <w:p w14:paraId="05C45517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58010C60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s</w:t>
            </w:r>
            <w:proofErr w:type="spellEnd"/>
          </w:p>
        </w:tc>
        <w:tc>
          <w:tcPr>
            <w:tcW w:w="1013" w:type="pct"/>
          </w:tcPr>
          <w:p w14:paraId="3B44A17B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6)</w:t>
            </w:r>
          </w:p>
        </w:tc>
        <w:tc>
          <w:tcPr>
            <w:tcW w:w="1013" w:type="pct"/>
          </w:tcPr>
          <w:p w14:paraId="52F3C705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6)</w:t>
            </w:r>
          </w:p>
        </w:tc>
        <w:tc>
          <w:tcPr>
            <w:tcW w:w="845" w:type="pct"/>
            <w:tcBorders>
              <w:left w:val="nil"/>
            </w:tcBorders>
          </w:tcPr>
          <w:p w14:paraId="6D26F4C3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4B87AE73" w14:textId="77777777" w:rsidTr="004A4ECE">
        <w:trPr>
          <w:trHeight w:val="325"/>
        </w:trPr>
        <w:tc>
          <w:tcPr>
            <w:tcW w:w="1009" w:type="pct"/>
          </w:tcPr>
          <w:p w14:paraId="3EA90B59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bstetric complications</w:t>
            </w:r>
          </w:p>
        </w:tc>
        <w:tc>
          <w:tcPr>
            <w:tcW w:w="1120" w:type="pct"/>
          </w:tcPr>
          <w:p w14:paraId="76252E58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Yes, major complications </w:t>
            </w:r>
          </w:p>
        </w:tc>
        <w:tc>
          <w:tcPr>
            <w:tcW w:w="1013" w:type="pct"/>
          </w:tcPr>
          <w:p w14:paraId="0B6FDE15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 (6.7)</w:t>
            </w:r>
          </w:p>
        </w:tc>
        <w:tc>
          <w:tcPr>
            <w:tcW w:w="1013" w:type="pct"/>
          </w:tcPr>
          <w:p w14:paraId="5DA785B2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 (8.5)</w:t>
            </w:r>
          </w:p>
        </w:tc>
        <w:tc>
          <w:tcPr>
            <w:tcW w:w="845" w:type="pct"/>
            <w:tcBorders>
              <w:left w:val="nil"/>
            </w:tcBorders>
          </w:tcPr>
          <w:p w14:paraId="7EC0F519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H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= 36.00</w:t>
            </w:r>
          </w:p>
        </w:tc>
      </w:tr>
      <w:tr w:rsidR="000915BC" w:rsidRPr="00B07AA8" w14:paraId="4558BD85" w14:textId="77777777" w:rsidTr="004A4ECE">
        <w:trPr>
          <w:trHeight w:val="325"/>
        </w:trPr>
        <w:tc>
          <w:tcPr>
            <w:tcW w:w="1009" w:type="pct"/>
          </w:tcPr>
          <w:p w14:paraId="2F3C610C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3A63D915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, minor complications</w:t>
            </w:r>
          </w:p>
        </w:tc>
        <w:tc>
          <w:tcPr>
            <w:tcW w:w="1013" w:type="pct"/>
          </w:tcPr>
          <w:p w14:paraId="238BDEA9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4 (32.9)</w:t>
            </w:r>
          </w:p>
        </w:tc>
        <w:tc>
          <w:tcPr>
            <w:tcW w:w="1013" w:type="pct"/>
          </w:tcPr>
          <w:p w14:paraId="47E9BFAD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2 (31.7)</w:t>
            </w:r>
          </w:p>
        </w:tc>
        <w:tc>
          <w:tcPr>
            <w:tcW w:w="845" w:type="pct"/>
            <w:tcBorders>
              <w:left w:val="nil"/>
            </w:tcBorders>
          </w:tcPr>
          <w:p w14:paraId="6D6B3838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56119454" w14:textId="77777777" w:rsidTr="004A4ECE">
        <w:trPr>
          <w:trHeight w:val="325"/>
        </w:trPr>
        <w:tc>
          <w:tcPr>
            <w:tcW w:w="1009" w:type="pct"/>
          </w:tcPr>
          <w:p w14:paraId="786B76D9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4DBB5360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3" w:type="pct"/>
          </w:tcPr>
          <w:p w14:paraId="267A5D1F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9 (60.4)</w:t>
            </w:r>
          </w:p>
        </w:tc>
        <w:tc>
          <w:tcPr>
            <w:tcW w:w="1013" w:type="pct"/>
          </w:tcPr>
          <w:p w14:paraId="3F534089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8 (59.8)</w:t>
            </w:r>
          </w:p>
        </w:tc>
        <w:tc>
          <w:tcPr>
            <w:tcW w:w="845" w:type="pct"/>
            <w:tcBorders>
              <w:left w:val="nil"/>
            </w:tcBorders>
          </w:tcPr>
          <w:p w14:paraId="77DF8C2D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273D039A" w14:textId="77777777" w:rsidTr="004A4ECE">
        <w:trPr>
          <w:trHeight w:val="325"/>
        </w:trPr>
        <w:tc>
          <w:tcPr>
            <w:tcW w:w="1009" w:type="pct"/>
          </w:tcPr>
          <w:p w14:paraId="7B744FA0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381FA9A8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s</w:t>
            </w:r>
            <w:proofErr w:type="spellEnd"/>
          </w:p>
        </w:tc>
        <w:tc>
          <w:tcPr>
            <w:tcW w:w="1013" w:type="pct"/>
          </w:tcPr>
          <w:p w14:paraId="31BC67AD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2)</w:t>
            </w:r>
          </w:p>
        </w:tc>
        <w:tc>
          <w:tcPr>
            <w:tcW w:w="1013" w:type="pct"/>
          </w:tcPr>
          <w:p w14:paraId="23E222EE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2)</w:t>
            </w:r>
          </w:p>
        </w:tc>
        <w:tc>
          <w:tcPr>
            <w:tcW w:w="845" w:type="pct"/>
            <w:tcBorders>
              <w:left w:val="nil"/>
            </w:tcBorders>
          </w:tcPr>
          <w:p w14:paraId="3562B816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2FEBADF1" w14:textId="77777777" w:rsidTr="004A4ECE">
        <w:trPr>
          <w:trHeight w:val="325"/>
        </w:trPr>
        <w:tc>
          <w:tcPr>
            <w:tcW w:w="1009" w:type="pct"/>
          </w:tcPr>
          <w:p w14:paraId="6ABFFC17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etal/ neonatal medical complications</w:t>
            </w:r>
          </w:p>
        </w:tc>
        <w:tc>
          <w:tcPr>
            <w:tcW w:w="1120" w:type="pct"/>
          </w:tcPr>
          <w:p w14:paraId="6236F3B1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, major complications</w:t>
            </w:r>
          </w:p>
        </w:tc>
        <w:tc>
          <w:tcPr>
            <w:tcW w:w="1013" w:type="pct"/>
          </w:tcPr>
          <w:p w14:paraId="712FB85F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 (4.8)</w:t>
            </w:r>
          </w:p>
        </w:tc>
        <w:tc>
          <w:tcPr>
            <w:tcW w:w="1013" w:type="pct"/>
          </w:tcPr>
          <w:p w14:paraId="4EC10401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 (6.7)</w:t>
            </w:r>
          </w:p>
        </w:tc>
        <w:tc>
          <w:tcPr>
            <w:tcW w:w="845" w:type="pct"/>
            <w:tcBorders>
              <w:left w:val="nil"/>
            </w:tcBorders>
          </w:tcPr>
          <w:p w14:paraId="5DC37EFE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H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= 11.00</w:t>
            </w:r>
          </w:p>
        </w:tc>
      </w:tr>
      <w:tr w:rsidR="000915BC" w:rsidRPr="00B07AA8" w14:paraId="70EC707D" w14:textId="77777777" w:rsidTr="004A4ECE">
        <w:trPr>
          <w:trHeight w:val="325"/>
        </w:trPr>
        <w:tc>
          <w:tcPr>
            <w:tcW w:w="1009" w:type="pct"/>
          </w:tcPr>
          <w:p w14:paraId="7F7CBDF4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6F903DD0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, minor complications</w:t>
            </w:r>
          </w:p>
        </w:tc>
        <w:tc>
          <w:tcPr>
            <w:tcW w:w="1013" w:type="pct"/>
          </w:tcPr>
          <w:p w14:paraId="0BA03E4A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 (6.1)</w:t>
            </w:r>
          </w:p>
        </w:tc>
        <w:tc>
          <w:tcPr>
            <w:tcW w:w="1013" w:type="pct"/>
          </w:tcPr>
          <w:p w14:paraId="1D825BC0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 (10.3)</w:t>
            </w:r>
          </w:p>
        </w:tc>
        <w:tc>
          <w:tcPr>
            <w:tcW w:w="845" w:type="pct"/>
            <w:tcBorders>
              <w:left w:val="nil"/>
            </w:tcBorders>
          </w:tcPr>
          <w:p w14:paraId="2D069770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587E3355" w14:textId="77777777" w:rsidTr="004A4ECE">
        <w:trPr>
          <w:trHeight w:val="325"/>
        </w:trPr>
        <w:tc>
          <w:tcPr>
            <w:tcW w:w="1009" w:type="pct"/>
          </w:tcPr>
          <w:p w14:paraId="39A44C38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6F0CCDE4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3" w:type="pct"/>
          </w:tcPr>
          <w:p w14:paraId="5943A3F4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7 (89.1)</w:t>
            </w:r>
          </w:p>
        </w:tc>
        <w:tc>
          <w:tcPr>
            <w:tcW w:w="1013" w:type="pct"/>
          </w:tcPr>
          <w:p w14:paraId="12F5B8DC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7 (83.0)</w:t>
            </w:r>
          </w:p>
        </w:tc>
        <w:tc>
          <w:tcPr>
            <w:tcW w:w="845" w:type="pct"/>
            <w:tcBorders>
              <w:left w:val="nil"/>
            </w:tcBorders>
          </w:tcPr>
          <w:p w14:paraId="77C19501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0B6FB860" w14:textId="77777777" w:rsidTr="004A4ECE">
        <w:trPr>
          <w:trHeight w:val="325"/>
        </w:trPr>
        <w:tc>
          <w:tcPr>
            <w:tcW w:w="1009" w:type="pct"/>
          </w:tcPr>
          <w:p w14:paraId="7C843A56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77BEFC1C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s</w:t>
            </w:r>
            <w:proofErr w:type="spellEnd"/>
          </w:p>
        </w:tc>
        <w:tc>
          <w:tcPr>
            <w:tcW w:w="1013" w:type="pct"/>
          </w:tcPr>
          <w:p w14:paraId="74DABC93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6)</w:t>
            </w:r>
          </w:p>
        </w:tc>
        <w:tc>
          <w:tcPr>
            <w:tcW w:w="1013" w:type="pct"/>
          </w:tcPr>
          <w:p w14:paraId="06813DBB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6)</w:t>
            </w:r>
          </w:p>
        </w:tc>
        <w:tc>
          <w:tcPr>
            <w:tcW w:w="845" w:type="pct"/>
            <w:tcBorders>
              <w:left w:val="nil"/>
            </w:tcBorders>
          </w:tcPr>
          <w:p w14:paraId="2729D8D2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7AED709A" w14:textId="77777777" w:rsidTr="004A4ECE">
        <w:trPr>
          <w:trHeight w:val="325"/>
        </w:trPr>
        <w:tc>
          <w:tcPr>
            <w:tcW w:w="1009" w:type="pct"/>
            <w:vMerge w:val="restart"/>
          </w:tcPr>
          <w:p w14:paraId="5800E44F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vious trauma</w:t>
            </w:r>
          </w:p>
        </w:tc>
        <w:tc>
          <w:tcPr>
            <w:tcW w:w="1120" w:type="pct"/>
          </w:tcPr>
          <w:p w14:paraId="354395B3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13" w:type="pct"/>
          </w:tcPr>
          <w:p w14:paraId="7CD2B630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1 (33.3)</w:t>
            </w:r>
          </w:p>
        </w:tc>
        <w:tc>
          <w:tcPr>
            <w:tcW w:w="1013" w:type="pct"/>
          </w:tcPr>
          <w:p w14:paraId="3AA43830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8 (31.4)</w:t>
            </w:r>
          </w:p>
        </w:tc>
        <w:tc>
          <w:tcPr>
            <w:tcW w:w="845" w:type="pct"/>
            <w:tcBorders>
              <w:left w:val="nil"/>
            </w:tcBorders>
          </w:tcPr>
          <w:p w14:paraId="490C60E1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H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= -3.00</w:t>
            </w:r>
          </w:p>
        </w:tc>
      </w:tr>
      <w:tr w:rsidR="000915BC" w:rsidRPr="00B07AA8" w14:paraId="10337192" w14:textId="77777777" w:rsidTr="004A4ECE">
        <w:trPr>
          <w:trHeight w:val="325"/>
        </w:trPr>
        <w:tc>
          <w:tcPr>
            <w:tcW w:w="1009" w:type="pct"/>
            <w:vMerge/>
          </w:tcPr>
          <w:p w14:paraId="0205AE1F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2EF59D93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3" w:type="pct"/>
          </w:tcPr>
          <w:p w14:paraId="1FAAE0BB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2 (66.7)</w:t>
            </w:r>
          </w:p>
        </w:tc>
        <w:tc>
          <w:tcPr>
            <w:tcW w:w="1013" w:type="pct"/>
          </w:tcPr>
          <w:p w14:paraId="797C259F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5 (68.6)</w:t>
            </w:r>
          </w:p>
        </w:tc>
        <w:tc>
          <w:tcPr>
            <w:tcW w:w="845" w:type="pct"/>
            <w:tcBorders>
              <w:left w:val="nil"/>
            </w:tcBorders>
          </w:tcPr>
          <w:p w14:paraId="2ABC2DBD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15437FAA" w14:textId="77777777" w:rsidTr="004A4ECE">
        <w:trPr>
          <w:trHeight w:val="325"/>
        </w:trPr>
        <w:tc>
          <w:tcPr>
            <w:tcW w:w="1009" w:type="pct"/>
            <w:vMerge/>
          </w:tcPr>
          <w:p w14:paraId="2098B393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1D2DD776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s</w:t>
            </w:r>
            <w:proofErr w:type="spellEnd"/>
          </w:p>
        </w:tc>
        <w:tc>
          <w:tcPr>
            <w:tcW w:w="1013" w:type="pct"/>
          </w:tcPr>
          <w:p w14:paraId="02AF812B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 (7.8)</w:t>
            </w:r>
          </w:p>
        </w:tc>
        <w:tc>
          <w:tcPr>
            <w:tcW w:w="1013" w:type="pct"/>
          </w:tcPr>
          <w:p w14:paraId="21FB040C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 (7.8)</w:t>
            </w:r>
          </w:p>
        </w:tc>
        <w:tc>
          <w:tcPr>
            <w:tcW w:w="845" w:type="pct"/>
            <w:tcBorders>
              <w:left w:val="nil"/>
            </w:tcBorders>
          </w:tcPr>
          <w:p w14:paraId="35D70765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59F55E33" w14:textId="77777777" w:rsidTr="004A4ECE">
        <w:trPr>
          <w:trHeight w:val="325"/>
        </w:trPr>
        <w:tc>
          <w:tcPr>
            <w:tcW w:w="1009" w:type="pct"/>
            <w:vMerge w:val="restart"/>
          </w:tcPr>
          <w:p w14:paraId="59856BA8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vious diagnosis of mental health problems</w:t>
            </w:r>
          </w:p>
        </w:tc>
        <w:tc>
          <w:tcPr>
            <w:tcW w:w="1120" w:type="pct"/>
          </w:tcPr>
          <w:p w14:paraId="6E7FF022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13" w:type="pct"/>
          </w:tcPr>
          <w:p w14:paraId="3D2C3BF7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6 (22.0)</w:t>
            </w:r>
          </w:p>
        </w:tc>
        <w:tc>
          <w:tcPr>
            <w:tcW w:w="1013" w:type="pct"/>
          </w:tcPr>
          <w:p w14:paraId="6505570F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8 (23.2)</w:t>
            </w:r>
          </w:p>
        </w:tc>
        <w:tc>
          <w:tcPr>
            <w:tcW w:w="845" w:type="pct"/>
            <w:tcBorders>
              <w:left w:val="nil"/>
            </w:tcBorders>
          </w:tcPr>
          <w:p w14:paraId="18E9BC9C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H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= 9.00</w:t>
            </w:r>
          </w:p>
        </w:tc>
      </w:tr>
      <w:tr w:rsidR="000915BC" w:rsidRPr="00B07AA8" w14:paraId="0E8DA7D1" w14:textId="77777777" w:rsidTr="004A4ECE">
        <w:trPr>
          <w:trHeight w:val="325"/>
        </w:trPr>
        <w:tc>
          <w:tcPr>
            <w:tcW w:w="1009" w:type="pct"/>
            <w:vMerge/>
          </w:tcPr>
          <w:p w14:paraId="352BA6D7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66AC578D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3" w:type="pct"/>
          </w:tcPr>
          <w:p w14:paraId="7CA7A711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7 (77.4)</w:t>
            </w:r>
          </w:p>
        </w:tc>
        <w:tc>
          <w:tcPr>
            <w:tcW w:w="1013" w:type="pct"/>
          </w:tcPr>
          <w:p w14:paraId="46C13821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4 (75.6)</w:t>
            </w:r>
          </w:p>
        </w:tc>
        <w:tc>
          <w:tcPr>
            <w:tcW w:w="845" w:type="pct"/>
            <w:tcBorders>
              <w:left w:val="nil"/>
            </w:tcBorders>
          </w:tcPr>
          <w:p w14:paraId="7D9314B0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394AB7BC" w14:textId="77777777" w:rsidTr="004A4ECE">
        <w:trPr>
          <w:trHeight w:val="325"/>
        </w:trPr>
        <w:tc>
          <w:tcPr>
            <w:tcW w:w="1009" w:type="pct"/>
            <w:vMerge/>
          </w:tcPr>
          <w:p w14:paraId="6B6BA469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1B8F45C9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 don’t know</w:t>
            </w:r>
          </w:p>
        </w:tc>
        <w:tc>
          <w:tcPr>
            <w:tcW w:w="1013" w:type="pct"/>
          </w:tcPr>
          <w:p w14:paraId="6274EA63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6)</w:t>
            </w:r>
          </w:p>
        </w:tc>
        <w:tc>
          <w:tcPr>
            <w:tcW w:w="1013" w:type="pct"/>
          </w:tcPr>
          <w:p w14:paraId="3A50C4E9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2)</w:t>
            </w:r>
          </w:p>
        </w:tc>
        <w:tc>
          <w:tcPr>
            <w:tcW w:w="845" w:type="pct"/>
            <w:tcBorders>
              <w:left w:val="nil"/>
            </w:tcBorders>
          </w:tcPr>
          <w:p w14:paraId="479EFC88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766849DB" w14:textId="77777777" w:rsidTr="004A4ECE">
        <w:trPr>
          <w:trHeight w:val="325"/>
        </w:trPr>
        <w:tc>
          <w:tcPr>
            <w:tcW w:w="1009" w:type="pct"/>
            <w:vMerge/>
          </w:tcPr>
          <w:p w14:paraId="02778855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3EB5E0F9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s</w:t>
            </w:r>
            <w:proofErr w:type="spellEnd"/>
          </w:p>
        </w:tc>
        <w:tc>
          <w:tcPr>
            <w:tcW w:w="1013" w:type="pct"/>
          </w:tcPr>
          <w:p w14:paraId="62847DDC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2)</w:t>
            </w:r>
          </w:p>
        </w:tc>
        <w:tc>
          <w:tcPr>
            <w:tcW w:w="1013" w:type="pct"/>
          </w:tcPr>
          <w:p w14:paraId="0FDD43C1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2)</w:t>
            </w:r>
          </w:p>
        </w:tc>
        <w:tc>
          <w:tcPr>
            <w:tcW w:w="845" w:type="pct"/>
            <w:tcBorders>
              <w:left w:val="nil"/>
            </w:tcBorders>
          </w:tcPr>
          <w:p w14:paraId="367D0CFE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0817F8CE" w14:textId="77777777" w:rsidTr="004A4ECE">
        <w:trPr>
          <w:trHeight w:val="325"/>
        </w:trPr>
        <w:tc>
          <w:tcPr>
            <w:tcW w:w="1009" w:type="pct"/>
            <w:vMerge w:val="restart"/>
          </w:tcPr>
          <w:p w14:paraId="19E651BE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urrent diagnosis of mental health problems</w:t>
            </w:r>
          </w:p>
        </w:tc>
        <w:tc>
          <w:tcPr>
            <w:tcW w:w="1120" w:type="pct"/>
          </w:tcPr>
          <w:p w14:paraId="33DAB12D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13" w:type="pct"/>
          </w:tcPr>
          <w:p w14:paraId="67CBEC4E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 (10.4)</w:t>
            </w:r>
          </w:p>
        </w:tc>
        <w:tc>
          <w:tcPr>
            <w:tcW w:w="1013" w:type="pct"/>
          </w:tcPr>
          <w:p w14:paraId="153547D4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 (8.5)</w:t>
            </w:r>
          </w:p>
        </w:tc>
        <w:tc>
          <w:tcPr>
            <w:tcW w:w="845" w:type="pct"/>
            <w:tcBorders>
              <w:left w:val="nil"/>
            </w:tcBorders>
          </w:tcPr>
          <w:p w14:paraId="38113B2D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H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= 13.00</w:t>
            </w:r>
          </w:p>
        </w:tc>
      </w:tr>
      <w:tr w:rsidR="000915BC" w:rsidRPr="00B07AA8" w14:paraId="28657E3A" w14:textId="77777777" w:rsidTr="004A4ECE">
        <w:trPr>
          <w:trHeight w:val="325"/>
        </w:trPr>
        <w:tc>
          <w:tcPr>
            <w:tcW w:w="1009" w:type="pct"/>
            <w:vMerge/>
          </w:tcPr>
          <w:p w14:paraId="1AB0A6F1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0601368F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3" w:type="pct"/>
          </w:tcPr>
          <w:p w14:paraId="7796B89A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1 (86.0)</w:t>
            </w:r>
          </w:p>
        </w:tc>
        <w:tc>
          <w:tcPr>
            <w:tcW w:w="1013" w:type="pct"/>
          </w:tcPr>
          <w:p w14:paraId="6C34F609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1 (86.0)</w:t>
            </w:r>
          </w:p>
        </w:tc>
        <w:tc>
          <w:tcPr>
            <w:tcW w:w="845" w:type="pct"/>
            <w:tcBorders>
              <w:left w:val="nil"/>
            </w:tcBorders>
          </w:tcPr>
          <w:p w14:paraId="46CFAE7B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2BD722A9" w14:textId="77777777" w:rsidTr="004A4ECE">
        <w:trPr>
          <w:trHeight w:val="325"/>
        </w:trPr>
        <w:tc>
          <w:tcPr>
            <w:tcW w:w="1009" w:type="pct"/>
            <w:vMerge/>
          </w:tcPr>
          <w:p w14:paraId="58A82CDE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46CE2A86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 don’t know</w:t>
            </w:r>
          </w:p>
        </w:tc>
        <w:tc>
          <w:tcPr>
            <w:tcW w:w="1013" w:type="pct"/>
          </w:tcPr>
          <w:p w14:paraId="6E422367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 (3.7)</w:t>
            </w:r>
          </w:p>
        </w:tc>
        <w:tc>
          <w:tcPr>
            <w:tcW w:w="1013" w:type="pct"/>
          </w:tcPr>
          <w:p w14:paraId="7A55269E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 (5.5)</w:t>
            </w:r>
          </w:p>
        </w:tc>
        <w:tc>
          <w:tcPr>
            <w:tcW w:w="845" w:type="pct"/>
            <w:tcBorders>
              <w:left w:val="nil"/>
            </w:tcBorders>
          </w:tcPr>
          <w:p w14:paraId="2FB77383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2DE5F3B4" w14:textId="77777777" w:rsidTr="004A4ECE">
        <w:trPr>
          <w:trHeight w:val="325"/>
        </w:trPr>
        <w:tc>
          <w:tcPr>
            <w:tcW w:w="1009" w:type="pct"/>
            <w:vMerge/>
          </w:tcPr>
          <w:p w14:paraId="77597E77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3F55899A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s</w:t>
            </w:r>
            <w:proofErr w:type="spellEnd"/>
          </w:p>
        </w:tc>
        <w:tc>
          <w:tcPr>
            <w:tcW w:w="1013" w:type="pct"/>
          </w:tcPr>
          <w:p w14:paraId="4F8CA1DA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2)</w:t>
            </w:r>
          </w:p>
        </w:tc>
        <w:tc>
          <w:tcPr>
            <w:tcW w:w="1013" w:type="pct"/>
          </w:tcPr>
          <w:p w14:paraId="6129F7EB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 (1.2)</w:t>
            </w:r>
          </w:p>
        </w:tc>
        <w:tc>
          <w:tcPr>
            <w:tcW w:w="845" w:type="pct"/>
            <w:tcBorders>
              <w:left w:val="nil"/>
            </w:tcBorders>
          </w:tcPr>
          <w:p w14:paraId="2218D667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5C97DF44" w14:textId="77777777" w:rsidTr="004A4ECE">
        <w:trPr>
          <w:trHeight w:val="325"/>
        </w:trPr>
        <w:tc>
          <w:tcPr>
            <w:tcW w:w="1009" w:type="pct"/>
          </w:tcPr>
          <w:p w14:paraId="69C30266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linical </w:t>
            </w: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pression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20" w:type="pct"/>
          </w:tcPr>
          <w:p w14:paraId="7940043A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13" w:type="pct"/>
          </w:tcPr>
          <w:p w14:paraId="27EF2AF8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 (12.1)</w:t>
            </w:r>
          </w:p>
        </w:tc>
        <w:tc>
          <w:tcPr>
            <w:tcW w:w="1013" w:type="pct"/>
          </w:tcPr>
          <w:p w14:paraId="1D50365A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 (10.3)</w:t>
            </w:r>
          </w:p>
        </w:tc>
        <w:tc>
          <w:tcPr>
            <w:tcW w:w="845" w:type="pct"/>
            <w:tcBorders>
              <w:left w:val="nil"/>
            </w:tcBorders>
          </w:tcPr>
          <w:p w14:paraId="2941CE66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H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= -3.00</w:t>
            </w:r>
          </w:p>
        </w:tc>
      </w:tr>
      <w:tr w:rsidR="000915BC" w:rsidRPr="00B07AA8" w14:paraId="0E24B1CA" w14:textId="77777777" w:rsidTr="004A4ECE">
        <w:trPr>
          <w:trHeight w:val="325"/>
        </w:trPr>
        <w:tc>
          <w:tcPr>
            <w:tcW w:w="1009" w:type="pct"/>
          </w:tcPr>
          <w:p w14:paraId="495D2718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15B19312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3" w:type="pct"/>
          </w:tcPr>
          <w:p w14:paraId="5863DABA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5 (87.9)</w:t>
            </w:r>
          </w:p>
        </w:tc>
        <w:tc>
          <w:tcPr>
            <w:tcW w:w="1013" w:type="pct"/>
          </w:tcPr>
          <w:p w14:paraId="09CAEC76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8 (89.7)</w:t>
            </w:r>
          </w:p>
        </w:tc>
        <w:tc>
          <w:tcPr>
            <w:tcW w:w="845" w:type="pct"/>
            <w:tcBorders>
              <w:left w:val="nil"/>
            </w:tcBorders>
          </w:tcPr>
          <w:p w14:paraId="48DE2B01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30DEFAA1" w14:textId="77777777" w:rsidTr="004A4ECE">
        <w:trPr>
          <w:trHeight w:val="325"/>
        </w:trPr>
        <w:tc>
          <w:tcPr>
            <w:tcW w:w="1009" w:type="pct"/>
          </w:tcPr>
          <w:p w14:paraId="30C53F7E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1A218597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013" w:type="pct"/>
          </w:tcPr>
          <w:p w14:paraId="130EA9E8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6)</w:t>
            </w:r>
          </w:p>
        </w:tc>
        <w:tc>
          <w:tcPr>
            <w:tcW w:w="1013" w:type="pct"/>
          </w:tcPr>
          <w:p w14:paraId="3498D7AA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 (0.6)</w:t>
            </w:r>
          </w:p>
        </w:tc>
        <w:tc>
          <w:tcPr>
            <w:tcW w:w="845" w:type="pct"/>
            <w:tcBorders>
              <w:left w:val="nil"/>
            </w:tcBorders>
          </w:tcPr>
          <w:p w14:paraId="669658F1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32C8FA46" w14:textId="77777777" w:rsidTr="004A4ECE">
        <w:trPr>
          <w:trHeight w:val="325"/>
        </w:trPr>
        <w:tc>
          <w:tcPr>
            <w:tcW w:w="1009" w:type="pct"/>
            <w:vMerge w:val="restart"/>
          </w:tcPr>
          <w:p w14:paraId="7541CD99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linical </w:t>
            </w: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nxiety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20" w:type="pct"/>
          </w:tcPr>
          <w:p w14:paraId="787961FC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13" w:type="pct"/>
          </w:tcPr>
          <w:p w14:paraId="63B1070B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 (26.8)</w:t>
            </w:r>
          </w:p>
        </w:tc>
        <w:tc>
          <w:tcPr>
            <w:tcW w:w="1013" w:type="pct"/>
          </w:tcPr>
          <w:p w14:paraId="19680CA3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 (12.5)</w:t>
            </w:r>
          </w:p>
        </w:tc>
        <w:tc>
          <w:tcPr>
            <w:tcW w:w="845" w:type="pct"/>
            <w:tcBorders>
              <w:left w:val="nil"/>
            </w:tcBorders>
          </w:tcPr>
          <w:p w14:paraId="47B9824F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H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= -8.00*</w:t>
            </w:r>
          </w:p>
        </w:tc>
      </w:tr>
      <w:tr w:rsidR="000915BC" w:rsidRPr="00B07AA8" w14:paraId="28B9B029" w14:textId="77777777" w:rsidTr="004A4ECE">
        <w:trPr>
          <w:trHeight w:val="325"/>
        </w:trPr>
        <w:tc>
          <w:tcPr>
            <w:tcW w:w="1009" w:type="pct"/>
            <w:vMerge/>
          </w:tcPr>
          <w:p w14:paraId="633626A5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2F757244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3" w:type="pct"/>
          </w:tcPr>
          <w:p w14:paraId="47AD6AE0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1 (73.2)</w:t>
            </w:r>
          </w:p>
        </w:tc>
        <w:tc>
          <w:tcPr>
            <w:tcW w:w="1013" w:type="pct"/>
          </w:tcPr>
          <w:p w14:paraId="62E9FAD9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9 (87.5)</w:t>
            </w:r>
          </w:p>
        </w:tc>
        <w:tc>
          <w:tcPr>
            <w:tcW w:w="845" w:type="pct"/>
            <w:tcBorders>
              <w:left w:val="nil"/>
            </w:tcBorders>
          </w:tcPr>
          <w:p w14:paraId="4549511D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79C60B7E" w14:textId="77777777" w:rsidTr="004A4ECE">
        <w:trPr>
          <w:trHeight w:val="325"/>
        </w:trPr>
        <w:tc>
          <w:tcPr>
            <w:tcW w:w="1009" w:type="pct"/>
            <w:vMerge/>
          </w:tcPr>
          <w:p w14:paraId="76A7DA93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207936C2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1013" w:type="pct"/>
          </w:tcPr>
          <w:p w14:paraId="653685F8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0 (66.3)</w:t>
            </w:r>
          </w:p>
        </w:tc>
        <w:tc>
          <w:tcPr>
            <w:tcW w:w="1013" w:type="pct"/>
          </w:tcPr>
          <w:p w14:paraId="77BE5E98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0 (66.3)</w:t>
            </w:r>
          </w:p>
        </w:tc>
        <w:tc>
          <w:tcPr>
            <w:tcW w:w="845" w:type="pct"/>
            <w:tcBorders>
              <w:left w:val="nil"/>
            </w:tcBorders>
          </w:tcPr>
          <w:p w14:paraId="5D3FF5D0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1BA5118C" w14:textId="77777777" w:rsidTr="004A4ECE">
        <w:trPr>
          <w:trHeight w:val="325"/>
        </w:trPr>
        <w:tc>
          <w:tcPr>
            <w:tcW w:w="1009" w:type="pct"/>
            <w:vMerge w:val="restart"/>
          </w:tcPr>
          <w:p w14:paraId="3DB3E64C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vious traumatic childbirth</w:t>
            </w:r>
          </w:p>
        </w:tc>
        <w:tc>
          <w:tcPr>
            <w:tcW w:w="1120" w:type="pct"/>
          </w:tcPr>
          <w:p w14:paraId="3996BF76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013" w:type="pct"/>
          </w:tcPr>
          <w:p w14:paraId="673BE124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 (25.7)</w:t>
            </w:r>
          </w:p>
        </w:tc>
        <w:tc>
          <w:tcPr>
            <w:tcW w:w="1013" w:type="pct"/>
          </w:tcPr>
          <w:p w14:paraId="7F3902A8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 (28.6)</w:t>
            </w:r>
          </w:p>
        </w:tc>
        <w:tc>
          <w:tcPr>
            <w:tcW w:w="845" w:type="pct"/>
            <w:tcBorders>
              <w:left w:val="nil"/>
            </w:tcBorders>
          </w:tcPr>
          <w:p w14:paraId="4927EC67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H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= 2.00</w:t>
            </w:r>
          </w:p>
        </w:tc>
      </w:tr>
      <w:tr w:rsidR="000915BC" w:rsidRPr="00B07AA8" w14:paraId="1FCB4506" w14:textId="77777777" w:rsidTr="004A4ECE">
        <w:trPr>
          <w:trHeight w:val="325"/>
        </w:trPr>
        <w:tc>
          <w:tcPr>
            <w:tcW w:w="1009" w:type="pct"/>
            <w:vMerge/>
          </w:tcPr>
          <w:p w14:paraId="269EF171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</w:tcPr>
          <w:p w14:paraId="3AA13DC3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013" w:type="pct"/>
          </w:tcPr>
          <w:p w14:paraId="56CB4724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2 (74.3)</w:t>
            </w:r>
          </w:p>
        </w:tc>
        <w:tc>
          <w:tcPr>
            <w:tcW w:w="1013" w:type="pct"/>
          </w:tcPr>
          <w:p w14:paraId="4F752018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0 (71.4)</w:t>
            </w:r>
          </w:p>
        </w:tc>
        <w:tc>
          <w:tcPr>
            <w:tcW w:w="845" w:type="pct"/>
            <w:tcBorders>
              <w:left w:val="nil"/>
            </w:tcBorders>
          </w:tcPr>
          <w:p w14:paraId="5B5D27C3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16B0B108" w14:textId="77777777" w:rsidTr="004A4ECE">
        <w:trPr>
          <w:trHeight w:val="325"/>
        </w:trPr>
        <w:tc>
          <w:tcPr>
            <w:tcW w:w="1009" w:type="pct"/>
            <w:vMerge/>
            <w:tcBorders>
              <w:bottom w:val="single" w:sz="4" w:space="0" w:color="auto"/>
            </w:tcBorders>
          </w:tcPr>
          <w:p w14:paraId="5423C135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  <w:tcBorders>
              <w:bottom w:val="single" w:sz="4" w:space="0" w:color="auto"/>
            </w:tcBorders>
          </w:tcPr>
          <w:p w14:paraId="7AB7F9C6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s</w:t>
            </w:r>
            <w:proofErr w:type="spellEnd"/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7EF613DE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6 (57.8)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41651E10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6 (57.8)</w:t>
            </w:r>
          </w:p>
        </w:tc>
        <w:tc>
          <w:tcPr>
            <w:tcW w:w="845" w:type="pct"/>
            <w:tcBorders>
              <w:left w:val="nil"/>
              <w:bottom w:val="single" w:sz="4" w:space="0" w:color="auto"/>
            </w:tcBorders>
          </w:tcPr>
          <w:p w14:paraId="5F3F33BD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915BC" w:rsidRPr="00B07AA8" w14:paraId="58BFCAA6" w14:textId="77777777" w:rsidTr="004A4ECE">
        <w:trPr>
          <w:trHeight w:val="325"/>
        </w:trPr>
        <w:tc>
          <w:tcPr>
            <w:tcW w:w="1009" w:type="pct"/>
            <w:tcBorders>
              <w:top w:val="single" w:sz="4" w:space="0" w:color="auto"/>
            </w:tcBorders>
          </w:tcPr>
          <w:p w14:paraId="13842B71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1120" w:type="pct"/>
            <w:tcBorders>
              <w:top w:val="single" w:sz="4" w:space="0" w:color="auto"/>
            </w:tcBorders>
          </w:tcPr>
          <w:p w14:paraId="508355FB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59866668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3 (98.2)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14139706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3 (98.2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</w:tcBorders>
          </w:tcPr>
          <w:p w14:paraId="4E958297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t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2) = -6.10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0915BC" w:rsidRPr="00B07AA8" w14:paraId="30963AF6" w14:textId="77777777" w:rsidTr="004A4ECE">
        <w:trPr>
          <w:trHeight w:val="325"/>
        </w:trPr>
        <w:tc>
          <w:tcPr>
            <w:tcW w:w="1009" w:type="pct"/>
            <w:tcBorders>
              <w:bottom w:val="single" w:sz="4" w:space="0" w:color="auto"/>
            </w:tcBorders>
          </w:tcPr>
          <w:p w14:paraId="50CE1C71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0" w:type="pct"/>
            <w:tcBorders>
              <w:bottom w:val="single" w:sz="4" w:space="0" w:color="auto"/>
            </w:tcBorders>
          </w:tcPr>
          <w:p w14:paraId="0E260899" w14:textId="77777777" w:rsidR="000915BC" w:rsidRPr="00B07AA8" w:rsidRDefault="000915BC" w:rsidP="004A4EC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 (SD)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64249E7C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.60 (4.86)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6BE0F122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.85 (4.94)</w:t>
            </w:r>
          </w:p>
        </w:tc>
        <w:tc>
          <w:tcPr>
            <w:tcW w:w="845" w:type="pct"/>
            <w:tcBorders>
              <w:left w:val="nil"/>
              <w:bottom w:val="single" w:sz="4" w:space="0" w:color="auto"/>
            </w:tcBorders>
          </w:tcPr>
          <w:p w14:paraId="2F8F8962" w14:textId="77777777" w:rsidR="000915BC" w:rsidRPr="00B07AA8" w:rsidRDefault="000915BC" w:rsidP="004A4EC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4BB4862E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072574E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E90252C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CF302A0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A79AFF8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C2322C5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C61190B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E28F60C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DCCD880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D0A0001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E81BBC9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F9ADA02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DF48EBF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AFD904A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C5E14C5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887B21D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8CD1C31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6146C54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527CE79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404A2BF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B243CC6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715098F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8D3CFC3" w14:textId="77777777" w:rsidR="000915BC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895085D" w14:textId="77777777" w:rsidR="00B07AA8" w:rsidRDefault="00B07AA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8482851" w14:textId="77777777" w:rsidR="00B07AA8" w:rsidRDefault="00B07AA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6361B64" w14:textId="77777777" w:rsidR="00B07AA8" w:rsidRPr="00B07AA8" w:rsidRDefault="00B07AA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C0A3E88" w14:textId="77777777" w:rsidR="000915BC" w:rsidRPr="00B07AA8" w:rsidRDefault="000915BC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0534" w:type="dxa"/>
        <w:tblInd w:w="2460" w:type="dxa"/>
        <w:tblBorders>
          <w:top w:val="nil"/>
          <w:left w:val="single" w:sz="4" w:space="0" w:color="BFBFBF"/>
          <w:bottom w:val="nil"/>
          <w:right w:val="single" w:sz="4" w:space="0" w:color="BFBFBF"/>
          <w:insideH w:val="nil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166"/>
        <w:gridCol w:w="951"/>
        <w:gridCol w:w="1063"/>
        <w:gridCol w:w="1063"/>
        <w:gridCol w:w="718"/>
        <w:gridCol w:w="992"/>
        <w:gridCol w:w="1308"/>
        <w:gridCol w:w="942"/>
        <w:gridCol w:w="1042"/>
        <w:gridCol w:w="1283"/>
        <w:gridCol w:w="6"/>
      </w:tblGrid>
      <w:tr w:rsidR="00CC7A77" w:rsidRPr="00B07AA8" w14:paraId="77F8547E" w14:textId="77777777" w:rsidTr="00CC7A77">
        <w:trPr>
          <w:trHeight w:val="462"/>
        </w:trPr>
        <w:tc>
          <w:tcPr>
            <w:tcW w:w="10534" w:type="dxa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633BC3" w14:textId="340F9BF2" w:rsidR="00CC7A77" w:rsidRPr="00B07AA8" w:rsidRDefault="00CC7A77" w:rsidP="0040234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 xml:space="preserve">Supplementary Table </w:t>
            </w:r>
            <w:r w:rsidR="000915BC" w:rsidRPr="00B07AA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  <w:r w:rsidRPr="00B07AA8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F19EE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/>
              </w:rPr>
              <w:t>Descriptive statistics of Edinburgh Postnatal Depression Scale total score, State Anxiety Inventory total score, and Fear of Birth Scale total scores</w:t>
            </w:r>
          </w:p>
        </w:tc>
      </w:tr>
      <w:tr w:rsidR="00CC7A77" w:rsidRPr="00B07AA8" w14:paraId="3A5882B6" w14:textId="77777777" w:rsidTr="00CC7A77">
        <w:trPr>
          <w:gridAfter w:val="1"/>
          <w:wAfter w:w="6" w:type="dxa"/>
          <w:trHeight w:val="462"/>
        </w:trPr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CE6FDF" w14:textId="77777777" w:rsidR="00CC7A77" w:rsidRPr="00B07AA8" w:rsidRDefault="00CC7A77" w:rsidP="0040234A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A6687E" w14:textId="13432D9A" w:rsidR="00CC7A77" w:rsidRPr="00B07AA8" w:rsidRDefault="00CC7A77" w:rsidP="0040234A">
            <w:pP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                     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EPDS</w:t>
            </w:r>
          </w:p>
        </w:tc>
        <w:tc>
          <w:tcPr>
            <w:tcW w:w="301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03A99B" w14:textId="13393A20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STAI-S</w:t>
            </w:r>
          </w:p>
        </w:tc>
        <w:tc>
          <w:tcPr>
            <w:tcW w:w="326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8E4E24" w14:textId="278A9E2C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FOBS</w:t>
            </w:r>
          </w:p>
        </w:tc>
      </w:tr>
      <w:tr w:rsidR="00CC7A77" w:rsidRPr="00B07AA8" w14:paraId="2FD5F5D1" w14:textId="77777777" w:rsidTr="00CC7A77">
        <w:trPr>
          <w:gridAfter w:val="1"/>
          <w:wAfter w:w="6" w:type="dxa"/>
          <w:trHeight w:val="346"/>
        </w:trPr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9B4C77" w14:textId="77777777" w:rsidR="00CC7A77" w:rsidRPr="00B07AA8" w:rsidRDefault="00CC7A77" w:rsidP="0040234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D174F5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</w:p>
        </w:tc>
        <w:tc>
          <w:tcPr>
            <w:tcW w:w="10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809B11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nge</w:t>
            </w:r>
          </w:p>
        </w:tc>
        <w:tc>
          <w:tcPr>
            <w:tcW w:w="10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C9C0A1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 (SD)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EFB814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75BE12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nge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09741B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 (SD)</w:t>
            </w:r>
          </w:p>
        </w:tc>
        <w:tc>
          <w:tcPr>
            <w:tcW w:w="9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B81929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A9FC35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nge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3D4D94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 (SD)</w:t>
            </w:r>
          </w:p>
        </w:tc>
      </w:tr>
      <w:tr w:rsidR="00CC7A77" w:rsidRPr="00B07AA8" w14:paraId="6D5B82F4" w14:textId="77777777" w:rsidTr="00CC7A77">
        <w:trPr>
          <w:gridAfter w:val="1"/>
          <w:wAfter w:w="6" w:type="dxa"/>
          <w:trHeight w:val="346"/>
        </w:trPr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3E441E9B" w14:textId="77777777" w:rsidR="00CC7A77" w:rsidRPr="00B07AA8" w:rsidRDefault="00CC7A77" w:rsidP="0040234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lliparous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non-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gnant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5656E551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5EA8396D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76B0051A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left w:val="nil"/>
              <w:right w:val="nil"/>
            </w:tcBorders>
            <w:vAlign w:val="center"/>
          </w:tcPr>
          <w:p w14:paraId="59C0B5F9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111F14A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386289F0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left w:val="nil"/>
              <w:right w:val="nil"/>
            </w:tcBorders>
            <w:vAlign w:val="center"/>
          </w:tcPr>
          <w:p w14:paraId="37527ECD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14:paraId="72D7444E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47644944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C7A77" w:rsidRPr="00B07AA8" w14:paraId="5D7C268C" w14:textId="77777777" w:rsidTr="00CC7A77">
        <w:trPr>
          <w:gridAfter w:val="1"/>
          <w:wAfter w:w="6" w:type="dxa"/>
          <w:trHeight w:val="346"/>
        </w:trPr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6ABBAEE4" w14:textId="77777777" w:rsidR="00CC7A77" w:rsidRPr="00B07AA8" w:rsidRDefault="00CC7A77" w:rsidP="0040234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Poland</w:t>
            </w:r>
            <w:proofErr w:type="spellEnd"/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3D316288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2A9DBEFE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0B4E9F9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center"/>
          </w:tcPr>
          <w:p w14:paraId="3780A4D0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D3F919C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6AC1EF00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2" w:type="dxa"/>
            <w:tcBorders>
              <w:left w:val="nil"/>
              <w:right w:val="nil"/>
            </w:tcBorders>
            <w:vAlign w:val="center"/>
          </w:tcPr>
          <w:p w14:paraId="2CFAD155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14:paraId="2D3D66CC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279D6D70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57.11 (28.20)</w:t>
            </w:r>
          </w:p>
        </w:tc>
      </w:tr>
      <w:tr w:rsidR="00CC7A77" w:rsidRPr="00B07AA8" w14:paraId="145885E7" w14:textId="77777777" w:rsidTr="00CC7A77">
        <w:trPr>
          <w:gridAfter w:val="1"/>
          <w:wAfter w:w="6" w:type="dxa"/>
          <w:trHeight w:val="346"/>
        </w:trPr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7EDF9FEC" w14:textId="77777777" w:rsidR="00CC7A77" w:rsidRPr="00B07AA8" w:rsidRDefault="00CC7A77" w:rsidP="0040234A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egnant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6407237B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0E9248B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B2B8978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left w:val="nil"/>
              <w:right w:val="nil"/>
            </w:tcBorders>
            <w:vAlign w:val="center"/>
          </w:tcPr>
          <w:p w14:paraId="20457113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30FB8E3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2D34A988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left w:val="nil"/>
              <w:right w:val="nil"/>
            </w:tcBorders>
            <w:vAlign w:val="center"/>
          </w:tcPr>
          <w:p w14:paraId="5858860F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14:paraId="571BBFC2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5E985096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C7A77" w:rsidRPr="00B07AA8" w14:paraId="0C8D0AAB" w14:textId="77777777" w:rsidTr="00CC7A77">
        <w:trPr>
          <w:gridAfter w:val="1"/>
          <w:wAfter w:w="6" w:type="dxa"/>
          <w:trHeight w:val="346"/>
        </w:trPr>
        <w:tc>
          <w:tcPr>
            <w:tcW w:w="1166" w:type="dxa"/>
            <w:tcBorders>
              <w:left w:val="nil"/>
              <w:right w:val="nil"/>
            </w:tcBorders>
            <w:vAlign w:val="center"/>
          </w:tcPr>
          <w:p w14:paraId="2315A89D" w14:textId="77777777" w:rsidR="00CC7A77" w:rsidRPr="00B07AA8" w:rsidRDefault="00CC7A77" w:rsidP="0040234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Lithuania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10F263A2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3DE4F41A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13755068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8" w:type="dxa"/>
            <w:tcBorders>
              <w:left w:val="nil"/>
              <w:right w:val="nil"/>
            </w:tcBorders>
            <w:vAlign w:val="center"/>
          </w:tcPr>
          <w:p w14:paraId="169A59C9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A7329BE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8" w:type="dxa"/>
            <w:tcBorders>
              <w:left w:val="nil"/>
              <w:right w:val="nil"/>
            </w:tcBorders>
            <w:vAlign w:val="center"/>
          </w:tcPr>
          <w:p w14:paraId="6F1540ED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2" w:type="dxa"/>
            <w:tcBorders>
              <w:left w:val="nil"/>
              <w:right w:val="nil"/>
            </w:tcBorders>
            <w:vAlign w:val="center"/>
          </w:tcPr>
          <w:p w14:paraId="1D68BB50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97 </w:t>
            </w:r>
          </w:p>
        </w:tc>
        <w:tc>
          <w:tcPr>
            <w:tcW w:w="1042" w:type="dxa"/>
            <w:tcBorders>
              <w:left w:val="nil"/>
              <w:right w:val="nil"/>
            </w:tcBorders>
            <w:vAlign w:val="center"/>
          </w:tcPr>
          <w:p w14:paraId="55E69F3D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283" w:type="dxa"/>
            <w:tcBorders>
              <w:left w:val="nil"/>
              <w:right w:val="nil"/>
            </w:tcBorders>
            <w:vAlign w:val="center"/>
          </w:tcPr>
          <w:p w14:paraId="0B77C353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47.60 (28.63)</w:t>
            </w:r>
          </w:p>
        </w:tc>
      </w:tr>
      <w:tr w:rsidR="00CC7A77" w:rsidRPr="00B07AA8" w14:paraId="01F46985" w14:textId="77777777" w:rsidTr="00CC7A77">
        <w:trPr>
          <w:gridAfter w:val="1"/>
          <w:wAfter w:w="6" w:type="dxa"/>
          <w:trHeight w:val="346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vAlign w:val="center"/>
          </w:tcPr>
          <w:p w14:paraId="19DEE87D" w14:textId="77777777" w:rsidR="00CC7A77" w:rsidRPr="00B07AA8" w:rsidRDefault="00CC7A77" w:rsidP="0040234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ortugal 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1789B6E4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1939F424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0-25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5F57BC1A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7.21 (4.61)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center"/>
          </w:tcPr>
          <w:p w14:paraId="43D82609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637F305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20-76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vAlign w:val="center"/>
          </w:tcPr>
          <w:p w14:paraId="3B72F928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37.83 (11.22)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vAlign w:val="center"/>
          </w:tcPr>
          <w:p w14:paraId="44CD546A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  <w:vAlign w:val="center"/>
          </w:tcPr>
          <w:p w14:paraId="142C3B08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center"/>
          </w:tcPr>
          <w:p w14:paraId="7FE1512F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38.15 (29.61)</w:t>
            </w:r>
          </w:p>
        </w:tc>
      </w:tr>
      <w:tr w:rsidR="00CC7A77" w:rsidRPr="00B07AA8" w14:paraId="043C7F19" w14:textId="77777777" w:rsidTr="00CC7A77">
        <w:trPr>
          <w:gridAfter w:val="1"/>
          <w:wAfter w:w="6" w:type="dxa"/>
          <w:trHeight w:val="346"/>
        </w:trPr>
        <w:tc>
          <w:tcPr>
            <w:tcW w:w="211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880C718" w14:textId="77777777" w:rsidR="00CC7A77" w:rsidRPr="00B07AA8" w:rsidRDefault="00CC7A77" w:rsidP="0040234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stpartum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14:paraId="1F62AAE8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27433FD4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center"/>
          </w:tcPr>
          <w:p w14:paraId="59F46EAC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146A157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vAlign w:val="center"/>
          </w:tcPr>
          <w:p w14:paraId="5DA84CD0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</w:tcPr>
          <w:p w14:paraId="1C97A8F9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</w:tcPr>
          <w:p w14:paraId="013A1108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2BAC18B4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C7A77" w:rsidRPr="00B07AA8" w14:paraId="0BC756E5" w14:textId="77777777" w:rsidTr="00CC7A77">
        <w:trPr>
          <w:gridAfter w:val="1"/>
          <w:wAfter w:w="6" w:type="dxa"/>
          <w:trHeight w:val="346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vAlign w:val="center"/>
          </w:tcPr>
          <w:p w14:paraId="1FE4888F" w14:textId="77777777" w:rsidR="00CC7A77" w:rsidRPr="00B07AA8" w:rsidRDefault="00CC7A77" w:rsidP="0040234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Australia</w:t>
            </w:r>
            <w:proofErr w:type="spellEnd"/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1D57A710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46B0C91F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0-27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07208438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7.42 (5.54)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center"/>
          </w:tcPr>
          <w:p w14:paraId="057CFAF7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6B48610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vAlign w:val="center"/>
          </w:tcPr>
          <w:p w14:paraId="7687CD5B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vAlign w:val="center"/>
          </w:tcPr>
          <w:p w14:paraId="52DE0914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  <w:vAlign w:val="center"/>
          </w:tcPr>
          <w:p w14:paraId="2B0F2932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center"/>
          </w:tcPr>
          <w:p w14:paraId="7FAC3056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40.91 (31.60)</w:t>
            </w:r>
          </w:p>
        </w:tc>
      </w:tr>
      <w:tr w:rsidR="00CC7A77" w:rsidRPr="00B07AA8" w14:paraId="101B71B9" w14:textId="77777777" w:rsidTr="00CC7A77">
        <w:trPr>
          <w:gridAfter w:val="1"/>
          <w:wAfter w:w="6" w:type="dxa"/>
          <w:trHeight w:val="346"/>
        </w:trPr>
        <w:tc>
          <w:tcPr>
            <w:tcW w:w="1166" w:type="dxa"/>
            <w:tcBorders>
              <w:left w:val="nil"/>
              <w:bottom w:val="nil"/>
              <w:right w:val="nil"/>
            </w:tcBorders>
            <w:vAlign w:val="center"/>
          </w:tcPr>
          <w:p w14:paraId="795D4835" w14:textId="77777777" w:rsidR="00CC7A77" w:rsidRPr="00B07AA8" w:rsidRDefault="00CC7A77" w:rsidP="0040234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Lithuania</w:t>
            </w:r>
            <w:proofErr w:type="spellEnd"/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vAlign w:val="center"/>
          </w:tcPr>
          <w:p w14:paraId="0AA8223A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6F35C00B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0-23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7C154FF1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7.93 (5.31)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center"/>
          </w:tcPr>
          <w:p w14:paraId="58A8CAC2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E775834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vAlign w:val="center"/>
          </w:tcPr>
          <w:p w14:paraId="237FBA07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vAlign w:val="center"/>
          </w:tcPr>
          <w:p w14:paraId="76107109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  <w:vAlign w:val="center"/>
          </w:tcPr>
          <w:p w14:paraId="6FCD65F2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center"/>
          </w:tcPr>
          <w:p w14:paraId="35CCE289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46.10 (29.52)</w:t>
            </w:r>
          </w:p>
        </w:tc>
      </w:tr>
      <w:tr w:rsidR="00CC7A77" w:rsidRPr="00B07AA8" w14:paraId="5E1F9704" w14:textId="77777777" w:rsidTr="00CC7A77">
        <w:trPr>
          <w:gridAfter w:val="1"/>
          <w:wAfter w:w="6" w:type="dxa"/>
          <w:trHeight w:val="346"/>
        </w:trPr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E6726B" w14:textId="77777777" w:rsidR="00CC7A77" w:rsidRPr="00B07AA8" w:rsidRDefault="00CC7A77" w:rsidP="0040234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ortugal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subsample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C02CCB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832AE2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0-25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10F059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6.45 (4.99)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E174C7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49C618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20-79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414B5B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34.52 (12.12)</w:t>
            </w:r>
          </w:p>
        </w:tc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F4A439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4CE119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642D03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C7A77" w:rsidRPr="00B07AA8" w14:paraId="4145110C" w14:textId="77777777" w:rsidTr="00CC7A77">
        <w:trPr>
          <w:trHeight w:val="346"/>
        </w:trPr>
        <w:tc>
          <w:tcPr>
            <w:tcW w:w="1053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F166DD" w14:textId="47A867C5" w:rsidR="00CC7A77" w:rsidRPr="00B07AA8" w:rsidRDefault="00CC7A77" w:rsidP="0040234A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/>
              </w:rPr>
              <w:t>Notes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. EPDS= Edinburgh Postnatal Depression Scale; STAI-S= State Anxiety Inventory; TSS= Tokophobia Severe Scale. 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“</w:t>
            </w:r>
            <w:proofErr w:type="gram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-“</w:t>
            </w:r>
            <w:proofErr w:type="gram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data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available</w:t>
            </w:r>
            <w:proofErr w:type="spellEnd"/>
          </w:p>
          <w:p w14:paraId="54043A80" w14:textId="77777777" w:rsidR="00CC7A77" w:rsidRPr="00B07AA8" w:rsidRDefault="00CC7A77" w:rsidP="0040234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5F426A94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60C316E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729751B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3CDF2AD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AD3DD19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69911C5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BC78EFB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DC4A851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5CBD287" w14:textId="77777777" w:rsidR="00CC7A77" w:rsidRPr="00B07AA8" w:rsidRDefault="00CC7A77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9075C8A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W w:w="12392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20"/>
        <w:gridCol w:w="1296"/>
        <w:gridCol w:w="727"/>
        <w:gridCol w:w="1018"/>
        <w:gridCol w:w="1304"/>
        <w:gridCol w:w="1147"/>
        <w:gridCol w:w="1896"/>
        <w:gridCol w:w="1212"/>
        <w:gridCol w:w="1301"/>
        <w:gridCol w:w="871"/>
      </w:tblGrid>
      <w:tr w:rsidR="00453528" w:rsidRPr="00B07AA8" w14:paraId="5509F2AF" w14:textId="77777777" w:rsidTr="00453528">
        <w:trPr>
          <w:trHeight w:val="397"/>
          <w:jc w:val="center"/>
        </w:trPr>
        <w:tc>
          <w:tcPr>
            <w:tcW w:w="12392" w:type="dxa"/>
            <w:gridSpan w:val="10"/>
            <w:tcBorders>
              <w:bottom w:val="single" w:sz="4" w:space="0" w:color="auto"/>
            </w:tcBorders>
          </w:tcPr>
          <w:p w14:paraId="6AC9A69E" w14:textId="4E0DDBAB" w:rsidR="00453528" w:rsidRPr="00B07AA8" w:rsidRDefault="00453528" w:rsidP="00070D3E">
            <w:pPr>
              <w:spacing w:after="0" w:line="240" w:lineRule="auto"/>
              <w:outlineLvl w:val="4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 xml:space="preserve">Supplementary Table </w:t>
            </w:r>
            <w:r w:rsidR="000915BC" w:rsidRPr="00B07AA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  <w:r w:rsidRPr="00B07AA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7A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okophobia Severity Scale factor structure: confirmatory factor analyses of the three-factor model proposed by Martin et al., 2022 (N = 1585)</w:t>
            </w:r>
          </w:p>
        </w:tc>
      </w:tr>
      <w:tr w:rsidR="00453528" w:rsidRPr="00B07AA8" w14:paraId="05BDEA61" w14:textId="77777777" w:rsidTr="00453528">
        <w:trPr>
          <w:trHeight w:val="397"/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000000"/>
            </w:tcBorders>
          </w:tcPr>
          <w:p w14:paraId="79B00401" w14:textId="77777777" w:rsidR="00453528" w:rsidRPr="00B07AA8" w:rsidRDefault="00453528" w:rsidP="00070D3E">
            <w:pPr>
              <w:spacing w:after="0" w:line="48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odel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691CC" w14:textId="77777777" w:rsidR="00453528" w:rsidRPr="00B07AA8" w:rsidRDefault="00000000" w:rsidP="00070D3E">
            <w:pPr>
              <w:spacing w:after="0" w:line="480" w:lineRule="auto"/>
              <w:jc w:val="center"/>
              <w:outlineLvl w:val="4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42DA1" w14:textId="77777777" w:rsidR="00453528" w:rsidRPr="00B07AA8" w:rsidRDefault="00453528" w:rsidP="00070D3E">
            <w:pPr>
              <w:spacing w:after="0" w:line="480" w:lineRule="auto"/>
              <w:jc w:val="center"/>
              <w:outlineLvl w:val="4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df</m:t>
                </m:r>
              </m:oMath>
            </m:oMathPara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000000"/>
            </w:tcBorders>
          </w:tcPr>
          <w:p w14:paraId="2D375055" w14:textId="77777777" w:rsidR="00453528" w:rsidRPr="00B07AA8" w:rsidRDefault="00453528" w:rsidP="00070D3E">
            <w:pPr>
              <w:spacing w:after="0" w:line="480" w:lineRule="auto"/>
              <w:jc w:val="center"/>
              <w:outlineLvl w:val="4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000000"/>
            </w:tcBorders>
          </w:tcPr>
          <w:p w14:paraId="3E11945C" w14:textId="77777777" w:rsidR="00453528" w:rsidRPr="00B07AA8" w:rsidRDefault="00000000" w:rsidP="00070D3E">
            <w:pPr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/df</m:t>
                </m:r>
              </m:oMath>
            </m:oMathPara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000000"/>
            </w:tcBorders>
          </w:tcPr>
          <w:p w14:paraId="43757233" w14:textId="77777777" w:rsidR="00453528" w:rsidRPr="00B07AA8" w:rsidRDefault="00453528" w:rsidP="00070D3E">
            <w:pPr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RMSEA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000000"/>
            </w:tcBorders>
          </w:tcPr>
          <w:p w14:paraId="0BAAF422" w14:textId="77777777" w:rsidR="00453528" w:rsidRPr="00B07AA8" w:rsidRDefault="00453528" w:rsidP="00070D3E">
            <w:pPr>
              <w:spacing w:after="0" w:line="240" w:lineRule="auto"/>
              <w:jc w:val="center"/>
              <w:outlineLvl w:val="4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90% CI RMSEA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47B84" w14:textId="77777777" w:rsidR="00453528" w:rsidRPr="00B07AA8" w:rsidRDefault="00453528" w:rsidP="00070D3E">
            <w:pPr>
              <w:spacing w:after="0" w:line="480" w:lineRule="auto"/>
              <w:jc w:val="center"/>
              <w:outlineLvl w:val="4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SRMR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35584" w14:textId="77777777" w:rsidR="00453528" w:rsidRPr="00B07AA8" w:rsidRDefault="00453528" w:rsidP="00070D3E">
            <w:pPr>
              <w:spacing w:after="0" w:line="480" w:lineRule="auto"/>
              <w:jc w:val="center"/>
              <w:outlineLvl w:val="4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CFI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000000"/>
            </w:tcBorders>
          </w:tcPr>
          <w:p w14:paraId="09546546" w14:textId="77777777" w:rsidR="00453528" w:rsidRPr="00B07AA8" w:rsidRDefault="00453528" w:rsidP="00070D3E">
            <w:pPr>
              <w:spacing w:after="0" w:line="480" w:lineRule="auto"/>
              <w:jc w:val="center"/>
              <w:outlineLvl w:val="4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TLI</w:t>
            </w:r>
          </w:p>
        </w:tc>
      </w:tr>
      <w:tr w:rsidR="00453528" w:rsidRPr="00B07AA8" w14:paraId="620A817E" w14:textId="77777777" w:rsidTr="00453528">
        <w:trPr>
          <w:trHeight w:val="346"/>
          <w:jc w:val="center"/>
        </w:trPr>
        <w:tc>
          <w:tcPr>
            <w:tcW w:w="1620" w:type="dxa"/>
            <w:vAlign w:val="center"/>
          </w:tcPr>
          <w:p w14:paraId="61D53B55" w14:textId="77777777" w:rsidR="00453528" w:rsidRPr="00B07AA8" w:rsidRDefault="00453528" w:rsidP="00070D3E">
            <w:pPr>
              <w:tabs>
                <w:tab w:val="left" w:pos="360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1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520DFD" w14:textId="77777777" w:rsidR="00453528" w:rsidRPr="00B07AA8" w:rsidRDefault="00453528" w:rsidP="00070D3E">
            <w:pPr>
              <w:tabs>
                <w:tab w:val="left" w:pos="360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5.38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F7B41" w14:textId="77777777" w:rsidR="00453528" w:rsidRPr="00B07AA8" w:rsidRDefault="00453528" w:rsidP="00070D3E">
            <w:pPr>
              <w:tabs>
                <w:tab w:val="left" w:pos="360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018" w:type="dxa"/>
            <w:vAlign w:val="center"/>
          </w:tcPr>
          <w:p w14:paraId="38582602" w14:textId="77777777" w:rsidR="00453528" w:rsidRPr="00B07AA8" w:rsidRDefault="00453528" w:rsidP="00070D3E">
            <w:pPr>
              <w:tabs>
                <w:tab w:val="left" w:pos="360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304" w:type="dxa"/>
            <w:vAlign w:val="center"/>
          </w:tcPr>
          <w:p w14:paraId="28B6F9D1" w14:textId="77777777" w:rsidR="00453528" w:rsidRPr="00B07AA8" w:rsidRDefault="00453528" w:rsidP="00070D3E">
            <w:pPr>
              <w:tabs>
                <w:tab w:val="left" w:pos="36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36</w:t>
            </w:r>
          </w:p>
        </w:tc>
        <w:tc>
          <w:tcPr>
            <w:tcW w:w="1147" w:type="dxa"/>
            <w:vAlign w:val="center"/>
          </w:tcPr>
          <w:p w14:paraId="0E9A7E4D" w14:textId="77777777" w:rsidR="00453528" w:rsidRPr="00B07AA8" w:rsidRDefault="00453528" w:rsidP="00070D3E">
            <w:pPr>
              <w:tabs>
                <w:tab w:val="left" w:pos="36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3</w:t>
            </w:r>
          </w:p>
        </w:tc>
        <w:tc>
          <w:tcPr>
            <w:tcW w:w="1896" w:type="dxa"/>
            <w:vAlign w:val="center"/>
          </w:tcPr>
          <w:p w14:paraId="57EC0C5D" w14:textId="77777777" w:rsidR="00453528" w:rsidRPr="00B07AA8" w:rsidRDefault="00453528" w:rsidP="00070D3E">
            <w:pPr>
              <w:tabs>
                <w:tab w:val="left" w:pos="36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2-.14</w:t>
            </w:r>
          </w:p>
        </w:tc>
        <w:tc>
          <w:tcPr>
            <w:tcW w:w="12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33510" w14:textId="77777777" w:rsidR="00453528" w:rsidRPr="00B07AA8" w:rsidRDefault="00453528" w:rsidP="00070D3E">
            <w:pPr>
              <w:tabs>
                <w:tab w:val="left" w:pos="360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7</w:t>
            </w:r>
          </w:p>
        </w:tc>
        <w:tc>
          <w:tcPr>
            <w:tcW w:w="13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376228" w14:textId="77777777" w:rsidR="00453528" w:rsidRPr="00B07AA8" w:rsidRDefault="00453528" w:rsidP="00070D3E">
            <w:pPr>
              <w:tabs>
                <w:tab w:val="left" w:pos="360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4</w:t>
            </w:r>
          </w:p>
        </w:tc>
        <w:tc>
          <w:tcPr>
            <w:tcW w:w="871" w:type="dxa"/>
            <w:vAlign w:val="center"/>
          </w:tcPr>
          <w:p w14:paraId="34BD6CFA" w14:textId="77777777" w:rsidR="00453528" w:rsidRPr="00B07AA8" w:rsidRDefault="00453528" w:rsidP="00070D3E">
            <w:pPr>
              <w:tabs>
                <w:tab w:val="left" w:pos="360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1</w:t>
            </w:r>
          </w:p>
        </w:tc>
      </w:tr>
      <w:tr w:rsidR="00453528" w:rsidRPr="00B07AA8" w14:paraId="5AA95F04" w14:textId="77777777" w:rsidTr="00453528">
        <w:trPr>
          <w:trHeight w:val="346"/>
          <w:jc w:val="center"/>
        </w:trPr>
        <w:tc>
          <w:tcPr>
            <w:tcW w:w="1620" w:type="dxa"/>
            <w:vAlign w:val="center"/>
          </w:tcPr>
          <w:p w14:paraId="4816B456" w14:textId="77777777" w:rsidR="00453528" w:rsidRPr="00B07AA8" w:rsidRDefault="00453528" w:rsidP="00070D3E">
            <w:pPr>
              <w:tabs>
                <w:tab w:val="left" w:pos="360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1b</w:t>
            </w:r>
          </w:p>
        </w:tc>
        <w:tc>
          <w:tcPr>
            <w:tcW w:w="12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1120DC" w14:textId="77777777" w:rsidR="00453528" w:rsidRPr="00B07AA8" w:rsidRDefault="00453528" w:rsidP="00070D3E">
            <w:pPr>
              <w:tabs>
                <w:tab w:val="left" w:pos="360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48.59</w:t>
            </w:r>
          </w:p>
        </w:tc>
        <w:tc>
          <w:tcPr>
            <w:tcW w:w="72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2654B0" w14:textId="77777777" w:rsidR="00453528" w:rsidRPr="00B07AA8" w:rsidRDefault="00453528" w:rsidP="00070D3E">
            <w:pPr>
              <w:tabs>
                <w:tab w:val="left" w:pos="360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018" w:type="dxa"/>
            <w:vAlign w:val="center"/>
          </w:tcPr>
          <w:p w14:paraId="4F8BC9B1" w14:textId="77777777" w:rsidR="00453528" w:rsidRPr="00B07AA8" w:rsidRDefault="00453528" w:rsidP="00070D3E">
            <w:pPr>
              <w:tabs>
                <w:tab w:val="left" w:pos="360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.001</w:t>
            </w:r>
          </w:p>
        </w:tc>
        <w:tc>
          <w:tcPr>
            <w:tcW w:w="1304" w:type="dxa"/>
            <w:vAlign w:val="center"/>
          </w:tcPr>
          <w:p w14:paraId="40C5588D" w14:textId="77777777" w:rsidR="00453528" w:rsidRPr="00B07AA8" w:rsidRDefault="00453528" w:rsidP="00070D3E">
            <w:pPr>
              <w:tabs>
                <w:tab w:val="left" w:pos="36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72</w:t>
            </w:r>
          </w:p>
        </w:tc>
        <w:tc>
          <w:tcPr>
            <w:tcW w:w="1147" w:type="dxa"/>
            <w:vAlign w:val="center"/>
          </w:tcPr>
          <w:p w14:paraId="6DE2FD79" w14:textId="77777777" w:rsidR="00453528" w:rsidRPr="00B07AA8" w:rsidRDefault="00453528" w:rsidP="00070D3E">
            <w:pPr>
              <w:tabs>
                <w:tab w:val="left" w:pos="36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0</w:t>
            </w:r>
          </w:p>
        </w:tc>
        <w:tc>
          <w:tcPr>
            <w:tcW w:w="1896" w:type="dxa"/>
            <w:vAlign w:val="center"/>
          </w:tcPr>
          <w:p w14:paraId="38230C82" w14:textId="77777777" w:rsidR="00453528" w:rsidRPr="00B07AA8" w:rsidRDefault="00453528" w:rsidP="00070D3E">
            <w:pPr>
              <w:tabs>
                <w:tab w:val="left" w:pos="360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9-.21</w:t>
            </w:r>
          </w:p>
        </w:tc>
        <w:tc>
          <w:tcPr>
            <w:tcW w:w="121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3B351" w14:textId="77777777" w:rsidR="00453528" w:rsidRPr="00B07AA8" w:rsidRDefault="00453528" w:rsidP="00070D3E">
            <w:pPr>
              <w:tabs>
                <w:tab w:val="left" w:pos="360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8</w:t>
            </w:r>
          </w:p>
        </w:tc>
        <w:tc>
          <w:tcPr>
            <w:tcW w:w="13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2E6F8" w14:textId="77777777" w:rsidR="00453528" w:rsidRPr="00B07AA8" w:rsidRDefault="00453528" w:rsidP="00070D3E">
            <w:pPr>
              <w:tabs>
                <w:tab w:val="left" w:pos="360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91</w:t>
            </w:r>
          </w:p>
        </w:tc>
        <w:tc>
          <w:tcPr>
            <w:tcW w:w="871" w:type="dxa"/>
            <w:vAlign w:val="center"/>
          </w:tcPr>
          <w:p w14:paraId="180388F2" w14:textId="77777777" w:rsidR="00453528" w:rsidRPr="00B07AA8" w:rsidRDefault="00453528" w:rsidP="00070D3E">
            <w:pPr>
              <w:tabs>
                <w:tab w:val="left" w:pos="3600"/>
              </w:tabs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7</w:t>
            </w:r>
          </w:p>
        </w:tc>
      </w:tr>
      <w:tr w:rsidR="00453528" w:rsidRPr="00B07AA8" w14:paraId="2CF0A78A" w14:textId="77777777" w:rsidTr="00453528">
        <w:trPr>
          <w:trHeight w:val="346"/>
          <w:jc w:val="center"/>
        </w:trPr>
        <w:tc>
          <w:tcPr>
            <w:tcW w:w="12392" w:type="dxa"/>
            <w:gridSpan w:val="10"/>
            <w:tcBorders>
              <w:top w:val="single" w:sz="4" w:space="0" w:color="auto"/>
            </w:tcBorders>
            <w:vAlign w:val="center"/>
          </w:tcPr>
          <w:p w14:paraId="2EAEF1A6" w14:textId="77777777" w:rsidR="00453528" w:rsidRPr="00B07AA8" w:rsidRDefault="00453528" w:rsidP="00070D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otes:</w:t>
            </w:r>
            <w:r w:rsidRPr="00B07AA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B07AA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1: model with three factors and 10 items proposed by Martin et al (2022) M1b: M1 without the items with floor effects – items 7, 10 and 11</w:t>
            </w:r>
          </w:p>
          <w:p w14:paraId="087934F1" w14:textId="77777777" w:rsidR="00453528" w:rsidRPr="00B07AA8" w:rsidRDefault="00453528" w:rsidP="00070D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</w:p>
        </w:tc>
      </w:tr>
    </w:tbl>
    <w:p w14:paraId="693A5358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EC3C771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06BE8DC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1236500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8384DF9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acomgrelha1"/>
        <w:tblpPr w:leftFromText="141" w:rightFromText="141" w:vertAnchor="text" w:horzAnchor="margin" w:tblpXSpec="center" w:tblpY="-28"/>
        <w:tblW w:w="42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4338"/>
        <w:gridCol w:w="900"/>
        <w:gridCol w:w="1795"/>
        <w:gridCol w:w="2580"/>
        <w:gridCol w:w="2097"/>
      </w:tblGrid>
      <w:tr w:rsidR="00453528" w:rsidRPr="00B07AA8" w14:paraId="06A3EDD8" w14:textId="77777777" w:rsidTr="00995FD6">
        <w:trPr>
          <w:trHeight w:val="418"/>
        </w:trPr>
        <w:tc>
          <w:tcPr>
            <w:tcW w:w="5000" w:type="pct"/>
            <w:gridSpan w:val="6"/>
            <w:vAlign w:val="center"/>
          </w:tcPr>
          <w:p w14:paraId="7EFE8E3E" w14:textId="17750E3F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 xml:space="preserve">Supplementary Table </w:t>
            </w:r>
            <w:r w:rsidR="000915BC" w:rsidRPr="00B07AA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</w:t>
            </w:r>
            <w:r w:rsidRPr="00B07AA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Known-groups validity of the Tokophobia Severity Scale in 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lliparous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non-pregnant women: differences according to sociodemographic, mental health-related factors (N = 559)</w:t>
            </w:r>
          </w:p>
        </w:tc>
      </w:tr>
      <w:tr w:rsidR="00453528" w:rsidRPr="00B07AA8" w14:paraId="38577385" w14:textId="77777777" w:rsidTr="00995FD6">
        <w:trPr>
          <w:trHeight w:val="424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59E81AC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kophobia Severity Scale scores</w:t>
            </w:r>
          </w:p>
        </w:tc>
      </w:tr>
      <w:tr w:rsidR="00453528" w:rsidRPr="00B07AA8" w14:paraId="2508FB54" w14:textId="77777777" w:rsidTr="00995FD6">
        <w:trPr>
          <w:trHeight w:val="644"/>
        </w:trPr>
        <w:tc>
          <w:tcPr>
            <w:tcW w:w="2174" w:type="pct"/>
            <w:gridSpan w:val="2"/>
            <w:vAlign w:val="center"/>
          </w:tcPr>
          <w:p w14:paraId="0DF79680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5768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oland (</w:t>
            </w: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= 559)</w:t>
            </w:r>
          </w:p>
        </w:tc>
        <w:tc>
          <w:tcPr>
            <w:tcW w:w="1794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FB1049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Effects of the 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ociodemographic, obstetric and fetal/neonatal characteristics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</w:tr>
      <w:tr w:rsidR="00453528" w:rsidRPr="00B07AA8" w14:paraId="5063C7AC" w14:textId="77777777" w:rsidTr="00995FD6">
        <w:trPr>
          <w:trHeight w:val="315"/>
        </w:trPr>
        <w:tc>
          <w:tcPr>
            <w:tcW w:w="2174" w:type="pct"/>
            <w:gridSpan w:val="2"/>
            <w:tcBorders>
              <w:bottom w:val="single" w:sz="4" w:space="0" w:color="auto"/>
            </w:tcBorders>
            <w:vAlign w:val="center"/>
          </w:tcPr>
          <w:p w14:paraId="649E9862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8E3C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n 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6627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 (SD)</w:t>
            </w:r>
          </w:p>
        </w:tc>
        <w:tc>
          <w:tcPr>
            <w:tcW w:w="179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30D4D8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74DBEE5C" w14:textId="77777777" w:rsidTr="00995FD6">
        <w:trPr>
          <w:trHeight w:val="477"/>
        </w:trPr>
        <w:tc>
          <w:tcPr>
            <w:tcW w:w="511" w:type="pct"/>
            <w:tcBorders>
              <w:top w:val="single" w:sz="4" w:space="0" w:color="auto"/>
            </w:tcBorders>
          </w:tcPr>
          <w:p w14:paraId="1EF001F4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erception of Income</w:t>
            </w:r>
          </w:p>
        </w:tc>
        <w:tc>
          <w:tcPr>
            <w:tcW w:w="1663" w:type="pct"/>
            <w:tcBorders>
              <w:top w:val="single" w:sz="4" w:space="0" w:color="auto"/>
            </w:tcBorders>
          </w:tcPr>
          <w:p w14:paraId="7887B9C4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bove average</w:t>
            </w: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09EE830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5</w:t>
            </w:r>
          </w:p>
          <w:p w14:paraId="1E25498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17.0)</w:t>
            </w:r>
          </w:p>
        </w:tc>
        <w:tc>
          <w:tcPr>
            <w:tcW w:w="688" w:type="pct"/>
            <w:tcBorders>
              <w:top w:val="single" w:sz="4" w:space="0" w:color="auto"/>
            </w:tcBorders>
          </w:tcPr>
          <w:p w14:paraId="1782C3C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.93</w:t>
            </w:r>
          </w:p>
          <w:p w14:paraId="0E9D1C7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9.23)</w:t>
            </w:r>
          </w:p>
        </w:tc>
        <w:tc>
          <w:tcPr>
            <w:tcW w:w="1794" w:type="pct"/>
            <w:gridSpan w:val="2"/>
            <w:tcBorders>
              <w:top w:val="single" w:sz="4" w:space="0" w:color="auto"/>
            </w:tcBorders>
          </w:tcPr>
          <w:p w14:paraId="3C5A723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2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56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0.82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03</w:t>
            </w:r>
          </w:p>
        </w:tc>
      </w:tr>
      <w:tr w:rsidR="00453528" w:rsidRPr="00B07AA8" w14:paraId="0F61CEC8" w14:textId="77777777" w:rsidTr="00995FD6">
        <w:trPr>
          <w:trHeight w:val="477"/>
        </w:trPr>
        <w:tc>
          <w:tcPr>
            <w:tcW w:w="511" w:type="pct"/>
          </w:tcPr>
          <w:p w14:paraId="3454257A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63" w:type="pct"/>
          </w:tcPr>
          <w:p w14:paraId="1B2E7C16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345" w:type="pct"/>
          </w:tcPr>
          <w:p w14:paraId="615B056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37 (78.2)</w:t>
            </w:r>
          </w:p>
        </w:tc>
        <w:tc>
          <w:tcPr>
            <w:tcW w:w="688" w:type="pct"/>
          </w:tcPr>
          <w:p w14:paraId="7BEAF6B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.13</w:t>
            </w:r>
          </w:p>
          <w:p w14:paraId="0008A4F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8.21)</w:t>
            </w:r>
          </w:p>
        </w:tc>
        <w:tc>
          <w:tcPr>
            <w:tcW w:w="1794" w:type="pct"/>
            <w:gridSpan w:val="2"/>
          </w:tcPr>
          <w:p w14:paraId="66ACD48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22940441" w14:textId="77777777" w:rsidTr="00995FD6">
        <w:trPr>
          <w:trHeight w:val="477"/>
        </w:trPr>
        <w:tc>
          <w:tcPr>
            <w:tcW w:w="511" w:type="pct"/>
          </w:tcPr>
          <w:p w14:paraId="36469551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63" w:type="pct"/>
          </w:tcPr>
          <w:p w14:paraId="4CDB02EA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elow average</w:t>
            </w:r>
          </w:p>
        </w:tc>
        <w:tc>
          <w:tcPr>
            <w:tcW w:w="345" w:type="pct"/>
          </w:tcPr>
          <w:p w14:paraId="090BB79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7 </w:t>
            </w:r>
          </w:p>
          <w:p w14:paraId="218E8A2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4.8)</w:t>
            </w:r>
          </w:p>
        </w:tc>
        <w:tc>
          <w:tcPr>
            <w:tcW w:w="688" w:type="pct"/>
          </w:tcPr>
          <w:p w14:paraId="745798E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.30</w:t>
            </w:r>
          </w:p>
          <w:p w14:paraId="5F924E8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8.55)</w:t>
            </w:r>
          </w:p>
        </w:tc>
        <w:tc>
          <w:tcPr>
            <w:tcW w:w="1794" w:type="pct"/>
            <w:gridSpan w:val="2"/>
          </w:tcPr>
          <w:p w14:paraId="0ADB854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6A85A564" w14:textId="77777777" w:rsidTr="00995FD6">
        <w:trPr>
          <w:trHeight w:val="477"/>
        </w:trPr>
        <w:tc>
          <w:tcPr>
            <w:tcW w:w="511" w:type="pct"/>
          </w:tcPr>
          <w:p w14:paraId="2373EBD6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1663" w:type="pct"/>
          </w:tcPr>
          <w:p w14:paraId="312B2964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rried/cohabiting</w:t>
            </w:r>
          </w:p>
        </w:tc>
        <w:tc>
          <w:tcPr>
            <w:tcW w:w="345" w:type="pct"/>
          </w:tcPr>
          <w:p w14:paraId="5FDFA11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5 (38.5)</w:t>
            </w:r>
          </w:p>
        </w:tc>
        <w:tc>
          <w:tcPr>
            <w:tcW w:w="688" w:type="pct"/>
          </w:tcPr>
          <w:p w14:paraId="2133DF4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0.27 </w:t>
            </w:r>
          </w:p>
          <w:p w14:paraId="5E0A4EA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8.17)</w:t>
            </w:r>
          </w:p>
        </w:tc>
        <w:tc>
          <w:tcPr>
            <w:tcW w:w="1794" w:type="pct"/>
            <w:gridSpan w:val="2"/>
          </w:tcPr>
          <w:p w14:paraId="4C7974E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t(557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0.75; d = .065</w:t>
            </w:r>
          </w:p>
        </w:tc>
      </w:tr>
      <w:tr w:rsidR="00453528" w:rsidRPr="00B07AA8" w14:paraId="2FED206C" w14:textId="77777777" w:rsidTr="00995FD6">
        <w:trPr>
          <w:trHeight w:val="477"/>
        </w:trPr>
        <w:tc>
          <w:tcPr>
            <w:tcW w:w="511" w:type="pct"/>
          </w:tcPr>
          <w:p w14:paraId="2426DC60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63" w:type="pct"/>
          </w:tcPr>
          <w:p w14:paraId="01E109B3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Single/</w:t>
            </w: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divorced</w:t>
            </w:r>
            <w:proofErr w:type="spellEnd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/</w:t>
            </w: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widow</w:t>
            </w:r>
            <w:proofErr w:type="spellEnd"/>
          </w:p>
        </w:tc>
        <w:tc>
          <w:tcPr>
            <w:tcW w:w="345" w:type="pct"/>
          </w:tcPr>
          <w:p w14:paraId="313DBBB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344 (61.5)</w:t>
            </w:r>
          </w:p>
        </w:tc>
        <w:tc>
          <w:tcPr>
            <w:tcW w:w="688" w:type="pct"/>
          </w:tcPr>
          <w:p w14:paraId="285660D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19.72</w:t>
            </w:r>
          </w:p>
          <w:p w14:paraId="14CD623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8.56)</w:t>
            </w:r>
          </w:p>
        </w:tc>
        <w:tc>
          <w:tcPr>
            <w:tcW w:w="989" w:type="pct"/>
          </w:tcPr>
          <w:p w14:paraId="263E5AA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05" w:type="pct"/>
          </w:tcPr>
          <w:p w14:paraId="4127D39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453528" w:rsidRPr="00B07AA8" w14:paraId="314F16F8" w14:textId="77777777" w:rsidTr="00995FD6">
        <w:trPr>
          <w:trHeight w:val="477"/>
        </w:trPr>
        <w:tc>
          <w:tcPr>
            <w:tcW w:w="511" w:type="pct"/>
          </w:tcPr>
          <w:p w14:paraId="37019D89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vious diagnosis of mental health problems</w:t>
            </w:r>
          </w:p>
        </w:tc>
        <w:tc>
          <w:tcPr>
            <w:tcW w:w="1663" w:type="pct"/>
          </w:tcPr>
          <w:p w14:paraId="5405637D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345" w:type="pct"/>
          </w:tcPr>
          <w:p w14:paraId="6DC6A0A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166 (31.5)</w:t>
            </w:r>
          </w:p>
        </w:tc>
        <w:tc>
          <w:tcPr>
            <w:tcW w:w="688" w:type="pct"/>
          </w:tcPr>
          <w:p w14:paraId="780D21B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2.02 </w:t>
            </w:r>
          </w:p>
          <w:p w14:paraId="2AD46D8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(7.83)</w:t>
            </w:r>
          </w:p>
        </w:tc>
        <w:tc>
          <w:tcPr>
            <w:tcW w:w="1794" w:type="pct"/>
            <w:gridSpan w:val="2"/>
          </w:tcPr>
          <w:p w14:paraId="327AEFD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t(525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4.11***; d = .385</w:t>
            </w:r>
          </w:p>
        </w:tc>
      </w:tr>
      <w:tr w:rsidR="00453528" w:rsidRPr="00B07AA8" w14:paraId="40D0BDA6" w14:textId="77777777" w:rsidTr="00995FD6">
        <w:trPr>
          <w:trHeight w:val="477"/>
        </w:trPr>
        <w:tc>
          <w:tcPr>
            <w:tcW w:w="511" w:type="pct"/>
          </w:tcPr>
          <w:p w14:paraId="4230ED1A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663" w:type="pct"/>
          </w:tcPr>
          <w:p w14:paraId="6A04E372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45" w:type="pct"/>
          </w:tcPr>
          <w:p w14:paraId="589686E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61 (68.5)</w:t>
            </w:r>
          </w:p>
        </w:tc>
        <w:tc>
          <w:tcPr>
            <w:tcW w:w="688" w:type="pct"/>
          </w:tcPr>
          <w:p w14:paraId="21C2E4E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8.80 </w:t>
            </w:r>
          </w:p>
          <w:p w14:paraId="4CD42B3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8.60)</w:t>
            </w:r>
          </w:p>
        </w:tc>
        <w:tc>
          <w:tcPr>
            <w:tcW w:w="1794" w:type="pct"/>
            <w:gridSpan w:val="2"/>
          </w:tcPr>
          <w:p w14:paraId="028B9B4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6826EC21" w14:textId="77777777" w:rsidTr="00995FD6">
        <w:trPr>
          <w:trHeight w:val="477"/>
        </w:trPr>
        <w:tc>
          <w:tcPr>
            <w:tcW w:w="511" w:type="pct"/>
          </w:tcPr>
          <w:p w14:paraId="23084E65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urrent diagnosis of mental health problems</w:t>
            </w:r>
          </w:p>
        </w:tc>
        <w:tc>
          <w:tcPr>
            <w:tcW w:w="1663" w:type="pct"/>
          </w:tcPr>
          <w:p w14:paraId="10B42EF1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45" w:type="pct"/>
          </w:tcPr>
          <w:p w14:paraId="6B799A8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8 (40.9)</w:t>
            </w:r>
          </w:p>
        </w:tc>
        <w:tc>
          <w:tcPr>
            <w:tcW w:w="688" w:type="pct"/>
          </w:tcPr>
          <w:p w14:paraId="3329479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2.18 </w:t>
            </w:r>
          </w:p>
          <w:p w14:paraId="51AC481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7.85)</w:t>
            </w:r>
          </w:p>
        </w:tc>
        <w:tc>
          <w:tcPr>
            <w:tcW w:w="1794" w:type="pct"/>
            <w:gridSpan w:val="2"/>
          </w:tcPr>
          <w:p w14:paraId="59568B3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t(507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5.17***; d = .466</w:t>
            </w:r>
          </w:p>
        </w:tc>
      </w:tr>
      <w:tr w:rsidR="00453528" w:rsidRPr="00B07AA8" w14:paraId="3A3D9BE1" w14:textId="77777777" w:rsidTr="00995FD6">
        <w:trPr>
          <w:trHeight w:val="477"/>
        </w:trPr>
        <w:tc>
          <w:tcPr>
            <w:tcW w:w="511" w:type="pct"/>
          </w:tcPr>
          <w:p w14:paraId="383DAE91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63" w:type="pct"/>
          </w:tcPr>
          <w:p w14:paraId="315EBED4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45" w:type="pct"/>
          </w:tcPr>
          <w:p w14:paraId="1ACB8FC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01 (59.1)</w:t>
            </w:r>
          </w:p>
        </w:tc>
        <w:tc>
          <w:tcPr>
            <w:tcW w:w="688" w:type="pct"/>
          </w:tcPr>
          <w:p w14:paraId="0E587B9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8.34 </w:t>
            </w:r>
          </w:p>
          <w:p w14:paraId="7389708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8.53)</w:t>
            </w:r>
          </w:p>
        </w:tc>
        <w:tc>
          <w:tcPr>
            <w:tcW w:w="1794" w:type="pct"/>
            <w:gridSpan w:val="2"/>
          </w:tcPr>
          <w:p w14:paraId="7AAF82E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7B0E22ED" w14:textId="77777777" w:rsidTr="00995FD6">
        <w:trPr>
          <w:trHeight w:val="477"/>
        </w:trPr>
        <w:tc>
          <w:tcPr>
            <w:tcW w:w="511" w:type="pct"/>
            <w:vMerge w:val="restart"/>
          </w:tcPr>
          <w:p w14:paraId="6891D6FC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Plan to have children </w:t>
            </w:r>
          </w:p>
        </w:tc>
        <w:tc>
          <w:tcPr>
            <w:tcW w:w="1663" w:type="pct"/>
          </w:tcPr>
          <w:p w14:paraId="3DF16FFE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45" w:type="pct"/>
          </w:tcPr>
          <w:p w14:paraId="7262331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9 (53.5)</w:t>
            </w:r>
          </w:p>
        </w:tc>
        <w:tc>
          <w:tcPr>
            <w:tcW w:w="688" w:type="pct"/>
          </w:tcPr>
          <w:p w14:paraId="3C4E248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7.89 </w:t>
            </w:r>
          </w:p>
          <w:p w14:paraId="1CDC844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8.14)</w:t>
            </w:r>
          </w:p>
        </w:tc>
        <w:tc>
          <w:tcPr>
            <w:tcW w:w="1794" w:type="pct"/>
            <w:gridSpan w:val="2"/>
          </w:tcPr>
          <w:p w14:paraId="52CC19F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2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56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26.11***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86</w:t>
            </w:r>
          </w:p>
        </w:tc>
      </w:tr>
      <w:tr w:rsidR="00453528" w:rsidRPr="00B07AA8" w14:paraId="0CDB58ED" w14:textId="77777777" w:rsidTr="00995FD6">
        <w:trPr>
          <w:trHeight w:val="477"/>
        </w:trPr>
        <w:tc>
          <w:tcPr>
            <w:tcW w:w="511" w:type="pct"/>
            <w:vMerge/>
          </w:tcPr>
          <w:p w14:paraId="685ECF63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63" w:type="pct"/>
          </w:tcPr>
          <w:p w14:paraId="1846FB62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45" w:type="pct"/>
          </w:tcPr>
          <w:p w14:paraId="7626A01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9 (19.5)</w:t>
            </w:r>
          </w:p>
        </w:tc>
        <w:tc>
          <w:tcPr>
            <w:tcW w:w="688" w:type="pct"/>
          </w:tcPr>
          <w:p w14:paraId="42D862C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4.21 </w:t>
            </w:r>
          </w:p>
          <w:p w14:paraId="02515C3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8.36)</w:t>
            </w:r>
          </w:p>
        </w:tc>
        <w:tc>
          <w:tcPr>
            <w:tcW w:w="1794" w:type="pct"/>
            <w:gridSpan w:val="2"/>
          </w:tcPr>
          <w:p w14:paraId="064B2BC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23FB7B42" w14:textId="77777777" w:rsidTr="00995FD6">
        <w:trPr>
          <w:trHeight w:val="477"/>
        </w:trPr>
        <w:tc>
          <w:tcPr>
            <w:tcW w:w="511" w:type="pct"/>
            <w:vMerge/>
          </w:tcPr>
          <w:p w14:paraId="55EF2838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63" w:type="pct"/>
          </w:tcPr>
          <w:p w14:paraId="52E6DCC3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on’t know</w:t>
            </w:r>
          </w:p>
        </w:tc>
        <w:tc>
          <w:tcPr>
            <w:tcW w:w="345" w:type="pct"/>
          </w:tcPr>
          <w:p w14:paraId="7DB017C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1 (27.0)</w:t>
            </w:r>
          </w:p>
        </w:tc>
        <w:tc>
          <w:tcPr>
            <w:tcW w:w="688" w:type="pct"/>
          </w:tcPr>
          <w:p w14:paraId="678D1F8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.89</w:t>
            </w:r>
          </w:p>
          <w:p w14:paraId="2C008AF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7.64)</w:t>
            </w:r>
          </w:p>
        </w:tc>
        <w:tc>
          <w:tcPr>
            <w:tcW w:w="1794" w:type="pct"/>
            <w:gridSpan w:val="2"/>
          </w:tcPr>
          <w:p w14:paraId="2BDEF8C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3AB0464A" w14:textId="77777777" w:rsidTr="00995FD6">
        <w:trPr>
          <w:trHeight w:val="477"/>
        </w:trPr>
        <w:tc>
          <w:tcPr>
            <w:tcW w:w="511" w:type="pct"/>
            <w:vMerge w:val="restart"/>
          </w:tcPr>
          <w:p w14:paraId="01B461F5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fer childbirth, if optional</w:t>
            </w:r>
          </w:p>
        </w:tc>
        <w:tc>
          <w:tcPr>
            <w:tcW w:w="1663" w:type="pct"/>
          </w:tcPr>
          <w:p w14:paraId="001E925B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ginal</w:t>
            </w:r>
          </w:p>
        </w:tc>
        <w:tc>
          <w:tcPr>
            <w:tcW w:w="345" w:type="pct"/>
          </w:tcPr>
          <w:p w14:paraId="2FE14FD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5 (59.9)</w:t>
            </w:r>
          </w:p>
        </w:tc>
        <w:tc>
          <w:tcPr>
            <w:tcW w:w="688" w:type="pct"/>
          </w:tcPr>
          <w:p w14:paraId="71C04D4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7.32 </w:t>
            </w:r>
          </w:p>
          <w:p w14:paraId="7961817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8.19)</w:t>
            </w:r>
          </w:p>
        </w:tc>
        <w:tc>
          <w:tcPr>
            <w:tcW w:w="1794" w:type="pct"/>
            <w:gridSpan w:val="2"/>
          </w:tcPr>
          <w:p w14:paraId="2CB1C3C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t(520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9.97***; d = .837</w:t>
            </w:r>
          </w:p>
        </w:tc>
      </w:tr>
      <w:tr w:rsidR="00453528" w:rsidRPr="00B07AA8" w14:paraId="1029EFB7" w14:textId="77777777" w:rsidTr="00995FD6">
        <w:trPr>
          <w:trHeight w:val="477"/>
        </w:trPr>
        <w:tc>
          <w:tcPr>
            <w:tcW w:w="511" w:type="pct"/>
            <w:vMerge/>
          </w:tcPr>
          <w:p w14:paraId="17856A0A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63" w:type="pct"/>
          </w:tcPr>
          <w:p w14:paraId="7441BD59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esarean section</w:t>
            </w:r>
          </w:p>
        </w:tc>
        <w:tc>
          <w:tcPr>
            <w:tcW w:w="345" w:type="pct"/>
          </w:tcPr>
          <w:p w14:paraId="1909F69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4 40.1)</w:t>
            </w:r>
          </w:p>
        </w:tc>
        <w:tc>
          <w:tcPr>
            <w:tcW w:w="688" w:type="pct"/>
          </w:tcPr>
          <w:p w14:paraId="2E46EBD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.83</w:t>
            </w:r>
          </w:p>
          <w:p w14:paraId="71D21B7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7.13)</w:t>
            </w:r>
          </w:p>
        </w:tc>
        <w:tc>
          <w:tcPr>
            <w:tcW w:w="1794" w:type="pct"/>
            <w:gridSpan w:val="2"/>
          </w:tcPr>
          <w:p w14:paraId="2473F92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3B5A85E3" w14:textId="77777777" w:rsidTr="00995FD6">
        <w:trPr>
          <w:trHeight w:val="477"/>
        </w:trPr>
        <w:tc>
          <w:tcPr>
            <w:tcW w:w="511" w:type="pct"/>
            <w:vMerge w:val="restart"/>
          </w:tcPr>
          <w:p w14:paraId="33DDE8D8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isk of childbirth perception</w:t>
            </w:r>
          </w:p>
        </w:tc>
        <w:tc>
          <w:tcPr>
            <w:tcW w:w="1663" w:type="pct"/>
          </w:tcPr>
          <w:p w14:paraId="633A6422" w14:textId="77777777" w:rsidR="00453528" w:rsidRPr="00B07AA8" w:rsidRDefault="00453528" w:rsidP="00995FD6">
            <w:pPr>
              <w:ind w:left="708" w:hanging="708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ow risk</w:t>
            </w:r>
          </w:p>
        </w:tc>
        <w:tc>
          <w:tcPr>
            <w:tcW w:w="345" w:type="pct"/>
          </w:tcPr>
          <w:p w14:paraId="522058F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54 </w:t>
            </w:r>
          </w:p>
          <w:p w14:paraId="3E03170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9.7)</w:t>
            </w:r>
          </w:p>
        </w:tc>
        <w:tc>
          <w:tcPr>
            <w:tcW w:w="688" w:type="pct"/>
          </w:tcPr>
          <w:p w14:paraId="1796A8E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.11</w:t>
            </w:r>
          </w:p>
          <w:p w14:paraId="09DA857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7.46)</w:t>
            </w:r>
          </w:p>
        </w:tc>
        <w:tc>
          <w:tcPr>
            <w:tcW w:w="1794" w:type="pct"/>
            <w:gridSpan w:val="2"/>
          </w:tcPr>
          <w:p w14:paraId="1F3E7D5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2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56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62.08***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183</w:t>
            </w:r>
          </w:p>
        </w:tc>
      </w:tr>
      <w:tr w:rsidR="00453528" w:rsidRPr="00B07AA8" w14:paraId="5FC09A88" w14:textId="77777777" w:rsidTr="00995FD6">
        <w:trPr>
          <w:trHeight w:val="477"/>
        </w:trPr>
        <w:tc>
          <w:tcPr>
            <w:tcW w:w="511" w:type="pct"/>
            <w:vMerge/>
          </w:tcPr>
          <w:p w14:paraId="1ACF19CD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63" w:type="pct"/>
          </w:tcPr>
          <w:p w14:paraId="161D9A21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edium risk</w:t>
            </w:r>
          </w:p>
        </w:tc>
        <w:tc>
          <w:tcPr>
            <w:tcW w:w="345" w:type="pct"/>
          </w:tcPr>
          <w:p w14:paraId="08AE908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1 (59.2)</w:t>
            </w:r>
          </w:p>
        </w:tc>
        <w:tc>
          <w:tcPr>
            <w:tcW w:w="688" w:type="pct"/>
          </w:tcPr>
          <w:p w14:paraId="2BEA2DE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8.52 </w:t>
            </w:r>
          </w:p>
          <w:p w14:paraId="51F0DC7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7.96)</w:t>
            </w:r>
          </w:p>
        </w:tc>
        <w:tc>
          <w:tcPr>
            <w:tcW w:w="1794" w:type="pct"/>
            <w:gridSpan w:val="2"/>
          </w:tcPr>
          <w:p w14:paraId="2047061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274D05B3" w14:textId="77777777" w:rsidTr="00995FD6">
        <w:trPr>
          <w:trHeight w:val="477"/>
        </w:trPr>
        <w:tc>
          <w:tcPr>
            <w:tcW w:w="511" w:type="pct"/>
            <w:vMerge/>
          </w:tcPr>
          <w:p w14:paraId="7AF543DF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63" w:type="pct"/>
          </w:tcPr>
          <w:p w14:paraId="2E39B481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gh risk</w:t>
            </w:r>
          </w:p>
        </w:tc>
        <w:tc>
          <w:tcPr>
            <w:tcW w:w="345" w:type="pct"/>
          </w:tcPr>
          <w:p w14:paraId="76CE815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4 (31.1)</w:t>
            </w:r>
          </w:p>
        </w:tc>
        <w:tc>
          <w:tcPr>
            <w:tcW w:w="688" w:type="pct"/>
          </w:tcPr>
          <w:p w14:paraId="6B43F31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.74</w:t>
            </w:r>
          </w:p>
          <w:p w14:paraId="28D0A9B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6.95)</w:t>
            </w:r>
          </w:p>
        </w:tc>
        <w:tc>
          <w:tcPr>
            <w:tcW w:w="1794" w:type="pct"/>
            <w:gridSpan w:val="2"/>
          </w:tcPr>
          <w:p w14:paraId="680BC9E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2BDD8DAF" w14:textId="77777777" w:rsidTr="00995FD6">
        <w:trPr>
          <w:trHeight w:val="477"/>
        </w:trPr>
        <w:tc>
          <w:tcPr>
            <w:tcW w:w="511" w:type="pct"/>
            <w:vMerge w:val="restart"/>
          </w:tcPr>
          <w:p w14:paraId="50E05DA6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raumatic childbirth witness</w:t>
            </w:r>
          </w:p>
        </w:tc>
        <w:tc>
          <w:tcPr>
            <w:tcW w:w="1663" w:type="pct"/>
          </w:tcPr>
          <w:p w14:paraId="4A7576EE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45" w:type="pct"/>
          </w:tcPr>
          <w:p w14:paraId="1760693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</w:t>
            </w:r>
          </w:p>
          <w:p w14:paraId="68B069B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4.1)</w:t>
            </w:r>
          </w:p>
        </w:tc>
        <w:tc>
          <w:tcPr>
            <w:tcW w:w="688" w:type="pct"/>
          </w:tcPr>
          <w:p w14:paraId="52D5A24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5.35</w:t>
            </w:r>
          </w:p>
          <w:p w14:paraId="68BF21C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7.42)</w:t>
            </w:r>
          </w:p>
        </w:tc>
        <w:tc>
          <w:tcPr>
            <w:tcW w:w="1794" w:type="pct"/>
            <w:gridSpan w:val="2"/>
          </w:tcPr>
          <w:p w14:paraId="077EF08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t(557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3.18**; d = .677</w:t>
            </w:r>
          </w:p>
        </w:tc>
      </w:tr>
      <w:tr w:rsidR="00453528" w:rsidRPr="00B07AA8" w14:paraId="4C03553C" w14:textId="77777777" w:rsidTr="00995FD6">
        <w:trPr>
          <w:trHeight w:val="477"/>
        </w:trPr>
        <w:tc>
          <w:tcPr>
            <w:tcW w:w="511" w:type="pct"/>
            <w:vMerge/>
          </w:tcPr>
          <w:p w14:paraId="6D913FF9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63" w:type="pct"/>
          </w:tcPr>
          <w:p w14:paraId="785025A5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45" w:type="pct"/>
          </w:tcPr>
          <w:p w14:paraId="35C1244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36 (95.9)</w:t>
            </w:r>
          </w:p>
        </w:tc>
        <w:tc>
          <w:tcPr>
            <w:tcW w:w="688" w:type="pct"/>
          </w:tcPr>
          <w:p w14:paraId="4D98881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9.70 </w:t>
            </w:r>
          </w:p>
          <w:p w14:paraId="6FA98FD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8.38)</w:t>
            </w:r>
          </w:p>
        </w:tc>
        <w:tc>
          <w:tcPr>
            <w:tcW w:w="1794" w:type="pct"/>
            <w:gridSpan w:val="2"/>
          </w:tcPr>
          <w:p w14:paraId="5700928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58444B70" w14:textId="77777777" w:rsidTr="00995FD6">
        <w:trPr>
          <w:trHeight w:val="477"/>
        </w:trPr>
        <w:tc>
          <w:tcPr>
            <w:tcW w:w="511" w:type="pct"/>
            <w:vMerge w:val="restart"/>
            <w:tcBorders>
              <w:bottom w:val="single" w:sz="4" w:space="0" w:color="auto"/>
            </w:tcBorders>
          </w:tcPr>
          <w:p w14:paraId="36E9BE1B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een told a traumatic childbirth story</w:t>
            </w:r>
          </w:p>
        </w:tc>
        <w:tc>
          <w:tcPr>
            <w:tcW w:w="1663" w:type="pct"/>
          </w:tcPr>
          <w:p w14:paraId="402EED72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45" w:type="pct"/>
          </w:tcPr>
          <w:p w14:paraId="63580DD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04 (54.4)</w:t>
            </w:r>
          </w:p>
        </w:tc>
        <w:tc>
          <w:tcPr>
            <w:tcW w:w="688" w:type="pct"/>
          </w:tcPr>
          <w:p w14:paraId="44190D9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.12</w:t>
            </w:r>
          </w:p>
          <w:p w14:paraId="102B0AB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8.15)</w:t>
            </w:r>
          </w:p>
        </w:tc>
        <w:tc>
          <w:tcPr>
            <w:tcW w:w="1794" w:type="pct"/>
            <w:gridSpan w:val="2"/>
          </w:tcPr>
          <w:p w14:paraId="5E46AC1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t(557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3.67***; d = .312</w:t>
            </w:r>
          </w:p>
        </w:tc>
      </w:tr>
      <w:tr w:rsidR="00453528" w:rsidRPr="00B07AA8" w14:paraId="3B685A8A" w14:textId="77777777" w:rsidTr="00995FD6">
        <w:trPr>
          <w:trHeight w:val="477"/>
        </w:trPr>
        <w:tc>
          <w:tcPr>
            <w:tcW w:w="511" w:type="pct"/>
            <w:vMerge/>
            <w:tcBorders>
              <w:bottom w:val="single" w:sz="4" w:space="0" w:color="auto"/>
            </w:tcBorders>
          </w:tcPr>
          <w:p w14:paraId="4F0EEF2A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63" w:type="pct"/>
            <w:tcBorders>
              <w:bottom w:val="single" w:sz="4" w:space="0" w:color="auto"/>
            </w:tcBorders>
          </w:tcPr>
          <w:p w14:paraId="0AF9F22E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31CC92F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55 (45.6)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102F202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.52</w:t>
            </w:r>
          </w:p>
          <w:p w14:paraId="7AF0DC1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8.51)</w:t>
            </w:r>
          </w:p>
        </w:tc>
        <w:tc>
          <w:tcPr>
            <w:tcW w:w="1794" w:type="pct"/>
            <w:gridSpan w:val="2"/>
            <w:tcBorders>
              <w:bottom w:val="single" w:sz="4" w:space="0" w:color="auto"/>
            </w:tcBorders>
          </w:tcPr>
          <w:p w14:paraId="053773F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</w:tbl>
    <w:p w14:paraId="5B49965A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817F0A3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9276E59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8043394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634C309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C6DCA7D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2837932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2334908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617DCD2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AAFD098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E142591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F5D5B0D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126AD6E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374CF16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FB79427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EBFC989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AA4C2E0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9847683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15CBB68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AA861BB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C49CBE9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50645D7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558B919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3BD491B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D7E725B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acomgrelha1"/>
        <w:tblpPr w:leftFromText="141" w:rightFromText="141" w:vertAnchor="text" w:horzAnchor="margin" w:tblpXSpec="center" w:tblpY="-28"/>
        <w:tblW w:w="51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7"/>
        <w:gridCol w:w="2210"/>
        <w:gridCol w:w="997"/>
        <w:gridCol w:w="851"/>
        <w:gridCol w:w="44"/>
        <w:gridCol w:w="851"/>
        <w:gridCol w:w="851"/>
        <w:gridCol w:w="892"/>
        <w:gridCol w:w="892"/>
        <w:gridCol w:w="2581"/>
        <w:gridCol w:w="2156"/>
        <w:gridCol w:w="2073"/>
      </w:tblGrid>
      <w:tr w:rsidR="00453528" w:rsidRPr="00B07AA8" w14:paraId="66786F95" w14:textId="77777777" w:rsidTr="00995FD6">
        <w:trPr>
          <w:trHeight w:val="268"/>
        </w:trPr>
        <w:tc>
          <w:tcPr>
            <w:tcW w:w="5000" w:type="pct"/>
            <w:gridSpan w:val="12"/>
            <w:vAlign w:val="center"/>
          </w:tcPr>
          <w:p w14:paraId="737EE732" w14:textId="07A9E632" w:rsidR="00453528" w:rsidRPr="00B07AA8" w:rsidRDefault="0010606A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 xml:space="preserve">Supplementary Table </w:t>
            </w:r>
            <w:r w:rsidR="000915BC" w:rsidRPr="00B07AA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</w:t>
            </w:r>
            <w:r w:rsidR="00CC7A77" w:rsidRPr="00B07AA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B07AA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453528"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Known-groups validity of the Tokophobia Severity Scale in pregnant women: differences according to sociodemographic, obstetric, and fetal characteristics, and mental health-related factors, by country (N = 450)</w:t>
            </w:r>
          </w:p>
        </w:tc>
      </w:tr>
      <w:tr w:rsidR="00453528" w:rsidRPr="00B07AA8" w14:paraId="218E850F" w14:textId="77777777" w:rsidTr="00995FD6">
        <w:trPr>
          <w:trHeight w:val="268"/>
        </w:trPr>
        <w:tc>
          <w:tcPr>
            <w:tcW w:w="1161" w:type="pct"/>
            <w:gridSpan w:val="2"/>
            <w:tcBorders>
              <w:top w:val="single" w:sz="4" w:space="0" w:color="auto"/>
            </w:tcBorders>
            <w:vAlign w:val="center"/>
          </w:tcPr>
          <w:p w14:paraId="355DA23D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6425C25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179D8F0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</w:tcBorders>
          </w:tcPr>
          <w:p w14:paraId="12859A7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5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A83E90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kophobia Severity Scale pregnancy scores</w:t>
            </w:r>
          </w:p>
        </w:tc>
      </w:tr>
      <w:tr w:rsidR="00453528" w:rsidRPr="00B07AA8" w14:paraId="497FE908" w14:textId="77777777" w:rsidTr="00995FD6">
        <w:trPr>
          <w:trHeight w:val="644"/>
        </w:trPr>
        <w:tc>
          <w:tcPr>
            <w:tcW w:w="1161" w:type="pct"/>
            <w:gridSpan w:val="2"/>
            <w:vAlign w:val="center"/>
          </w:tcPr>
          <w:p w14:paraId="7393650A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20CE4" w14:textId="77777777" w:rsidR="0045352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ithuania</w:t>
            </w:r>
          </w:p>
          <w:p w14:paraId="7898339B" w14:textId="687AB67D" w:rsidR="00E901CD" w:rsidRPr="00B07AA8" w:rsidRDefault="00E901CD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=197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D4573" w14:textId="77777777" w:rsidR="0045352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ortugal</w:t>
            </w:r>
          </w:p>
          <w:p w14:paraId="0200AEA2" w14:textId="6C4500C9" w:rsidR="00E901CD" w:rsidRPr="00B07AA8" w:rsidRDefault="00E901CD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=336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0B995" w14:textId="77777777" w:rsidR="0045352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</w:t>
            </w:r>
          </w:p>
          <w:p w14:paraId="6F3830ED" w14:textId="51647806" w:rsidR="00E901CD" w:rsidRPr="00B07AA8" w:rsidRDefault="00E901CD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=533</w:t>
            </w:r>
          </w:p>
        </w:tc>
        <w:tc>
          <w:tcPr>
            <w:tcW w:w="214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9D72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Effects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453528" w:rsidRPr="00B07AA8" w14:paraId="22044C0C" w14:textId="77777777" w:rsidTr="00995FD6">
        <w:trPr>
          <w:trHeight w:val="315"/>
        </w:trPr>
        <w:tc>
          <w:tcPr>
            <w:tcW w:w="1161" w:type="pct"/>
            <w:gridSpan w:val="2"/>
            <w:tcBorders>
              <w:bottom w:val="single" w:sz="4" w:space="0" w:color="auto"/>
            </w:tcBorders>
            <w:vAlign w:val="center"/>
          </w:tcPr>
          <w:p w14:paraId="4B1BA708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3B08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n 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8F87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 (SD)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7DD85" w14:textId="77777777" w:rsidR="00E901CD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n </w:t>
            </w:r>
          </w:p>
          <w:p w14:paraId="0D611F7D" w14:textId="240C117E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8BB3D" w14:textId="77777777" w:rsidR="00E901CD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M </w:t>
            </w:r>
          </w:p>
          <w:p w14:paraId="6201B6AE" w14:textId="7CB74C58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SD)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A1AD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n 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%)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5481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 (SD)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C1A1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ociodemographic, obstetric and fetal/neonatal characteristics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1958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17C0F" w14:textId="77777777" w:rsidR="00453528" w:rsidRPr="00B07AA8" w:rsidRDefault="00453528" w:rsidP="00995FD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ciodemographic, obstetric, and fetal characteristics</w:t>
            </w:r>
          </w:p>
          <w:p w14:paraId="35F13194" w14:textId="77777777" w:rsidR="00453528" w:rsidRPr="00B07AA8" w:rsidRDefault="00453528" w:rsidP="00995FD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*</w:t>
            </w:r>
          </w:p>
          <w:p w14:paraId="0107C45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Country</w:t>
            </w:r>
          </w:p>
        </w:tc>
      </w:tr>
      <w:tr w:rsidR="00453528" w:rsidRPr="00B07AA8" w14:paraId="20465CAC" w14:textId="77777777" w:rsidTr="00995FD6">
        <w:trPr>
          <w:trHeight w:val="477"/>
        </w:trPr>
        <w:tc>
          <w:tcPr>
            <w:tcW w:w="465" w:type="pct"/>
            <w:vMerge w:val="restart"/>
            <w:tcBorders>
              <w:top w:val="single" w:sz="4" w:space="0" w:color="auto"/>
            </w:tcBorders>
          </w:tcPr>
          <w:p w14:paraId="19E6274E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Perception of </w:t>
            </w: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come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96" w:type="pct"/>
            <w:tcBorders>
              <w:top w:val="single" w:sz="4" w:space="0" w:color="auto"/>
            </w:tcBorders>
          </w:tcPr>
          <w:p w14:paraId="2D7E8A21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bove average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6A85EB5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93</w:t>
            </w:r>
          </w:p>
          <w:p w14:paraId="2EA16405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47.2)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</w:tcBorders>
            <w:vAlign w:val="center"/>
          </w:tcPr>
          <w:p w14:paraId="0086F10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58 (6.63)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7E33E179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68 </w:t>
            </w:r>
          </w:p>
          <w:p w14:paraId="53D971E2" w14:textId="0ECA33DA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20.2)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57F2CADC" w14:textId="5510B331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06 (5.67)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2C96BC01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61 </w:t>
            </w:r>
          </w:p>
          <w:p w14:paraId="185D4479" w14:textId="4733E2F5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30.2)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4D1894A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36 (6.23)</w:t>
            </w:r>
          </w:p>
        </w:tc>
        <w:tc>
          <w:tcPr>
            <w:tcW w:w="813" w:type="pct"/>
            <w:tcBorders>
              <w:top w:val="single" w:sz="4" w:space="0" w:color="auto"/>
            </w:tcBorders>
          </w:tcPr>
          <w:p w14:paraId="430C659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29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4.07*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08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4DA273A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29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0.02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00</w:t>
            </w:r>
          </w:p>
        </w:tc>
        <w:tc>
          <w:tcPr>
            <w:tcW w:w="653" w:type="pct"/>
            <w:tcBorders>
              <w:top w:val="single" w:sz="4" w:space="0" w:color="auto"/>
            </w:tcBorders>
          </w:tcPr>
          <w:p w14:paraId="6C3AA12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29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0.82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02</w:t>
            </w:r>
          </w:p>
        </w:tc>
      </w:tr>
      <w:tr w:rsidR="00453528" w:rsidRPr="00B07AA8" w14:paraId="7D4F5B54" w14:textId="77777777" w:rsidTr="00995FD6">
        <w:trPr>
          <w:trHeight w:val="477"/>
        </w:trPr>
        <w:tc>
          <w:tcPr>
            <w:tcW w:w="465" w:type="pct"/>
            <w:vMerge/>
          </w:tcPr>
          <w:p w14:paraId="465DE8CF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1BB91B21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elow average or average</w:t>
            </w:r>
          </w:p>
        </w:tc>
        <w:tc>
          <w:tcPr>
            <w:tcW w:w="314" w:type="pct"/>
          </w:tcPr>
          <w:p w14:paraId="275270D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04 (52.8)</w:t>
            </w:r>
          </w:p>
        </w:tc>
        <w:tc>
          <w:tcPr>
            <w:tcW w:w="282" w:type="pct"/>
            <w:gridSpan w:val="2"/>
            <w:vAlign w:val="center"/>
          </w:tcPr>
          <w:p w14:paraId="20C0D11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33 (7.63)</w:t>
            </w:r>
          </w:p>
        </w:tc>
        <w:tc>
          <w:tcPr>
            <w:tcW w:w="268" w:type="pct"/>
          </w:tcPr>
          <w:p w14:paraId="2022FE8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268 (79.8)</w:t>
            </w:r>
          </w:p>
        </w:tc>
        <w:tc>
          <w:tcPr>
            <w:tcW w:w="268" w:type="pct"/>
          </w:tcPr>
          <w:p w14:paraId="798C703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3.01 (6.79)</w:t>
            </w:r>
          </w:p>
        </w:tc>
        <w:tc>
          <w:tcPr>
            <w:tcW w:w="281" w:type="pct"/>
          </w:tcPr>
          <w:p w14:paraId="6866E16D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372 </w:t>
            </w:r>
          </w:p>
          <w:p w14:paraId="1BB8E324" w14:textId="2DB7348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69.8)</w:t>
            </w:r>
          </w:p>
        </w:tc>
        <w:tc>
          <w:tcPr>
            <w:tcW w:w="281" w:type="pct"/>
          </w:tcPr>
          <w:p w14:paraId="1EEE9FB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82 (7.03)</w:t>
            </w:r>
          </w:p>
        </w:tc>
        <w:tc>
          <w:tcPr>
            <w:tcW w:w="813" w:type="pct"/>
          </w:tcPr>
          <w:p w14:paraId="4372F05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</w:tcPr>
          <w:p w14:paraId="2B7A71C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136AA52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3BDDF2AC" w14:textId="77777777" w:rsidTr="00995FD6">
        <w:trPr>
          <w:trHeight w:val="477"/>
        </w:trPr>
        <w:tc>
          <w:tcPr>
            <w:tcW w:w="465" w:type="pct"/>
            <w:vMerge/>
          </w:tcPr>
          <w:p w14:paraId="686F9741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1C0A8EA1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314" w:type="pct"/>
          </w:tcPr>
          <w:p w14:paraId="5C0E6D2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97 (100.0)</w:t>
            </w:r>
          </w:p>
        </w:tc>
        <w:tc>
          <w:tcPr>
            <w:tcW w:w="282" w:type="pct"/>
            <w:gridSpan w:val="2"/>
            <w:vAlign w:val="center"/>
          </w:tcPr>
          <w:p w14:paraId="307F94D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97 (7.16)</w:t>
            </w:r>
          </w:p>
        </w:tc>
        <w:tc>
          <w:tcPr>
            <w:tcW w:w="268" w:type="pct"/>
          </w:tcPr>
          <w:p w14:paraId="297DE41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336 (100.0)</w:t>
            </w:r>
          </w:p>
        </w:tc>
        <w:tc>
          <w:tcPr>
            <w:tcW w:w="268" w:type="pct"/>
          </w:tcPr>
          <w:p w14:paraId="5DA4BE24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62 (6.61)</w:t>
            </w:r>
          </w:p>
        </w:tc>
        <w:tc>
          <w:tcPr>
            <w:tcW w:w="281" w:type="pct"/>
          </w:tcPr>
          <w:p w14:paraId="141F5F3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33 (100.0)</w:t>
            </w:r>
          </w:p>
        </w:tc>
        <w:tc>
          <w:tcPr>
            <w:tcW w:w="281" w:type="pct"/>
          </w:tcPr>
          <w:p w14:paraId="1294AFA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38 (6.82)</w:t>
            </w:r>
          </w:p>
        </w:tc>
        <w:tc>
          <w:tcPr>
            <w:tcW w:w="813" w:type="pct"/>
          </w:tcPr>
          <w:p w14:paraId="6D235802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</w:tcPr>
          <w:p w14:paraId="7FF4235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53FD6A25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5B9EB383" w14:textId="77777777" w:rsidTr="00995FD6">
        <w:trPr>
          <w:trHeight w:val="477"/>
        </w:trPr>
        <w:tc>
          <w:tcPr>
            <w:tcW w:w="465" w:type="pct"/>
            <w:vMerge w:val="restart"/>
          </w:tcPr>
          <w:p w14:paraId="4CB3732C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rital status</w:t>
            </w:r>
          </w:p>
        </w:tc>
        <w:tc>
          <w:tcPr>
            <w:tcW w:w="696" w:type="pct"/>
          </w:tcPr>
          <w:p w14:paraId="1B562BCA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rried/cohabiting</w:t>
            </w:r>
          </w:p>
        </w:tc>
        <w:tc>
          <w:tcPr>
            <w:tcW w:w="314" w:type="pct"/>
          </w:tcPr>
          <w:p w14:paraId="53DA9ED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89 (95.9)</w:t>
            </w:r>
          </w:p>
        </w:tc>
        <w:tc>
          <w:tcPr>
            <w:tcW w:w="282" w:type="pct"/>
            <w:gridSpan w:val="2"/>
            <w:vAlign w:val="center"/>
          </w:tcPr>
          <w:p w14:paraId="050BF892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79 (6.85)</w:t>
            </w:r>
          </w:p>
        </w:tc>
        <w:tc>
          <w:tcPr>
            <w:tcW w:w="268" w:type="pct"/>
          </w:tcPr>
          <w:p w14:paraId="374BAC7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326 (94.2)</w:t>
            </w:r>
          </w:p>
        </w:tc>
        <w:tc>
          <w:tcPr>
            <w:tcW w:w="268" w:type="pct"/>
          </w:tcPr>
          <w:p w14:paraId="6D2335C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46 (6.68)</w:t>
            </w:r>
          </w:p>
        </w:tc>
        <w:tc>
          <w:tcPr>
            <w:tcW w:w="281" w:type="pct"/>
          </w:tcPr>
          <w:p w14:paraId="1AF3588B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515 </w:t>
            </w:r>
          </w:p>
          <w:p w14:paraId="7AD20A9F" w14:textId="4DE31040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94.8)</w:t>
            </w:r>
          </w:p>
        </w:tc>
        <w:tc>
          <w:tcPr>
            <w:tcW w:w="281" w:type="pct"/>
          </w:tcPr>
          <w:p w14:paraId="66EE69F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21 (6.74)</w:t>
            </w:r>
          </w:p>
        </w:tc>
        <w:tc>
          <w:tcPr>
            <w:tcW w:w="813" w:type="pct"/>
          </w:tcPr>
          <w:p w14:paraId="63646B2B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1) = 1.72</w:t>
            </w:r>
          </w:p>
        </w:tc>
        <w:tc>
          <w:tcPr>
            <w:tcW w:w="679" w:type="pct"/>
          </w:tcPr>
          <w:p w14:paraId="1E70382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1) = 0.23</w:t>
            </w:r>
          </w:p>
        </w:tc>
        <w:tc>
          <w:tcPr>
            <w:tcW w:w="653" w:type="pct"/>
          </w:tcPr>
          <w:p w14:paraId="5227CAD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gram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1) = 0.00</w:t>
            </w:r>
          </w:p>
        </w:tc>
      </w:tr>
      <w:tr w:rsidR="00453528" w:rsidRPr="00B07AA8" w14:paraId="21E6D68C" w14:textId="77777777" w:rsidTr="00995FD6">
        <w:trPr>
          <w:trHeight w:val="477"/>
        </w:trPr>
        <w:tc>
          <w:tcPr>
            <w:tcW w:w="465" w:type="pct"/>
            <w:vMerge/>
          </w:tcPr>
          <w:p w14:paraId="72599502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71B6678F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Single/</w:t>
            </w: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divorced</w:t>
            </w:r>
            <w:proofErr w:type="spellEnd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/</w:t>
            </w: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widow</w:t>
            </w:r>
            <w:proofErr w:type="spellEnd"/>
          </w:p>
        </w:tc>
        <w:tc>
          <w:tcPr>
            <w:tcW w:w="314" w:type="pct"/>
          </w:tcPr>
          <w:p w14:paraId="7DAFC04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8</w:t>
            </w:r>
          </w:p>
          <w:p w14:paraId="5A7029D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(4.1)</w:t>
            </w:r>
          </w:p>
        </w:tc>
        <w:tc>
          <w:tcPr>
            <w:tcW w:w="282" w:type="pct"/>
            <w:gridSpan w:val="2"/>
            <w:vAlign w:val="center"/>
          </w:tcPr>
          <w:p w14:paraId="1C0263B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16.38 (12.42)</w:t>
            </w:r>
          </w:p>
        </w:tc>
        <w:tc>
          <w:tcPr>
            <w:tcW w:w="268" w:type="pct"/>
          </w:tcPr>
          <w:p w14:paraId="22B937C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20</w:t>
            </w:r>
          </w:p>
          <w:p w14:paraId="369EB42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(5.8)</w:t>
            </w:r>
          </w:p>
        </w:tc>
        <w:tc>
          <w:tcPr>
            <w:tcW w:w="268" w:type="pct"/>
          </w:tcPr>
          <w:p w14:paraId="017104B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13.80 (5.93)</w:t>
            </w:r>
          </w:p>
        </w:tc>
        <w:tc>
          <w:tcPr>
            <w:tcW w:w="281" w:type="pct"/>
          </w:tcPr>
          <w:p w14:paraId="67CFD40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28</w:t>
            </w:r>
          </w:p>
          <w:p w14:paraId="2B06C73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(5.2)</w:t>
            </w:r>
          </w:p>
        </w:tc>
        <w:tc>
          <w:tcPr>
            <w:tcW w:w="281" w:type="pct"/>
          </w:tcPr>
          <w:p w14:paraId="3E14B19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14.54 (8.13)</w:t>
            </w:r>
          </w:p>
        </w:tc>
        <w:tc>
          <w:tcPr>
            <w:tcW w:w="813" w:type="pct"/>
          </w:tcPr>
          <w:p w14:paraId="3AEEB5D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79" w:type="pct"/>
          </w:tcPr>
          <w:p w14:paraId="72C1EE5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53" w:type="pct"/>
          </w:tcPr>
          <w:p w14:paraId="14E14A2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453528" w:rsidRPr="00B07AA8" w14:paraId="6276AEEC" w14:textId="77777777" w:rsidTr="00995FD6">
        <w:trPr>
          <w:trHeight w:val="477"/>
        </w:trPr>
        <w:tc>
          <w:tcPr>
            <w:tcW w:w="465" w:type="pct"/>
            <w:vMerge/>
          </w:tcPr>
          <w:p w14:paraId="2FC16F8F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2AE18B5B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314" w:type="pct"/>
          </w:tcPr>
          <w:p w14:paraId="29ABE3B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197 (100.0)</w:t>
            </w:r>
          </w:p>
        </w:tc>
        <w:tc>
          <w:tcPr>
            <w:tcW w:w="282" w:type="pct"/>
            <w:gridSpan w:val="2"/>
            <w:vAlign w:val="center"/>
          </w:tcPr>
          <w:p w14:paraId="424B020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11.97 (7.16)</w:t>
            </w:r>
          </w:p>
        </w:tc>
        <w:tc>
          <w:tcPr>
            <w:tcW w:w="268" w:type="pct"/>
          </w:tcPr>
          <w:p w14:paraId="529887C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346 (100.0)</w:t>
            </w:r>
          </w:p>
        </w:tc>
        <w:tc>
          <w:tcPr>
            <w:tcW w:w="268" w:type="pct"/>
          </w:tcPr>
          <w:p w14:paraId="409DA59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12.54 (6.64)</w:t>
            </w:r>
          </w:p>
        </w:tc>
        <w:tc>
          <w:tcPr>
            <w:tcW w:w="281" w:type="pct"/>
          </w:tcPr>
          <w:p w14:paraId="7AE6C34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543 (100.0)</w:t>
            </w:r>
          </w:p>
        </w:tc>
        <w:tc>
          <w:tcPr>
            <w:tcW w:w="281" w:type="pct"/>
          </w:tcPr>
          <w:p w14:paraId="01DEA62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12.33 (6.83)</w:t>
            </w:r>
          </w:p>
        </w:tc>
        <w:tc>
          <w:tcPr>
            <w:tcW w:w="813" w:type="pct"/>
          </w:tcPr>
          <w:p w14:paraId="55990FE4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79" w:type="pct"/>
          </w:tcPr>
          <w:p w14:paraId="6C0382FB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53" w:type="pct"/>
          </w:tcPr>
          <w:p w14:paraId="5DC4D044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453528" w:rsidRPr="00B07AA8" w14:paraId="74FA38D9" w14:textId="77777777" w:rsidTr="00995FD6">
        <w:trPr>
          <w:trHeight w:val="477"/>
        </w:trPr>
        <w:tc>
          <w:tcPr>
            <w:tcW w:w="465" w:type="pct"/>
            <w:vMerge w:val="restart"/>
          </w:tcPr>
          <w:p w14:paraId="7E2174FD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gher Education</w:t>
            </w:r>
          </w:p>
        </w:tc>
        <w:tc>
          <w:tcPr>
            <w:tcW w:w="696" w:type="pct"/>
          </w:tcPr>
          <w:p w14:paraId="64920545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4" w:type="pct"/>
          </w:tcPr>
          <w:p w14:paraId="50E10F8B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68 (85.3)</w:t>
            </w:r>
          </w:p>
        </w:tc>
        <w:tc>
          <w:tcPr>
            <w:tcW w:w="282" w:type="pct"/>
            <w:gridSpan w:val="2"/>
          </w:tcPr>
          <w:p w14:paraId="651E1B6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95 (7.40)</w:t>
            </w:r>
          </w:p>
        </w:tc>
        <w:tc>
          <w:tcPr>
            <w:tcW w:w="268" w:type="pct"/>
          </w:tcPr>
          <w:p w14:paraId="4F0E9C2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219 (62.8)</w:t>
            </w:r>
          </w:p>
        </w:tc>
        <w:tc>
          <w:tcPr>
            <w:tcW w:w="268" w:type="pct"/>
          </w:tcPr>
          <w:p w14:paraId="7E888A0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02 (6.45)</w:t>
            </w:r>
          </w:p>
        </w:tc>
        <w:tc>
          <w:tcPr>
            <w:tcW w:w="281" w:type="pct"/>
          </w:tcPr>
          <w:p w14:paraId="6D211AB5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387 </w:t>
            </w:r>
          </w:p>
          <w:p w14:paraId="57245243" w14:textId="0498988D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70.9)</w:t>
            </w:r>
          </w:p>
        </w:tc>
        <w:tc>
          <w:tcPr>
            <w:tcW w:w="281" w:type="pct"/>
          </w:tcPr>
          <w:p w14:paraId="2774A9D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99 (6.87)</w:t>
            </w:r>
          </w:p>
        </w:tc>
        <w:tc>
          <w:tcPr>
            <w:tcW w:w="813" w:type="pct"/>
            <w:vMerge w:val="restart"/>
            <w:vAlign w:val="center"/>
          </w:tcPr>
          <w:p w14:paraId="41A433E2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42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1.18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02</w:t>
            </w:r>
          </w:p>
        </w:tc>
        <w:tc>
          <w:tcPr>
            <w:tcW w:w="679" w:type="pct"/>
            <w:vMerge w:val="restart"/>
            <w:vAlign w:val="center"/>
          </w:tcPr>
          <w:p w14:paraId="53674755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42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0.87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02</w:t>
            </w:r>
          </w:p>
        </w:tc>
        <w:tc>
          <w:tcPr>
            <w:tcW w:w="653" w:type="pct"/>
            <w:vMerge w:val="restart"/>
            <w:vAlign w:val="center"/>
          </w:tcPr>
          <w:p w14:paraId="3C2866B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542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0.71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 = .001</w:t>
            </w:r>
          </w:p>
        </w:tc>
      </w:tr>
      <w:tr w:rsidR="00453528" w:rsidRPr="00B07AA8" w14:paraId="71E7FF30" w14:textId="77777777" w:rsidTr="00995FD6">
        <w:trPr>
          <w:trHeight w:val="477"/>
        </w:trPr>
        <w:tc>
          <w:tcPr>
            <w:tcW w:w="465" w:type="pct"/>
            <w:vMerge/>
          </w:tcPr>
          <w:p w14:paraId="3E63D504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96" w:type="pct"/>
          </w:tcPr>
          <w:p w14:paraId="16EFE1C8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4" w:type="pct"/>
          </w:tcPr>
          <w:p w14:paraId="0BB57BA5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29</w:t>
            </w:r>
          </w:p>
          <w:p w14:paraId="4C550F14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14.7)</w:t>
            </w:r>
          </w:p>
        </w:tc>
        <w:tc>
          <w:tcPr>
            <w:tcW w:w="282" w:type="pct"/>
            <w:gridSpan w:val="2"/>
          </w:tcPr>
          <w:p w14:paraId="76305D8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14 (5.72)</w:t>
            </w:r>
          </w:p>
        </w:tc>
        <w:tc>
          <w:tcPr>
            <w:tcW w:w="268" w:type="pct"/>
          </w:tcPr>
          <w:p w14:paraId="38823B5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30 (37.2)</w:t>
            </w:r>
          </w:p>
        </w:tc>
        <w:tc>
          <w:tcPr>
            <w:tcW w:w="268" w:type="pct"/>
          </w:tcPr>
          <w:p w14:paraId="772B9DAB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3.52 (6.85)</w:t>
            </w:r>
          </w:p>
        </w:tc>
        <w:tc>
          <w:tcPr>
            <w:tcW w:w="281" w:type="pct"/>
          </w:tcPr>
          <w:p w14:paraId="7124060B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59 </w:t>
            </w:r>
          </w:p>
          <w:p w14:paraId="5F4CAF3E" w14:textId="2A0A8884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29.1)</w:t>
            </w:r>
          </w:p>
        </w:tc>
        <w:tc>
          <w:tcPr>
            <w:tcW w:w="281" w:type="pct"/>
          </w:tcPr>
          <w:p w14:paraId="1BEBBCC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3.27 (6.66)</w:t>
            </w:r>
          </w:p>
        </w:tc>
        <w:tc>
          <w:tcPr>
            <w:tcW w:w="813" w:type="pct"/>
            <w:vMerge/>
          </w:tcPr>
          <w:p w14:paraId="3DB53325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vMerge/>
          </w:tcPr>
          <w:p w14:paraId="6B77F605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Merge/>
          </w:tcPr>
          <w:p w14:paraId="7426070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058BAD76" w14:textId="77777777" w:rsidTr="00995FD6">
        <w:trPr>
          <w:trHeight w:val="477"/>
        </w:trPr>
        <w:tc>
          <w:tcPr>
            <w:tcW w:w="465" w:type="pct"/>
            <w:vMerge/>
          </w:tcPr>
          <w:p w14:paraId="6C35D370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67FD6B64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314" w:type="pct"/>
          </w:tcPr>
          <w:p w14:paraId="000DD75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97 (100.0)</w:t>
            </w:r>
          </w:p>
        </w:tc>
        <w:tc>
          <w:tcPr>
            <w:tcW w:w="282" w:type="pct"/>
            <w:gridSpan w:val="2"/>
          </w:tcPr>
          <w:p w14:paraId="2E0AC952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97 (7.16)</w:t>
            </w:r>
          </w:p>
        </w:tc>
        <w:tc>
          <w:tcPr>
            <w:tcW w:w="268" w:type="pct"/>
          </w:tcPr>
          <w:p w14:paraId="6EDA28C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349 (100.0)</w:t>
            </w:r>
          </w:p>
        </w:tc>
        <w:tc>
          <w:tcPr>
            <w:tcW w:w="268" w:type="pct"/>
          </w:tcPr>
          <w:p w14:paraId="425B478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58 (6.63)</w:t>
            </w:r>
          </w:p>
        </w:tc>
        <w:tc>
          <w:tcPr>
            <w:tcW w:w="281" w:type="pct"/>
          </w:tcPr>
          <w:p w14:paraId="42D44CA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46 (100.0)</w:t>
            </w:r>
          </w:p>
        </w:tc>
        <w:tc>
          <w:tcPr>
            <w:tcW w:w="281" w:type="pct"/>
          </w:tcPr>
          <w:p w14:paraId="658E76F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36 (6.83)</w:t>
            </w:r>
          </w:p>
        </w:tc>
        <w:tc>
          <w:tcPr>
            <w:tcW w:w="813" w:type="pct"/>
            <w:vMerge/>
          </w:tcPr>
          <w:p w14:paraId="2577C89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vMerge/>
          </w:tcPr>
          <w:p w14:paraId="7F56116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Merge/>
          </w:tcPr>
          <w:p w14:paraId="23E78FF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489553CF" w14:textId="77777777" w:rsidTr="00995FD6">
        <w:trPr>
          <w:trHeight w:val="477"/>
        </w:trPr>
        <w:tc>
          <w:tcPr>
            <w:tcW w:w="465" w:type="pct"/>
            <w:vMerge w:val="restart"/>
          </w:tcPr>
          <w:p w14:paraId="5A8A4575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rity</w:t>
            </w:r>
          </w:p>
        </w:tc>
        <w:tc>
          <w:tcPr>
            <w:tcW w:w="696" w:type="pct"/>
          </w:tcPr>
          <w:p w14:paraId="05977F2F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imiparous</w:t>
            </w:r>
          </w:p>
        </w:tc>
        <w:tc>
          <w:tcPr>
            <w:tcW w:w="314" w:type="pct"/>
          </w:tcPr>
          <w:p w14:paraId="1FF6F43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3 (67.5)</w:t>
            </w:r>
          </w:p>
        </w:tc>
        <w:tc>
          <w:tcPr>
            <w:tcW w:w="282" w:type="pct"/>
            <w:gridSpan w:val="2"/>
          </w:tcPr>
          <w:p w14:paraId="60036FB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49 (7.42)</w:t>
            </w:r>
          </w:p>
        </w:tc>
        <w:tc>
          <w:tcPr>
            <w:tcW w:w="268" w:type="pct"/>
          </w:tcPr>
          <w:p w14:paraId="7EE0BC5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0 (59.7)</w:t>
            </w:r>
          </w:p>
        </w:tc>
        <w:tc>
          <w:tcPr>
            <w:tcW w:w="268" w:type="pct"/>
          </w:tcPr>
          <w:p w14:paraId="0EA6CDD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84 (6.58)</w:t>
            </w:r>
          </w:p>
        </w:tc>
        <w:tc>
          <w:tcPr>
            <w:tcW w:w="281" w:type="pct"/>
          </w:tcPr>
          <w:p w14:paraId="020F6DBB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343 </w:t>
            </w:r>
          </w:p>
          <w:p w14:paraId="3033A8C4" w14:textId="0E08C8E3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62.5)</w:t>
            </w:r>
          </w:p>
        </w:tc>
        <w:tc>
          <w:tcPr>
            <w:tcW w:w="281" w:type="pct"/>
          </w:tcPr>
          <w:p w14:paraId="48DE441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70 (6.91)</w:t>
            </w:r>
          </w:p>
        </w:tc>
        <w:tc>
          <w:tcPr>
            <w:tcW w:w="813" w:type="pct"/>
          </w:tcPr>
          <w:p w14:paraId="11E7EF5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45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3.14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06</w:t>
            </w:r>
          </w:p>
        </w:tc>
        <w:tc>
          <w:tcPr>
            <w:tcW w:w="679" w:type="pct"/>
          </w:tcPr>
          <w:p w14:paraId="09D6B30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45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1.59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03</w:t>
            </w:r>
          </w:p>
        </w:tc>
        <w:tc>
          <w:tcPr>
            <w:tcW w:w="653" w:type="pct"/>
          </w:tcPr>
          <w:p w14:paraId="0C9EF122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45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0.51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01</w:t>
            </w:r>
          </w:p>
        </w:tc>
      </w:tr>
      <w:tr w:rsidR="00453528" w:rsidRPr="00B07AA8" w14:paraId="0D9CEBCC" w14:textId="77777777" w:rsidTr="00995FD6">
        <w:trPr>
          <w:trHeight w:val="477"/>
        </w:trPr>
        <w:tc>
          <w:tcPr>
            <w:tcW w:w="465" w:type="pct"/>
            <w:vMerge/>
          </w:tcPr>
          <w:p w14:paraId="23BCF75B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236A18A8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ultiparous</w:t>
            </w:r>
          </w:p>
        </w:tc>
        <w:tc>
          <w:tcPr>
            <w:tcW w:w="314" w:type="pct"/>
          </w:tcPr>
          <w:p w14:paraId="38409A2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4 (32.5)</w:t>
            </w:r>
          </w:p>
        </w:tc>
        <w:tc>
          <w:tcPr>
            <w:tcW w:w="282" w:type="pct"/>
            <w:gridSpan w:val="2"/>
          </w:tcPr>
          <w:p w14:paraId="2166C20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91 (6.54)</w:t>
            </w:r>
          </w:p>
        </w:tc>
        <w:tc>
          <w:tcPr>
            <w:tcW w:w="268" w:type="pct"/>
          </w:tcPr>
          <w:p w14:paraId="7E2F5E8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2 (40.3)</w:t>
            </w:r>
          </w:p>
        </w:tc>
        <w:tc>
          <w:tcPr>
            <w:tcW w:w="268" w:type="pct"/>
          </w:tcPr>
          <w:p w14:paraId="7A4AAA9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16 (6.69)</w:t>
            </w:r>
          </w:p>
        </w:tc>
        <w:tc>
          <w:tcPr>
            <w:tcW w:w="281" w:type="pct"/>
          </w:tcPr>
          <w:p w14:paraId="5A26E9FB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06 </w:t>
            </w:r>
          </w:p>
          <w:p w14:paraId="1D7FA11A" w14:textId="24F15A6E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37.5)</w:t>
            </w:r>
          </w:p>
        </w:tc>
        <w:tc>
          <w:tcPr>
            <w:tcW w:w="281" w:type="pct"/>
          </w:tcPr>
          <w:p w14:paraId="44541D1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77 (6.66)</w:t>
            </w:r>
          </w:p>
        </w:tc>
        <w:tc>
          <w:tcPr>
            <w:tcW w:w="813" w:type="pct"/>
          </w:tcPr>
          <w:p w14:paraId="69EDC3F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</w:tcPr>
          <w:p w14:paraId="6184B4A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3B141CA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42DFD29B" w14:textId="77777777" w:rsidTr="00995FD6">
        <w:trPr>
          <w:trHeight w:val="477"/>
        </w:trPr>
        <w:tc>
          <w:tcPr>
            <w:tcW w:w="465" w:type="pct"/>
            <w:vMerge/>
          </w:tcPr>
          <w:p w14:paraId="580EA782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453CFB1F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314" w:type="pct"/>
          </w:tcPr>
          <w:p w14:paraId="4F7AA662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7 (100.0)</w:t>
            </w:r>
          </w:p>
        </w:tc>
        <w:tc>
          <w:tcPr>
            <w:tcW w:w="282" w:type="pct"/>
            <w:gridSpan w:val="2"/>
          </w:tcPr>
          <w:p w14:paraId="2F4DDA7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97 (7.16)</w:t>
            </w:r>
          </w:p>
        </w:tc>
        <w:tc>
          <w:tcPr>
            <w:tcW w:w="268" w:type="pct"/>
          </w:tcPr>
          <w:p w14:paraId="58C1D68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52 (100.0)</w:t>
            </w:r>
          </w:p>
        </w:tc>
        <w:tc>
          <w:tcPr>
            <w:tcW w:w="268" w:type="pct"/>
          </w:tcPr>
          <w:p w14:paraId="1F50AD3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57 (6.62)</w:t>
            </w:r>
          </w:p>
        </w:tc>
        <w:tc>
          <w:tcPr>
            <w:tcW w:w="281" w:type="pct"/>
          </w:tcPr>
          <w:p w14:paraId="751240E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49 (100.0)</w:t>
            </w:r>
          </w:p>
        </w:tc>
        <w:tc>
          <w:tcPr>
            <w:tcW w:w="281" w:type="pct"/>
          </w:tcPr>
          <w:p w14:paraId="58514FB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35 (6.82)</w:t>
            </w:r>
          </w:p>
        </w:tc>
        <w:tc>
          <w:tcPr>
            <w:tcW w:w="813" w:type="pct"/>
          </w:tcPr>
          <w:p w14:paraId="426BD8F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</w:tcPr>
          <w:p w14:paraId="3E6EC855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3B08277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3A21E3CD" w14:textId="77777777" w:rsidTr="00995FD6">
        <w:trPr>
          <w:trHeight w:val="477"/>
        </w:trPr>
        <w:tc>
          <w:tcPr>
            <w:tcW w:w="465" w:type="pct"/>
            <w:vMerge w:val="restart"/>
          </w:tcPr>
          <w:p w14:paraId="1F9F693D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vious pregnancy loss</w:t>
            </w:r>
          </w:p>
        </w:tc>
        <w:tc>
          <w:tcPr>
            <w:tcW w:w="696" w:type="pct"/>
          </w:tcPr>
          <w:p w14:paraId="41951656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4" w:type="pct"/>
          </w:tcPr>
          <w:p w14:paraId="0F86BE8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3 (21.8)</w:t>
            </w:r>
          </w:p>
        </w:tc>
        <w:tc>
          <w:tcPr>
            <w:tcW w:w="282" w:type="pct"/>
            <w:gridSpan w:val="2"/>
          </w:tcPr>
          <w:p w14:paraId="3F48205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07 (7.69)</w:t>
            </w:r>
          </w:p>
        </w:tc>
        <w:tc>
          <w:tcPr>
            <w:tcW w:w="268" w:type="pct"/>
          </w:tcPr>
          <w:p w14:paraId="6BE8F037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97 </w:t>
            </w:r>
          </w:p>
          <w:p w14:paraId="4D0DF855" w14:textId="5D2191F3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27.7)</w:t>
            </w:r>
          </w:p>
        </w:tc>
        <w:tc>
          <w:tcPr>
            <w:tcW w:w="268" w:type="pct"/>
          </w:tcPr>
          <w:p w14:paraId="2BFCB45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55 (6.08)</w:t>
            </w:r>
          </w:p>
        </w:tc>
        <w:tc>
          <w:tcPr>
            <w:tcW w:w="281" w:type="pct"/>
          </w:tcPr>
          <w:p w14:paraId="5428DDA5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40 </w:t>
            </w:r>
          </w:p>
          <w:p w14:paraId="189F30D2" w14:textId="21EB1F9F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25.6)</w:t>
            </w:r>
          </w:p>
        </w:tc>
        <w:tc>
          <w:tcPr>
            <w:tcW w:w="281" w:type="pct"/>
          </w:tcPr>
          <w:p w14:paraId="2E209925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71 (6.59)</w:t>
            </w:r>
          </w:p>
        </w:tc>
        <w:tc>
          <w:tcPr>
            <w:tcW w:w="813" w:type="pct"/>
          </w:tcPr>
          <w:p w14:paraId="339FE46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43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0.78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01</w:t>
            </w:r>
          </w:p>
        </w:tc>
        <w:tc>
          <w:tcPr>
            <w:tcW w:w="679" w:type="pct"/>
          </w:tcPr>
          <w:p w14:paraId="180A139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43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0.10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00</w:t>
            </w:r>
          </w:p>
        </w:tc>
        <w:tc>
          <w:tcPr>
            <w:tcW w:w="653" w:type="pct"/>
          </w:tcPr>
          <w:p w14:paraId="559E6F55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43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1.11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02</w:t>
            </w:r>
          </w:p>
        </w:tc>
      </w:tr>
      <w:tr w:rsidR="00453528" w:rsidRPr="00B07AA8" w14:paraId="1FE7BFBE" w14:textId="77777777" w:rsidTr="00995FD6">
        <w:trPr>
          <w:trHeight w:val="477"/>
        </w:trPr>
        <w:tc>
          <w:tcPr>
            <w:tcW w:w="465" w:type="pct"/>
            <w:vMerge/>
          </w:tcPr>
          <w:p w14:paraId="412CF3BC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748F38FA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  <w:p w14:paraId="3589CC2D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</w:tcPr>
          <w:p w14:paraId="026AAFD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4 (78.2)</w:t>
            </w:r>
          </w:p>
        </w:tc>
        <w:tc>
          <w:tcPr>
            <w:tcW w:w="282" w:type="pct"/>
            <w:gridSpan w:val="2"/>
          </w:tcPr>
          <w:p w14:paraId="51E8AE9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95 (7.04)</w:t>
            </w:r>
          </w:p>
        </w:tc>
        <w:tc>
          <w:tcPr>
            <w:tcW w:w="268" w:type="pct"/>
          </w:tcPr>
          <w:p w14:paraId="667F78E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53 (72.3)</w:t>
            </w:r>
          </w:p>
        </w:tc>
        <w:tc>
          <w:tcPr>
            <w:tcW w:w="268" w:type="pct"/>
          </w:tcPr>
          <w:p w14:paraId="434E2BC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93 (6.79)</w:t>
            </w:r>
          </w:p>
        </w:tc>
        <w:tc>
          <w:tcPr>
            <w:tcW w:w="281" w:type="pct"/>
          </w:tcPr>
          <w:p w14:paraId="2CEA8174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407 </w:t>
            </w:r>
          </w:p>
          <w:p w14:paraId="28F266C8" w14:textId="3ECBD656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74.4)</w:t>
            </w:r>
          </w:p>
        </w:tc>
        <w:tc>
          <w:tcPr>
            <w:tcW w:w="281" w:type="pct"/>
          </w:tcPr>
          <w:p w14:paraId="765DD94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56 (6.89)</w:t>
            </w:r>
          </w:p>
        </w:tc>
        <w:tc>
          <w:tcPr>
            <w:tcW w:w="813" w:type="pct"/>
          </w:tcPr>
          <w:p w14:paraId="0966463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</w:tcPr>
          <w:p w14:paraId="33A0DE3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3D7A825B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70EA35D9" w14:textId="77777777" w:rsidTr="00995FD6">
        <w:trPr>
          <w:trHeight w:val="477"/>
        </w:trPr>
        <w:tc>
          <w:tcPr>
            <w:tcW w:w="465" w:type="pct"/>
            <w:vMerge/>
          </w:tcPr>
          <w:p w14:paraId="18B397F8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3CD9C48F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314" w:type="pct"/>
          </w:tcPr>
          <w:p w14:paraId="0956760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7 (100.0)</w:t>
            </w:r>
          </w:p>
        </w:tc>
        <w:tc>
          <w:tcPr>
            <w:tcW w:w="282" w:type="pct"/>
            <w:gridSpan w:val="2"/>
          </w:tcPr>
          <w:p w14:paraId="54FA700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97 (7.16)</w:t>
            </w:r>
          </w:p>
        </w:tc>
        <w:tc>
          <w:tcPr>
            <w:tcW w:w="268" w:type="pct"/>
          </w:tcPr>
          <w:p w14:paraId="26A806E5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50 (100.0)</w:t>
            </w:r>
          </w:p>
        </w:tc>
        <w:tc>
          <w:tcPr>
            <w:tcW w:w="268" w:type="pct"/>
          </w:tcPr>
          <w:p w14:paraId="171D56E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55 (6.62)</w:t>
            </w:r>
          </w:p>
        </w:tc>
        <w:tc>
          <w:tcPr>
            <w:tcW w:w="281" w:type="pct"/>
          </w:tcPr>
          <w:p w14:paraId="5B9CDD3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47 (100.0)</w:t>
            </w:r>
          </w:p>
        </w:tc>
        <w:tc>
          <w:tcPr>
            <w:tcW w:w="281" w:type="pct"/>
          </w:tcPr>
          <w:p w14:paraId="2BDEC73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34 (6.82)</w:t>
            </w:r>
          </w:p>
        </w:tc>
        <w:tc>
          <w:tcPr>
            <w:tcW w:w="813" w:type="pct"/>
          </w:tcPr>
          <w:p w14:paraId="1C8D7315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</w:tcPr>
          <w:p w14:paraId="7984A7E5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7129F00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555D85D7" w14:textId="77777777" w:rsidTr="00995FD6">
        <w:trPr>
          <w:trHeight w:val="477"/>
        </w:trPr>
        <w:tc>
          <w:tcPr>
            <w:tcW w:w="465" w:type="pct"/>
            <w:vMerge w:val="restart"/>
          </w:tcPr>
          <w:p w14:paraId="6420C908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 xml:space="preserve">Obstetric </w:t>
            </w: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plications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696" w:type="pct"/>
          </w:tcPr>
          <w:p w14:paraId="58CD13D8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314" w:type="pct"/>
          </w:tcPr>
          <w:p w14:paraId="4E7F1A7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9</w:t>
            </w:r>
          </w:p>
          <w:p w14:paraId="7D2613C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29.9)</w:t>
            </w:r>
          </w:p>
        </w:tc>
        <w:tc>
          <w:tcPr>
            <w:tcW w:w="282" w:type="pct"/>
            <w:gridSpan w:val="2"/>
          </w:tcPr>
          <w:p w14:paraId="38D19202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.92 (8.03)</w:t>
            </w:r>
          </w:p>
        </w:tc>
        <w:tc>
          <w:tcPr>
            <w:tcW w:w="268" w:type="pct"/>
          </w:tcPr>
          <w:p w14:paraId="5ADB32F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0 (40.1)</w:t>
            </w:r>
          </w:p>
        </w:tc>
        <w:tc>
          <w:tcPr>
            <w:tcW w:w="268" w:type="pct"/>
          </w:tcPr>
          <w:p w14:paraId="263EF83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.83 (7.19)</w:t>
            </w:r>
          </w:p>
        </w:tc>
        <w:tc>
          <w:tcPr>
            <w:tcW w:w="281" w:type="pct"/>
          </w:tcPr>
          <w:p w14:paraId="11D9DA12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99 </w:t>
            </w:r>
          </w:p>
          <w:p w14:paraId="58C4F839" w14:textId="3B74FB4F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36.4)</w:t>
            </w:r>
          </w:p>
        </w:tc>
        <w:tc>
          <w:tcPr>
            <w:tcW w:w="281" w:type="pct"/>
          </w:tcPr>
          <w:p w14:paraId="17737CE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.85 (7.43)</w:t>
            </w:r>
          </w:p>
        </w:tc>
        <w:tc>
          <w:tcPr>
            <w:tcW w:w="813" w:type="pct"/>
          </w:tcPr>
          <w:p w14:paraId="448C37E2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42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14.49***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26</w:t>
            </w:r>
          </w:p>
        </w:tc>
        <w:tc>
          <w:tcPr>
            <w:tcW w:w="679" w:type="pct"/>
          </w:tcPr>
          <w:p w14:paraId="5248C44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42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0.15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00</w:t>
            </w:r>
          </w:p>
        </w:tc>
        <w:tc>
          <w:tcPr>
            <w:tcW w:w="653" w:type="pct"/>
          </w:tcPr>
          <w:p w14:paraId="4C9D9B5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42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0.27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01</w:t>
            </w:r>
          </w:p>
        </w:tc>
      </w:tr>
      <w:tr w:rsidR="00453528" w:rsidRPr="00B07AA8" w14:paraId="0F8525AB" w14:textId="77777777" w:rsidTr="00995FD6">
        <w:trPr>
          <w:trHeight w:val="477"/>
        </w:trPr>
        <w:tc>
          <w:tcPr>
            <w:tcW w:w="465" w:type="pct"/>
            <w:vMerge/>
          </w:tcPr>
          <w:p w14:paraId="7FE46125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776FB2B0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4" w:type="pct"/>
          </w:tcPr>
          <w:p w14:paraId="5844A959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38 </w:t>
            </w:r>
          </w:p>
          <w:p w14:paraId="1326F9A9" w14:textId="5C9EEF06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70.1)</w:t>
            </w:r>
          </w:p>
        </w:tc>
        <w:tc>
          <w:tcPr>
            <w:tcW w:w="282" w:type="pct"/>
            <w:gridSpan w:val="2"/>
          </w:tcPr>
          <w:p w14:paraId="5944754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14 (6.62)</w:t>
            </w:r>
          </w:p>
        </w:tc>
        <w:tc>
          <w:tcPr>
            <w:tcW w:w="268" w:type="pct"/>
          </w:tcPr>
          <w:p w14:paraId="3253F71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9 (59.9)</w:t>
            </w:r>
          </w:p>
        </w:tc>
        <w:tc>
          <w:tcPr>
            <w:tcW w:w="268" w:type="pct"/>
          </w:tcPr>
          <w:p w14:paraId="5A3A0B9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73 (6.06)</w:t>
            </w:r>
          </w:p>
        </w:tc>
        <w:tc>
          <w:tcPr>
            <w:tcW w:w="281" w:type="pct"/>
          </w:tcPr>
          <w:p w14:paraId="3BCFC035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347 </w:t>
            </w:r>
          </w:p>
          <w:p w14:paraId="7FDB4D1C" w14:textId="6D8FAC3E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63.6)</w:t>
            </w:r>
          </w:p>
        </w:tc>
        <w:tc>
          <w:tcPr>
            <w:tcW w:w="281" w:type="pct"/>
          </w:tcPr>
          <w:p w14:paraId="1B2A204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50 (6.29)</w:t>
            </w:r>
          </w:p>
        </w:tc>
        <w:tc>
          <w:tcPr>
            <w:tcW w:w="813" w:type="pct"/>
          </w:tcPr>
          <w:p w14:paraId="3A2566C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</w:tcPr>
          <w:p w14:paraId="47E4234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162B205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34309CE9" w14:textId="77777777" w:rsidTr="00995FD6">
        <w:trPr>
          <w:trHeight w:val="477"/>
        </w:trPr>
        <w:tc>
          <w:tcPr>
            <w:tcW w:w="465" w:type="pct"/>
            <w:vMerge/>
          </w:tcPr>
          <w:p w14:paraId="0202C619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3F7670AB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314" w:type="pct"/>
          </w:tcPr>
          <w:p w14:paraId="7CEAF3FB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97 </w:t>
            </w:r>
          </w:p>
          <w:p w14:paraId="3DCD23D2" w14:textId="59C530B8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100.0)</w:t>
            </w:r>
          </w:p>
        </w:tc>
        <w:tc>
          <w:tcPr>
            <w:tcW w:w="282" w:type="pct"/>
            <w:gridSpan w:val="2"/>
          </w:tcPr>
          <w:p w14:paraId="01E3F5A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97 (7.16)</w:t>
            </w:r>
          </w:p>
        </w:tc>
        <w:tc>
          <w:tcPr>
            <w:tcW w:w="268" w:type="pct"/>
          </w:tcPr>
          <w:p w14:paraId="2153AA4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49 (100.0)</w:t>
            </w:r>
          </w:p>
        </w:tc>
        <w:tc>
          <w:tcPr>
            <w:tcW w:w="268" w:type="pct"/>
          </w:tcPr>
          <w:p w14:paraId="21B8893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57 (6.61)</w:t>
            </w:r>
          </w:p>
        </w:tc>
        <w:tc>
          <w:tcPr>
            <w:tcW w:w="281" w:type="pct"/>
          </w:tcPr>
          <w:p w14:paraId="3F74D38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46 (100.0)</w:t>
            </w:r>
          </w:p>
        </w:tc>
        <w:tc>
          <w:tcPr>
            <w:tcW w:w="281" w:type="pct"/>
          </w:tcPr>
          <w:p w14:paraId="7FE3C5F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36 (6.81)</w:t>
            </w:r>
          </w:p>
        </w:tc>
        <w:tc>
          <w:tcPr>
            <w:tcW w:w="813" w:type="pct"/>
          </w:tcPr>
          <w:p w14:paraId="602FAD5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</w:tcPr>
          <w:p w14:paraId="2018C2A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70EFA24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4244C478" w14:textId="77777777" w:rsidTr="00995FD6">
        <w:trPr>
          <w:trHeight w:val="477"/>
        </w:trPr>
        <w:tc>
          <w:tcPr>
            <w:tcW w:w="465" w:type="pct"/>
            <w:vMerge w:val="restart"/>
          </w:tcPr>
          <w:p w14:paraId="480075E1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etal/ neonatal medical complications</w:t>
            </w:r>
          </w:p>
        </w:tc>
        <w:tc>
          <w:tcPr>
            <w:tcW w:w="696" w:type="pct"/>
          </w:tcPr>
          <w:p w14:paraId="54B70D68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, major complications</w:t>
            </w:r>
          </w:p>
        </w:tc>
        <w:tc>
          <w:tcPr>
            <w:tcW w:w="314" w:type="pct"/>
          </w:tcPr>
          <w:p w14:paraId="0D8A325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2" w:type="pct"/>
            <w:gridSpan w:val="2"/>
          </w:tcPr>
          <w:p w14:paraId="09BADCA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8" w:type="pct"/>
          </w:tcPr>
          <w:p w14:paraId="60AE9A8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</w:t>
            </w:r>
          </w:p>
          <w:p w14:paraId="2569F91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3.1)</w:t>
            </w:r>
          </w:p>
        </w:tc>
        <w:tc>
          <w:tcPr>
            <w:tcW w:w="268" w:type="pct"/>
          </w:tcPr>
          <w:p w14:paraId="6D84CF7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.18 (5.88)</w:t>
            </w:r>
          </w:p>
        </w:tc>
        <w:tc>
          <w:tcPr>
            <w:tcW w:w="281" w:type="pct"/>
          </w:tcPr>
          <w:p w14:paraId="1B184E0B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</w:t>
            </w:r>
          </w:p>
          <w:p w14:paraId="0E76C3DB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3.1)</w:t>
            </w:r>
          </w:p>
        </w:tc>
        <w:tc>
          <w:tcPr>
            <w:tcW w:w="281" w:type="pct"/>
          </w:tcPr>
          <w:p w14:paraId="7D44637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9.18 (5.88)</w:t>
            </w:r>
          </w:p>
        </w:tc>
        <w:tc>
          <w:tcPr>
            <w:tcW w:w="813" w:type="pct"/>
          </w:tcPr>
          <w:p w14:paraId="43A82A2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2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348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5.77**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32</w:t>
            </w:r>
          </w:p>
        </w:tc>
        <w:tc>
          <w:tcPr>
            <w:tcW w:w="679" w:type="pct"/>
          </w:tcPr>
          <w:p w14:paraId="2565683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3E5AF3B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4B50FC0A" w14:textId="77777777" w:rsidTr="00995FD6">
        <w:trPr>
          <w:trHeight w:val="477"/>
        </w:trPr>
        <w:tc>
          <w:tcPr>
            <w:tcW w:w="465" w:type="pct"/>
            <w:vMerge/>
          </w:tcPr>
          <w:p w14:paraId="6331F546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0E9B7BCA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, minor complications</w:t>
            </w:r>
          </w:p>
        </w:tc>
        <w:tc>
          <w:tcPr>
            <w:tcW w:w="314" w:type="pct"/>
          </w:tcPr>
          <w:p w14:paraId="7DE8A36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2" w:type="pct"/>
            <w:gridSpan w:val="2"/>
          </w:tcPr>
          <w:p w14:paraId="60D2DC3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8" w:type="pct"/>
          </w:tcPr>
          <w:p w14:paraId="14575D2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</w:t>
            </w:r>
          </w:p>
          <w:p w14:paraId="769CC6C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8.3)</w:t>
            </w:r>
          </w:p>
        </w:tc>
        <w:tc>
          <w:tcPr>
            <w:tcW w:w="268" w:type="pct"/>
          </w:tcPr>
          <w:p w14:paraId="7783A46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48 (7.20)</w:t>
            </w:r>
          </w:p>
        </w:tc>
        <w:tc>
          <w:tcPr>
            <w:tcW w:w="281" w:type="pct"/>
          </w:tcPr>
          <w:p w14:paraId="1047D07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</w:t>
            </w:r>
          </w:p>
          <w:p w14:paraId="2E159AE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8.3)</w:t>
            </w:r>
          </w:p>
        </w:tc>
        <w:tc>
          <w:tcPr>
            <w:tcW w:w="281" w:type="pct"/>
          </w:tcPr>
          <w:p w14:paraId="0DE588A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48 (7.20)</w:t>
            </w:r>
          </w:p>
        </w:tc>
        <w:tc>
          <w:tcPr>
            <w:tcW w:w="813" w:type="pct"/>
          </w:tcPr>
          <w:p w14:paraId="39B879F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</w:tcPr>
          <w:p w14:paraId="752B9F8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259474C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0EDEFED5" w14:textId="77777777" w:rsidTr="00995FD6">
        <w:trPr>
          <w:trHeight w:val="477"/>
        </w:trPr>
        <w:tc>
          <w:tcPr>
            <w:tcW w:w="465" w:type="pct"/>
            <w:vMerge/>
          </w:tcPr>
          <w:p w14:paraId="7CE1EE3C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027D7580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4" w:type="pct"/>
          </w:tcPr>
          <w:p w14:paraId="2211732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2" w:type="pct"/>
            <w:gridSpan w:val="2"/>
          </w:tcPr>
          <w:p w14:paraId="127BC69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8" w:type="pct"/>
          </w:tcPr>
          <w:p w14:paraId="317D448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11 (88.6)</w:t>
            </w:r>
          </w:p>
        </w:tc>
        <w:tc>
          <w:tcPr>
            <w:tcW w:w="268" w:type="pct"/>
          </w:tcPr>
          <w:p w14:paraId="2DBB9E94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36 (6.50)</w:t>
            </w:r>
          </w:p>
        </w:tc>
        <w:tc>
          <w:tcPr>
            <w:tcW w:w="281" w:type="pct"/>
          </w:tcPr>
          <w:p w14:paraId="1E86EA6D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311 </w:t>
            </w:r>
          </w:p>
          <w:p w14:paraId="11BF66F0" w14:textId="2C0D8A7F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88.6)</w:t>
            </w:r>
          </w:p>
        </w:tc>
        <w:tc>
          <w:tcPr>
            <w:tcW w:w="281" w:type="pct"/>
          </w:tcPr>
          <w:p w14:paraId="76DCD07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36 (6.50)</w:t>
            </w:r>
          </w:p>
        </w:tc>
        <w:tc>
          <w:tcPr>
            <w:tcW w:w="813" w:type="pct"/>
          </w:tcPr>
          <w:p w14:paraId="10373A4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</w:tcPr>
          <w:p w14:paraId="31C49595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5DAB476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03A60969" w14:textId="77777777" w:rsidTr="00995FD6">
        <w:trPr>
          <w:trHeight w:val="477"/>
        </w:trPr>
        <w:tc>
          <w:tcPr>
            <w:tcW w:w="465" w:type="pct"/>
            <w:vMerge/>
          </w:tcPr>
          <w:p w14:paraId="1BE2DEA3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6983E1F6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314" w:type="pct"/>
          </w:tcPr>
          <w:p w14:paraId="038096E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82" w:type="pct"/>
            <w:gridSpan w:val="2"/>
          </w:tcPr>
          <w:p w14:paraId="7729CB0B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8" w:type="pct"/>
          </w:tcPr>
          <w:p w14:paraId="195F6ED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51 (100.0)</w:t>
            </w:r>
          </w:p>
        </w:tc>
        <w:tc>
          <w:tcPr>
            <w:tcW w:w="268" w:type="pct"/>
          </w:tcPr>
          <w:p w14:paraId="7D2CF68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59 (6.63)</w:t>
            </w:r>
          </w:p>
        </w:tc>
        <w:tc>
          <w:tcPr>
            <w:tcW w:w="281" w:type="pct"/>
          </w:tcPr>
          <w:p w14:paraId="40FA04D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51 (100.0)</w:t>
            </w:r>
          </w:p>
        </w:tc>
        <w:tc>
          <w:tcPr>
            <w:tcW w:w="281" w:type="pct"/>
          </w:tcPr>
          <w:p w14:paraId="529777E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59 (6.63)</w:t>
            </w:r>
          </w:p>
        </w:tc>
        <w:tc>
          <w:tcPr>
            <w:tcW w:w="813" w:type="pct"/>
          </w:tcPr>
          <w:p w14:paraId="17DFB8A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vAlign w:val="center"/>
          </w:tcPr>
          <w:p w14:paraId="7CBCA3E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Align w:val="center"/>
          </w:tcPr>
          <w:p w14:paraId="6BE9CE8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41D69A57" w14:textId="77777777" w:rsidTr="00995FD6">
        <w:trPr>
          <w:trHeight w:val="477"/>
        </w:trPr>
        <w:tc>
          <w:tcPr>
            <w:tcW w:w="465" w:type="pct"/>
            <w:vMerge w:val="restart"/>
          </w:tcPr>
          <w:p w14:paraId="13C3C34F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otentially traumatic events</w:t>
            </w:r>
          </w:p>
        </w:tc>
        <w:tc>
          <w:tcPr>
            <w:tcW w:w="696" w:type="pct"/>
          </w:tcPr>
          <w:p w14:paraId="58287016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4" w:type="pct"/>
          </w:tcPr>
          <w:p w14:paraId="2260D34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90</w:t>
            </w:r>
          </w:p>
          <w:p w14:paraId="77966272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45.7)</w:t>
            </w:r>
          </w:p>
        </w:tc>
        <w:tc>
          <w:tcPr>
            <w:tcW w:w="282" w:type="pct"/>
            <w:gridSpan w:val="2"/>
          </w:tcPr>
          <w:p w14:paraId="5F4BA1D4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41 (6.88)</w:t>
            </w:r>
          </w:p>
        </w:tc>
        <w:tc>
          <w:tcPr>
            <w:tcW w:w="268" w:type="pct"/>
          </w:tcPr>
          <w:p w14:paraId="28FBAA68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97 </w:t>
            </w:r>
          </w:p>
          <w:p w14:paraId="738C29F0" w14:textId="24F01252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29.2)</w:t>
            </w:r>
          </w:p>
        </w:tc>
        <w:tc>
          <w:tcPr>
            <w:tcW w:w="268" w:type="pct"/>
          </w:tcPr>
          <w:p w14:paraId="6331D9E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4.10 (6.95)</w:t>
            </w:r>
          </w:p>
        </w:tc>
        <w:tc>
          <w:tcPr>
            <w:tcW w:w="281" w:type="pct"/>
          </w:tcPr>
          <w:p w14:paraId="71813172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87 </w:t>
            </w:r>
          </w:p>
          <w:p w14:paraId="0A81DE6C" w14:textId="38DC2B98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35.3)</w:t>
            </w:r>
          </w:p>
        </w:tc>
        <w:tc>
          <w:tcPr>
            <w:tcW w:w="281" w:type="pct"/>
          </w:tcPr>
          <w:p w14:paraId="333E84B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3.29 (6.95)</w:t>
            </w:r>
          </w:p>
        </w:tc>
        <w:tc>
          <w:tcPr>
            <w:tcW w:w="813" w:type="pct"/>
            <w:vMerge w:val="restart"/>
            <w:vAlign w:val="center"/>
          </w:tcPr>
          <w:p w14:paraId="007726A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25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5.10*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10</w:t>
            </w:r>
          </w:p>
        </w:tc>
        <w:tc>
          <w:tcPr>
            <w:tcW w:w="679" w:type="pct"/>
            <w:vMerge w:val="restart"/>
            <w:vAlign w:val="center"/>
          </w:tcPr>
          <w:p w14:paraId="7612559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25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2.79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05</w:t>
            </w:r>
          </w:p>
        </w:tc>
        <w:tc>
          <w:tcPr>
            <w:tcW w:w="653" w:type="pct"/>
            <w:vMerge w:val="restart"/>
            <w:vAlign w:val="center"/>
          </w:tcPr>
          <w:p w14:paraId="38697C6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25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0.99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.002</w:t>
            </w:r>
          </w:p>
        </w:tc>
      </w:tr>
      <w:tr w:rsidR="00453528" w:rsidRPr="00B07AA8" w14:paraId="69FF80F6" w14:textId="77777777" w:rsidTr="00995FD6">
        <w:trPr>
          <w:trHeight w:val="477"/>
        </w:trPr>
        <w:tc>
          <w:tcPr>
            <w:tcW w:w="465" w:type="pct"/>
            <w:vMerge/>
          </w:tcPr>
          <w:p w14:paraId="60EBDF69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53E696E2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4" w:type="pct"/>
          </w:tcPr>
          <w:p w14:paraId="34225A54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07 </w:t>
            </w:r>
          </w:p>
          <w:p w14:paraId="503750D7" w14:textId="1A290E9D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54.3)</w:t>
            </w:r>
          </w:p>
        </w:tc>
        <w:tc>
          <w:tcPr>
            <w:tcW w:w="282" w:type="pct"/>
            <w:gridSpan w:val="2"/>
          </w:tcPr>
          <w:p w14:paraId="752521CB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61 (7.41)</w:t>
            </w:r>
          </w:p>
        </w:tc>
        <w:tc>
          <w:tcPr>
            <w:tcW w:w="268" w:type="pct"/>
          </w:tcPr>
          <w:p w14:paraId="2C8E52D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235 (70.8)</w:t>
            </w:r>
          </w:p>
        </w:tc>
        <w:tc>
          <w:tcPr>
            <w:tcW w:w="268" w:type="pct"/>
          </w:tcPr>
          <w:p w14:paraId="6B0D0A1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04 (6.38)</w:t>
            </w:r>
          </w:p>
        </w:tc>
        <w:tc>
          <w:tcPr>
            <w:tcW w:w="281" w:type="pct"/>
          </w:tcPr>
          <w:p w14:paraId="7729430B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342 </w:t>
            </w:r>
          </w:p>
          <w:p w14:paraId="6E4954EB" w14:textId="0452CA58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64.7)</w:t>
            </w:r>
          </w:p>
        </w:tc>
        <w:tc>
          <w:tcPr>
            <w:tcW w:w="281" w:type="pct"/>
          </w:tcPr>
          <w:p w14:paraId="0E4BB4A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90 (6.71)</w:t>
            </w:r>
          </w:p>
        </w:tc>
        <w:tc>
          <w:tcPr>
            <w:tcW w:w="813" w:type="pct"/>
            <w:vMerge/>
          </w:tcPr>
          <w:p w14:paraId="095F540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vMerge/>
          </w:tcPr>
          <w:p w14:paraId="29282C3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Merge/>
          </w:tcPr>
          <w:p w14:paraId="053554B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7644B52E" w14:textId="77777777" w:rsidTr="00995FD6">
        <w:trPr>
          <w:trHeight w:val="477"/>
        </w:trPr>
        <w:tc>
          <w:tcPr>
            <w:tcW w:w="465" w:type="pct"/>
            <w:vMerge/>
          </w:tcPr>
          <w:p w14:paraId="0A035C13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3DEFFE4C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314" w:type="pct"/>
          </w:tcPr>
          <w:p w14:paraId="37037194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97 </w:t>
            </w:r>
          </w:p>
          <w:p w14:paraId="3AFB88B2" w14:textId="7D86CA15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100.0)</w:t>
            </w:r>
          </w:p>
        </w:tc>
        <w:tc>
          <w:tcPr>
            <w:tcW w:w="282" w:type="pct"/>
            <w:gridSpan w:val="2"/>
          </w:tcPr>
          <w:p w14:paraId="5EB7DB65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97 (7.16)</w:t>
            </w:r>
          </w:p>
        </w:tc>
        <w:tc>
          <w:tcPr>
            <w:tcW w:w="268" w:type="pct"/>
          </w:tcPr>
          <w:p w14:paraId="4E689D8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332 (100.0)</w:t>
            </w:r>
          </w:p>
        </w:tc>
        <w:tc>
          <w:tcPr>
            <w:tcW w:w="268" w:type="pct"/>
          </w:tcPr>
          <w:p w14:paraId="1E6F930B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64 (6.61)</w:t>
            </w:r>
          </w:p>
        </w:tc>
        <w:tc>
          <w:tcPr>
            <w:tcW w:w="281" w:type="pct"/>
          </w:tcPr>
          <w:p w14:paraId="3968C86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29 (100.0)</w:t>
            </w:r>
          </w:p>
        </w:tc>
        <w:tc>
          <w:tcPr>
            <w:tcW w:w="281" w:type="pct"/>
          </w:tcPr>
          <w:p w14:paraId="03DD65E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39 (6.82)</w:t>
            </w:r>
          </w:p>
        </w:tc>
        <w:tc>
          <w:tcPr>
            <w:tcW w:w="813" w:type="pct"/>
            <w:vMerge/>
          </w:tcPr>
          <w:p w14:paraId="5F9BD94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vMerge/>
          </w:tcPr>
          <w:p w14:paraId="78EBBB74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vMerge/>
          </w:tcPr>
          <w:p w14:paraId="06834D9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0EA8ACB8" w14:textId="77777777" w:rsidTr="00995FD6">
        <w:trPr>
          <w:trHeight w:val="470"/>
        </w:trPr>
        <w:tc>
          <w:tcPr>
            <w:tcW w:w="465" w:type="pct"/>
            <w:vMerge w:val="restart"/>
          </w:tcPr>
          <w:p w14:paraId="44E7944E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vious diagnosis of mental health problems</w:t>
            </w:r>
          </w:p>
        </w:tc>
        <w:tc>
          <w:tcPr>
            <w:tcW w:w="696" w:type="pct"/>
          </w:tcPr>
          <w:p w14:paraId="03315213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314" w:type="pct"/>
          </w:tcPr>
          <w:p w14:paraId="16265F4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82" w:type="pct"/>
            <w:gridSpan w:val="2"/>
          </w:tcPr>
          <w:p w14:paraId="5922A985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268" w:type="pct"/>
          </w:tcPr>
          <w:p w14:paraId="44AB5FCB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77 </w:t>
            </w:r>
          </w:p>
          <w:p w14:paraId="21CE4C07" w14:textId="3DF03EF0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(22.5)</w:t>
            </w:r>
          </w:p>
        </w:tc>
        <w:tc>
          <w:tcPr>
            <w:tcW w:w="268" w:type="pct"/>
          </w:tcPr>
          <w:p w14:paraId="024773E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14.69 (7.35)</w:t>
            </w:r>
          </w:p>
        </w:tc>
        <w:tc>
          <w:tcPr>
            <w:tcW w:w="281" w:type="pct"/>
          </w:tcPr>
          <w:p w14:paraId="0A36F43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77</w:t>
            </w:r>
          </w:p>
          <w:p w14:paraId="794470E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(22.5)</w:t>
            </w:r>
          </w:p>
        </w:tc>
        <w:tc>
          <w:tcPr>
            <w:tcW w:w="281" w:type="pct"/>
          </w:tcPr>
          <w:p w14:paraId="51ACF76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14.69 (7.35)</w:t>
            </w:r>
          </w:p>
        </w:tc>
        <w:tc>
          <w:tcPr>
            <w:tcW w:w="813" w:type="pct"/>
          </w:tcPr>
          <w:p w14:paraId="739AECE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t(340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3.41***; d = .441</w:t>
            </w:r>
          </w:p>
        </w:tc>
        <w:tc>
          <w:tcPr>
            <w:tcW w:w="679" w:type="pct"/>
          </w:tcPr>
          <w:p w14:paraId="19800BC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653" w:type="pct"/>
          </w:tcPr>
          <w:p w14:paraId="6050967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453528" w:rsidRPr="00B07AA8" w14:paraId="4596ECA2" w14:textId="77777777" w:rsidTr="00995FD6">
        <w:trPr>
          <w:trHeight w:val="477"/>
        </w:trPr>
        <w:tc>
          <w:tcPr>
            <w:tcW w:w="465" w:type="pct"/>
            <w:vMerge/>
          </w:tcPr>
          <w:p w14:paraId="77F6DABE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96" w:type="pct"/>
          </w:tcPr>
          <w:p w14:paraId="5432AB4D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4" w:type="pct"/>
          </w:tcPr>
          <w:p w14:paraId="36E2819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82" w:type="pct"/>
            <w:gridSpan w:val="2"/>
          </w:tcPr>
          <w:p w14:paraId="2A93394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68" w:type="pct"/>
          </w:tcPr>
          <w:p w14:paraId="6D0A33E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265 (77.4)</w:t>
            </w:r>
          </w:p>
        </w:tc>
        <w:tc>
          <w:tcPr>
            <w:tcW w:w="268" w:type="pct"/>
          </w:tcPr>
          <w:p w14:paraId="3B77466B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82 (6.23)</w:t>
            </w:r>
          </w:p>
        </w:tc>
        <w:tc>
          <w:tcPr>
            <w:tcW w:w="281" w:type="pct"/>
          </w:tcPr>
          <w:p w14:paraId="1EC20108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265 </w:t>
            </w:r>
          </w:p>
          <w:p w14:paraId="69D5549B" w14:textId="04FDFC3A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77.4)</w:t>
            </w:r>
          </w:p>
        </w:tc>
        <w:tc>
          <w:tcPr>
            <w:tcW w:w="281" w:type="pct"/>
          </w:tcPr>
          <w:p w14:paraId="381BA11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82 (6.23)</w:t>
            </w:r>
          </w:p>
        </w:tc>
        <w:tc>
          <w:tcPr>
            <w:tcW w:w="813" w:type="pct"/>
          </w:tcPr>
          <w:p w14:paraId="16FECC1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</w:tcPr>
          <w:p w14:paraId="47E849B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35602C7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2A5C30E2" w14:textId="77777777" w:rsidTr="00995FD6">
        <w:trPr>
          <w:trHeight w:val="477"/>
        </w:trPr>
        <w:tc>
          <w:tcPr>
            <w:tcW w:w="465" w:type="pct"/>
            <w:vMerge/>
          </w:tcPr>
          <w:p w14:paraId="4A00D20D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96" w:type="pct"/>
          </w:tcPr>
          <w:p w14:paraId="1C871657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314" w:type="pct"/>
          </w:tcPr>
          <w:p w14:paraId="0570C46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82" w:type="pct"/>
            <w:gridSpan w:val="2"/>
          </w:tcPr>
          <w:p w14:paraId="522A564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68" w:type="pct"/>
          </w:tcPr>
          <w:p w14:paraId="3D3C3BC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342 (100.0)</w:t>
            </w:r>
          </w:p>
        </w:tc>
        <w:tc>
          <w:tcPr>
            <w:tcW w:w="268" w:type="pct"/>
          </w:tcPr>
          <w:p w14:paraId="4ACF242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46 (6.60)</w:t>
            </w:r>
          </w:p>
        </w:tc>
        <w:tc>
          <w:tcPr>
            <w:tcW w:w="281" w:type="pct"/>
          </w:tcPr>
          <w:p w14:paraId="07AACF9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342 (100.0)</w:t>
            </w:r>
          </w:p>
        </w:tc>
        <w:tc>
          <w:tcPr>
            <w:tcW w:w="281" w:type="pct"/>
          </w:tcPr>
          <w:p w14:paraId="3EEAFBD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46 (6.60)</w:t>
            </w:r>
          </w:p>
        </w:tc>
        <w:tc>
          <w:tcPr>
            <w:tcW w:w="813" w:type="pct"/>
          </w:tcPr>
          <w:p w14:paraId="57CC707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</w:tcPr>
          <w:p w14:paraId="5902C39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5A16739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15804538" w14:textId="77777777" w:rsidTr="00995FD6">
        <w:trPr>
          <w:trHeight w:val="477"/>
        </w:trPr>
        <w:tc>
          <w:tcPr>
            <w:tcW w:w="465" w:type="pct"/>
            <w:vMerge w:val="restart"/>
            <w:vAlign w:val="center"/>
          </w:tcPr>
          <w:p w14:paraId="2DCC1236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urrent diagnosis of mental health problems</w:t>
            </w:r>
          </w:p>
        </w:tc>
        <w:tc>
          <w:tcPr>
            <w:tcW w:w="696" w:type="pct"/>
          </w:tcPr>
          <w:p w14:paraId="08E37FBB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4" w:type="pct"/>
          </w:tcPr>
          <w:p w14:paraId="1AA7E1C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82" w:type="pct"/>
            <w:gridSpan w:val="2"/>
          </w:tcPr>
          <w:p w14:paraId="358E7082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68" w:type="pct"/>
          </w:tcPr>
          <w:p w14:paraId="32E608E6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39 </w:t>
            </w:r>
          </w:p>
          <w:p w14:paraId="347EE872" w14:textId="2CA43730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(11.7)</w:t>
            </w:r>
          </w:p>
        </w:tc>
        <w:tc>
          <w:tcPr>
            <w:tcW w:w="268" w:type="pct"/>
          </w:tcPr>
          <w:p w14:paraId="03A8204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15.38 (7.15)</w:t>
            </w:r>
          </w:p>
        </w:tc>
        <w:tc>
          <w:tcPr>
            <w:tcW w:w="281" w:type="pct"/>
          </w:tcPr>
          <w:p w14:paraId="63EA11F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39</w:t>
            </w:r>
          </w:p>
          <w:p w14:paraId="25C0EF7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(11.7)</w:t>
            </w:r>
          </w:p>
        </w:tc>
        <w:tc>
          <w:tcPr>
            <w:tcW w:w="281" w:type="pct"/>
          </w:tcPr>
          <w:p w14:paraId="75AFE99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15.38 (7.15)</w:t>
            </w:r>
          </w:p>
        </w:tc>
        <w:tc>
          <w:tcPr>
            <w:tcW w:w="813" w:type="pct"/>
          </w:tcPr>
          <w:p w14:paraId="78A24B7B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t(331)=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3.10**; d = .529</w:t>
            </w:r>
          </w:p>
        </w:tc>
        <w:tc>
          <w:tcPr>
            <w:tcW w:w="679" w:type="pct"/>
          </w:tcPr>
          <w:p w14:paraId="05369BE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1B07CE4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6D28B5AD" w14:textId="77777777" w:rsidTr="00995FD6">
        <w:trPr>
          <w:trHeight w:val="477"/>
        </w:trPr>
        <w:tc>
          <w:tcPr>
            <w:tcW w:w="465" w:type="pct"/>
            <w:vMerge/>
          </w:tcPr>
          <w:p w14:paraId="74EC3242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245101AB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4" w:type="pct"/>
          </w:tcPr>
          <w:p w14:paraId="52B9C1FB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82" w:type="pct"/>
            <w:gridSpan w:val="2"/>
          </w:tcPr>
          <w:p w14:paraId="3B53914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68" w:type="pct"/>
          </w:tcPr>
          <w:p w14:paraId="0FF820A4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294 (88.3)</w:t>
            </w:r>
          </w:p>
        </w:tc>
        <w:tc>
          <w:tcPr>
            <w:tcW w:w="268" w:type="pct"/>
          </w:tcPr>
          <w:p w14:paraId="3D08E5A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96 (6.39)</w:t>
            </w:r>
          </w:p>
        </w:tc>
        <w:tc>
          <w:tcPr>
            <w:tcW w:w="281" w:type="pct"/>
          </w:tcPr>
          <w:p w14:paraId="23A8C6BE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294 </w:t>
            </w:r>
          </w:p>
          <w:p w14:paraId="195E3838" w14:textId="13AE6015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88.3)</w:t>
            </w:r>
          </w:p>
        </w:tc>
        <w:tc>
          <w:tcPr>
            <w:tcW w:w="281" w:type="pct"/>
          </w:tcPr>
          <w:p w14:paraId="4E9F70F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96 (6.39)</w:t>
            </w:r>
          </w:p>
        </w:tc>
        <w:tc>
          <w:tcPr>
            <w:tcW w:w="813" w:type="pct"/>
          </w:tcPr>
          <w:p w14:paraId="55BCBB05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</w:tcPr>
          <w:p w14:paraId="445F971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22352DB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2E79AE44" w14:textId="77777777" w:rsidTr="00995FD6">
        <w:trPr>
          <w:trHeight w:val="477"/>
        </w:trPr>
        <w:tc>
          <w:tcPr>
            <w:tcW w:w="465" w:type="pct"/>
            <w:vMerge/>
          </w:tcPr>
          <w:p w14:paraId="4DCE9E04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0A90D626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314" w:type="pct"/>
          </w:tcPr>
          <w:p w14:paraId="7174295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82" w:type="pct"/>
            <w:gridSpan w:val="2"/>
          </w:tcPr>
          <w:p w14:paraId="1063285B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68" w:type="pct"/>
          </w:tcPr>
          <w:p w14:paraId="470FE9A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333 (100.0)</w:t>
            </w:r>
          </w:p>
        </w:tc>
        <w:tc>
          <w:tcPr>
            <w:tcW w:w="268" w:type="pct"/>
          </w:tcPr>
          <w:p w14:paraId="48826C4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36 (6.57)</w:t>
            </w:r>
          </w:p>
        </w:tc>
        <w:tc>
          <w:tcPr>
            <w:tcW w:w="281" w:type="pct"/>
          </w:tcPr>
          <w:p w14:paraId="4E81A342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333 (100.0)</w:t>
            </w:r>
          </w:p>
        </w:tc>
        <w:tc>
          <w:tcPr>
            <w:tcW w:w="281" w:type="pct"/>
          </w:tcPr>
          <w:p w14:paraId="5E60FA4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36 (6.57)</w:t>
            </w:r>
          </w:p>
        </w:tc>
        <w:tc>
          <w:tcPr>
            <w:tcW w:w="813" w:type="pct"/>
          </w:tcPr>
          <w:p w14:paraId="496E9E2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</w:tcPr>
          <w:p w14:paraId="33B643F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725B2A7B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75B955D2" w14:textId="77777777" w:rsidTr="00995FD6">
        <w:trPr>
          <w:trHeight w:val="477"/>
        </w:trPr>
        <w:tc>
          <w:tcPr>
            <w:tcW w:w="465" w:type="pct"/>
            <w:vMerge w:val="restart"/>
          </w:tcPr>
          <w:p w14:paraId="0D1F2AAB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linically significant symptoms of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pression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696" w:type="pct"/>
          </w:tcPr>
          <w:p w14:paraId="7FB48BED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4" w:type="pct"/>
          </w:tcPr>
          <w:p w14:paraId="4C6910F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82" w:type="pct"/>
            <w:gridSpan w:val="2"/>
          </w:tcPr>
          <w:p w14:paraId="75BB9B2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68" w:type="pct"/>
          </w:tcPr>
          <w:p w14:paraId="2F42B19A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41 </w:t>
            </w:r>
          </w:p>
          <w:p w14:paraId="393D254E" w14:textId="0F2C3D92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11.9)</w:t>
            </w:r>
          </w:p>
        </w:tc>
        <w:tc>
          <w:tcPr>
            <w:tcW w:w="268" w:type="pct"/>
          </w:tcPr>
          <w:p w14:paraId="79CCE2E5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20.07 (6.90)</w:t>
            </w:r>
          </w:p>
        </w:tc>
        <w:tc>
          <w:tcPr>
            <w:tcW w:w="281" w:type="pct"/>
          </w:tcPr>
          <w:p w14:paraId="442968E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41</w:t>
            </w:r>
          </w:p>
          <w:p w14:paraId="03AAF7C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11.9)</w:t>
            </w:r>
          </w:p>
        </w:tc>
        <w:tc>
          <w:tcPr>
            <w:tcW w:w="281" w:type="pct"/>
          </w:tcPr>
          <w:p w14:paraId="50F0898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20.07 (6.90)</w:t>
            </w:r>
          </w:p>
        </w:tc>
        <w:tc>
          <w:tcPr>
            <w:tcW w:w="813" w:type="pct"/>
          </w:tcPr>
          <w:p w14:paraId="36D8B9A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343) = -8.57**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*;d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= 1.425</w:t>
            </w:r>
          </w:p>
        </w:tc>
        <w:tc>
          <w:tcPr>
            <w:tcW w:w="679" w:type="pct"/>
          </w:tcPr>
          <w:p w14:paraId="33577C62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3E4B9C5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362F78D0" w14:textId="77777777" w:rsidTr="00995FD6">
        <w:trPr>
          <w:trHeight w:val="477"/>
        </w:trPr>
        <w:tc>
          <w:tcPr>
            <w:tcW w:w="465" w:type="pct"/>
            <w:vMerge/>
          </w:tcPr>
          <w:p w14:paraId="621E5D89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41F74189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4" w:type="pct"/>
          </w:tcPr>
          <w:p w14:paraId="459A0CC5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82" w:type="pct"/>
            <w:gridSpan w:val="2"/>
          </w:tcPr>
          <w:p w14:paraId="41E8BFE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68" w:type="pct"/>
          </w:tcPr>
          <w:p w14:paraId="1916CEB2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304 (88.1)</w:t>
            </w:r>
          </w:p>
        </w:tc>
        <w:tc>
          <w:tcPr>
            <w:tcW w:w="268" w:type="pct"/>
          </w:tcPr>
          <w:p w14:paraId="1B044AF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54 (5.86)</w:t>
            </w:r>
          </w:p>
        </w:tc>
        <w:tc>
          <w:tcPr>
            <w:tcW w:w="281" w:type="pct"/>
          </w:tcPr>
          <w:p w14:paraId="6E2B1A2C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304 </w:t>
            </w:r>
          </w:p>
          <w:p w14:paraId="0EBCF0CD" w14:textId="1CDD3AF2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88.1)</w:t>
            </w:r>
          </w:p>
        </w:tc>
        <w:tc>
          <w:tcPr>
            <w:tcW w:w="281" w:type="pct"/>
          </w:tcPr>
          <w:p w14:paraId="016EA0B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54 (5.86)</w:t>
            </w:r>
          </w:p>
        </w:tc>
        <w:tc>
          <w:tcPr>
            <w:tcW w:w="813" w:type="pct"/>
          </w:tcPr>
          <w:p w14:paraId="0C1982A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</w:tcPr>
          <w:p w14:paraId="49B6DEA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078937D4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041FB281" w14:textId="77777777" w:rsidTr="00995FD6">
        <w:trPr>
          <w:trHeight w:val="477"/>
        </w:trPr>
        <w:tc>
          <w:tcPr>
            <w:tcW w:w="465" w:type="pct"/>
            <w:vMerge/>
          </w:tcPr>
          <w:p w14:paraId="563A9143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1FE39F0B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314" w:type="pct"/>
          </w:tcPr>
          <w:p w14:paraId="7A592B74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82" w:type="pct"/>
            <w:gridSpan w:val="2"/>
          </w:tcPr>
          <w:p w14:paraId="49E505C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68" w:type="pct"/>
          </w:tcPr>
          <w:p w14:paraId="721AF72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345 (100.0)</w:t>
            </w:r>
          </w:p>
        </w:tc>
        <w:tc>
          <w:tcPr>
            <w:tcW w:w="268" w:type="pct"/>
          </w:tcPr>
          <w:p w14:paraId="0F88BA4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55 (6.59)</w:t>
            </w:r>
          </w:p>
        </w:tc>
        <w:tc>
          <w:tcPr>
            <w:tcW w:w="281" w:type="pct"/>
          </w:tcPr>
          <w:p w14:paraId="0B5E523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345 (100.0)</w:t>
            </w:r>
          </w:p>
        </w:tc>
        <w:tc>
          <w:tcPr>
            <w:tcW w:w="281" w:type="pct"/>
          </w:tcPr>
          <w:p w14:paraId="3C84D27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55 (6.59)</w:t>
            </w:r>
          </w:p>
        </w:tc>
        <w:tc>
          <w:tcPr>
            <w:tcW w:w="813" w:type="pct"/>
          </w:tcPr>
          <w:p w14:paraId="4E8AC17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</w:tcPr>
          <w:p w14:paraId="3C2D192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292B7B2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1DD0D3AF" w14:textId="77777777" w:rsidTr="00995FD6">
        <w:trPr>
          <w:trHeight w:val="477"/>
        </w:trPr>
        <w:tc>
          <w:tcPr>
            <w:tcW w:w="465" w:type="pct"/>
            <w:vMerge w:val="restart"/>
          </w:tcPr>
          <w:p w14:paraId="4F0FA899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linically significant 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symptoms of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xiety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696" w:type="pct"/>
          </w:tcPr>
          <w:p w14:paraId="26C3D617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Yes</w:t>
            </w:r>
          </w:p>
        </w:tc>
        <w:tc>
          <w:tcPr>
            <w:tcW w:w="314" w:type="pct"/>
          </w:tcPr>
          <w:p w14:paraId="41F90865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82" w:type="pct"/>
            <w:gridSpan w:val="2"/>
          </w:tcPr>
          <w:p w14:paraId="09C3F4F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68" w:type="pct"/>
          </w:tcPr>
          <w:p w14:paraId="516AF455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50 </w:t>
            </w:r>
          </w:p>
          <w:p w14:paraId="3D988AC2" w14:textId="759788E0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27.0)</w:t>
            </w:r>
          </w:p>
        </w:tc>
        <w:tc>
          <w:tcPr>
            <w:tcW w:w="268" w:type="pct"/>
          </w:tcPr>
          <w:p w14:paraId="200FF9B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7.66 (6.30)</w:t>
            </w:r>
          </w:p>
        </w:tc>
        <w:tc>
          <w:tcPr>
            <w:tcW w:w="281" w:type="pct"/>
          </w:tcPr>
          <w:p w14:paraId="0EC6680D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0</w:t>
            </w:r>
          </w:p>
          <w:p w14:paraId="1FEB8EAA" w14:textId="6C9277B6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27.0)</w:t>
            </w:r>
          </w:p>
        </w:tc>
        <w:tc>
          <w:tcPr>
            <w:tcW w:w="281" w:type="pct"/>
          </w:tcPr>
          <w:p w14:paraId="2ACCD78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7.66 (6.30)</w:t>
            </w:r>
          </w:p>
        </w:tc>
        <w:tc>
          <w:tcPr>
            <w:tcW w:w="813" w:type="pct"/>
          </w:tcPr>
          <w:p w14:paraId="0F75A36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183) = -8.18*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*;d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= 1.355</w:t>
            </w:r>
          </w:p>
        </w:tc>
        <w:tc>
          <w:tcPr>
            <w:tcW w:w="679" w:type="pct"/>
          </w:tcPr>
          <w:p w14:paraId="2F0B3B5B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5CF0D2B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72F9378D" w14:textId="77777777" w:rsidTr="00995FD6">
        <w:trPr>
          <w:trHeight w:val="477"/>
        </w:trPr>
        <w:tc>
          <w:tcPr>
            <w:tcW w:w="465" w:type="pct"/>
            <w:vMerge/>
          </w:tcPr>
          <w:p w14:paraId="6F559732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419642F7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4" w:type="pct"/>
          </w:tcPr>
          <w:p w14:paraId="3C93C37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82" w:type="pct"/>
            <w:gridSpan w:val="2"/>
          </w:tcPr>
          <w:p w14:paraId="0BBF706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68" w:type="pct"/>
          </w:tcPr>
          <w:p w14:paraId="4A46BDC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35 (73.0)</w:t>
            </w:r>
          </w:p>
        </w:tc>
        <w:tc>
          <w:tcPr>
            <w:tcW w:w="268" w:type="pct"/>
          </w:tcPr>
          <w:p w14:paraId="16EC8B1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0.40 (4.97)</w:t>
            </w:r>
          </w:p>
        </w:tc>
        <w:tc>
          <w:tcPr>
            <w:tcW w:w="281" w:type="pct"/>
          </w:tcPr>
          <w:p w14:paraId="1C24421C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35 </w:t>
            </w:r>
          </w:p>
          <w:p w14:paraId="0BA19401" w14:textId="4A077BC6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73.0)</w:t>
            </w:r>
          </w:p>
        </w:tc>
        <w:tc>
          <w:tcPr>
            <w:tcW w:w="281" w:type="pct"/>
          </w:tcPr>
          <w:p w14:paraId="50B7B43E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0.40 (4.97)</w:t>
            </w:r>
          </w:p>
        </w:tc>
        <w:tc>
          <w:tcPr>
            <w:tcW w:w="813" w:type="pct"/>
          </w:tcPr>
          <w:p w14:paraId="328A8C1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</w:tcPr>
          <w:p w14:paraId="082DE2F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6369F56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65F15C4B" w14:textId="77777777" w:rsidTr="00995FD6">
        <w:trPr>
          <w:trHeight w:val="477"/>
        </w:trPr>
        <w:tc>
          <w:tcPr>
            <w:tcW w:w="465" w:type="pct"/>
            <w:vMerge/>
          </w:tcPr>
          <w:p w14:paraId="5DD51E12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53EF9080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314" w:type="pct"/>
          </w:tcPr>
          <w:p w14:paraId="288750E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82" w:type="pct"/>
            <w:gridSpan w:val="2"/>
          </w:tcPr>
          <w:p w14:paraId="6A384014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68" w:type="pct"/>
          </w:tcPr>
          <w:p w14:paraId="0AFF310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85 (100.0)</w:t>
            </w:r>
          </w:p>
        </w:tc>
        <w:tc>
          <w:tcPr>
            <w:tcW w:w="268" w:type="pct"/>
          </w:tcPr>
          <w:p w14:paraId="7B07E939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36 (6.25)</w:t>
            </w:r>
          </w:p>
        </w:tc>
        <w:tc>
          <w:tcPr>
            <w:tcW w:w="281" w:type="pct"/>
          </w:tcPr>
          <w:p w14:paraId="798B253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85 (100.0)</w:t>
            </w:r>
          </w:p>
        </w:tc>
        <w:tc>
          <w:tcPr>
            <w:tcW w:w="281" w:type="pct"/>
          </w:tcPr>
          <w:p w14:paraId="6A1EC1C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36 (6.25)</w:t>
            </w:r>
          </w:p>
        </w:tc>
        <w:tc>
          <w:tcPr>
            <w:tcW w:w="813" w:type="pct"/>
          </w:tcPr>
          <w:p w14:paraId="38FE098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</w:tcPr>
          <w:p w14:paraId="04C04608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5F4B470B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0F786A40" w14:textId="77777777" w:rsidTr="00995FD6">
        <w:trPr>
          <w:trHeight w:val="477"/>
        </w:trPr>
        <w:tc>
          <w:tcPr>
            <w:tcW w:w="465" w:type="pct"/>
            <w:vMerge w:val="restart"/>
          </w:tcPr>
          <w:p w14:paraId="776E8747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vious traumatic childbirth</w:t>
            </w:r>
          </w:p>
        </w:tc>
        <w:tc>
          <w:tcPr>
            <w:tcW w:w="696" w:type="pct"/>
          </w:tcPr>
          <w:p w14:paraId="6648AD6B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314" w:type="pct"/>
          </w:tcPr>
          <w:p w14:paraId="0D31E12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82" w:type="pct"/>
            <w:gridSpan w:val="2"/>
          </w:tcPr>
          <w:p w14:paraId="4D984620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68" w:type="pct"/>
          </w:tcPr>
          <w:p w14:paraId="5102DAFA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35 </w:t>
            </w:r>
          </w:p>
          <w:p w14:paraId="65C71E1A" w14:textId="3BA200BB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(24.6)</w:t>
            </w:r>
          </w:p>
        </w:tc>
        <w:tc>
          <w:tcPr>
            <w:tcW w:w="268" w:type="pct"/>
          </w:tcPr>
          <w:p w14:paraId="22DABB8A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14.97 (6.63)</w:t>
            </w:r>
          </w:p>
        </w:tc>
        <w:tc>
          <w:tcPr>
            <w:tcW w:w="281" w:type="pct"/>
          </w:tcPr>
          <w:p w14:paraId="0E280D17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35 </w:t>
            </w:r>
          </w:p>
          <w:p w14:paraId="3C596CC8" w14:textId="3608E438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(24.6)</w:t>
            </w:r>
          </w:p>
        </w:tc>
        <w:tc>
          <w:tcPr>
            <w:tcW w:w="281" w:type="pct"/>
          </w:tcPr>
          <w:p w14:paraId="4DAF11B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14.97 (6.63)</w:t>
            </w:r>
          </w:p>
        </w:tc>
        <w:tc>
          <w:tcPr>
            <w:tcW w:w="813" w:type="pct"/>
          </w:tcPr>
          <w:p w14:paraId="50478A3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t(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140) = -2.94*</w:t>
            </w: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*;d</w:t>
            </w:r>
            <w:proofErr w:type="gramEnd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= .572</w:t>
            </w:r>
          </w:p>
        </w:tc>
        <w:tc>
          <w:tcPr>
            <w:tcW w:w="679" w:type="pct"/>
          </w:tcPr>
          <w:p w14:paraId="638F7AE3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126A34C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148FEE52" w14:textId="77777777" w:rsidTr="00995FD6">
        <w:trPr>
          <w:trHeight w:val="477"/>
        </w:trPr>
        <w:tc>
          <w:tcPr>
            <w:tcW w:w="465" w:type="pct"/>
            <w:vMerge/>
          </w:tcPr>
          <w:p w14:paraId="1990E18F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</w:tcPr>
          <w:p w14:paraId="6629E94A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314" w:type="pct"/>
          </w:tcPr>
          <w:p w14:paraId="70E79A84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82" w:type="pct"/>
            <w:gridSpan w:val="2"/>
          </w:tcPr>
          <w:p w14:paraId="001FA39B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68" w:type="pct"/>
          </w:tcPr>
          <w:p w14:paraId="58D4294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07 (75.4)</w:t>
            </w:r>
          </w:p>
        </w:tc>
        <w:tc>
          <w:tcPr>
            <w:tcW w:w="268" w:type="pct"/>
          </w:tcPr>
          <w:p w14:paraId="5E407CE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24 (6.49)</w:t>
            </w:r>
          </w:p>
        </w:tc>
        <w:tc>
          <w:tcPr>
            <w:tcW w:w="281" w:type="pct"/>
          </w:tcPr>
          <w:p w14:paraId="3A146636" w14:textId="77777777" w:rsidR="00E901CD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107 </w:t>
            </w:r>
          </w:p>
          <w:p w14:paraId="6B05B384" w14:textId="318AEF8B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75.4)</w:t>
            </w:r>
          </w:p>
        </w:tc>
        <w:tc>
          <w:tcPr>
            <w:tcW w:w="281" w:type="pct"/>
          </w:tcPr>
          <w:p w14:paraId="54C4AEDC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24 (6.49)</w:t>
            </w:r>
          </w:p>
        </w:tc>
        <w:tc>
          <w:tcPr>
            <w:tcW w:w="813" w:type="pct"/>
          </w:tcPr>
          <w:p w14:paraId="18751AF2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</w:tcPr>
          <w:p w14:paraId="5F97746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</w:tcPr>
          <w:p w14:paraId="50597FFD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0B56C478" w14:textId="77777777" w:rsidTr="00453528">
        <w:trPr>
          <w:trHeight w:val="477"/>
        </w:trPr>
        <w:tc>
          <w:tcPr>
            <w:tcW w:w="465" w:type="pct"/>
            <w:vMerge/>
            <w:tcBorders>
              <w:bottom w:val="single" w:sz="4" w:space="0" w:color="auto"/>
            </w:tcBorders>
          </w:tcPr>
          <w:p w14:paraId="70B6785B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14:paraId="23344095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269E61FB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</w:tcPr>
          <w:p w14:paraId="2521A976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268" w:type="pct"/>
            <w:tcBorders>
              <w:bottom w:val="single" w:sz="4" w:space="0" w:color="auto"/>
            </w:tcBorders>
          </w:tcPr>
          <w:p w14:paraId="176ECE17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42 (100.0)</w:t>
            </w:r>
          </w:p>
        </w:tc>
        <w:tc>
          <w:tcPr>
            <w:tcW w:w="268" w:type="pct"/>
            <w:tcBorders>
              <w:bottom w:val="single" w:sz="4" w:space="0" w:color="auto"/>
            </w:tcBorders>
          </w:tcPr>
          <w:p w14:paraId="10E5010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16 (6.69)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14:paraId="3C64432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42 (100.0)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14:paraId="6D70129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2.16 (6.69)</w:t>
            </w:r>
          </w:p>
        </w:tc>
        <w:tc>
          <w:tcPr>
            <w:tcW w:w="813" w:type="pct"/>
            <w:tcBorders>
              <w:bottom w:val="single" w:sz="4" w:space="0" w:color="auto"/>
            </w:tcBorders>
          </w:tcPr>
          <w:p w14:paraId="7F852CB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3312A721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6DA26DAF" w14:textId="77777777" w:rsidR="00453528" w:rsidRPr="00B07AA8" w:rsidRDefault="00453528" w:rsidP="00E901CD">
            <w:pPr>
              <w:jc w:val="right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62F63C33" w14:textId="77777777" w:rsidTr="00453528">
        <w:trPr>
          <w:trHeight w:val="477"/>
        </w:trPr>
        <w:tc>
          <w:tcPr>
            <w:tcW w:w="5000" w:type="pct"/>
            <w:gridSpan w:val="12"/>
            <w:tcBorders>
              <w:top w:val="single" w:sz="4" w:space="0" w:color="auto"/>
            </w:tcBorders>
          </w:tcPr>
          <w:p w14:paraId="7C57C31D" w14:textId="7490627A" w:rsidR="00453528" w:rsidRPr="00B07AA8" w:rsidRDefault="00453528" w:rsidP="00453528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Notes: </w:t>
            </w: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  <w:lang w:val="en-US"/>
              </w:rPr>
              <w:t xml:space="preserve">a </w:t>
            </w:r>
            <w:proofErr w:type="gram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n-parametric</w:t>
            </w:r>
            <w:proofErr w:type="gram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ests were performed when the assumptions of parametric tests were not met.</w:t>
            </w:r>
            <w:r w:rsidR="0004388A"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In all other cases, parametric tests were reported as the parametric and non-parametric tests provided the same results</w:t>
            </w:r>
            <w:r w:rsidR="0004388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he non-parametric two-way ANOVA was </w:t>
            </w:r>
            <w:r w:rsidRPr="0004388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reported for marital status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as the assumptions were not met and the non-parametric test results differed from the parametric results. 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Below-average and the average groups were combined, as Lithuania had few women in the below-average group of perception of income.  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c 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dinburgh Postnatal Depression Scale</w:t>
            </w: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"/>
                <w:id w:val="103462586"/>
              </w:sdtPr>
              <w:sdtContent>
                <w:r w:rsidRPr="00B07AA8">
                  <w:rPr>
                    <w:rFonts w:ascii="Times New Roman" w:eastAsia="Gungsuh" w:hAnsi="Times New Roman" w:cs="Times New Roman"/>
                    <w:sz w:val="16"/>
                    <w:szCs w:val="16"/>
                    <w:lang w:val="en-US"/>
                  </w:rPr>
                  <w:t xml:space="preserve"> ≥ 13. </w:t>
                </w:r>
              </w:sdtContent>
            </w:sdt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tate Anxiety Inventory</w:t>
            </w: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"/>
                <w:id w:val="1366644747"/>
              </w:sdtPr>
              <w:sdtContent>
                <w:r w:rsidRPr="00B07AA8">
                  <w:rPr>
                    <w:rFonts w:ascii="Times New Roman" w:eastAsia="Gungsuh" w:hAnsi="Times New Roman" w:cs="Times New Roman"/>
                    <w:sz w:val="16"/>
                    <w:szCs w:val="16"/>
                    <w:lang w:val="en-US"/>
                  </w:rPr>
                  <w:t xml:space="preserve"> ≥ 45. </w:t>
                </w:r>
              </w:sdtContent>
            </w:sdt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e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ategories of minor and major fetal/neonatal complications were combined, as Lithuania had few women in the major complications group; </w:t>
            </w:r>
            <m:oMath>
              <m:sSubSup>
                <m:sSubSupPr>
                  <m:ctrlP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6"/>
                      <w:szCs w:val="16"/>
                    </w:rPr>
                    <m:t>η</m:t>
                  </m:r>
                </m:e>
                <m:sub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 = partial eta squared “</w:t>
            </w:r>
            <w:proofErr w:type="gram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“</w:t>
            </w:r>
            <w:proofErr w:type="gram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: data not available; * </w:t>
            </w: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&lt; .050   ** </w:t>
            </w: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p 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&lt; .010   *** </w:t>
            </w:r>
            <w:r w:rsidRPr="00B07AA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 xml:space="preserve">p 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&lt; .001</w:t>
            </w:r>
          </w:p>
          <w:p w14:paraId="454AD5B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</w:tbl>
    <w:p w14:paraId="1ABBE6AB" w14:textId="77777777" w:rsidR="00453528" w:rsidRPr="00B07AA8" w:rsidRDefault="00453528" w:rsidP="00453528">
      <w:pPr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</w:p>
    <w:p w14:paraId="358CF501" w14:textId="77777777" w:rsidR="00453528" w:rsidRPr="00B07AA8" w:rsidRDefault="00453528" w:rsidP="00453528">
      <w:pPr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</w:p>
    <w:p w14:paraId="7B9FFAC1" w14:textId="77777777" w:rsidR="00453528" w:rsidRPr="00B07AA8" w:rsidRDefault="00453528" w:rsidP="00453528">
      <w:pPr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</w:p>
    <w:p w14:paraId="4363C4AF" w14:textId="77777777" w:rsidR="00453528" w:rsidRPr="00B07AA8" w:rsidRDefault="00453528" w:rsidP="00453528">
      <w:pPr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</w:p>
    <w:p w14:paraId="657D501A" w14:textId="77777777" w:rsidR="00453528" w:rsidRPr="00B07AA8" w:rsidRDefault="00453528" w:rsidP="00453528">
      <w:pPr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</w:p>
    <w:p w14:paraId="1376F02E" w14:textId="77777777" w:rsidR="00453528" w:rsidRPr="00B07AA8" w:rsidRDefault="00453528" w:rsidP="00453528">
      <w:pPr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</w:p>
    <w:p w14:paraId="54E8DC6B" w14:textId="77777777" w:rsidR="00453528" w:rsidRPr="00B07AA8" w:rsidRDefault="00453528" w:rsidP="00453528">
      <w:pPr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</w:p>
    <w:p w14:paraId="045CC832" w14:textId="77777777" w:rsidR="00453528" w:rsidRPr="00B07AA8" w:rsidRDefault="00453528" w:rsidP="00453528">
      <w:pPr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</w:p>
    <w:p w14:paraId="7678D90A" w14:textId="77777777" w:rsidR="00453528" w:rsidRPr="00B07AA8" w:rsidRDefault="00453528" w:rsidP="00453528">
      <w:pPr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</w:p>
    <w:p w14:paraId="152B3B4A" w14:textId="77777777" w:rsidR="00453528" w:rsidRPr="00B07AA8" w:rsidRDefault="00453528" w:rsidP="00453528">
      <w:pPr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</w:p>
    <w:p w14:paraId="368E33AA" w14:textId="77777777" w:rsidR="00453528" w:rsidRPr="00B07AA8" w:rsidRDefault="00453528" w:rsidP="00453528">
      <w:pPr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</w:p>
    <w:p w14:paraId="0860D9ED" w14:textId="77777777" w:rsidR="00453528" w:rsidRPr="00B07AA8" w:rsidRDefault="00453528" w:rsidP="00453528">
      <w:pPr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</w:p>
    <w:p w14:paraId="21A56B13" w14:textId="77777777" w:rsidR="00453528" w:rsidRPr="00B07AA8" w:rsidRDefault="00453528" w:rsidP="00453528">
      <w:pPr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</w:p>
    <w:tbl>
      <w:tblPr>
        <w:tblStyle w:val="Tabelacomgrelha1"/>
        <w:tblpPr w:leftFromText="141" w:rightFromText="141" w:vertAnchor="text" w:horzAnchor="margin" w:tblpXSpec="center" w:tblpY="-28"/>
        <w:tblW w:w="52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0"/>
        <w:gridCol w:w="853"/>
        <w:gridCol w:w="711"/>
        <w:gridCol w:w="48"/>
        <w:gridCol w:w="850"/>
        <w:gridCol w:w="853"/>
        <w:gridCol w:w="895"/>
        <w:gridCol w:w="1037"/>
        <w:gridCol w:w="2550"/>
        <w:gridCol w:w="2269"/>
        <w:gridCol w:w="2550"/>
      </w:tblGrid>
      <w:tr w:rsidR="00453528" w:rsidRPr="00B07AA8" w14:paraId="69CCCA69" w14:textId="77777777" w:rsidTr="00995FD6">
        <w:trPr>
          <w:trHeight w:val="268"/>
        </w:trPr>
        <w:tc>
          <w:tcPr>
            <w:tcW w:w="5000" w:type="pct"/>
            <w:gridSpan w:val="12"/>
            <w:vAlign w:val="center"/>
          </w:tcPr>
          <w:p w14:paraId="65F86B65" w14:textId="0033B9E4" w:rsidR="00453528" w:rsidRPr="00B07AA8" w:rsidRDefault="0010606A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 xml:space="preserve">Supplementary Table </w:t>
            </w:r>
            <w:r w:rsidR="000915BC" w:rsidRPr="00B07AA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</w:t>
            </w:r>
            <w:r w:rsidR="00CC7A77" w:rsidRPr="00B07AA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.</w:t>
            </w:r>
            <w:r w:rsidRPr="00B07AA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453528"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Known-groups validity of the Tokophobia Severity Scale in women in postpartum: differences according to sociodemographic, obstetric, and fetal characteristics, and mental health-related factors, by country (N = 476)</w:t>
            </w:r>
          </w:p>
          <w:p w14:paraId="063CE93F" w14:textId="77777777" w:rsidR="00453528" w:rsidRPr="00B07AA8" w:rsidRDefault="00453528" w:rsidP="00995FD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5C2E14B1" w14:textId="77777777" w:rsidTr="00995FD6">
        <w:trPr>
          <w:trHeight w:val="268"/>
        </w:trPr>
        <w:tc>
          <w:tcPr>
            <w:tcW w:w="1096" w:type="pct"/>
            <w:gridSpan w:val="2"/>
            <w:tcBorders>
              <w:top w:val="single" w:sz="4" w:space="0" w:color="auto"/>
            </w:tcBorders>
            <w:vAlign w:val="center"/>
          </w:tcPr>
          <w:p w14:paraId="707E04A5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2D851A5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20" w:type="pct"/>
            <w:tcBorders>
              <w:top w:val="single" w:sz="4" w:space="0" w:color="auto"/>
            </w:tcBorders>
          </w:tcPr>
          <w:p w14:paraId="6651355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78" w:type="pct"/>
            <w:gridSpan w:val="2"/>
            <w:tcBorders>
              <w:top w:val="single" w:sz="4" w:space="0" w:color="auto"/>
            </w:tcBorders>
          </w:tcPr>
          <w:p w14:paraId="5477C5A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142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1E6BEB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it-IT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it-IT"/>
              </w:rPr>
              <w:t>Tokophobia Severity Scale postpartum scores</w:t>
            </w:r>
          </w:p>
        </w:tc>
      </w:tr>
      <w:tr w:rsidR="00453528" w:rsidRPr="00B07AA8" w14:paraId="0988FA47" w14:textId="77777777" w:rsidTr="00995FD6">
        <w:trPr>
          <w:trHeight w:val="644"/>
        </w:trPr>
        <w:tc>
          <w:tcPr>
            <w:tcW w:w="1096" w:type="pct"/>
            <w:gridSpan w:val="2"/>
            <w:vAlign w:val="center"/>
          </w:tcPr>
          <w:p w14:paraId="6EDCB153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it-IT"/>
              </w:rPr>
            </w:pPr>
          </w:p>
        </w:tc>
        <w:tc>
          <w:tcPr>
            <w:tcW w:w="49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BB3F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ustralia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4CE0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ithuania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173B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228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1B0D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Effects</w:t>
            </w: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453528" w:rsidRPr="00B07AA8" w14:paraId="029841AF" w14:textId="77777777" w:rsidTr="00995FD6">
        <w:trPr>
          <w:trHeight w:val="315"/>
        </w:trPr>
        <w:tc>
          <w:tcPr>
            <w:tcW w:w="1096" w:type="pct"/>
            <w:gridSpan w:val="2"/>
            <w:tcBorders>
              <w:bottom w:val="single" w:sz="4" w:space="0" w:color="auto"/>
            </w:tcBorders>
            <w:vAlign w:val="center"/>
          </w:tcPr>
          <w:p w14:paraId="66F619AE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428A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7DBC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 (SD)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7C7C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7C64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 (SD)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E795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n (%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1FFD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M (SD)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15B0F" w14:textId="77777777" w:rsidR="00453528" w:rsidRPr="00B07AA8" w:rsidRDefault="00453528" w:rsidP="00995FD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ciodemographic, obstetric, and fetal/neonatal characteristics</w:t>
            </w:r>
          </w:p>
          <w:p w14:paraId="4A2F3AD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2508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945BB" w14:textId="77777777" w:rsidR="00453528" w:rsidRPr="00B07AA8" w:rsidRDefault="00453528" w:rsidP="00995FD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ciodemographic, obstetric, and fetal/neonatal characteristics</w:t>
            </w:r>
          </w:p>
          <w:p w14:paraId="6DC4F138" w14:textId="77777777" w:rsidR="00453528" w:rsidRPr="00B07AA8" w:rsidRDefault="00453528" w:rsidP="00995FD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  <w:p w14:paraId="3766ECD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Country</w:t>
            </w:r>
          </w:p>
        </w:tc>
      </w:tr>
      <w:tr w:rsidR="00453528" w:rsidRPr="00B07AA8" w14:paraId="2C152235" w14:textId="77777777" w:rsidTr="00995FD6">
        <w:trPr>
          <w:trHeight w:val="477"/>
        </w:trPr>
        <w:tc>
          <w:tcPr>
            <w:tcW w:w="570" w:type="pct"/>
            <w:vMerge w:val="restart"/>
          </w:tcPr>
          <w:p w14:paraId="261C80B0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Perception of </w:t>
            </w: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come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26" w:type="pct"/>
          </w:tcPr>
          <w:p w14:paraId="2E819690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Above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264" w:type="pct"/>
          </w:tcPr>
          <w:p w14:paraId="3C79ECC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1</w:t>
            </w:r>
          </w:p>
          <w:p w14:paraId="2C7C64C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17.8)</w:t>
            </w:r>
          </w:p>
        </w:tc>
        <w:tc>
          <w:tcPr>
            <w:tcW w:w="235" w:type="pct"/>
            <w:gridSpan w:val="2"/>
          </w:tcPr>
          <w:p w14:paraId="3B34119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12 (6.67)</w:t>
            </w:r>
          </w:p>
        </w:tc>
        <w:tc>
          <w:tcPr>
            <w:tcW w:w="263" w:type="pct"/>
          </w:tcPr>
          <w:p w14:paraId="5794D1F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1 (33.2)</w:t>
            </w:r>
          </w:p>
        </w:tc>
        <w:tc>
          <w:tcPr>
            <w:tcW w:w="264" w:type="pct"/>
          </w:tcPr>
          <w:p w14:paraId="0348867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26 (8.26)</w:t>
            </w:r>
          </w:p>
        </w:tc>
        <w:tc>
          <w:tcPr>
            <w:tcW w:w="277" w:type="pct"/>
          </w:tcPr>
          <w:p w14:paraId="105C505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2 (23.8)</w:t>
            </w:r>
          </w:p>
        </w:tc>
        <w:tc>
          <w:tcPr>
            <w:tcW w:w="321" w:type="pct"/>
          </w:tcPr>
          <w:p w14:paraId="4083C94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29 (7.62)</w:t>
            </w:r>
          </w:p>
        </w:tc>
        <w:tc>
          <w:tcPr>
            <w:tcW w:w="789" w:type="pct"/>
            <w:vAlign w:val="center"/>
          </w:tcPr>
          <w:p w14:paraId="1ACE13F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67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07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 .000</w:t>
            </w:r>
          </w:p>
        </w:tc>
        <w:tc>
          <w:tcPr>
            <w:tcW w:w="702" w:type="pct"/>
            <w:vAlign w:val="center"/>
          </w:tcPr>
          <w:p w14:paraId="6EE1D7A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67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74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 .002</w:t>
            </w:r>
          </w:p>
        </w:tc>
        <w:tc>
          <w:tcPr>
            <w:tcW w:w="789" w:type="pct"/>
            <w:vAlign w:val="center"/>
          </w:tcPr>
          <w:p w14:paraId="691A2BF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467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3.48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= .007 </w:t>
            </w:r>
          </w:p>
        </w:tc>
      </w:tr>
      <w:tr w:rsidR="00453528" w:rsidRPr="00B07AA8" w14:paraId="2999B5F1" w14:textId="77777777" w:rsidTr="00995FD6">
        <w:trPr>
          <w:trHeight w:val="477"/>
        </w:trPr>
        <w:tc>
          <w:tcPr>
            <w:tcW w:w="570" w:type="pct"/>
            <w:vMerge/>
          </w:tcPr>
          <w:p w14:paraId="41CE1AAE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1AE24D5F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Below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average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or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264" w:type="pct"/>
          </w:tcPr>
          <w:p w14:paraId="76BEE5E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36 (82.2)</w:t>
            </w:r>
          </w:p>
        </w:tc>
        <w:tc>
          <w:tcPr>
            <w:tcW w:w="235" w:type="pct"/>
            <w:gridSpan w:val="2"/>
          </w:tcPr>
          <w:p w14:paraId="148728E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37 (7.39)</w:t>
            </w:r>
          </w:p>
        </w:tc>
        <w:tc>
          <w:tcPr>
            <w:tcW w:w="263" w:type="pct"/>
          </w:tcPr>
          <w:p w14:paraId="20384F1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3 (66.8)</w:t>
            </w:r>
          </w:p>
        </w:tc>
        <w:tc>
          <w:tcPr>
            <w:tcW w:w="264" w:type="pct"/>
          </w:tcPr>
          <w:p w14:paraId="2B3E781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59 (6.23)</w:t>
            </w:r>
          </w:p>
        </w:tc>
        <w:tc>
          <w:tcPr>
            <w:tcW w:w="277" w:type="pct"/>
          </w:tcPr>
          <w:p w14:paraId="16923C0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59 (76.2)</w:t>
            </w:r>
          </w:p>
        </w:tc>
        <w:tc>
          <w:tcPr>
            <w:tcW w:w="321" w:type="pct"/>
          </w:tcPr>
          <w:p w14:paraId="03150C4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10 (7.02)</w:t>
            </w:r>
          </w:p>
        </w:tc>
        <w:tc>
          <w:tcPr>
            <w:tcW w:w="789" w:type="pct"/>
          </w:tcPr>
          <w:p w14:paraId="598469F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47E2EE3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67D9CCF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3F63180E" w14:textId="77777777" w:rsidTr="00995FD6">
        <w:trPr>
          <w:trHeight w:val="477"/>
        </w:trPr>
        <w:tc>
          <w:tcPr>
            <w:tcW w:w="570" w:type="pct"/>
            <w:vMerge/>
          </w:tcPr>
          <w:p w14:paraId="08E5A297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6C9B2BA2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by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untry</w:t>
            </w:r>
          </w:p>
        </w:tc>
        <w:tc>
          <w:tcPr>
            <w:tcW w:w="264" w:type="pct"/>
          </w:tcPr>
          <w:p w14:paraId="17E5C93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7</w:t>
            </w:r>
          </w:p>
          <w:p w14:paraId="6564CAB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 (100.0)</w:t>
            </w:r>
          </w:p>
        </w:tc>
        <w:tc>
          <w:tcPr>
            <w:tcW w:w="235" w:type="pct"/>
            <w:gridSpan w:val="2"/>
          </w:tcPr>
          <w:p w14:paraId="66C103B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15 (7.27)</w:t>
            </w:r>
          </w:p>
        </w:tc>
        <w:tc>
          <w:tcPr>
            <w:tcW w:w="263" w:type="pct"/>
          </w:tcPr>
          <w:p w14:paraId="15B7DF9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4 (100.0)</w:t>
            </w:r>
          </w:p>
        </w:tc>
        <w:tc>
          <w:tcPr>
            <w:tcW w:w="264" w:type="pct"/>
          </w:tcPr>
          <w:p w14:paraId="4A097D7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14 (6.99)</w:t>
            </w:r>
          </w:p>
        </w:tc>
        <w:tc>
          <w:tcPr>
            <w:tcW w:w="277" w:type="pct"/>
          </w:tcPr>
          <w:p w14:paraId="691F47B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1 (100.0)</w:t>
            </w:r>
          </w:p>
        </w:tc>
        <w:tc>
          <w:tcPr>
            <w:tcW w:w="321" w:type="pct"/>
          </w:tcPr>
          <w:p w14:paraId="700F69F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15 (7.16)</w:t>
            </w:r>
          </w:p>
        </w:tc>
        <w:tc>
          <w:tcPr>
            <w:tcW w:w="789" w:type="pct"/>
          </w:tcPr>
          <w:p w14:paraId="1A60CF7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0F0404F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284021F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5E1F65E5" w14:textId="77777777" w:rsidTr="00995FD6">
        <w:trPr>
          <w:trHeight w:val="477"/>
        </w:trPr>
        <w:tc>
          <w:tcPr>
            <w:tcW w:w="570" w:type="pct"/>
          </w:tcPr>
          <w:p w14:paraId="579EB471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arital </w:t>
            </w: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tatus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26" w:type="pct"/>
          </w:tcPr>
          <w:p w14:paraId="7E7D2757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rried/cohabiting</w:t>
            </w:r>
          </w:p>
        </w:tc>
        <w:tc>
          <w:tcPr>
            <w:tcW w:w="264" w:type="pct"/>
          </w:tcPr>
          <w:p w14:paraId="225B421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0 (90.3)</w:t>
            </w:r>
          </w:p>
        </w:tc>
        <w:tc>
          <w:tcPr>
            <w:tcW w:w="235" w:type="pct"/>
            <w:gridSpan w:val="2"/>
          </w:tcPr>
          <w:p w14:paraId="220283F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12 (7.21)</w:t>
            </w:r>
          </w:p>
        </w:tc>
        <w:tc>
          <w:tcPr>
            <w:tcW w:w="263" w:type="pct"/>
          </w:tcPr>
          <w:p w14:paraId="558E0D0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4" w:type="pct"/>
          </w:tcPr>
          <w:p w14:paraId="45976F8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77" w:type="pct"/>
          </w:tcPr>
          <w:p w14:paraId="5D9E9D0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0 (90.3)</w:t>
            </w:r>
          </w:p>
        </w:tc>
        <w:tc>
          <w:tcPr>
            <w:tcW w:w="321" w:type="pct"/>
          </w:tcPr>
          <w:p w14:paraId="28FA1F1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12 (7.21)</w:t>
            </w:r>
          </w:p>
        </w:tc>
        <w:tc>
          <w:tcPr>
            <w:tcW w:w="789" w:type="pct"/>
          </w:tcPr>
          <w:p w14:paraId="1E873BC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t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286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-0.22; d = .043 </w:t>
            </w:r>
          </w:p>
        </w:tc>
        <w:tc>
          <w:tcPr>
            <w:tcW w:w="702" w:type="pct"/>
          </w:tcPr>
          <w:p w14:paraId="450DF2C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432784D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3A0B578A" w14:textId="77777777" w:rsidTr="00995FD6">
        <w:trPr>
          <w:trHeight w:val="477"/>
        </w:trPr>
        <w:tc>
          <w:tcPr>
            <w:tcW w:w="570" w:type="pct"/>
          </w:tcPr>
          <w:p w14:paraId="7594FAD3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6F675B6C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Single/</w:t>
            </w: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divorced</w:t>
            </w:r>
            <w:proofErr w:type="spellEnd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/</w:t>
            </w: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widow</w:t>
            </w:r>
            <w:proofErr w:type="spellEnd"/>
          </w:p>
        </w:tc>
        <w:tc>
          <w:tcPr>
            <w:tcW w:w="264" w:type="pct"/>
          </w:tcPr>
          <w:p w14:paraId="6B2B384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8 </w:t>
            </w:r>
          </w:p>
          <w:p w14:paraId="741B6B0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(9.7)</w:t>
            </w:r>
          </w:p>
        </w:tc>
        <w:tc>
          <w:tcPr>
            <w:tcW w:w="235" w:type="pct"/>
            <w:gridSpan w:val="2"/>
          </w:tcPr>
          <w:p w14:paraId="5AE637B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11.43 (7.85)</w:t>
            </w:r>
          </w:p>
        </w:tc>
        <w:tc>
          <w:tcPr>
            <w:tcW w:w="263" w:type="pct"/>
          </w:tcPr>
          <w:p w14:paraId="4CF48CF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4" w:type="pct"/>
          </w:tcPr>
          <w:p w14:paraId="5CD1F5D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7" w:type="pct"/>
          </w:tcPr>
          <w:p w14:paraId="7DD125D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28 </w:t>
            </w:r>
          </w:p>
          <w:p w14:paraId="5BA4FEF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(9.7)</w:t>
            </w:r>
          </w:p>
        </w:tc>
        <w:tc>
          <w:tcPr>
            <w:tcW w:w="321" w:type="pct"/>
          </w:tcPr>
          <w:p w14:paraId="63D7537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11.43 (7.85)</w:t>
            </w:r>
          </w:p>
        </w:tc>
        <w:tc>
          <w:tcPr>
            <w:tcW w:w="789" w:type="pct"/>
          </w:tcPr>
          <w:p w14:paraId="56AA5D2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2" w:type="pct"/>
          </w:tcPr>
          <w:p w14:paraId="60C4F90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pct"/>
          </w:tcPr>
          <w:p w14:paraId="7F92B3D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53528" w:rsidRPr="00B07AA8" w14:paraId="6C9CFB12" w14:textId="77777777" w:rsidTr="00995FD6">
        <w:trPr>
          <w:trHeight w:val="477"/>
        </w:trPr>
        <w:tc>
          <w:tcPr>
            <w:tcW w:w="570" w:type="pct"/>
          </w:tcPr>
          <w:p w14:paraId="602A27C4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4C4473DA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264" w:type="pct"/>
          </w:tcPr>
          <w:p w14:paraId="791D506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288 (100.0)</w:t>
            </w:r>
          </w:p>
        </w:tc>
        <w:tc>
          <w:tcPr>
            <w:tcW w:w="235" w:type="pct"/>
            <w:gridSpan w:val="2"/>
          </w:tcPr>
          <w:p w14:paraId="74A17F7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11.15 (7.26)</w:t>
            </w:r>
          </w:p>
        </w:tc>
        <w:tc>
          <w:tcPr>
            <w:tcW w:w="263" w:type="pct"/>
          </w:tcPr>
          <w:p w14:paraId="72A2E29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64" w:type="pct"/>
          </w:tcPr>
          <w:p w14:paraId="6DDBEB9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77" w:type="pct"/>
          </w:tcPr>
          <w:p w14:paraId="28EAAC6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288 (100.0)</w:t>
            </w:r>
          </w:p>
        </w:tc>
        <w:tc>
          <w:tcPr>
            <w:tcW w:w="321" w:type="pct"/>
          </w:tcPr>
          <w:p w14:paraId="4DE467B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11.15 (7.26)</w:t>
            </w:r>
          </w:p>
        </w:tc>
        <w:tc>
          <w:tcPr>
            <w:tcW w:w="789" w:type="pct"/>
          </w:tcPr>
          <w:p w14:paraId="4E6CE80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02" w:type="pct"/>
          </w:tcPr>
          <w:p w14:paraId="430EF02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789" w:type="pct"/>
          </w:tcPr>
          <w:p w14:paraId="2F1FA8D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453528" w:rsidRPr="00B07AA8" w14:paraId="6ED82EE4" w14:textId="77777777" w:rsidTr="00995FD6">
        <w:trPr>
          <w:trHeight w:val="477"/>
        </w:trPr>
        <w:tc>
          <w:tcPr>
            <w:tcW w:w="570" w:type="pct"/>
          </w:tcPr>
          <w:p w14:paraId="5D58DFDE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gher Education</w:t>
            </w:r>
          </w:p>
        </w:tc>
        <w:tc>
          <w:tcPr>
            <w:tcW w:w="526" w:type="pct"/>
          </w:tcPr>
          <w:p w14:paraId="35912B14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264" w:type="pct"/>
          </w:tcPr>
          <w:p w14:paraId="1D2E798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2 (73.9)</w:t>
            </w:r>
          </w:p>
        </w:tc>
        <w:tc>
          <w:tcPr>
            <w:tcW w:w="235" w:type="pct"/>
            <w:gridSpan w:val="2"/>
          </w:tcPr>
          <w:p w14:paraId="1AF9130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00 (7.26)</w:t>
            </w:r>
          </w:p>
        </w:tc>
        <w:tc>
          <w:tcPr>
            <w:tcW w:w="263" w:type="pct"/>
          </w:tcPr>
          <w:p w14:paraId="605BA4F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0 (70.7)</w:t>
            </w:r>
          </w:p>
        </w:tc>
        <w:tc>
          <w:tcPr>
            <w:tcW w:w="264" w:type="pct"/>
          </w:tcPr>
          <w:p w14:paraId="36D59FF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07 (6.83)</w:t>
            </w:r>
          </w:p>
        </w:tc>
        <w:tc>
          <w:tcPr>
            <w:tcW w:w="277" w:type="pct"/>
          </w:tcPr>
          <w:p w14:paraId="3C6735C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42 (72.6)</w:t>
            </w:r>
          </w:p>
        </w:tc>
        <w:tc>
          <w:tcPr>
            <w:tcW w:w="321" w:type="pct"/>
          </w:tcPr>
          <w:p w14:paraId="5E85F13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02 (7.09)</w:t>
            </w:r>
          </w:p>
        </w:tc>
        <w:tc>
          <w:tcPr>
            <w:tcW w:w="789" w:type="pct"/>
            <w:vMerge w:val="restart"/>
            <w:vAlign w:val="center"/>
          </w:tcPr>
          <w:p w14:paraId="5383F5D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67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19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 .000</w:t>
            </w:r>
          </w:p>
        </w:tc>
        <w:tc>
          <w:tcPr>
            <w:tcW w:w="702" w:type="pct"/>
            <w:vMerge w:val="restart"/>
            <w:vAlign w:val="center"/>
          </w:tcPr>
          <w:p w14:paraId="087A322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67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00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 .000</w:t>
            </w:r>
          </w:p>
        </w:tc>
        <w:tc>
          <w:tcPr>
            <w:tcW w:w="789" w:type="pct"/>
            <w:vMerge w:val="restart"/>
            <w:vAlign w:val="center"/>
          </w:tcPr>
          <w:p w14:paraId="52E3239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467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0.01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= .000 </w:t>
            </w:r>
          </w:p>
        </w:tc>
      </w:tr>
      <w:tr w:rsidR="00453528" w:rsidRPr="00B07AA8" w14:paraId="72118D94" w14:textId="77777777" w:rsidTr="00995FD6">
        <w:trPr>
          <w:trHeight w:val="477"/>
        </w:trPr>
        <w:tc>
          <w:tcPr>
            <w:tcW w:w="570" w:type="pct"/>
          </w:tcPr>
          <w:p w14:paraId="768BCA06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6" w:type="pct"/>
          </w:tcPr>
          <w:p w14:paraId="6BD24947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</w:tcPr>
          <w:p w14:paraId="7D5227C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75 </w:t>
            </w:r>
          </w:p>
          <w:p w14:paraId="53CD927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26.1)</w:t>
            </w:r>
          </w:p>
        </w:tc>
        <w:tc>
          <w:tcPr>
            <w:tcW w:w="235" w:type="pct"/>
            <w:gridSpan w:val="2"/>
          </w:tcPr>
          <w:p w14:paraId="107841C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40 (7.21)</w:t>
            </w:r>
          </w:p>
        </w:tc>
        <w:tc>
          <w:tcPr>
            <w:tcW w:w="263" w:type="pct"/>
          </w:tcPr>
          <w:p w14:paraId="7080871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4 (29.3)</w:t>
            </w:r>
          </w:p>
        </w:tc>
        <w:tc>
          <w:tcPr>
            <w:tcW w:w="264" w:type="pct"/>
          </w:tcPr>
          <w:p w14:paraId="0DCBA41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31 (7.42)</w:t>
            </w:r>
          </w:p>
        </w:tc>
        <w:tc>
          <w:tcPr>
            <w:tcW w:w="277" w:type="pct"/>
          </w:tcPr>
          <w:p w14:paraId="5862263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9 (27.4)</w:t>
            </w:r>
          </w:p>
        </w:tc>
        <w:tc>
          <w:tcPr>
            <w:tcW w:w="321" w:type="pct"/>
          </w:tcPr>
          <w:p w14:paraId="486130D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36 (7.27)</w:t>
            </w:r>
          </w:p>
        </w:tc>
        <w:tc>
          <w:tcPr>
            <w:tcW w:w="789" w:type="pct"/>
            <w:vMerge/>
          </w:tcPr>
          <w:p w14:paraId="539AD98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  <w:vMerge/>
          </w:tcPr>
          <w:p w14:paraId="7697154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  <w:vMerge/>
          </w:tcPr>
          <w:p w14:paraId="1D1963A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16D772A3" w14:textId="77777777" w:rsidTr="00995FD6">
        <w:trPr>
          <w:trHeight w:val="477"/>
        </w:trPr>
        <w:tc>
          <w:tcPr>
            <w:tcW w:w="570" w:type="pct"/>
          </w:tcPr>
          <w:p w14:paraId="26716DA3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6887DE41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264" w:type="pct"/>
          </w:tcPr>
          <w:p w14:paraId="3F664DD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7 (100.0)</w:t>
            </w:r>
          </w:p>
        </w:tc>
        <w:tc>
          <w:tcPr>
            <w:tcW w:w="235" w:type="pct"/>
            <w:gridSpan w:val="2"/>
          </w:tcPr>
          <w:p w14:paraId="52C5E07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10 (7.23)</w:t>
            </w:r>
          </w:p>
        </w:tc>
        <w:tc>
          <w:tcPr>
            <w:tcW w:w="263" w:type="pct"/>
          </w:tcPr>
          <w:p w14:paraId="0C42070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4 (100.0)</w:t>
            </w:r>
          </w:p>
        </w:tc>
        <w:tc>
          <w:tcPr>
            <w:tcW w:w="264" w:type="pct"/>
          </w:tcPr>
          <w:p w14:paraId="5C13AB4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14 (6.99)</w:t>
            </w:r>
          </w:p>
        </w:tc>
        <w:tc>
          <w:tcPr>
            <w:tcW w:w="277" w:type="pct"/>
          </w:tcPr>
          <w:p w14:paraId="799E643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1 (100.0)</w:t>
            </w:r>
          </w:p>
        </w:tc>
        <w:tc>
          <w:tcPr>
            <w:tcW w:w="321" w:type="pct"/>
          </w:tcPr>
          <w:p w14:paraId="4C7745E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12 (7.13)</w:t>
            </w:r>
          </w:p>
        </w:tc>
        <w:tc>
          <w:tcPr>
            <w:tcW w:w="789" w:type="pct"/>
            <w:vMerge/>
          </w:tcPr>
          <w:p w14:paraId="16C1AA7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  <w:vMerge/>
          </w:tcPr>
          <w:p w14:paraId="1EB5D1F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  <w:vMerge/>
          </w:tcPr>
          <w:p w14:paraId="404449F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63362C99" w14:textId="77777777" w:rsidTr="00995FD6">
        <w:trPr>
          <w:trHeight w:val="477"/>
        </w:trPr>
        <w:tc>
          <w:tcPr>
            <w:tcW w:w="570" w:type="pct"/>
          </w:tcPr>
          <w:p w14:paraId="62559720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rity</w:t>
            </w:r>
          </w:p>
        </w:tc>
        <w:tc>
          <w:tcPr>
            <w:tcW w:w="526" w:type="pct"/>
          </w:tcPr>
          <w:p w14:paraId="0893A482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imiparous</w:t>
            </w:r>
          </w:p>
        </w:tc>
        <w:tc>
          <w:tcPr>
            <w:tcW w:w="264" w:type="pct"/>
          </w:tcPr>
          <w:p w14:paraId="231AC8B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5 (46.9)</w:t>
            </w:r>
          </w:p>
        </w:tc>
        <w:tc>
          <w:tcPr>
            <w:tcW w:w="235" w:type="pct"/>
            <w:gridSpan w:val="2"/>
          </w:tcPr>
          <w:p w14:paraId="55923AB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47 (6.85)</w:t>
            </w:r>
          </w:p>
        </w:tc>
        <w:tc>
          <w:tcPr>
            <w:tcW w:w="263" w:type="pct"/>
          </w:tcPr>
          <w:p w14:paraId="65E3677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9 (59.2)</w:t>
            </w:r>
          </w:p>
        </w:tc>
        <w:tc>
          <w:tcPr>
            <w:tcW w:w="264" w:type="pct"/>
          </w:tcPr>
          <w:p w14:paraId="6004B95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73 (7.34)</w:t>
            </w:r>
          </w:p>
        </w:tc>
        <w:tc>
          <w:tcPr>
            <w:tcW w:w="277" w:type="pct"/>
          </w:tcPr>
          <w:p w14:paraId="3046FD2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4 (51.7)</w:t>
            </w:r>
          </w:p>
        </w:tc>
        <w:tc>
          <w:tcPr>
            <w:tcW w:w="321" w:type="pct"/>
          </w:tcPr>
          <w:p w14:paraId="2E6B4E2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03 (7.09)</w:t>
            </w:r>
          </w:p>
        </w:tc>
        <w:tc>
          <w:tcPr>
            <w:tcW w:w="789" w:type="pct"/>
          </w:tcPr>
          <w:p w14:paraId="65A2582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68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02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 .000</w:t>
            </w:r>
          </w:p>
        </w:tc>
        <w:tc>
          <w:tcPr>
            <w:tcW w:w="702" w:type="pct"/>
          </w:tcPr>
          <w:p w14:paraId="201DBC0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68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02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 .000</w:t>
            </w:r>
          </w:p>
        </w:tc>
        <w:tc>
          <w:tcPr>
            <w:tcW w:w="789" w:type="pct"/>
          </w:tcPr>
          <w:p w14:paraId="2FC2E77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68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4.02*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 .009</w:t>
            </w:r>
          </w:p>
        </w:tc>
      </w:tr>
      <w:tr w:rsidR="00453528" w:rsidRPr="00B07AA8" w14:paraId="480590BF" w14:textId="77777777" w:rsidTr="00995FD6">
        <w:trPr>
          <w:trHeight w:val="477"/>
        </w:trPr>
        <w:tc>
          <w:tcPr>
            <w:tcW w:w="570" w:type="pct"/>
          </w:tcPr>
          <w:p w14:paraId="3059D328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01067CC0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ultiparous</w:t>
            </w:r>
          </w:p>
        </w:tc>
        <w:tc>
          <w:tcPr>
            <w:tcW w:w="264" w:type="pct"/>
          </w:tcPr>
          <w:p w14:paraId="70EC95B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3 (53.1)</w:t>
            </w:r>
          </w:p>
        </w:tc>
        <w:tc>
          <w:tcPr>
            <w:tcW w:w="235" w:type="pct"/>
            <w:gridSpan w:val="2"/>
          </w:tcPr>
          <w:p w14:paraId="3F38374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75 (7.58)</w:t>
            </w:r>
          </w:p>
        </w:tc>
        <w:tc>
          <w:tcPr>
            <w:tcW w:w="263" w:type="pct"/>
          </w:tcPr>
          <w:p w14:paraId="6AAE04E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5 (40.8)</w:t>
            </w:r>
          </w:p>
        </w:tc>
        <w:tc>
          <w:tcPr>
            <w:tcW w:w="264" w:type="pct"/>
          </w:tcPr>
          <w:p w14:paraId="30FEBE6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28 (6.39)</w:t>
            </w:r>
          </w:p>
        </w:tc>
        <w:tc>
          <w:tcPr>
            <w:tcW w:w="277" w:type="pct"/>
          </w:tcPr>
          <w:p w14:paraId="37DC316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8 (48.3)</w:t>
            </w:r>
          </w:p>
        </w:tc>
        <w:tc>
          <w:tcPr>
            <w:tcW w:w="321" w:type="pct"/>
          </w:tcPr>
          <w:p w14:paraId="155FA25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26 (7.23)</w:t>
            </w:r>
          </w:p>
        </w:tc>
        <w:tc>
          <w:tcPr>
            <w:tcW w:w="789" w:type="pct"/>
          </w:tcPr>
          <w:p w14:paraId="10E3DBB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1070DBD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54AE913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1116A56F" w14:textId="77777777" w:rsidTr="00995FD6">
        <w:trPr>
          <w:trHeight w:val="477"/>
        </w:trPr>
        <w:tc>
          <w:tcPr>
            <w:tcW w:w="570" w:type="pct"/>
          </w:tcPr>
          <w:p w14:paraId="188EB7D8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362FA5BF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264" w:type="pct"/>
          </w:tcPr>
          <w:p w14:paraId="5CF666C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8 (100.0)</w:t>
            </w:r>
          </w:p>
        </w:tc>
        <w:tc>
          <w:tcPr>
            <w:tcW w:w="235" w:type="pct"/>
            <w:gridSpan w:val="2"/>
          </w:tcPr>
          <w:p w14:paraId="73D1CAB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15 (7.26)</w:t>
            </w:r>
          </w:p>
        </w:tc>
        <w:tc>
          <w:tcPr>
            <w:tcW w:w="263" w:type="pct"/>
          </w:tcPr>
          <w:p w14:paraId="5259BF7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4 (100.0)</w:t>
            </w:r>
          </w:p>
        </w:tc>
        <w:tc>
          <w:tcPr>
            <w:tcW w:w="264" w:type="pct"/>
          </w:tcPr>
          <w:p w14:paraId="5812357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14 (6.99)</w:t>
            </w:r>
          </w:p>
        </w:tc>
        <w:tc>
          <w:tcPr>
            <w:tcW w:w="277" w:type="pct"/>
          </w:tcPr>
          <w:p w14:paraId="4D9A8AF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2 (100.0)</w:t>
            </w:r>
          </w:p>
        </w:tc>
        <w:tc>
          <w:tcPr>
            <w:tcW w:w="321" w:type="pct"/>
          </w:tcPr>
          <w:p w14:paraId="3CD148E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14 (7.15)</w:t>
            </w:r>
          </w:p>
        </w:tc>
        <w:tc>
          <w:tcPr>
            <w:tcW w:w="789" w:type="pct"/>
          </w:tcPr>
          <w:p w14:paraId="43E6510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75BE8F1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2A837B1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5FAE62F9" w14:textId="77777777" w:rsidTr="00995FD6">
        <w:trPr>
          <w:trHeight w:val="477"/>
        </w:trPr>
        <w:tc>
          <w:tcPr>
            <w:tcW w:w="570" w:type="pct"/>
          </w:tcPr>
          <w:p w14:paraId="2CD55902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vious pregnancy loss</w:t>
            </w:r>
          </w:p>
        </w:tc>
        <w:tc>
          <w:tcPr>
            <w:tcW w:w="526" w:type="pct"/>
          </w:tcPr>
          <w:p w14:paraId="0FC478B9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</w:tcPr>
          <w:p w14:paraId="7F58004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7</w:t>
            </w:r>
          </w:p>
          <w:p w14:paraId="6E0EE6E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50.3)</w:t>
            </w:r>
          </w:p>
        </w:tc>
        <w:tc>
          <w:tcPr>
            <w:tcW w:w="235" w:type="pct"/>
            <w:gridSpan w:val="2"/>
          </w:tcPr>
          <w:p w14:paraId="4CBC05C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38 (7.60)</w:t>
            </w:r>
          </w:p>
        </w:tc>
        <w:tc>
          <w:tcPr>
            <w:tcW w:w="263" w:type="pct"/>
          </w:tcPr>
          <w:p w14:paraId="64376F0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1 (27.9)</w:t>
            </w:r>
          </w:p>
        </w:tc>
        <w:tc>
          <w:tcPr>
            <w:tcW w:w="264" w:type="pct"/>
          </w:tcPr>
          <w:p w14:paraId="3DAA318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43 (6.94)</w:t>
            </w:r>
          </w:p>
        </w:tc>
        <w:tc>
          <w:tcPr>
            <w:tcW w:w="277" w:type="pct"/>
          </w:tcPr>
          <w:p w14:paraId="453C1DA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8 (38.1)</w:t>
            </w:r>
          </w:p>
        </w:tc>
        <w:tc>
          <w:tcPr>
            <w:tcW w:w="321" w:type="pct"/>
          </w:tcPr>
          <w:p w14:paraId="2E498BC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00 (7.32)</w:t>
            </w:r>
          </w:p>
        </w:tc>
        <w:tc>
          <w:tcPr>
            <w:tcW w:w="789" w:type="pct"/>
          </w:tcPr>
          <w:p w14:paraId="5684D09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2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06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 .000</w:t>
            </w:r>
          </w:p>
        </w:tc>
        <w:tc>
          <w:tcPr>
            <w:tcW w:w="702" w:type="pct"/>
          </w:tcPr>
          <w:p w14:paraId="40426B7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2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34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 .001</w:t>
            </w:r>
          </w:p>
        </w:tc>
        <w:tc>
          <w:tcPr>
            <w:tcW w:w="789" w:type="pct"/>
          </w:tcPr>
          <w:p w14:paraId="4F21D32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2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42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 .001</w:t>
            </w:r>
          </w:p>
        </w:tc>
      </w:tr>
      <w:tr w:rsidR="00453528" w:rsidRPr="00B07AA8" w14:paraId="60AD31E8" w14:textId="77777777" w:rsidTr="00995FD6">
        <w:trPr>
          <w:trHeight w:val="477"/>
        </w:trPr>
        <w:tc>
          <w:tcPr>
            <w:tcW w:w="570" w:type="pct"/>
          </w:tcPr>
          <w:p w14:paraId="4017C233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6A81ECE6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  <w:p w14:paraId="156A339C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</w:tcPr>
          <w:p w14:paraId="264AAB6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76 </w:t>
            </w:r>
          </w:p>
          <w:p w14:paraId="199E966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49.7)</w:t>
            </w:r>
          </w:p>
        </w:tc>
        <w:tc>
          <w:tcPr>
            <w:tcW w:w="235" w:type="pct"/>
            <w:gridSpan w:val="2"/>
          </w:tcPr>
          <w:p w14:paraId="73FD2DF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12 (7.59)</w:t>
            </w:r>
          </w:p>
        </w:tc>
        <w:tc>
          <w:tcPr>
            <w:tcW w:w="263" w:type="pct"/>
          </w:tcPr>
          <w:p w14:paraId="52D9EF5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2 (72.1)</w:t>
            </w:r>
          </w:p>
        </w:tc>
        <w:tc>
          <w:tcPr>
            <w:tcW w:w="264" w:type="pct"/>
          </w:tcPr>
          <w:p w14:paraId="0DBFD1D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08 (7.03)</w:t>
            </w:r>
          </w:p>
        </w:tc>
        <w:tc>
          <w:tcPr>
            <w:tcW w:w="277" w:type="pct"/>
          </w:tcPr>
          <w:p w14:paraId="12E315C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8 (61.9)</w:t>
            </w:r>
          </w:p>
        </w:tc>
        <w:tc>
          <w:tcPr>
            <w:tcW w:w="321" w:type="pct"/>
          </w:tcPr>
          <w:p w14:paraId="2CC65A5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46 (7.24)</w:t>
            </w:r>
          </w:p>
        </w:tc>
        <w:tc>
          <w:tcPr>
            <w:tcW w:w="789" w:type="pct"/>
          </w:tcPr>
          <w:p w14:paraId="5085860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2D7408D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57833C4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59F63520" w14:textId="77777777" w:rsidTr="00995FD6">
        <w:trPr>
          <w:trHeight w:val="477"/>
        </w:trPr>
        <w:tc>
          <w:tcPr>
            <w:tcW w:w="570" w:type="pct"/>
          </w:tcPr>
          <w:p w14:paraId="6F608C9C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65FF3C1F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264" w:type="pct"/>
          </w:tcPr>
          <w:p w14:paraId="0BB2706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3 (100.0)</w:t>
            </w:r>
          </w:p>
        </w:tc>
        <w:tc>
          <w:tcPr>
            <w:tcW w:w="235" w:type="pct"/>
            <w:gridSpan w:val="2"/>
          </w:tcPr>
          <w:p w14:paraId="578F75B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75 (7.58)</w:t>
            </w:r>
          </w:p>
        </w:tc>
        <w:tc>
          <w:tcPr>
            <w:tcW w:w="263" w:type="pct"/>
          </w:tcPr>
          <w:p w14:paraId="35A3B3D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3 (100.0)</w:t>
            </w:r>
          </w:p>
        </w:tc>
        <w:tc>
          <w:tcPr>
            <w:tcW w:w="264" w:type="pct"/>
          </w:tcPr>
          <w:p w14:paraId="6437081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18 (6.99)</w:t>
            </w:r>
          </w:p>
        </w:tc>
        <w:tc>
          <w:tcPr>
            <w:tcW w:w="277" w:type="pct"/>
          </w:tcPr>
          <w:p w14:paraId="2E3E0AB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36 (100.0)</w:t>
            </w:r>
          </w:p>
        </w:tc>
        <w:tc>
          <w:tcPr>
            <w:tcW w:w="321" w:type="pct"/>
          </w:tcPr>
          <w:p w14:paraId="1D2CBB7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44 (7.26)</w:t>
            </w:r>
          </w:p>
        </w:tc>
        <w:tc>
          <w:tcPr>
            <w:tcW w:w="789" w:type="pct"/>
          </w:tcPr>
          <w:p w14:paraId="58214AB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103BC03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5F4AF71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24B0FC5A" w14:textId="77777777" w:rsidTr="00995FD6">
        <w:trPr>
          <w:trHeight w:val="477"/>
        </w:trPr>
        <w:tc>
          <w:tcPr>
            <w:tcW w:w="570" w:type="pct"/>
          </w:tcPr>
          <w:p w14:paraId="5560EB8F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Obstetric complications</w:t>
            </w:r>
          </w:p>
        </w:tc>
        <w:tc>
          <w:tcPr>
            <w:tcW w:w="526" w:type="pct"/>
          </w:tcPr>
          <w:p w14:paraId="0239AC1D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  <w:proofErr w:type="spellEnd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major </w:t>
            </w: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complications</w:t>
            </w:r>
            <w:proofErr w:type="spellEnd"/>
          </w:p>
        </w:tc>
        <w:tc>
          <w:tcPr>
            <w:tcW w:w="264" w:type="pct"/>
          </w:tcPr>
          <w:p w14:paraId="798C7BD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7</w:t>
            </w:r>
          </w:p>
          <w:p w14:paraId="1D7901B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9.2)</w:t>
            </w:r>
          </w:p>
        </w:tc>
        <w:tc>
          <w:tcPr>
            <w:tcW w:w="235" w:type="pct"/>
            <w:gridSpan w:val="2"/>
          </w:tcPr>
          <w:p w14:paraId="4643A30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.48 (7.51)</w:t>
            </w:r>
          </w:p>
        </w:tc>
        <w:tc>
          <w:tcPr>
            <w:tcW w:w="263" w:type="pct"/>
          </w:tcPr>
          <w:p w14:paraId="2BD1D2F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5 </w:t>
            </w:r>
          </w:p>
          <w:p w14:paraId="2B97AAB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8.2)</w:t>
            </w:r>
          </w:p>
        </w:tc>
        <w:tc>
          <w:tcPr>
            <w:tcW w:w="264" w:type="pct"/>
          </w:tcPr>
          <w:p w14:paraId="747C3B6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.13 (9.23)</w:t>
            </w:r>
          </w:p>
        </w:tc>
        <w:tc>
          <w:tcPr>
            <w:tcW w:w="277" w:type="pct"/>
          </w:tcPr>
          <w:p w14:paraId="5CFF452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2</w:t>
            </w:r>
          </w:p>
          <w:p w14:paraId="480D545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8.8)</w:t>
            </w:r>
          </w:p>
        </w:tc>
        <w:tc>
          <w:tcPr>
            <w:tcW w:w="321" w:type="pct"/>
          </w:tcPr>
          <w:p w14:paraId="426A7A8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.29 (8.21)</w:t>
            </w:r>
          </w:p>
        </w:tc>
        <w:tc>
          <w:tcPr>
            <w:tcW w:w="789" w:type="pct"/>
          </w:tcPr>
          <w:p w14:paraId="09EA975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0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9.38***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 .038</w:t>
            </w:r>
          </w:p>
        </w:tc>
        <w:tc>
          <w:tcPr>
            <w:tcW w:w="702" w:type="pct"/>
          </w:tcPr>
          <w:p w14:paraId="07BC640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0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1.39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 .003</w:t>
            </w:r>
          </w:p>
        </w:tc>
        <w:tc>
          <w:tcPr>
            <w:tcW w:w="789" w:type="pct"/>
          </w:tcPr>
          <w:p w14:paraId="6155692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0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1.85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 .008</w:t>
            </w:r>
          </w:p>
        </w:tc>
      </w:tr>
      <w:tr w:rsidR="00453528" w:rsidRPr="00B07AA8" w14:paraId="629C7972" w14:textId="77777777" w:rsidTr="00995FD6">
        <w:trPr>
          <w:trHeight w:val="477"/>
        </w:trPr>
        <w:tc>
          <w:tcPr>
            <w:tcW w:w="570" w:type="pct"/>
          </w:tcPr>
          <w:p w14:paraId="34CDDF17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58F43964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  <w:proofErr w:type="spellEnd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minor</w:t>
            </w:r>
            <w:proofErr w:type="spellEnd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complications</w:t>
            </w:r>
            <w:proofErr w:type="spellEnd"/>
          </w:p>
        </w:tc>
        <w:tc>
          <w:tcPr>
            <w:tcW w:w="264" w:type="pct"/>
          </w:tcPr>
          <w:p w14:paraId="2C4A887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5 (42.8)</w:t>
            </w:r>
          </w:p>
        </w:tc>
        <w:tc>
          <w:tcPr>
            <w:tcW w:w="235" w:type="pct"/>
            <w:gridSpan w:val="2"/>
          </w:tcPr>
          <w:p w14:paraId="426246F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46 (7.66)</w:t>
            </w:r>
          </w:p>
        </w:tc>
        <w:tc>
          <w:tcPr>
            <w:tcW w:w="263" w:type="pct"/>
          </w:tcPr>
          <w:p w14:paraId="4F48AC9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4 (23.9)</w:t>
            </w:r>
          </w:p>
        </w:tc>
        <w:tc>
          <w:tcPr>
            <w:tcW w:w="264" w:type="pct"/>
          </w:tcPr>
          <w:p w14:paraId="3211442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64 (6.72)</w:t>
            </w:r>
          </w:p>
        </w:tc>
        <w:tc>
          <w:tcPr>
            <w:tcW w:w="277" w:type="pct"/>
          </w:tcPr>
          <w:p w14:paraId="5B6FF08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69 (35.5)</w:t>
            </w:r>
          </w:p>
        </w:tc>
        <w:tc>
          <w:tcPr>
            <w:tcW w:w="321" w:type="pct"/>
          </w:tcPr>
          <w:p w14:paraId="706AF72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25 (7.42)</w:t>
            </w:r>
          </w:p>
        </w:tc>
        <w:tc>
          <w:tcPr>
            <w:tcW w:w="789" w:type="pct"/>
          </w:tcPr>
          <w:p w14:paraId="529989E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674B8BC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583E219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4EFFED39" w14:textId="77777777" w:rsidTr="00995FD6">
        <w:trPr>
          <w:trHeight w:val="477"/>
        </w:trPr>
        <w:tc>
          <w:tcPr>
            <w:tcW w:w="570" w:type="pct"/>
          </w:tcPr>
          <w:p w14:paraId="27EBFC75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2340D984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</w:tcPr>
          <w:p w14:paraId="09E55B9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0 (47.9)</w:t>
            </w:r>
          </w:p>
        </w:tc>
        <w:tc>
          <w:tcPr>
            <w:tcW w:w="235" w:type="pct"/>
            <w:gridSpan w:val="2"/>
          </w:tcPr>
          <w:p w14:paraId="3EF7AA5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03 (6.73)</w:t>
            </w:r>
          </w:p>
        </w:tc>
        <w:tc>
          <w:tcPr>
            <w:tcW w:w="263" w:type="pct"/>
          </w:tcPr>
          <w:p w14:paraId="3E4F8AF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5 (67.9)</w:t>
            </w:r>
          </w:p>
        </w:tc>
        <w:tc>
          <w:tcPr>
            <w:tcW w:w="264" w:type="pct"/>
          </w:tcPr>
          <w:p w14:paraId="0C926BF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96 (6.75)</w:t>
            </w:r>
          </w:p>
        </w:tc>
        <w:tc>
          <w:tcPr>
            <w:tcW w:w="277" w:type="pct"/>
          </w:tcPr>
          <w:p w14:paraId="6844947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65 (55.7)</w:t>
            </w:r>
          </w:p>
        </w:tc>
        <w:tc>
          <w:tcPr>
            <w:tcW w:w="321" w:type="pct"/>
          </w:tcPr>
          <w:p w14:paraId="2A0123E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47 (6.74)</w:t>
            </w:r>
          </w:p>
        </w:tc>
        <w:tc>
          <w:tcPr>
            <w:tcW w:w="789" w:type="pct"/>
          </w:tcPr>
          <w:p w14:paraId="08CB1A0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72B15DF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196EE97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1A429C00" w14:textId="77777777" w:rsidTr="00995FD6">
        <w:trPr>
          <w:trHeight w:val="477"/>
        </w:trPr>
        <w:tc>
          <w:tcPr>
            <w:tcW w:w="570" w:type="pct"/>
          </w:tcPr>
          <w:p w14:paraId="4B3C7FDE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6B025185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264" w:type="pct"/>
          </w:tcPr>
          <w:p w14:paraId="52FE4E6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2 (100.0)</w:t>
            </w:r>
          </w:p>
        </w:tc>
        <w:tc>
          <w:tcPr>
            <w:tcW w:w="235" w:type="pct"/>
            <w:gridSpan w:val="2"/>
          </w:tcPr>
          <w:p w14:paraId="0112C5A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33 (7.49)</w:t>
            </w:r>
          </w:p>
        </w:tc>
        <w:tc>
          <w:tcPr>
            <w:tcW w:w="263" w:type="pct"/>
          </w:tcPr>
          <w:p w14:paraId="4834366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4 (100.0)</w:t>
            </w:r>
          </w:p>
        </w:tc>
        <w:tc>
          <w:tcPr>
            <w:tcW w:w="264" w:type="pct"/>
          </w:tcPr>
          <w:p w14:paraId="161919B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14 (6.99)</w:t>
            </w:r>
          </w:p>
        </w:tc>
        <w:tc>
          <w:tcPr>
            <w:tcW w:w="277" w:type="pct"/>
          </w:tcPr>
          <w:p w14:paraId="5BFC5B2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6 (100.0)</w:t>
            </w:r>
          </w:p>
        </w:tc>
        <w:tc>
          <w:tcPr>
            <w:tcW w:w="321" w:type="pct"/>
          </w:tcPr>
          <w:p w14:paraId="7B426AB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26 (7.29)</w:t>
            </w:r>
          </w:p>
        </w:tc>
        <w:tc>
          <w:tcPr>
            <w:tcW w:w="789" w:type="pct"/>
          </w:tcPr>
          <w:p w14:paraId="3E04F67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5F7073D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781A0BC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24F7137E" w14:textId="77777777" w:rsidTr="00995FD6">
        <w:trPr>
          <w:trHeight w:val="477"/>
        </w:trPr>
        <w:tc>
          <w:tcPr>
            <w:tcW w:w="570" w:type="pct"/>
          </w:tcPr>
          <w:p w14:paraId="0867633A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Fetal/ neonatal medical complications</w:t>
            </w:r>
          </w:p>
        </w:tc>
        <w:tc>
          <w:tcPr>
            <w:tcW w:w="526" w:type="pct"/>
          </w:tcPr>
          <w:p w14:paraId="01565688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Yes, major complications </w:t>
            </w:r>
          </w:p>
        </w:tc>
        <w:tc>
          <w:tcPr>
            <w:tcW w:w="264" w:type="pct"/>
          </w:tcPr>
          <w:p w14:paraId="6842443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</w:t>
            </w:r>
          </w:p>
          <w:p w14:paraId="513F131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5.2)</w:t>
            </w:r>
          </w:p>
        </w:tc>
        <w:tc>
          <w:tcPr>
            <w:tcW w:w="235" w:type="pct"/>
            <w:gridSpan w:val="2"/>
          </w:tcPr>
          <w:p w14:paraId="7BCD733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.80 (10.79)</w:t>
            </w:r>
          </w:p>
        </w:tc>
        <w:tc>
          <w:tcPr>
            <w:tcW w:w="263" w:type="pct"/>
          </w:tcPr>
          <w:p w14:paraId="13C9CE7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4" w:type="pct"/>
          </w:tcPr>
          <w:p w14:paraId="40034C3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77" w:type="pct"/>
          </w:tcPr>
          <w:p w14:paraId="59903D7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5 </w:t>
            </w:r>
          </w:p>
          <w:p w14:paraId="0D92C36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5.2)</w:t>
            </w:r>
          </w:p>
        </w:tc>
        <w:tc>
          <w:tcPr>
            <w:tcW w:w="321" w:type="pct"/>
          </w:tcPr>
          <w:p w14:paraId="525E9FE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.80 (10.79)</w:t>
            </w:r>
          </w:p>
        </w:tc>
        <w:tc>
          <w:tcPr>
            <w:tcW w:w="789" w:type="pct"/>
          </w:tcPr>
          <w:p w14:paraId="1329533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2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8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8.22***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 .054</w:t>
            </w:r>
          </w:p>
        </w:tc>
        <w:tc>
          <w:tcPr>
            <w:tcW w:w="702" w:type="pct"/>
          </w:tcPr>
          <w:p w14:paraId="33690BF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5FFDC18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4600E0FF" w14:textId="77777777" w:rsidTr="00995FD6">
        <w:trPr>
          <w:trHeight w:val="477"/>
        </w:trPr>
        <w:tc>
          <w:tcPr>
            <w:tcW w:w="570" w:type="pct"/>
          </w:tcPr>
          <w:p w14:paraId="35B39760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45C3061B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, minor complications</w:t>
            </w:r>
          </w:p>
        </w:tc>
        <w:tc>
          <w:tcPr>
            <w:tcW w:w="264" w:type="pct"/>
          </w:tcPr>
          <w:p w14:paraId="65CE178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0</w:t>
            </w:r>
          </w:p>
          <w:p w14:paraId="2E6A124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4.1)</w:t>
            </w:r>
          </w:p>
        </w:tc>
        <w:tc>
          <w:tcPr>
            <w:tcW w:w="235" w:type="pct"/>
            <w:gridSpan w:val="2"/>
          </w:tcPr>
          <w:p w14:paraId="364B0A8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01 (7.27)</w:t>
            </w:r>
          </w:p>
        </w:tc>
        <w:tc>
          <w:tcPr>
            <w:tcW w:w="263" w:type="pct"/>
          </w:tcPr>
          <w:p w14:paraId="77DF986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4" w:type="pct"/>
          </w:tcPr>
          <w:p w14:paraId="57E5E26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77" w:type="pct"/>
          </w:tcPr>
          <w:p w14:paraId="292BA4E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0</w:t>
            </w:r>
          </w:p>
          <w:p w14:paraId="0A61BB5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24.1)</w:t>
            </w:r>
          </w:p>
        </w:tc>
        <w:tc>
          <w:tcPr>
            <w:tcW w:w="321" w:type="pct"/>
          </w:tcPr>
          <w:p w14:paraId="625D8DE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01 (7.27)</w:t>
            </w:r>
          </w:p>
        </w:tc>
        <w:tc>
          <w:tcPr>
            <w:tcW w:w="789" w:type="pct"/>
          </w:tcPr>
          <w:p w14:paraId="3A1A2D8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1950DCD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4E34432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7B68C608" w14:textId="77777777" w:rsidTr="00995FD6">
        <w:trPr>
          <w:trHeight w:val="477"/>
        </w:trPr>
        <w:tc>
          <w:tcPr>
            <w:tcW w:w="570" w:type="pct"/>
          </w:tcPr>
          <w:p w14:paraId="2AC46876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4BE837D4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</w:tcPr>
          <w:p w14:paraId="26B2AC5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6 (70.8)</w:t>
            </w:r>
          </w:p>
        </w:tc>
        <w:tc>
          <w:tcPr>
            <w:tcW w:w="235" w:type="pct"/>
            <w:gridSpan w:val="2"/>
          </w:tcPr>
          <w:p w14:paraId="2F8B384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95 (6.99)</w:t>
            </w:r>
          </w:p>
        </w:tc>
        <w:tc>
          <w:tcPr>
            <w:tcW w:w="263" w:type="pct"/>
          </w:tcPr>
          <w:p w14:paraId="0AFB33D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64" w:type="pct"/>
          </w:tcPr>
          <w:p w14:paraId="61FFB6F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77" w:type="pct"/>
          </w:tcPr>
          <w:p w14:paraId="2A1AD3A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6 (70.8)</w:t>
            </w:r>
          </w:p>
        </w:tc>
        <w:tc>
          <w:tcPr>
            <w:tcW w:w="321" w:type="pct"/>
          </w:tcPr>
          <w:p w14:paraId="6235C6A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95 (6.99)</w:t>
            </w:r>
          </w:p>
        </w:tc>
        <w:tc>
          <w:tcPr>
            <w:tcW w:w="789" w:type="pct"/>
          </w:tcPr>
          <w:p w14:paraId="441264C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10B1396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79F3073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67CD7943" w14:textId="77777777" w:rsidTr="00995FD6">
        <w:trPr>
          <w:trHeight w:val="477"/>
        </w:trPr>
        <w:tc>
          <w:tcPr>
            <w:tcW w:w="570" w:type="pct"/>
          </w:tcPr>
          <w:p w14:paraId="7D822740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Type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birth</w:t>
            </w:r>
            <w:proofErr w:type="spellEnd"/>
          </w:p>
        </w:tc>
        <w:tc>
          <w:tcPr>
            <w:tcW w:w="526" w:type="pct"/>
          </w:tcPr>
          <w:p w14:paraId="0528B651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Vaginal</w:t>
            </w:r>
          </w:p>
        </w:tc>
        <w:tc>
          <w:tcPr>
            <w:tcW w:w="264" w:type="pct"/>
          </w:tcPr>
          <w:p w14:paraId="05E702D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7 (46.9)</w:t>
            </w:r>
          </w:p>
        </w:tc>
        <w:tc>
          <w:tcPr>
            <w:tcW w:w="235" w:type="pct"/>
            <w:gridSpan w:val="2"/>
          </w:tcPr>
          <w:p w14:paraId="0A64BB8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94 (6.89)</w:t>
            </w:r>
          </w:p>
        </w:tc>
        <w:tc>
          <w:tcPr>
            <w:tcW w:w="263" w:type="pct"/>
          </w:tcPr>
          <w:p w14:paraId="557B50E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8 (75.0)</w:t>
            </w:r>
          </w:p>
        </w:tc>
        <w:tc>
          <w:tcPr>
            <w:tcW w:w="264" w:type="pct"/>
          </w:tcPr>
          <w:p w14:paraId="76DBC1D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91 (6.84)</w:t>
            </w:r>
          </w:p>
        </w:tc>
        <w:tc>
          <w:tcPr>
            <w:tcW w:w="277" w:type="pct"/>
          </w:tcPr>
          <w:p w14:paraId="67A7AAE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75 (57.8)</w:t>
            </w:r>
          </w:p>
        </w:tc>
        <w:tc>
          <w:tcPr>
            <w:tcW w:w="321" w:type="pct"/>
          </w:tcPr>
          <w:p w14:paraId="2654EF8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92 (6.85)</w:t>
            </w:r>
          </w:p>
        </w:tc>
        <w:tc>
          <w:tcPr>
            <w:tcW w:w="789" w:type="pct"/>
          </w:tcPr>
          <w:p w14:paraId="23761F6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3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68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81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 .005</w:t>
            </w:r>
          </w:p>
        </w:tc>
        <w:tc>
          <w:tcPr>
            <w:tcW w:w="702" w:type="pct"/>
          </w:tcPr>
          <w:p w14:paraId="059F9AF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68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04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 .000</w:t>
            </w:r>
          </w:p>
        </w:tc>
        <w:tc>
          <w:tcPr>
            <w:tcW w:w="789" w:type="pct"/>
          </w:tcPr>
          <w:p w14:paraId="5707F84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3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68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77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 .005</w:t>
            </w:r>
          </w:p>
        </w:tc>
      </w:tr>
      <w:tr w:rsidR="00453528" w:rsidRPr="00B07AA8" w14:paraId="6C68B840" w14:textId="77777777" w:rsidTr="00995FD6">
        <w:trPr>
          <w:trHeight w:val="477"/>
        </w:trPr>
        <w:tc>
          <w:tcPr>
            <w:tcW w:w="570" w:type="pct"/>
          </w:tcPr>
          <w:p w14:paraId="50B1F0A1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556942E7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Assisted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aginal</w:t>
            </w:r>
          </w:p>
        </w:tc>
        <w:tc>
          <w:tcPr>
            <w:tcW w:w="264" w:type="pct"/>
          </w:tcPr>
          <w:p w14:paraId="42387FC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</w:t>
            </w:r>
          </w:p>
          <w:p w14:paraId="0C8A78F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7.5)</w:t>
            </w:r>
          </w:p>
        </w:tc>
        <w:tc>
          <w:tcPr>
            <w:tcW w:w="235" w:type="pct"/>
            <w:gridSpan w:val="2"/>
          </w:tcPr>
          <w:p w14:paraId="374F71C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18 (7.40)</w:t>
            </w:r>
          </w:p>
        </w:tc>
        <w:tc>
          <w:tcPr>
            <w:tcW w:w="263" w:type="pct"/>
          </w:tcPr>
          <w:p w14:paraId="7DCB9A4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8 </w:t>
            </w:r>
          </w:p>
          <w:p w14:paraId="06EB8E1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4.3)</w:t>
            </w:r>
          </w:p>
        </w:tc>
        <w:tc>
          <w:tcPr>
            <w:tcW w:w="264" w:type="pct"/>
          </w:tcPr>
          <w:p w14:paraId="15B69D4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.50 (7.27)</w:t>
            </w:r>
          </w:p>
        </w:tc>
        <w:tc>
          <w:tcPr>
            <w:tcW w:w="277" w:type="pct"/>
          </w:tcPr>
          <w:p w14:paraId="19BBE0D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30 </w:t>
            </w:r>
          </w:p>
          <w:p w14:paraId="57AC84B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6.3)</w:t>
            </w:r>
          </w:p>
        </w:tc>
        <w:tc>
          <w:tcPr>
            <w:tcW w:w="321" w:type="pct"/>
          </w:tcPr>
          <w:p w14:paraId="106C7C0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07 (7.39)</w:t>
            </w:r>
          </w:p>
        </w:tc>
        <w:tc>
          <w:tcPr>
            <w:tcW w:w="789" w:type="pct"/>
          </w:tcPr>
          <w:p w14:paraId="2CDF1C0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0643A35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6BDF310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6849661E" w14:textId="77777777" w:rsidTr="00995FD6">
        <w:trPr>
          <w:trHeight w:val="477"/>
        </w:trPr>
        <w:tc>
          <w:tcPr>
            <w:tcW w:w="570" w:type="pct"/>
          </w:tcPr>
          <w:p w14:paraId="08715FDF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0077A1CB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Emergency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Cesarean</w:t>
            </w:r>
            <w:proofErr w:type="spellEnd"/>
          </w:p>
        </w:tc>
        <w:tc>
          <w:tcPr>
            <w:tcW w:w="264" w:type="pct"/>
          </w:tcPr>
          <w:p w14:paraId="0886899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0</w:t>
            </w:r>
          </w:p>
          <w:p w14:paraId="2C58489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17.1)</w:t>
            </w:r>
          </w:p>
        </w:tc>
        <w:tc>
          <w:tcPr>
            <w:tcW w:w="235" w:type="pct"/>
            <w:gridSpan w:val="2"/>
          </w:tcPr>
          <w:p w14:paraId="51E5575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20 (8.64)</w:t>
            </w:r>
          </w:p>
        </w:tc>
        <w:tc>
          <w:tcPr>
            <w:tcW w:w="263" w:type="pct"/>
          </w:tcPr>
          <w:p w14:paraId="66550A5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 (15.2)</w:t>
            </w:r>
          </w:p>
        </w:tc>
        <w:tc>
          <w:tcPr>
            <w:tcW w:w="264" w:type="pct"/>
          </w:tcPr>
          <w:p w14:paraId="677BCB9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32 (7.83)</w:t>
            </w:r>
          </w:p>
        </w:tc>
        <w:tc>
          <w:tcPr>
            <w:tcW w:w="277" w:type="pct"/>
          </w:tcPr>
          <w:p w14:paraId="133EE52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78 </w:t>
            </w:r>
          </w:p>
          <w:p w14:paraId="6EE90B7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16.4)</w:t>
            </w:r>
          </w:p>
        </w:tc>
        <w:tc>
          <w:tcPr>
            <w:tcW w:w="321" w:type="pct"/>
          </w:tcPr>
          <w:p w14:paraId="7D68A97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24 (8.31)</w:t>
            </w:r>
          </w:p>
        </w:tc>
        <w:tc>
          <w:tcPr>
            <w:tcW w:w="789" w:type="pct"/>
          </w:tcPr>
          <w:p w14:paraId="333A3C1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5C1FC33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49915A7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6BCE7E97" w14:textId="77777777" w:rsidTr="00995FD6">
        <w:trPr>
          <w:trHeight w:val="477"/>
        </w:trPr>
        <w:tc>
          <w:tcPr>
            <w:tcW w:w="570" w:type="pct"/>
          </w:tcPr>
          <w:p w14:paraId="62DF7EA3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330A2914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Elective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Cesarean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Section</w:t>
            </w:r>
            <w:proofErr w:type="spellEnd"/>
          </w:p>
        </w:tc>
        <w:tc>
          <w:tcPr>
            <w:tcW w:w="264" w:type="pct"/>
          </w:tcPr>
          <w:p w14:paraId="27D6B36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83 </w:t>
            </w:r>
          </w:p>
          <w:p w14:paraId="72ACD5F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28.4)</w:t>
            </w:r>
          </w:p>
        </w:tc>
        <w:tc>
          <w:tcPr>
            <w:tcW w:w="235" w:type="pct"/>
            <w:gridSpan w:val="2"/>
          </w:tcPr>
          <w:p w14:paraId="6B9998B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76 (7.76)</w:t>
            </w:r>
          </w:p>
        </w:tc>
        <w:tc>
          <w:tcPr>
            <w:tcW w:w="263" w:type="pct"/>
          </w:tcPr>
          <w:p w14:paraId="7E843D4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0 </w:t>
            </w:r>
          </w:p>
          <w:p w14:paraId="322FD1C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5.4)</w:t>
            </w:r>
          </w:p>
        </w:tc>
        <w:tc>
          <w:tcPr>
            <w:tcW w:w="264" w:type="pct"/>
          </w:tcPr>
          <w:p w14:paraId="6F901C1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.20 (6.36)</w:t>
            </w:r>
          </w:p>
        </w:tc>
        <w:tc>
          <w:tcPr>
            <w:tcW w:w="277" w:type="pct"/>
          </w:tcPr>
          <w:p w14:paraId="06931CF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3</w:t>
            </w:r>
          </w:p>
          <w:p w14:paraId="54CAEB9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19.5)</w:t>
            </w:r>
          </w:p>
        </w:tc>
        <w:tc>
          <w:tcPr>
            <w:tcW w:w="321" w:type="pct"/>
          </w:tcPr>
          <w:p w14:paraId="07BD2B7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48 (7.63)</w:t>
            </w:r>
          </w:p>
        </w:tc>
        <w:tc>
          <w:tcPr>
            <w:tcW w:w="789" w:type="pct"/>
          </w:tcPr>
          <w:p w14:paraId="7F38663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31B72A5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5AE0594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1DB66FF2" w14:textId="77777777" w:rsidTr="00995FD6">
        <w:trPr>
          <w:trHeight w:val="477"/>
        </w:trPr>
        <w:tc>
          <w:tcPr>
            <w:tcW w:w="570" w:type="pct"/>
          </w:tcPr>
          <w:p w14:paraId="6BDB59B8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590DD337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tal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by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ountry</w:t>
            </w:r>
          </w:p>
        </w:tc>
        <w:tc>
          <w:tcPr>
            <w:tcW w:w="264" w:type="pct"/>
          </w:tcPr>
          <w:p w14:paraId="026CCA1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2 (100.0)</w:t>
            </w:r>
          </w:p>
        </w:tc>
        <w:tc>
          <w:tcPr>
            <w:tcW w:w="235" w:type="pct"/>
            <w:gridSpan w:val="2"/>
          </w:tcPr>
          <w:p w14:paraId="22907C9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33 (7.49)</w:t>
            </w:r>
          </w:p>
        </w:tc>
        <w:tc>
          <w:tcPr>
            <w:tcW w:w="263" w:type="pct"/>
          </w:tcPr>
          <w:p w14:paraId="1C07755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4 (100.0)</w:t>
            </w:r>
          </w:p>
        </w:tc>
        <w:tc>
          <w:tcPr>
            <w:tcW w:w="264" w:type="pct"/>
          </w:tcPr>
          <w:p w14:paraId="652E1B1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14 (6.99)</w:t>
            </w:r>
          </w:p>
        </w:tc>
        <w:tc>
          <w:tcPr>
            <w:tcW w:w="277" w:type="pct"/>
          </w:tcPr>
          <w:p w14:paraId="34D33FC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6 (100.0)</w:t>
            </w:r>
          </w:p>
        </w:tc>
        <w:tc>
          <w:tcPr>
            <w:tcW w:w="321" w:type="pct"/>
          </w:tcPr>
          <w:p w14:paraId="274305D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26 (7.29)</w:t>
            </w:r>
          </w:p>
        </w:tc>
        <w:tc>
          <w:tcPr>
            <w:tcW w:w="789" w:type="pct"/>
          </w:tcPr>
          <w:p w14:paraId="5143102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14D03B6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1382D87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6C6B63DE" w14:textId="77777777" w:rsidTr="00995FD6">
        <w:trPr>
          <w:trHeight w:val="477"/>
        </w:trPr>
        <w:tc>
          <w:tcPr>
            <w:tcW w:w="570" w:type="pct"/>
          </w:tcPr>
          <w:p w14:paraId="7AF16B48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otentially traumatic events</w:t>
            </w:r>
          </w:p>
        </w:tc>
        <w:tc>
          <w:tcPr>
            <w:tcW w:w="526" w:type="pct"/>
          </w:tcPr>
          <w:p w14:paraId="1AAD973B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</w:tcPr>
          <w:p w14:paraId="108F5F7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9 (61.3)</w:t>
            </w:r>
          </w:p>
        </w:tc>
        <w:tc>
          <w:tcPr>
            <w:tcW w:w="235" w:type="pct"/>
            <w:gridSpan w:val="2"/>
          </w:tcPr>
          <w:p w14:paraId="674E387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86 (7.59)</w:t>
            </w:r>
          </w:p>
        </w:tc>
        <w:tc>
          <w:tcPr>
            <w:tcW w:w="263" w:type="pct"/>
          </w:tcPr>
          <w:p w14:paraId="3ED8033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7 (52.7)</w:t>
            </w:r>
          </w:p>
        </w:tc>
        <w:tc>
          <w:tcPr>
            <w:tcW w:w="264" w:type="pct"/>
          </w:tcPr>
          <w:p w14:paraId="00004FB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56 (7.93)</w:t>
            </w:r>
          </w:p>
        </w:tc>
        <w:tc>
          <w:tcPr>
            <w:tcW w:w="277" w:type="pct"/>
          </w:tcPr>
          <w:p w14:paraId="26FEE73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76 (58.0)</w:t>
            </w:r>
          </w:p>
        </w:tc>
        <w:tc>
          <w:tcPr>
            <w:tcW w:w="321" w:type="pct"/>
          </w:tcPr>
          <w:p w14:paraId="1BF7EFC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.11 (7.70)</w:t>
            </w:r>
          </w:p>
        </w:tc>
        <w:tc>
          <w:tcPr>
            <w:tcW w:w="789" w:type="pct"/>
            <w:vMerge w:val="restart"/>
            <w:vAlign w:val="center"/>
          </w:tcPr>
          <w:p w14:paraId="11B5CC8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2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10.02**</w:t>
            </w: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021</w:t>
            </w:r>
          </w:p>
        </w:tc>
        <w:tc>
          <w:tcPr>
            <w:tcW w:w="702" w:type="pct"/>
            <w:vMerge w:val="restart"/>
            <w:vAlign w:val="center"/>
          </w:tcPr>
          <w:p w14:paraId="0673415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2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03</w:t>
            </w: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000</w:t>
            </w:r>
          </w:p>
        </w:tc>
        <w:tc>
          <w:tcPr>
            <w:tcW w:w="789" w:type="pct"/>
            <w:vMerge w:val="restart"/>
            <w:vAlign w:val="center"/>
          </w:tcPr>
          <w:p w14:paraId="0E9E5D3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2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1.40</w:t>
            </w: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003</w:t>
            </w:r>
          </w:p>
        </w:tc>
      </w:tr>
      <w:tr w:rsidR="00453528" w:rsidRPr="00B07AA8" w14:paraId="3CB50C50" w14:textId="77777777" w:rsidTr="00995FD6">
        <w:trPr>
          <w:trHeight w:val="477"/>
        </w:trPr>
        <w:tc>
          <w:tcPr>
            <w:tcW w:w="570" w:type="pct"/>
          </w:tcPr>
          <w:p w14:paraId="6EE327C4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1B798E9B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</w:tcPr>
          <w:p w14:paraId="2160824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3 (38.7)</w:t>
            </w:r>
          </w:p>
        </w:tc>
        <w:tc>
          <w:tcPr>
            <w:tcW w:w="235" w:type="pct"/>
            <w:gridSpan w:val="2"/>
          </w:tcPr>
          <w:p w14:paraId="0E730A4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50 (7.27)</w:t>
            </w:r>
          </w:p>
        </w:tc>
        <w:tc>
          <w:tcPr>
            <w:tcW w:w="263" w:type="pct"/>
          </w:tcPr>
          <w:p w14:paraId="6E5E24E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7 (47.3)</w:t>
            </w:r>
          </w:p>
        </w:tc>
        <w:tc>
          <w:tcPr>
            <w:tcW w:w="264" w:type="pct"/>
          </w:tcPr>
          <w:p w14:paraId="2CB9927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.56 (5.37)</w:t>
            </w:r>
          </w:p>
        </w:tc>
        <w:tc>
          <w:tcPr>
            <w:tcW w:w="277" w:type="pct"/>
          </w:tcPr>
          <w:p w14:paraId="6634F16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00 (42.0)</w:t>
            </w:r>
          </w:p>
        </w:tc>
        <w:tc>
          <w:tcPr>
            <w:tcW w:w="321" w:type="pct"/>
          </w:tcPr>
          <w:p w14:paraId="181E57F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09 (6.52)</w:t>
            </w:r>
          </w:p>
        </w:tc>
        <w:tc>
          <w:tcPr>
            <w:tcW w:w="789" w:type="pct"/>
            <w:vMerge/>
          </w:tcPr>
          <w:p w14:paraId="5F2133C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  <w:vMerge/>
          </w:tcPr>
          <w:p w14:paraId="17CC816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  <w:vMerge/>
          </w:tcPr>
          <w:p w14:paraId="1B8E49E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78854206" w14:textId="77777777" w:rsidTr="00995FD6">
        <w:trPr>
          <w:trHeight w:val="477"/>
        </w:trPr>
        <w:tc>
          <w:tcPr>
            <w:tcW w:w="570" w:type="pct"/>
          </w:tcPr>
          <w:p w14:paraId="08A62F29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6A6BE00E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264" w:type="pct"/>
          </w:tcPr>
          <w:p w14:paraId="477F60B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92 (100.0)</w:t>
            </w:r>
          </w:p>
        </w:tc>
        <w:tc>
          <w:tcPr>
            <w:tcW w:w="235" w:type="pct"/>
            <w:gridSpan w:val="2"/>
          </w:tcPr>
          <w:p w14:paraId="7CAE07F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33 (7.49)</w:t>
            </w:r>
          </w:p>
        </w:tc>
        <w:tc>
          <w:tcPr>
            <w:tcW w:w="263" w:type="pct"/>
          </w:tcPr>
          <w:p w14:paraId="3B74BDD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4 (100.0)</w:t>
            </w:r>
          </w:p>
        </w:tc>
        <w:tc>
          <w:tcPr>
            <w:tcW w:w="264" w:type="pct"/>
          </w:tcPr>
          <w:p w14:paraId="08A3A79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14 (6.99)</w:t>
            </w:r>
          </w:p>
        </w:tc>
        <w:tc>
          <w:tcPr>
            <w:tcW w:w="277" w:type="pct"/>
          </w:tcPr>
          <w:p w14:paraId="096208F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6 (100.0)</w:t>
            </w:r>
          </w:p>
        </w:tc>
        <w:tc>
          <w:tcPr>
            <w:tcW w:w="321" w:type="pct"/>
          </w:tcPr>
          <w:p w14:paraId="10FE471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26 (7.29)</w:t>
            </w:r>
          </w:p>
        </w:tc>
        <w:tc>
          <w:tcPr>
            <w:tcW w:w="789" w:type="pct"/>
            <w:vMerge/>
          </w:tcPr>
          <w:p w14:paraId="05FA1E0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  <w:vMerge/>
          </w:tcPr>
          <w:p w14:paraId="675E3F11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  <w:vMerge/>
          </w:tcPr>
          <w:p w14:paraId="25A6512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68C98AAA" w14:textId="77777777" w:rsidTr="00995FD6">
        <w:trPr>
          <w:trHeight w:val="477"/>
        </w:trPr>
        <w:tc>
          <w:tcPr>
            <w:tcW w:w="570" w:type="pct"/>
            <w:vMerge w:val="restart"/>
          </w:tcPr>
          <w:p w14:paraId="2B42EB19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evious diagnosis of mental health problems</w:t>
            </w:r>
          </w:p>
        </w:tc>
        <w:tc>
          <w:tcPr>
            <w:tcW w:w="526" w:type="pct"/>
          </w:tcPr>
          <w:p w14:paraId="4141EEEE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264" w:type="pct"/>
          </w:tcPr>
          <w:p w14:paraId="1977F9E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107 (37.0)</w:t>
            </w:r>
          </w:p>
        </w:tc>
        <w:tc>
          <w:tcPr>
            <w:tcW w:w="235" w:type="pct"/>
            <w:gridSpan w:val="2"/>
          </w:tcPr>
          <w:p w14:paraId="2ABBCE4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13.22 (7.58)</w:t>
            </w:r>
          </w:p>
        </w:tc>
        <w:tc>
          <w:tcPr>
            <w:tcW w:w="263" w:type="pct"/>
          </w:tcPr>
          <w:p w14:paraId="01E5DAE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11</w:t>
            </w:r>
          </w:p>
          <w:p w14:paraId="6A0AB61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6.1)</w:t>
            </w:r>
          </w:p>
        </w:tc>
        <w:tc>
          <w:tcPr>
            <w:tcW w:w="264" w:type="pct"/>
          </w:tcPr>
          <w:p w14:paraId="37F86DB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10.45 (5.66)</w:t>
            </w:r>
          </w:p>
        </w:tc>
        <w:tc>
          <w:tcPr>
            <w:tcW w:w="277" w:type="pct"/>
          </w:tcPr>
          <w:p w14:paraId="509602C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118 (25.1)</w:t>
            </w:r>
          </w:p>
        </w:tc>
        <w:tc>
          <w:tcPr>
            <w:tcW w:w="321" w:type="pct"/>
          </w:tcPr>
          <w:p w14:paraId="25F4C14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</w:rPr>
              <w:t>12.97 (7.45)</w:t>
            </w:r>
          </w:p>
        </w:tc>
        <w:tc>
          <w:tcPr>
            <w:tcW w:w="789" w:type="pct"/>
            <w:vAlign w:val="center"/>
          </w:tcPr>
          <w:p w14:paraId="39A8148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66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82</w:t>
            </w: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002</w:t>
            </w:r>
          </w:p>
        </w:tc>
        <w:tc>
          <w:tcPr>
            <w:tcW w:w="702" w:type="pct"/>
            <w:vAlign w:val="center"/>
          </w:tcPr>
          <w:p w14:paraId="0028D81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66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56;</w:t>
            </w: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789" w:type="pct"/>
            <w:vAlign w:val="center"/>
          </w:tcPr>
          <w:p w14:paraId="39F78C2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66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2.39</w:t>
            </w: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= .005</w:t>
            </w:r>
          </w:p>
        </w:tc>
      </w:tr>
      <w:tr w:rsidR="00453528" w:rsidRPr="00B07AA8" w14:paraId="199CC6C0" w14:textId="77777777" w:rsidTr="00995FD6">
        <w:trPr>
          <w:trHeight w:val="477"/>
        </w:trPr>
        <w:tc>
          <w:tcPr>
            <w:tcW w:w="570" w:type="pct"/>
            <w:vMerge/>
          </w:tcPr>
          <w:p w14:paraId="16D98EB3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6" w:type="pct"/>
          </w:tcPr>
          <w:p w14:paraId="334434EE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</w:tcPr>
          <w:p w14:paraId="5AAF686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2 (63.0)</w:t>
            </w:r>
          </w:p>
        </w:tc>
        <w:tc>
          <w:tcPr>
            <w:tcW w:w="235" w:type="pct"/>
            <w:gridSpan w:val="2"/>
          </w:tcPr>
          <w:p w14:paraId="1644038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26 (7.20)</w:t>
            </w:r>
          </w:p>
        </w:tc>
        <w:tc>
          <w:tcPr>
            <w:tcW w:w="263" w:type="pct"/>
          </w:tcPr>
          <w:p w14:paraId="4A47B43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0 (93.9)</w:t>
            </w:r>
          </w:p>
        </w:tc>
        <w:tc>
          <w:tcPr>
            <w:tcW w:w="264" w:type="pct"/>
          </w:tcPr>
          <w:p w14:paraId="3BD9BD4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22 (7.11)</w:t>
            </w:r>
          </w:p>
        </w:tc>
        <w:tc>
          <w:tcPr>
            <w:tcW w:w="277" w:type="pct"/>
          </w:tcPr>
          <w:p w14:paraId="2B4047E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52 (74.9)</w:t>
            </w:r>
          </w:p>
        </w:tc>
        <w:tc>
          <w:tcPr>
            <w:tcW w:w="321" w:type="pct"/>
          </w:tcPr>
          <w:p w14:paraId="5C14533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0.73 (7.16)</w:t>
            </w:r>
          </w:p>
        </w:tc>
        <w:tc>
          <w:tcPr>
            <w:tcW w:w="789" w:type="pct"/>
          </w:tcPr>
          <w:p w14:paraId="12C887E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32132BA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247E3AA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22F56C57" w14:textId="77777777" w:rsidTr="00995FD6">
        <w:trPr>
          <w:trHeight w:val="477"/>
        </w:trPr>
        <w:tc>
          <w:tcPr>
            <w:tcW w:w="570" w:type="pct"/>
            <w:vMerge/>
          </w:tcPr>
          <w:p w14:paraId="2E81826D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6" w:type="pct"/>
          </w:tcPr>
          <w:p w14:paraId="39755ECC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264" w:type="pct"/>
          </w:tcPr>
          <w:p w14:paraId="66C291B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9 (100.0)</w:t>
            </w:r>
          </w:p>
        </w:tc>
        <w:tc>
          <w:tcPr>
            <w:tcW w:w="235" w:type="pct"/>
            <w:gridSpan w:val="2"/>
          </w:tcPr>
          <w:p w14:paraId="515D4956" w14:textId="77777777" w:rsidR="00453528" w:rsidRPr="00B07AA8" w:rsidRDefault="00453528" w:rsidP="00995FD6">
            <w:pPr>
              <w:spacing w:after="160" w:line="259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36 (7.47)</w:t>
            </w:r>
          </w:p>
        </w:tc>
        <w:tc>
          <w:tcPr>
            <w:tcW w:w="263" w:type="pct"/>
          </w:tcPr>
          <w:p w14:paraId="02D34E0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1 (100.0)</w:t>
            </w:r>
          </w:p>
        </w:tc>
        <w:tc>
          <w:tcPr>
            <w:tcW w:w="264" w:type="pct"/>
          </w:tcPr>
          <w:p w14:paraId="7F63FCB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18 (7.02)</w:t>
            </w:r>
          </w:p>
        </w:tc>
        <w:tc>
          <w:tcPr>
            <w:tcW w:w="277" w:type="pct"/>
          </w:tcPr>
          <w:p w14:paraId="39E3B4F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0 (100.0)</w:t>
            </w:r>
          </w:p>
        </w:tc>
        <w:tc>
          <w:tcPr>
            <w:tcW w:w="321" w:type="pct"/>
          </w:tcPr>
          <w:p w14:paraId="6FA2D55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.29 (7.29)</w:t>
            </w:r>
          </w:p>
        </w:tc>
        <w:tc>
          <w:tcPr>
            <w:tcW w:w="789" w:type="pct"/>
          </w:tcPr>
          <w:p w14:paraId="54DED0A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02F8830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12C8230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1CCC3513" w14:textId="77777777" w:rsidTr="00995FD6">
        <w:trPr>
          <w:trHeight w:val="477"/>
        </w:trPr>
        <w:tc>
          <w:tcPr>
            <w:tcW w:w="570" w:type="pct"/>
          </w:tcPr>
          <w:p w14:paraId="3C49FC14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Clinically significant symptoms of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/>
              </w:rPr>
              <w:t>depression</w:t>
            </w:r>
            <w:r w:rsidRPr="00B07AA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526" w:type="pct"/>
          </w:tcPr>
          <w:p w14:paraId="7D586720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</w:tcPr>
          <w:p w14:paraId="43792AF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42 </w:t>
            </w:r>
          </w:p>
          <w:p w14:paraId="1A73093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14.5)</w:t>
            </w:r>
          </w:p>
        </w:tc>
        <w:tc>
          <w:tcPr>
            <w:tcW w:w="235" w:type="pct"/>
            <w:gridSpan w:val="2"/>
          </w:tcPr>
          <w:p w14:paraId="4A34A27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7.31 (8.90)</w:t>
            </w:r>
          </w:p>
        </w:tc>
        <w:tc>
          <w:tcPr>
            <w:tcW w:w="263" w:type="pct"/>
          </w:tcPr>
          <w:p w14:paraId="6049D79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37 (20.1)</w:t>
            </w:r>
          </w:p>
        </w:tc>
        <w:tc>
          <w:tcPr>
            <w:tcW w:w="264" w:type="pct"/>
          </w:tcPr>
          <w:p w14:paraId="0BE0C1A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6.16 (7.99)</w:t>
            </w:r>
          </w:p>
        </w:tc>
        <w:tc>
          <w:tcPr>
            <w:tcW w:w="277" w:type="pct"/>
          </w:tcPr>
          <w:p w14:paraId="4872F36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79 </w:t>
            </w:r>
          </w:p>
          <w:p w14:paraId="7CF14D7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16.7)</w:t>
            </w:r>
          </w:p>
        </w:tc>
        <w:tc>
          <w:tcPr>
            <w:tcW w:w="321" w:type="pct"/>
          </w:tcPr>
          <w:p w14:paraId="50351F1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6.77 (8.45)</w:t>
            </w:r>
          </w:p>
        </w:tc>
        <w:tc>
          <w:tcPr>
            <w:tcW w:w="789" w:type="pct"/>
          </w:tcPr>
          <w:p w14:paraId="20F6F8B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0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60.00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</w:t>
            </w: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= .113</w:t>
            </w:r>
          </w:p>
        </w:tc>
        <w:tc>
          <w:tcPr>
            <w:tcW w:w="702" w:type="pct"/>
          </w:tcPr>
          <w:p w14:paraId="3DAF8CB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0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90</w:t>
            </w: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= .002</w:t>
            </w:r>
          </w:p>
        </w:tc>
        <w:tc>
          <w:tcPr>
            <w:tcW w:w="789" w:type="pct"/>
          </w:tcPr>
          <w:p w14:paraId="12B74B3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0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16</w:t>
            </w: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= .000</w:t>
            </w:r>
          </w:p>
        </w:tc>
      </w:tr>
      <w:tr w:rsidR="00453528" w:rsidRPr="00B07AA8" w14:paraId="6C21E78D" w14:textId="77777777" w:rsidTr="00995FD6">
        <w:trPr>
          <w:trHeight w:val="477"/>
        </w:trPr>
        <w:tc>
          <w:tcPr>
            <w:tcW w:w="570" w:type="pct"/>
          </w:tcPr>
          <w:p w14:paraId="611CDC10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2B333A90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No</w:t>
            </w:r>
          </w:p>
        </w:tc>
        <w:tc>
          <w:tcPr>
            <w:tcW w:w="264" w:type="pct"/>
          </w:tcPr>
          <w:p w14:paraId="675A7D9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248 (85.5)</w:t>
            </w:r>
          </w:p>
        </w:tc>
        <w:tc>
          <w:tcPr>
            <w:tcW w:w="235" w:type="pct"/>
            <w:gridSpan w:val="2"/>
          </w:tcPr>
          <w:p w14:paraId="15916E3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0.35 (6.75)</w:t>
            </w:r>
          </w:p>
        </w:tc>
        <w:tc>
          <w:tcPr>
            <w:tcW w:w="263" w:type="pct"/>
          </w:tcPr>
          <w:p w14:paraId="073EE63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47 (79.9)</w:t>
            </w:r>
          </w:p>
        </w:tc>
        <w:tc>
          <w:tcPr>
            <w:tcW w:w="264" w:type="pct"/>
          </w:tcPr>
          <w:p w14:paraId="13128D7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9.88 (6.12)</w:t>
            </w:r>
          </w:p>
        </w:tc>
        <w:tc>
          <w:tcPr>
            <w:tcW w:w="277" w:type="pct"/>
          </w:tcPr>
          <w:p w14:paraId="49CA04F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395 (83.3)</w:t>
            </w:r>
          </w:p>
        </w:tc>
        <w:tc>
          <w:tcPr>
            <w:tcW w:w="321" w:type="pct"/>
          </w:tcPr>
          <w:p w14:paraId="662E5A4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0.17 (6.52)</w:t>
            </w:r>
          </w:p>
        </w:tc>
        <w:tc>
          <w:tcPr>
            <w:tcW w:w="789" w:type="pct"/>
          </w:tcPr>
          <w:p w14:paraId="1B4AB6C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1C53C23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544EBFD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73A537AA" w14:textId="77777777" w:rsidTr="00995FD6">
        <w:trPr>
          <w:trHeight w:val="477"/>
        </w:trPr>
        <w:tc>
          <w:tcPr>
            <w:tcW w:w="570" w:type="pct"/>
          </w:tcPr>
          <w:p w14:paraId="6BBD0D9F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4EC08146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264" w:type="pct"/>
          </w:tcPr>
          <w:p w14:paraId="4A2C45A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290 (100.0)</w:t>
            </w:r>
          </w:p>
        </w:tc>
        <w:tc>
          <w:tcPr>
            <w:tcW w:w="235" w:type="pct"/>
            <w:gridSpan w:val="2"/>
          </w:tcPr>
          <w:p w14:paraId="1F78EEB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36 (7.50)</w:t>
            </w:r>
          </w:p>
        </w:tc>
        <w:tc>
          <w:tcPr>
            <w:tcW w:w="263" w:type="pct"/>
          </w:tcPr>
          <w:p w14:paraId="7D6B7EA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84 (100.0)</w:t>
            </w:r>
          </w:p>
        </w:tc>
        <w:tc>
          <w:tcPr>
            <w:tcW w:w="264" w:type="pct"/>
          </w:tcPr>
          <w:p w14:paraId="1FE7D7F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14 (6.99)</w:t>
            </w:r>
          </w:p>
        </w:tc>
        <w:tc>
          <w:tcPr>
            <w:tcW w:w="277" w:type="pct"/>
          </w:tcPr>
          <w:p w14:paraId="1C55EBA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474 (100.0)</w:t>
            </w:r>
          </w:p>
        </w:tc>
        <w:tc>
          <w:tcPr>
            <w:tcW w:w="321" w:type="pct"/>
          </w:tcPr>
          <w:p w14:paraId="273DA72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27 (7.30)</w:t>
            </w:r>
          </w:p>
        </w:tc>
        <w:tc>
          <w:tcPr>
            <w:tcW w:w="789" w:type="pct"/>
          </w:tcPr>
          <w:p w14:paraId="034356D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4966783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7B1F1CE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06A3D898" w14:textId="77777777" w:rsidTr="00995FD6">
        <w:trPr>
          <w:trHeight w:val="477"/>
        </w:trPr>
        <w:tc>
          <w:tcPr>
            <w:tcW w:w="570" w:type="pct"/>
          </w:tcPr>
          <w:p w14:paraId="24555BF0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Previous traumatic childbirth</w:t>
            </w:r>
          </w:p>
        </w:tc>
        <w:tc>
          <w:tcPr>
            <w:tcW w:w="526" w:type="pct"/>
          </w:tcPr>
          <w:p w14:paraId="79B4BE4E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Yes</w:t>
            </w:r>
          </w:p>
        </w:tc>
        <w:tc>
          <w:tcPr>
            <w:tcW w:w="264" w:type="pct"/>
          </w:tcPr>
          <w:p w14:paraId="25F5B86A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94 </w:t>
            </w:r>
          </w:p>
          <w:p w14:paraId="5EB07A9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61.8)</w:t>
            </w:r>
          </w:p>
        </w:tc>
        <w:tc>
          <w:tcPr>
            <w:tcW w:w="235" w:type="pct"/>
            <w:gridSpan w:val="2"/>
          </w:tcPr>
          <w:p w14:paraId="335B187E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3.29 (7.01)</w:t>
            </w:r>
          </w:p>
        </w:tc>
        <w:tc>
          <w:tcPr>
            <w:tcW w:w="263" w:type="pct"/>
          </w:tcPr>
          <w:p w14:paraId="48C7715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23 (30.7)</w:t>
            </w:r>
          </w:p>
        </w:tc>
        <w:tc>
          <w:tcPr>
            <w:tcW w:w="264" w:type="pct"/>
          </w:tcPr>
          <w:p w14:paraId="2654E39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12.26 (6.74)</w:t>
            </w:r>
          </w:p>
        </w:tc>
        <w:tc>
          <w:tcPr>
            <w:tcW w:w="277" w:type="pct"/>
          </w:tcPr>
          <w:p w14:paraId="21ABD36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7 (51.5)</w:t>
            </w:r>
          </w:p>
        </w:tc>
        <w:tc>
          <w:tcPr>
            <w:tcW w:w="321" w:type="pct"/>
          </w:tcPr>
          <w:p w14:paraId="57DABF9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3.09 (6.94)</w:t>
            </w:r>
          </w:p>
        </w:tc>
        <w:tc>
          <w:tcPr>
            <w:tcW w:w="789" w:type="pct"/>
          </w:tcPr>
          <w:p w14:paraId="7DF49FC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3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11.50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</w:t>
            </w: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= 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.049</w:t>
            </w:r>
          </w:p>
        </w:tc>
        <w:tc>
          <w:tcPr>
            <w:tcW w:w="702" w:type="pct"/>
          </w:tcPr>
          <w:p w14:paraId="2CA3722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3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10</w:t>
            </w: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;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= .000</w:t>
            </w:r>
          </w:p>
        </w:tc>
        <w:tc>
          <w:tcPr>
            <w:tcW w:w="789" w:type="pct"/>
          </w:tcPr>
          <w:p w14:paraId="155F5DF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proofErr w:type="gramStart"/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F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1; </w:t>
            </w:r>
            <w:proofErr w:type="gramStart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3)=</w:t>
            </w:r>
            <w:proofErr w:type="gramEnd"/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0.44;</w:t>
            </w: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iCs/>
                      <w:sz w:val="16"/>
                      <w:szCs w:val="16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 w:val="16"/>
                      <w:szCs w:val="16"/>
                      <w:lang w:val="en-US"/>
                    </w:rPr>
                    <m:t>2</m:t>
                  </m:r>
                </m:sup>
              </m:sSubSup>
            </m:oMath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  </w:t>
            </w:r>
            <w:r w:rsidRPr="00B07AA8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= .002</w:t>
            </w:r>
          </w:p>
        </w:tc>
      </w:tr>
      <w:tr w:rsidR="00453528" w:rsidRPr="00B07AA8" w14:paraId="6F784391" w14:textId="77777777" w:rsidTr="00995FD6">
        <w:trPr>
          <w:trHeight w:val="477"/>
        </w:trPr>
        <w:tc>
          <w:tcPr>
            <w:tcW w:w="570" w:type="pct"/>
          </w:tcPr>
          <w:p w14:paraId="56B9043A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</w:tcPr>
          <w:p w14:paraId="12E40A14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264" w:type="pct"/>
          </w:tcPr>
          <w:p w14:paraId="51634F0C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 xml:space="preserve">58 </w:t>
            </w:r>
          </w:p>
          <w:p w14:paraId="69DC588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(38.2)</w:t>
            </w:r>
          </w:p>
        </w:tc>
        <w:tc>
          <w:tcPr>
            <w:tcW w:w="235" w:type="pct"/>
            <w:gridSpan w:val="2"/>
          </w:tcPr>
          <w:p w14:paraId="453CEC5D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9.03 (7.69)</w:t>
            </w:r>
          </w:p>
        </w:tc>
        <w:tc>
          <w:tcPr>
            <w:tcW w:w="263" w:type="pct"/>
          </w:tcPr>
          <w:p w14:paraId="4D4483E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52 (69.3)</w:t>
            </w:r>
          </w:p>
        </w:tc>
        <w:tc>
          <w:tcPr>
            <w:tcW w:w="264" w:type="pct"/>
          </w:tcPr>
          <w:p w14:paraId="5884FFC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9.40 (6.08)</w:t>
            </w:r>
          </w:p>
        </w:tc>
        <w:tc>
          <w:tcPr>
            <w:tcW w:w="277" w:type="pct"/>
          </w:tcPr>
          <w:p w14:paraId="01551405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0 (48.5)</w:t>
            </w:r>
          </w:p>
        </w:tc>
        <w:tc>
          <w:tcPr>
            <w:tcW w:w="321" w:type="pct"/>
          </w:tcPr>
          <w:p w14:paraId="37EDA31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9.21 (6.95)</w:t>
            </w:r>
          </w:p>
        </w:tc>
        <w:tc>
          <w:tcPr>
            <w:tcW w:w="789" w:type="pct"/>
          </w:tcPr>
          <w:p w14:paraId="32956CD7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</w:tcPr>
          <w:p w14:paraId="297D32BF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</w:tcPr>
          <w:p w14:paraId="43109D88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453528" w:rsidRPr="00B07AA8" w14:paraId="35A1A72B" w14:textId="77777777" w:rsidTr="00995FD6">
        <w:trPr>
          <w:trHeight w:val="477"/>
        </w:trPr>
        <w:tc>
          <w:tcPr>
            <w:tcW w:w="570" w:type="pct"/>
            <w:tcBorders>
              <w:bottom w:val="single" w:sz="4" w:space="0" w:color="auto"/>
            </w:tcBorders>
          </w:tcPr>
          <w:p w14:paraId="73C517B8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6B2BEC65" w14:textId="77777777" w:rsidR="00453528" w:rsidRPr="00B07AA8" w:rsidRDefault="00453528" w:rsidP="00995FD6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Total by country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14:paraId="0F18D6F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52 (100.0)</w:t>
            </w:r>
          </w:p>
        </w:tc>
        <w:tc>
          <w:tcPr>
            <w:tcW w:w="235" w:type="pct"/>
            <w:gridSpan w:val="2"/>
            <w:tcBorders>
              <w:bottom w:val="single" w:sz="4" w:space="0" w:color="auto"/>
            </w:tcBorders>
          </w:tcPr>
          <w:p w14:paraId="46FB16A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66 (7.54)</w:t>
            </w:r>
          </w:p>
        </w:tc>
        <w:tc>
          <w:tcPr>
            <w:tcW w:w="263" w:type="pct"/>
            <w:tcBorders>
              <w:bottom w:val="single" w:sz="4" w:space="0" w:color="auto"/>
            </w:tcBorders>
          </w:tcPr>
          <w:p w14:paraId="29A0A723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75 (100.0)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14:paraId="1338B279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0.28 (6.39)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01238DC0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227 (100.0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14:paraId="4C019E4B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7AA8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  <w:t>11.21 (7.19)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14:paraId="75228F24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49DA52F6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14:paraId="57AD7D02" w14:textId="77777777" w:rsidR="00453528" w:rsidRPr="00B07AA8" w:rsidRDefault="00453528" w:rsidP="00995FD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</w:tbl>
    <w:p w14:paraId="1596F69D" w14:textId="77777777" w:rsidR="00453528" w:rsidRPr="00B07AA8" w:rsidRDefault="00453528" w:rsidP="00453528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07AA8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Notes: </w:t>
      </w:r>
      <w:r w:rsidRPr="00B07AA8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B07AA8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proofErr w:type="gramStart"/>
      <w:r w:rsidRPr="00B07AA8">
        <w:rPr>
          <w:rFonts w:ascii="Times New Roman" w:eastAsia="Times New Roman" w:hAnsi="Times New Roman" w:cs="Times New Roman"/>
          <w:sz w:val="16"/>
          <w:szCs w:val="16"/>
          <w:lang w:val="en-US"/>
        </w:rPr>
        <w:t>Non-parametric</w:t>
      </w:r>
      <w:proofErr w:type="gramEnd"/>
      <w:r w:rsidRPr="00B07AA8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tests were performed when the assumptions of parametric tests were not met. Parametric tests were reported as the parametric and non-parametric tests provided the same results. </w:t>
      </w:r>
      <w:r w:rsidRPr="00B07AA8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/>
        </w:rPr>
        <w:t>b</w:t>
      </w:r>
      <w:r w:rsidRPr="00B07AA8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Below-average and the average groups were combined, as Lithuania had few women in the below-average group of perception of income; </w:t>
      </w:r>
      <w:r w:rsidRPr="00B07AA8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/>
        </w:rPr>
        <w:t xml:space="preserve">c </w:t>
      </w:r>
      <w:r w:rsidRPr="00B07AA8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Lithuania was removed from the analysis, as all women were married or cohabiting; </w:t>
      </w:r>
      <w:r w:rsidRPr="00B07AA8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/>
        </w:rPr>
        <w:t>d</w:t>
      </w:r>
      <w:r w:rsidRPr="00B07AA8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Edinburgh Postnatal Depression Scale ≥ 13.</w:t>
      </w:r>
      <m:oMath>
        <m:sSubSup>
          <m:sSubSupPr>
            <m:ctrlPr>
              <w:rPr>
                <w:rFonts w:ascii="Cambria Math" w:eastAsia="Cambria Math" w:hAnsi="Cambria Math" w:cs="Times New Roman"/>
                <w:sz w:val="16"/>
                <w:szCs w:val="16"/>
              </w:rPr>
            </m:ctrlPr>
          </m:sSubSupPr>
          <m:e>
            <m:r>
              <w:rPr>
                <w:rFonts w:ascii="Cambria Math" w:hAnsi="Cambria Math" w:cs="Times New Roman"/>
                <w:sz w:val="16"/>
                <w:szCs w:val="16"/>
              </w:rPr>
              <m:t>η</m:t>
            </m:r>
          </m:e>
          <m:sub>
            <m:r>
              <w:rPr>
                <w:rFonts w:ascii="Cambria Math" w:eastAsia="Cambria Math" w:hAnsi="Cambria Math" w:cs="Times New Roman"/>
                <w:sz w:val="16"/>
                <w:szCs w:val="16"/>
              </w:rPr>
              <m:t>p</m:t>
            </m:r>
          </m:sub>
          <m:sup>
            <m:r>
              <w:rPr>
                <w:rFonts w:ascii="Cambria Math" w:eastAsia="Cambria Math" w:hAnsi="Cambria Math" w:cs="Times New Roman"/>
                <w:sz w:val="16"/>
                <w:szCs w:val="16"/>
                <w:lang w:val="en-US"/>
              </w:rPr>
              <m:t>2</m:t>
            </m:r>
          </m:sup>
        </m:sSubSup>
      </m:oMath>
      <w:r w:rsidRPr="00B07AA8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 = partial eta squared; “</w:t>
      </w:r>
      <w:proofErr w:type="gramStart"/>
      <w:r w:rsidRPr="00B07AA8">
        <w:rPr>
          <w:rFonts w:ascii="Times New Roman" w:eastAsia="Times New Roman" w:hAnsi="Times New Roman" w:cs="Times New Roman"/>
          <w:sz w:val="16"/>
          <w:szCs w:val="16"/>
          <w:lang w:val="en-US"/>
        </w:rPr>
        <w:t>-“</w:t>
      </w:r>
      <w:proofErr w:type="gramEnd"/>
      <w:r w:rsidRPr="00B07AA8">
        <w:rPr>
          <w:rFonts w:ascii="Times New Roman" w:eastAsia="Times New Roman" w:hAnsi="Times New Roman" w:cs="Times New Roman"/>
          <w:sz w:val="16"/>
          <w:szCs w:val="16"/>
          <w:lang w:val="en-US"/>
        </w:rPr>
        <w:t>: data not available; *</w:t>
      </w:r>
      <w:r w:rsidRPr="00B07AA8">
        <w:rPr>
          <w:rFonts w:ascii="Times New Roman" w:eastAsia="Times New Roman" w:hAnsi="Times New Roman" w:cs="Times New Roman"/>
          <w:i/>
          <w:iCs/>
          <w:sz w:val="16"/>
          <w:szCs w:val="16"/>
          <w:lang w:val="en-US"/>
        </w:rPr>
        <w:t xml:space="preserve"> p</w:t>
      </w:r>
      <w:r w:rsidRPr="00B07AA8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&lt; .050   ** </w:t>
      </w:r>
      <w:r w:rsidRPr="00B07AA8">
        <w:rPr>
          <w:rFonts w:ascii="Times New Roman" w:eastAsia="Times New Roman" w:hAnsi="Times New Roman" w:cs="Times New Roman"/>
          <w:i/>
          <w:iCs/>
          <w:sz w:val="16"/>
          <w:szCs w:val="16"/>
          <w:lang w:val="en-US"/>
        </w:rPr>
        <w:t>p</w:t>
      </w:r>
      <w:r w:rsidRPr="00B07AA8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&lt; .010   *** </w:t>
      </w:r>
      <w:r w:rsidRPr="00B07AA8">
        <w:rPr>
          <w:rFonts w:ascii="Times New Roman" w:eastAsia="Times New Roman" w:hAnsi="Times New Roman" w:cs="Times New Roman"/>
          <w:i/>
          <w:iCs/>
          <w:sz w:val="16"/>
          <w:szCs w:val="16"/>
          <w:lang w:val="en-US"/>
        </w:rPr>
        <w:t>p</w:t>
      </w:r>
      <w:r w:rsidRPr="00B07AA8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&lt; .001</w:t>
      </w:r>
    </w:p>
    <w:p w14:paraId="23BEB37C" w14:textId="77777777" w:rsidR="00453528" w:rsidRPr="00B07AA8" w:rsidRDefault="00453528" w:rsidP="00453528">
      <w:pPr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</w:p>
    <w:p w14:paraId="654536C3" w14:textId="77777777" w:rsidR="00453528" w:rsidRPr="00B07AA8" w:rsidRDefault="00453528" w:rsidP="00453528">
      <w:pPr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</w:p>
    <w:p w14:paraId="2B52C24A" w14:textId="77777777" w:rsidR="00453528" w:rsidRPr="00B07AA8" w:rsidRDefault="00453528" w:rsidP="00453528">
      <w:pPr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</w:p>
    <w:p w14:paraId="20F4567E" w14:textId="77777777" w:rsidR="00453528" w:rsidRPr="00B07AA8" w:rsidRDefault="00453528" w:rsidP="00453528">
      <w:pPr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</w:p>
    <w:p w14:paraId="58A6EFCC" w14:textId="77777777" w:rsidR="00453528" w:rsidRPr="00B07AA8" w:rsidRDefault="00453528" w:rsidP="00453528">
      <w:pPr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</w:p>
    <w:p w14:paraId="174A3EA7" w14:textId="77777777" w:rsidR="00453528" w:rsidRPr="00B07AA8" w:rsidRDefault="00453528" w:rsidP="00453528">
      <w:pPr>
        <w:jc w:val="both"/>
        <w:rPr>
          <w:rFonts w:ascii="Times New Roman" w:eastAsia="Times New Roman" w:hAnsi="Times New Roman" w:cs="Times New Roman"/>
          <w:i/>
          <w:sz w:val="16"/>
          <w:szCs w:val="16"/>
          <w:lang w:val="en-US"/>
        </w:rPr>
      </w:pPr>
    </w:p>
    <w:p w14:paraId="605A91BD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8D43486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6C04F36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15321E8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53488C7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7C696D3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F0FDE86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5D7C337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DD8EB6B" w14:textId="77777777" w:rsidR="00453528" w:rsidRPr="00B07AA8" w:rsidRDefault="00453528" w:rsidP="00876689">
      <w:pPr>
        <w:spacing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acomGrelha"/>
        <w:tblpPr w:leftFromText="141" w:rightFromText="141" w:vertAnchor="text" w:horzAnchor="margin" w:tblpXSpec="center" w:tblpY="-1758"/>
        <w:tblOverlap w:val="never"/>
        <w:tblW w:w="0" w:type="auto"/>
        <w:tblLook w:val="04A0" w:firstRow="1" w:lastRow="0" w:firstColumn="1" w:lastColumn="0" w:noHBand="0" w:noVBand="1"/>
      </w:tblPr>
      <w:tblGrid>
        <w:gridCol w:w="973"/>
        <w:gridCol w:w="816"/>
        <w:gridCol w:w="1718"/>
        <w:gridCol w:w="1515"/>
        <w:gridCol w:w="1056"/>
        <w:gridCol w:w="1718"/>
        <w:gridCol w:w="1515"/>
        <w:gridCol w:w="1103"/>
        <w:gridCol w:w="1770"/>
        <w:gridCol w:w="1860"/>
        <w:gridCol w:w="1108"/>
      </w:tblGrid>
      <w:tr w:rsidR="00453528" w:rsidRPr="00B07AA8" w14:paraId="496774DB" w14:textId="77777777" w:rsidTr="00995FD6">
        <w:trPr>
          <w:trHeight w:val="454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3B1A2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53528" w:rsidRPr="00B07AA8" w14:paraId="4FB15C36" w14:textId="77777777" w:rsidTr="00995FD6">
        <w:trPr>
          <w:trHeight w:val="454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C702" w14:textId="5B6626DC" w:rsidR="00453528" w:rsidRPr="00B07AA8" w:rsidRDefault="0010606A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upplementary Table </w:t>
            </w:r>
            <w:r w:rsidR="000915BC" w:rsidRPr="00B07AA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0</w:t>
            </w:r>
            <w:r w:rsidRPr="00B07AA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-</w:t>
            </w:r>
            <w:r w:rsidR="00453528" w:rsidRPr="00B07AA8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  <w:lang w:val="en-US"/>
              </w:rPr>
              <w:t xml:space="preserve">. </w:t>
            </w:r>
            <w:r w:rsidR="00453528" w:rsidRPr="00B07AA8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ncurrent and convergent validity of the Tokophobia Severity Scale: associations with depressive and anxiety symptoms, birth trauma perception, and fear of birth (N = 1585)</w:t>
            </w:r>
          </w:p>
        </w:tc>
      </w:tr>
      <w:tr w:rsidR="00453528" w:rsidRPr="00B07AA8" w14:paraId="1696BA38" w14:textId="77777777" w:rsidTr="00995FD6">
        <w:trPr>
          <w:trHeight w:val="4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B5E34" w14:textId="77777777" w:rsidR="00453528" w:rsidRPr="00B07AA8" w:rsidRDefault="00453528" w:rsidP="00995FD6">
            <w:pPr>
              <w:pStyle w:val="PargrafodaLista"/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4C9E1E2" w14:textId="77777777" w:rsidR="00453528" w:rsidRPr="00B07AA8" w:rsidRDefault="00453528" w:rsidP="00995FD6">
            <w:pPr>
              <w:pStyle w:val="PargrafodaLista"/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B71A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398EA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Nulliparous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non-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pregnant</w:t>
            </w:r>
            <w:proofErr w:type="spellEnd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eastAsia="Times New Roman" w:hAnsi="Times New Roman" w:cs="Times New Roman"/>
                <w:sz w:val="16"/>
                <w:szCs w:val="16"/>
              </w:rPr>
              <w:t>women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BE17E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gnant wome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80363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tpartum</w:t>
            </w:r>
          </w:p>
        </w:tc>
      </w:tr>
      <w:tr w:rsidR="00453528" w:rsidRPr="00B07AA8" w14:paraId="762931E9" w14:textId="77777777" w:rsidTr="00995FD6">
        <w:trPr>
          <w:trHeight w:val="20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2B43C" w14:textId="77777777" w:rsidR="00453528" w:rsidRPr="00B07AA8" w:rsidRDefault="00453528" w:rsidP="00995FD6">
            <w:pPr>
              <w:pStyle w:val="PargrafodaLista"/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93CF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56B8E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ive Symptoms</w:t>
            </w:r>
          </w:p>
          <w:p w14:paraId="729C28E2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5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96182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Symptoms</w:t>
            </w:r>
          </w:p>
          <w:p w14:paraId="0D7E985D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5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7DD0F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 of birth</w:t>
            </w:r>
          </w:p>
          <w:p w14:paraId="5ED867E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4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718DB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ive Symptoms</w:t>
            </w:r>
          </w:p>
          <w:p w14:paraId="242160C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3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A7641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xiety Symptoms</w:t>
            </w:r>
          </w:p>
          <w:p w14:paraId="6DE76BC9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1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EE57E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ear of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rth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  <w:p w14:paraId="56570D21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4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F9C9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Depressive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Symptoms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5A46C1B1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4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17AAA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Birth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trauma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perception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  <w:p w14:paraId="6D4BC40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N=4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BBBC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ear of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rth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  <w:p w14:paraId="6D4E769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442</w:t>
            </w:r>
          </w:p>
        </w:tc>
      </w:tr>
      <w:tr w:rsidR="00453528" w:rsidRPr="00B07AA8" w14:paraId="18025EEE" w14:textId="77777777" w:rsidTr="00995FD6">
        <w:trPr>
          <w:trHeight w:val="20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6C9F92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27B7B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7F68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6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A430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6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6A7281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8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B7AE9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15D4D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551E4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75253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9E0D6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4D45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53528" w:rsidRPr="00B07AA8" w14:paraId="78B196A4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E007DB8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CA9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FF63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2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4E7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7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C202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7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2A8F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9DD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FFA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7CF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A90F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670F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53528" w:rsidRPr="00B07AA8" w14:paraId="00B55C34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FED1CDF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6443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4299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1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9C6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3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1DCA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4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D0AF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9E9F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F37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A41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2FB1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C86A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53528" w:rsidRPr="00B07AA8" w14:paraId="3FA63D97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9EF395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379EB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u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8E2B1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2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D949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9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A3B19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6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A0A8B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B355E2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27B5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2BA4E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22C5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CA01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53528" w:rsidRPr="00B07AA8" w14:paraId="242FFCE2" w14:textId="77777777" w:rsidTr="00995FD6">
        <w:trPr>
          <w:trHeight w:val="20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959C46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  <w:proofErr w:type="spellEnd"/>
          </w:p>
          <w:p w14:paraId="71992223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F8A7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2F7A2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E073A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82CD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CF5BE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C585B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068F32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8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05FD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9532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D80B22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53528" w:rsidRPr="00B07AA8" w14:paraId="52FF98BA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005224C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A04A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1931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2C4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00C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7E21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756E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D4B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8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CBC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0F7E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CFEE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53528" w:rsidRPr="00B07AA8" w14:paraId="0DDFD4EA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2930B69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8DF1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256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B102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917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3FE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20D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9A4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3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0B8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7186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F0F0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53528" w:rsidRPr="00B07AA8" w14:paraId="3C5E034E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F7BAEC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AC62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u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FA40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45151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109A2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651E3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0402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9744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4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EA16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2F5E9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0D16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53528" w:rsidRPr="00B07AA8" w14:paraId="551F30CC" w14:textId="77777777" w:rsidTr="00995FD6">
        <w:trPr>
          <w:trHeight w:val="20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B1AB96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09B0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8D11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9F589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D599E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93DBD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6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6827B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3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8706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8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C7FA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9DC8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EA72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53528" w:rsidRPr="00B07AA8" w14:paraId="7D7F47EA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89FF3B4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01F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C502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AAF9F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550F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E25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6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E3F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1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55F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1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AE2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350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618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53528" w:rsidRPr="00B07AA8" w14:paraId="48B774AD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F6CDFA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ADF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99EB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9C0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48E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AA2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1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0F2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6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307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8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5B9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15ECB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5389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53528" w:rsidRPr="00B07AA8" w14:paraId="2BC47C1F" w14:textId="77777777" w:rsidTr="00995FD6">
        <w:trPr>
          <w:trHeight w:val="20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3FCBF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3F471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u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570B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1D1E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E785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3A766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3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DCD8A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8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0885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2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A3263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BEB3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A679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53528" w:rsidRPr="00B07AA8" w14:paraId="2BA9DA86" w14:textId="77777777" w:rsidTr="00995FD6">
        <w:trPr>
          <w:trHeight w:val="20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DA858F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27FAF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95A62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D142D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7BF37D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8E6E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6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FE828E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3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3779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7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005B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8354B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4142BB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53528" w:rsidRPr="00B07AA8" w14:paraId="36BDDA2B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E31114F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DA3E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4E7F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2D0A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966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7AE21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6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E5E1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1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C3ED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1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371D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6091B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4C2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53528" w:rsidRPr="00B07AA8" w14:paraId="7D3A8262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C677C56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CB7B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F82A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2BDD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F978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D7A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1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E67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6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C06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5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8469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7FF1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2B8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53528" w:rsidRPr="00B07AA8" w14:paraId="709FBC91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A8D25A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A9E2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u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17D9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2B80F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E5FCA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D91B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3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CD2D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8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100D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4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9C1D9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E6CD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220C3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53528" w:rsidRPr="00B07AA8" w14:paraId="4CF3AFCE" w14:textId="77777777" w:rsidTr="00995FD6">
        <w:trPr>
          <w:trHeight w:val="20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11FDE3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5C701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04D8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DAF78E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7CF4F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B909E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BDB49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C5DE4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BE51D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1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1554A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6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F1C3D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7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453528" w:rsidRPr="00B07AA8" w14:paraId="7C5D2B90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BAC465B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E6B3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5279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9F9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F6B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81CE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B12D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D03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5852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6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1E2E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6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7CC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6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453528" w:rsidRPr="00B07AA8" w14:paraId="02045768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D5D34A4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3ED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679E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E40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B86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308B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1843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C56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5B53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9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82B9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6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F1E9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4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453528" w:rsidRPr="00B07AA8" w14:paraId="3BF22CE5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99E980" w14:textId="77777777" w:rsidR="00453528" w:rsidRPr="00B07AA8" w:rsidRDefault="00453528" w:rsidP="00995FD6">
            <w:pPr>
              <w:tabs>
                <w:tab w:val="left" w:pos="885"/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FC099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u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C8A1E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B8741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080B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78802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99B2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520CB2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DE73A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1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C586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5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7B04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6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453528" w:rsidRPr="00B07AA8" w14:paraId="5C4675A1" w14:textId="77777777" w:rsidTr="00995FD6">
        <w:trPr>
          <w:trHeight w:val="20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12143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5D98A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74093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51F2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89CD1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B4D7C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64BE1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59A9C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2926E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1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868B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7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5C1BD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0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453528" w:rsidRPr="00B07AA8" w14:paraId="26856F31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1B990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63FA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328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5489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F06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50C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709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FE9B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664A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4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E08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9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64FF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9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453528" w:rsidRPr="00B07AA8" w14:paraId="5D2AA343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077B7F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A90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4EFB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BA12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0893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C68A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A5DA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70A3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1242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6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16F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8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C2E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2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453528" w:rsidRPr="00B07AA8" w14:paraId="6C5AB072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C61EC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77F2E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u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6B4BE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0BD3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862F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9721B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B174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9C63A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6969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4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BA11A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6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04D8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9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453528" w:rsidRPr="00B07AA8" w14:paraId="24E6BDFE" w14:textId="77777777" w:rsidTr="00995FD6">
        <w:trPr>
          <w:trHeight w:val="203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2FEA0A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27FBD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B441D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50C6D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898FF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22A49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CD61D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8ED4BA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3B44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1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7869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8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352A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0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453528" w:rsidRPr="00B07AA8" w14:paraId="131EC453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3136D4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F28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94D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8CC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3B0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7719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E813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139F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71C2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5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05C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9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94A1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9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453528" w:rsidRPr="00B07AA8" w14:paraId="0C64C405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E5E63D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181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p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A37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CACD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C148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EACF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D72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9F6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064E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1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D5C6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8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D4F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9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453528" w:rsidRPr="00B07AA8" w14:paraId="6DDCEFA9" w14:textId="77777777" w:rsidTr="00995FD6">
        <w:trPr>
          <w:trHeight w:val="203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C0BC93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F153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u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CBEB5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D11A7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AFCB9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FE22DD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C7A7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1E1C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0110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9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ACD34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2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F278C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0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453528" w:rsidRPr="00B07AA8" w14:paraId="57D0F2D0" w14:textId="77777777" w:rsidTr="00995FD6">
        <w:trPr>
          <w:trHeight w:val="473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32360" w14:textId="77777777" w:rsidR="00453528" w:rsidRPr="00B07AA8" w:rsidRDefault="00453528" w:rsidP="00995FD6">
            <w:pPr>
              <w:tabs>
                <w:tab w:val="left" w:pos="2205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Note: </w:t>
            </w:r>
            <w:proofErr w:type="gramStart"/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2949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  <w:proofErr w:type="spellEnd"/>
            <w:proofErr w:type="gramEnd"/>
            <w:r w:rsidRPr="00702949">
              <w:rPr>
                <w:rFonts w:ascii="Times New Roman" w:hAnsi="Times New Roman" w:cs="Times New Roman"/>
                <w:sz w:val="16"/>
                <w:szCs w:val="16"/>
              </w:rPr>
              <w:t xml:space="preserve"> n=197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02949">
              <w:rPr>
                <w:rFonts w:ascii="Times New Roman" w:hAnsi="Times New Roman" w:cs="Times New Roman"/>
                <w:sz w:val="16"/>
                <w:szCs w:val="16"/>
              </w:rPr>
              <w:t>Portugal n=</w:t>
            </w:r>
            <w:proofErr w:type="gramStart"/>
            <w:r w:rsidRPr="00702949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;</w:t>
            </w:r>
            <w:proofErr w:type="gram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n=290,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n=184; 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n=291,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n=184; 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02949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  <w:proofErr w:type="spellEnd"/>
            <w:r w:rsidRPr="00702949">
              <w:rPr>
                <w:rFonts w:ascii="Times New Roman" w:hAnsi="Times New Roman" w:cs="Times New Roman"/>
                <w:sz w:val="16"/>
                <w:szCs w:val="16"/>
              </w:rPr>
              <w:t xml:space="preserve"> n=258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702949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  <w:proofErr w:type="spellEnd"/>
            <w:r w:rsidRPr="00702949">
              <w:rPr>
                <w:rFonts w:ascii="Times New Roman" w:hAnsi="Times New Roman" w:cs="Times New Roman"/>
                <w:sz w:val="16"/>
                <w:szCs w:val="16"/>
              </w:rPr>
              <w:t xml:space="preserve"> n=184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Lithuania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Portugal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pregnant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B07A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Australia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Lithuanian</w:t>
            </w:r>
            <w:proofErr w:type="spellEnd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07AA8">
              <w:rPr>
                <w:rFonts w:ascii="Times New Roman" w:hAnsi="Times New Roman" w:cs="Times New Roman"/>
                <w:sz w:val="16"/>
                <w:szCs w:val="16"/>
              </w:rPr>
              <w:t>postpartum</w:t>
            </w:r>
            <w:proofErr w:type="spellEnd"/>
          </w:p>
        </w:tc>
      </w:tr>
    </w:tbl>
    <w:p w14:paraId="6C1865B6" w14:textId="416537AB" w:rsidR="00876689" w:rsidRPr="00CB747C" w:rsidRDefault="00876689" w:rsidP="0017285D">
      <w:pPr>
        <w:spacing w:before="240" w:after="240"/>
        <w:jc w:val="both"/>
        <w:rPr>
          <w:rFonts w:eastAsia="Times New Roman" w:cstheme="minorHAnsi"/>
          <w:sz w:val="18"/>
          <w:szCs w:val="18"/>
          <w:lang w:val="en-US"/>
        </w:rPr>
      </w:pPr>
    </w:p>
    <w:sectPr w:rsidR="00876689" w:rsidRPr="00CB747C" w:rsidSect="00A02581">
      <w:headerReference w:type="default" r:id="rId8"/>
      <w:pgSz w:w="16838" w:h="11906" w:orient="landscape"/>
      <w:pgMar w:top="156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A632D" w14:textId="77777777" w:rsidR="00E17618" w:rsidRDefault="00E17618" w:rsidP="005902B0">
      <w:pPr>
        <w:spacing w:after="0" w:line="240" w:lineRule="auto"/>
      </w:pPr>
      <w:r>
        <w:separator/>
      </w:r>
    </w:p>
  </w:endnote>
  <w:endnote w:type="continuationSeparator" w:id="0">
    <w:p w14:paraId="4DFB4B3F" w14:textId="77777777" w:rsidR="00E17618" w:rsidRDefault="00E17618" w:rsidP="005902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875B84" w14:textId="77777777" w:rsidR="00E17618" w:rsidRDefault="00E17618" w:rsidP="005902B0">
      <w:pPr>
        <w:spacing w:after="0" w:line="240" w:lineRule="auto"/>
      </w:pPr>
      <w:r>
        <w:separator/>
      </w:r>
    </w:p>
  </w:footnote>
  <w:footnote w:type="continuationSeparator" w:id="0">
    <w:p w14:paraId="14AE4766" w14:textId="77777777" w:rsidR="00E17618" w:rsidRDefault="00E17618" w:rsidP="005902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77E595" w14:textId="25781962" w:rsidR="00D918F5" w:rsidRDefault="00D918F5">
    <w:pPr>
      <w:pStyle w:val="Cabealho"/>
    </w:pPr>
  </w:p>
  <w:p w14:paraId="47350E08" w14:textId="41CB0B2A" w:rsidR="00D918F5" w:rsidRDefault="00D918F5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3" type="#_x0000_t75" style="width:42.55pt;height:24pt;visibility:visible;mso-wrap-style:square" o:bullet="t">
        <v:imagedata r:id="rId1" o:title=""/>
      </v:shape>
    </w:pict>
  </w:numPicBullet>
  <w:abstractNum w:abstractNumId="0" w15:restartNumberingAfterBreak="0">
    <w:nsid w:val="01E612EA"/>
    <w:multiLevelType w:val="hybridMultilevel"/>
    <w:tmpl w:val="0082E74C"/>
    <w:lvl w:ilvl="0" w:tplc="32D44832">
      <w:start w:val="20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91059"/>
    <w:multiLevelType w:val="hybridMultilevel"/>
    <w:tmpl w:val="24183934"/>
    <w:lvl w:ilvl="0" w:tplc="D6D67F9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2A7451"/>
    <w:multiLevelType w:val="hybridMultilevel"/>
    <w:tmpl w:val="69D68EB6"/>
    <w:lvl w:ilvl="0" w:tplc="240EAB4E">
      <w:start w:val="20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F42BD9"/>
    <w:multiLevelType w:val="multilevel"/>
    <w:tmpl w:val="A6185360"/>
    <w:lvl w:ilvl="0">
      <w:start w:val="1"/>
      <w:numFmt w:val="upp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2CF91ABE"/>
    <w:multiLevelType w:val="hybridMultilevel"/>
    <w:tmpl w:val="D25EF9A4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A74755"/>
    <w:multiLevelType w:val="hybridMultilevel"/>
    <w:tmpl w:val="8EB8B29E"/>
    <w:lvl w:ilvl="0" w:tplc="375E81EA">
      <w:start w:val="6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FD400D"/>
    <w:multiLevelType w:val="hybridMultilevel"/>
    <w:tmpl w:val="D2685E5A"/>
    <w:lvl w:ilvl="0" w:tplc="6440482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6A7DB8"/>
    <w:multiLevelType w:val="hybridMultilevel"/>
    <w:tmpl w:val="507283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3878346">
    <w:abstractNumId w:val="7"/>
  </w:num>
  <w:num w:numId="2" w16cid:durableId="1311860590">
    <w:abstractNumId w:val="6"/>
  </w:num>
  <w:num w:numId="3" w16cid:durableId="478885205">
    <w:abstractNumId w:val="5"/>
  </w:num>
  <w:num w:numId="4" w16cid:durableId="1431587967">
    <w:abstractNumId w:val="0"/>
  </w:num>
  <w:num w:numId="5" w16cid:durableId="871772665">
    <w:abstractNumId w:val="2"/>
  </w:num>
  <w:num w:numId="6" w16cid:durableId="1683313952">
    <w:abstractNumId w:val="3"/>
  </w:num>
  <w:num w:numId="7" w16cid:durableId="342174807">
    <w:abstractNumId w:val="1"/>
  </w:num>
  <w:num w:numId="8" w16cid:durableId="191431207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2B0"/>
    <w:rsid w:val="00000746"/>
    <w:rsid w:val="0000131D"/>
    <w:rsid w:val="00002101"/>
    <w:rsid w:val="00002B43"/>
    <w:rsid w:val="00003E66"/>
    <w:rsid w:val="00003EB5"/>
    <w:rsid w:val="0000654D"/>
    <w:rsid w:val="000066CD"/>
    <w:rsid w:val="00007ADF"/>
    <w:rsid w:val="00010579"/>
    <w:rsid w:val="00012599"/>
    <w:rsid w:val="0001356E"/>
    <w:rsid w:val="000143E1"/>
    <w:rsid w:val="00016347"/>
    <w:rsid w:val="00017371"/>
    <w:rsid w:val="00017B39"/>
    <w:rsid w:val="00021E55"/>
    <w:rsid w:val="00023B2D"/>
    <w:rsid w:val="000241E5"/>
    <w:rsid w:val="00024A5C"/>
    <w:rsid w:val="0002529C"/>
    <w:rsid w:val="000277CD"/>
    <w:rsid w:val="0003276E"/>
    <w:rsid w:val="00034C8B"/>
    <w:rsid w:val="00040114"/>
    <w:rsid w:val="0004125A"/>
    <w:rsid w:val="000426A5"/>
    <w:rsid w:val="0004323E"/>
    <w:rsid w:val="0004388A"/>
    <w:rsid w:val="00043B75"/>
    <w:rsid w:val="00044264"/>
    <w:rsid w:val="00044C0E"/>
    <w:rsid w:val="00045A33"/>
    <w:rsid w:val="000614A9"/>
    <w:rsid w:val="00061970"/>
    <w:rsid w:val="00062593"/>
    <w:rsid w:val="000627D8"/>
    <w:rsid w:val="00063CBE"/>
    <w:rsid w:val="00064782"/>
    <w:rsid w:val="00065676"/>
    <w:rsid w:val="00065F0F"/>
    <w:rsid w:val="00070115"/>
    <w:rsid w:val="00070B9F"/>
    <w:rsid w:val="00070D3E"/>
    <w:rsid w:val="00072A10"/>
    <w:rsid w:val="000753FD"/>
    <w:rsid w:val="0007567C"/>
    <w:rsid w:val="00077F9C"/>
    <w:rsid w:val="0008115E"/>
    <w:rsid w:val="0008353F"/>
    <w:rsid w:val="000843AD"/>
    <w:rsid w:val="00084ED0"/>
    <w:rsid w:val="00085349"/>
    <w:rsid w:val="00085C47"/>
    <w:rsid w:val="000870BB"/>
    <w:rsid w:val="0008760D"/>
    <w:rsid w:val="00087C97"/>
    <w:rsid w:val="00090522"/>
    <w:rsid w:val="0009085F"/>
    <w:rsid w:val="000913BB"/>
    <w:rsid w:val="000915BC"/>
    <w:rsid w:val="00091A3F"/>
    <w:rsid w:val="00091CF6"/>
    <w:rsid w:val="00092A06"/>
    <w:rsid w:val="00092BCD"/>
    <w:rsid w:val="000940AC"/>
    <w:rsid w:val="000947E1"/>
    <w:rsid w:val="00095249"/>
    <w:rsid w:val="000966BD"/>
    <w:rsid w:val="00097218"/>
    <w:rsid w:val="000978A4"/>
    <w:rsid w:val="00097B60"/>
    <w:rsid w:val="000A02DB"/>
    <w:rsid w:val="000A3605"/>
    <w:rsid w:val="000A45DC"/>
    <w:rsid w:val="000A561B"/>
    <w:rsid w:val="000A6FC6"/>
    <w:rsid w:val="000A6FE3"/>
    <w:rsid w:val="000A706C"/>
    <w:rsid w:val="000A7561"/>
    <w:rsid w:val="000B091E"/>
    <w:rsid w:val="000B1A6D"/>
    <w:rsid w:val="000B4810"/>
    <w:rsid w:val="000B643B"/>
    <w:rsid w:val="000B65B9"/>
    <w:rsid w:val="000B6B69"/>
    <w:rsid w:val="000B75AC"/>
    <w:rsid w:val="000B7DFF"/>
    <w:rsid w:val="000C0C6B"/>
    <w:rsid w:val="000C0E56"/>
    <w:rsid w:val="000C1D70"/>
    <w:rsid w:val="000C2114"/>
    <w:rsid w:val="000C2436"/>
    <w:rsid w:val="000C2E64"/>
    <w:rsid w:val="000C323E"/>
    <w:rsid w:val="000C4AE5"/>
    <w:rsid w:val="000C4FAF"/>
    <w:rsid w:val="000C5804"/>
    <w:rsid w:val="000C5D6F"/>
    <w:rsid w:val="000C776E"/>
    <w:rsid w:val="000D07A4"/>
    <w:rsid w:val="000D2045"/>
    <w:rsid w:val="000D3516"/>
    <w:rsid w:val="000D4057"/>
    <w:rsid w:val="000D6025"/>
    <w:rsid w:val="000E0764"/>
    <w:rsid w:val="000E129E"/>
    <w:rsid w:val="000E21F1"/>
    <w:rsid w:val="000E2908"/>
    <w:rsid w:val="000E6A04"/>
    <w:rsid w:val="000E7BA3"/>
    <w:rsid w:val="000E7D40"/>
    <w:rsid w:val="000F1650"/>
    <w:rsid w:val="000F22B8"/>
    <w:rsid w:val="000F2D3E"/>
    <w:rsid w:val="00100740"/>
    <w:rsid w:val="0010127E"/>
    <w:rsid w:val="00103C0D"/>
    <w:rsid w:val="00104D1A"/>
    <w:rsid w:val="00105110"/>
    <w:rsid w:val="00105446"/>
    <w:rsid w:val="00105752"/>
    <w:rsid w:val="0010606A"/>
    <w:rsid w:val="00106822"/>
    <w:rsid w:val="00107091"/>
    <w:rsid w:val="00111DED"/>
    <w:rsid w:val="001138DB"/>
    <w:rsid w:val="00113CA4"/>
    <w:rsid w:val="00114780"/>
    <w:rsid w:val="001148C4"/>
    <w:rsid w:val="00115687"/>
    <w:rsid w:val="001173A2"/>
    <w:rsid w:val="00117C20"/>
    <w:rsid w:val="001207B1"/>
    <w:rsid w:val="00120B11"/>
    <w:rsid w:val="00126F71"/>
    <w:rsid w:val="00127860"/>
    <w:rsid w:val="00127F6F"/>
    <w:rsid w:val="00131C41"/>
    <w:rsid w:val="001324F5"/>
    <w:rsid w:val="00132EFA"/>
    <w:rsid w:val="00134F1F"/>
    <w:rsid w:val="00136F68"/>
    <w:rsid w:val="001378C0"/>
    <w:rsid w:val="001421FF"/>
    <w:rsid w:val="00142716"/>
    <w:rsid w:val="00142CCB"/>
    <w:rsid w:val="001440AB"/>
    <w:rsid w:val="0014537A"/>
    <w:rsid w:val="00145748"/>
    <w:rsid w:val="00147204"/>
    <w:rsid w:val="00151D68"/>
    <w:rsid w:val="001520F7"/>
    <w:rsid w:val="001523D4"/>
    <w:rsid w:val="00156605"/>
    <w:rsid w:val="00156AE4"/>
    <w:rsid w:val="00157AB0"/>
    <w:rsid w:val="00160E5F"/>
    <w:rsid w:val="001625BC"/>
    <w:rsid w:val="00162EF8"/>
    <w:rsid w:val="0016478F"/>
    <w:rsid w:val="00167681"/>
    <w:rsid w:val="001705FC"/>
    <w:rsid w:val="0017079F"/>
    <w:rsid w:val="001727B5"/>
    <w:rsid w:val="0017285D"/>
    <w:rsid w:val="0017296B"/>
    <w:rsid w:val="0017776B"/>
    <w:rsid w:val="00177E9E"/>
    <w:rsid w:val="0018075C"/>
    <w:rsid w:val="00180D80"/>
    <w:rsid w:val="00184CC6"/>
    <w:rsid w:val="00192770"/>
    <w:rsid w:val="00192B44"/>
    <w:rsid w:val="001A0039"/>
    <w:rsid w:val="001A2708"/>
    <w:rsid w:val="001A46E3"/>
    <w:rsid w:val="001A4B92"/>
    <w:rsid w:val="001A5682"/>
    <w:rsid w:val="001A584E"/>
    <w:rsid w:val="001B0F07"/>
    <w:rsid w:val="001B1716"/>
    <w:rsid w:val="001B1C7E"/>
    <w:rsid w:val="001B454B"/>
    <w:rsid w:val="001B5FFB"/>
    <w:rsid w:val="001C252C"/>
    <w:rsid w:val="001C2C9A"/>
    <w:rsid w:val="001C44AA"/>
    <w:rsid w:val="001C5E29"/>
    <w:rsid w:val="001C7EC1"/>
    <w:rsid w:val="001D10D8"/>
    <w:rsid w:val="001D18FF"/>
    <w:rsid w:val="001D298B"/>
    <w:rsid w:val="001D3446"/>
    <w:rsid w:val="001D4D08"/>
    <w:rsid w:val="001D4FE2"/>
    <w:rsid w:val="001D5AB5"/>
    <w:rsid w:val="001D5E20"/>
    <w:rsid w:val="001D6451"/>
    <w:rsid w:val="001D73F3"/>
    <w:rsid w:val="001D77F2"/>
    <w:rsid w:val="001E1C99"/>
    <w:rsid w:val="001E1E2D"/>
    <w:rsid w:val="001E24BE"/>
    <w:rsid w:val="001E2B7B"/>
    <w:rsid w:val="001E4FCE"/>
    <w:rsid w:val="001F0825"/>
    <w:rsid w:val="001F389C"/>
    <w:rsid w:val="001F3E8F"/>
    <w:rsid w:val="001F4896"/>
    <w:rsid w:val="001F4E71"/>
    <w:rsid w:val="001F547F"/>
    <w:rsid w:val="001F608D"/>
    <w:rsid w:val="001F6B06"/>
    <w:rsid w:val="0020010B"/>
    <w:rsid w:val="0020015B"/>
    <w:rsid w:val="00203293"/>
    <w:rsid w:val="00204648"/>
    <w:rsid w:val="002053B3"/>
    <w:rsid w:val="002122C3"/>
    <w:rsid w:val="00212FCB"/>
    <w:rsid w:val="0021357E"/>
    <w:rsid w:val="00215296"/>
    <w:rsid w:val="00215775"/>
    <w:rsid w:val="00215BF0"/>
    <w:rsid w:val="00216FE4"/>
    <w:rsid w:val="002205CA"/>
    <w:rsid w:val="0022079D"/>
    <w:rsid w:val="00221017"/>
    <w:rsid w:val="0022120F"/>
    <w:rsid w:val="002232CC"/>
    <w:rsid w:val="00223D34"/>
    <w:rsid w:val="00224C03"/>
    <w:rsid w:val="002262E2"/>
    <w:rsid w:val="002263F4"/>
    <w:rsid w:val="00227701"/>
    <w:rsid w:val="00227793"/>
    <w:rsid w:val="00230C6A"/>
    <w:rsid w:val="00230CCB"/>
    <w:rsid w:val="0023180A"/>
    <w:rsid w:val="00231E33"/>
    <w:rsid w:val="002326BE"/>
    <w:rsid w:val="00232BF7"/>
    <w:rsid w:val="00233D0A"/>
    <w:rsid w:val="00234B65"/>
    <w:rsid w:val="00234DC8"/>
    <w:rsid w:val="002371C3"/>
    <w:rsid w:val="00237956"/>
    <w:rsid w:val="00237EA3"/>
    <w:rsid w:val="00237ED2"/>
    <w:rsid w:val="00242339"/>
    <w:rsid w:val="00243E72"/>
    <w:rsid w:val="002440CA"/>
    <w:rsid w:val="00244953"/>
    <w:rsid w:val="00247A3A"/>
    <w:rsid w:val="002515CC"/>
    <w:rsid w:val="002516E7"/>
    <w:rsid w:val="00251A2F"/>
    <w:rsid w:val="00251E5C"/>
    <w:rsid w:val="002536D5"/>
    <w:rsid w:val="00255681"/>
    <w:rsid w:val="00256F22"/>
    <w:rsid w:val="00257D44"/>
    <w:rsid w:val="00261038"/>
    <w:rsid w:val="00261A25"/>
    <w:rsid w:val="0026228D"/>
    <w:rsid w:val="00262A4F"/>
    <w:rsid w:val="00263A5A"/>
    <w:rsid w:val="0026503F"/>
    <w:rsid w:val="0026610C"/>
    <w:rsid w:val="00267556"/>
    <w:rsid w:val="002675C1"/>
    <w:rsid w:val="00270BD1"/>
    <w:rsid w:val="00271072"/>
    <w:rsid w:val="002716BA"/>
    <w:rsid w:val="002753E2"/>
    <w:rsid w:val="002777DC"/>
    <w:rsid w:val="00280830"/>
    <w:rsid w:val="002809C0"/>
    <w:rsid w:val="00280A13"/>
    <w:rsid w:val="002811D9"/>
    <w:rsid w:val="00281F97"/>
    <w:rsid w:val="002863AD"/>
    <w:rsid w:val="002863CF"/>
    <w:rsid w:val="00286826"/>
    <w:rsid w:val="00291947"/>
    <w:rsid w:val="00292FDE"/>
    <w:rsid w:val="00293200"/>
    <w:rsid w:val="002947FB"/>
    <w:rsid w:val="00294A45"/>
    <w:rsid w:val="0029605A"/>
    <w:rsid w:val="002976EA"/>
    <w:rsid w:val="00297CAD"/>
    <w:rsid w:val="00297E3F"/>
    <w:rsid w:val="002A1270"/>
    <w:rsid w:val="002A355E"/>
    <w:rsid w:val="002A4ABB"/>
    <w:rsid w:val="002A4D06"/>
    <w:rsid w:val="002A6F9E"/>
    <w:rsid w:val="002A737A"/>
    <w:rsid w:val="002B05A8"/>
    <w:rsid w:val="002B0868"/>
    <w:rsid w:val="002B0C46"/>
    <w:rsid w:val="002B121D"/>
    <w:rsid w:val="002B17F9"/>
    <w:rsid w:val="002B2931"/>
    <w:rsid w:val="002B3E71"/>
    <w:rsid w:val="002B6D14"/>
    <w:rsid w:val="002B6E5E"/>
    <w:rsid w:val="002C0A2A"/>
    <w:rsid w:val="002C0BEE"/>
    <w:rsid w:val="002C10EA"/>
    <w:rsid w:val="002C18C0"/>
    <w:rsid w:val="002C2372"/>
    <w:rsid w:val="002C2DD8"/>
    <w:rsid w:val="002C5043"/>
    <w:rsid w:val="002C65E4"/>
    <w:rsid w:val="002C75AC"/>
    <w:rsid w:val="002C7D96"/>
    <w:rsid w:val="002D095C"/>
    <w:rsid w:val="002D1F4B"/>
    <w:rsid w:val="002D338A"/>
    <w:rsid w:val="002D3AC6"/>
    <w:rsid w:val="002D45E1"/>
    <w:rsid w:val="002D5084"/>
    <w:rsid w:val="002E1BBB"/>
    <w:rsid w:val="002E1BF4"/>
    <w:rsid w:val="002E229B"/>
    <w:rsid w:val="002E27AE"/>
    <w:rsid w:val="002E4121"/>
    <w:rsid w:val="002E4496"/>
    <w:rsid w:val="002E468D"/>
    <w:rsid w:val="002E799C"/>
    <w:rsid w:val="002E7ACA"/>
    <w:rsid w:val="002E7CCA"/>
    <w:rsid w:val="002E7F98"/>
    <w:rsid w:val="002F035C"/>
    <w:rsid w:val="002F2B19"/>
    <w:rsid w:val="002F2D5A"/>
    <w:rsid w:val="002F4DD2"/>
    <w:rsid w:val="002F50F9"/>
    <w:rsid w:val="002F516E"/>
    <w:rsid w:val="002F57EF"/>
    <w:rsid w:val="002F58A2"/>
    <w:rsid w:val="002F5DE2"/>
    <w:rsid w:val="002F7993"/>
    <w:rsid w:val="002F7EEA"/>
    <w:rsid w:val="003011DF"/>
    <w:rsid w:val="00302901"/>
    <w:rsid w:val="00303262"/>
    <w:rsid w:val="0030394E"/>
    <w:rsid w:val="00303AE0"/>
    <w:rsid w:val="003040C1"/>
    <w:rsid w:val="0030479A"/>
    <w:rsid w:val="00306E0B"/>
    <w:rsid w:val="00307144"/>
    <w:rsid w:val="003075F4"/>
    <w:rsid w:val="00310631"/>
    <w:rsid w:val="003110FF"/>
    <w:rsid w:val="0031131D"/>
    <w:rsid w:val="003135F2"/>
    <w:rsid w:val="00314426"/>
    <w:rsid w:val="0031473A"/>
    <w:rsid w:val="003150B6"/>
    <w:rsid w:val="00320858"/>
    <w:rsid w:val="00320B6D"/>
    <w:rsid w:val="00320F4E"/>
    <w:rsid w:val="00322597"/>
    <w:rsid w:val="00322848"/>
    <w:rsid w:val="003241BD"/>
    <w:rsid w:val="0032478D"/>
    <w:rsid w:val="00324D7B"/>
    <w:rsid w:val="003265D7"/>
    <w:rsid w:val="003267C6"/>
    <w:rsid w:val="0033069F"/>
    <w:rsid w:val="00330F16"/>
    <w:rsid w:val="00332733"/>
    <w:rsid w:val="00332B52"/>
    <w:rsid w:val="00332BD4"/>
    <w:rsid w:val="00334269"/>
    <w:rsid w:val="00334ABA"/>
    <w:rsid w:val="003359CC"/>
    <w:rsid w:val="00336C6E"/>
    <w:rsid w:val="00337353"/>
    <w:rsid w:val="003413D7"/>
    <w:rsid w:val="003423AF"/>
    <w:rsid w:val="00342B84"/>
    <w:rsid w:val="003438A9"/>
    <w:rsid w:val="003463DA"/>
    <w:rsid w:val="003466A5"/>
    <w:rsid w:val="00347753"/>
    <w:rsid w:val="00347C7F"/>
    <w:rsid w:val="0035159B"/>
    <w:rsid w:val="00352500"/>
    <w:rsid w:val="003528B2"/>
    <w:rsid w:val="0035311B"/>
    <w:rsid w:val="003544EC"/>
    <w:rsid w:val="00354B0A"/>
    <w:rsid w:val="00355FB3"/>
    <w:rsid w:val="00361079"/>
    <w:rsid w:val="003615DA"/>
    <w:rsid w:val="00362D47"/>
    <w:rsid w:val="0036694F"/>
    <w:rsid w:val="00366B70"/>
    <w:rsid w:val="003671C5"/>
    <w:rsid w:val="00367EE0"/>
    <w:rsid w:val="00370589"/>
    <w:rsid w:val="00370DE4"/>
    <w:rsid w:val="00371696"/>
    <w:rsid w:val="003725C8"/>
    <w:rsid w:val="003734A8"/>
    <w:rsid w:val="003734D0"/>
    <w:rsid w:val="00373C33"/>
    <w:rsid w:val="00376F1D"/>
    <w:rsid w:val="00377AA1"/>
    <w:rsid w:val="003855E7"/>
    <w:rsid w:val="003860C0"/>
    <w:rsid w:val="0038637F"/>
    <w:rsid w:val="0039135A"/>
    <w:rsid w:val="003915BD"/>
    <w:rsid w:val="00391D7C"/>
    <w:rsid w:val="00392470"/>
    <w:rsid w:val="00392471"/>
    <w:rsid w:val="003925D1"/>
    <w:rsid w:val="00392ADB"/>
    <w:rsid w:val="00394FE3"/>
    <w:rsid w:val="00397023"/>
    <w:rsid w:val="00397375"/>
    <w:rsid w:val="003A08B0"/>
    <w:rsid w:val="003A17F2"/>
    <w:rsid w:val="003A1BB0"/>
    <w:rsid w:val="003A296E"/>
    <w:rsid w:val="003A2FD6"/>
    <w:rsid w:val="003A3E4F"/>
    <w:rsid w:val="003A406E"/>
    <w:rsid w:val="003A6A73"/>
    <w:rsid w:val="003B2AAD"/>
    <w:rsid w:val="003B2FB3"/>
    <w:rsid w:val="003B5781"/>
    <w:rsid w:val="003B62DB"/>
    <w:rsid w:val="003B6B90"/>
    <w:rsid w:val="003B6D73"/>
    <w:rsid w:val="003B77C0"/>
    <w:rsid w:val="003C0484"/>
    <w:rsid w:val="003C09EC"/>
    <w:rsid w:val="003C1164"/>
    <w:rsid w:val="003C2EC9"/>
    <w:rsid w:val="003C30DB"/>
    <w:rsid w:val="003C34E7"/>
    <w:rsid w:val="003C3949"/>
    <w:rsid w:val="003C5927"/>
    <w:rsid w:val="003C5C40"/>
    <w:rsid w:val="003C73D0"/>
    <w:rsid w:val="003C7726"/>
    <w:rsid w:val="003C7869"/>
    <w:rsid w:val="003C7AC3"/>
    <w:rsid w:val="003D0051"/>
    <w:rsid w:val="003D0E63"/>
    <w:rsid w:val="003D339A"/>
    <w:rsid w:val="003D426F"/>
    <w:rsid w:val="003D570D"/>
    <w:rsid w:val="003D5BD7"/>
    <w:rsid w:val="003D6AD7"/>
    <w:rsid w:val="003D728F"/>
    <w:rsid w:val="003E1AED"/>
    <w:rsid w:val="003E25EB"/>
    <w:rsid w:val="003E2BE8"/>
    <w:rsid w:val="003E3793"/>
    <w:rsid w:val="003E5F47"/>
    <w:rsid w:val="003E68CE"/>
    <w:rsid w:val="003F0860"/>
    <w:rsid w:val="003F1F45"/>
    <w:rsid w:val="003F5805"/>
    <w:rsid w:val="003F5F86"/>
    <w:rsid w:val="003F631D"/>
    <w:rsid w:val="003F6C79"/>
    <w:rsid w:val="003F75D3"/>
    <w:rsid w:val="004007F9"/>
    <w:rsid w:val="00402429"/>
    <w:rsid w:val="00402905"/>
    <w:rsid w:val="004029D8"/>
    <w:rsid w:val="00402F04"/>
    <w:rsid w:val="00406310"/>
    <w:rsid w:val="00410163"/>
    <w:rsid w:val="00410AB8"/>
    <w:rsid w:val="004118BD"/>
    <w:rsid w:val="00413413"/>
    <w:rsid w:val="00413427"/>
    <w:rsid w:val="00414325"/>
    <w:rsid w:val="004145F0"/>
    <w:rsid w:val="00416229"/>
    <w:rsid w:val="0041655F"/>
    <w:rsid w:val="00417853"/>
    <w:rsid w:val="00420945"/>
    <w:rsid w:val="00421339"/>
    <w:rsid w:val="004228B2"/>
    <w:rsid w:val="00423CD9"/>
    <w:rsid w:val="0042422A"/>
    <w:rsid w:val="004257A0"/>
    <w:rsid w:val="00425E8E"/>
    <w:rsid w:val="00426654"/>
    <w:rsid w:val="00426CCE"/>
    <w:rsid w:val="0042743C"/>
    <w:rsid w:val="00430089"/>
    <w:rsid w:val="00431F50"/>
    <w:rsid w:val="004334CC"/>
    <w:rsid w:val="004335F3"/>
    <w:rsid w:val="0043717F"/>
    <w:rsid w:val="00440DB8"/>
    <w:rsid w:val="00441BD2"/>
    <w:rsid w:val="004428C6"/>
    <w:rsid w:val="00443668"/>
    <w:rsid w:val="00443991"/>
    <w:rsid w:val="00444662"/>
    <w:rsid w:val="0044496A"/>
    <w:rsid w:val="004476D0"/>
    <w:rsid w:val="004477B2"/>
    <w:rsid w:val="00447B38"/>
    <w:rsid w:val="00451627"/>
    <w:rsid w:val="004518B1"/>
    <w:rsid w:val="00453528"/>
    <w:rsid w:val="004537D5"/>
    <w:rsid w:val="00454198"/>
    <w:rsid w:val="00454209"/>
    <w:rsid w:val="00455912"/>
    <w:rsid w:val="00456D8A"/>
    <w:rsid w:val="00456DBC"/>
    <w:rsid w:val="00460E6E"/>
    <w:rsid w:val="00460FB3"/>
    <w:rsid w:val="0046411B"/>
    <w:rsid w:val="004655D1"/>
    <w:rsid w:val="00467BE3"/>
    <w:rsid w:val="00471226"/>
    <w:rsid w:val="00474079"/>
    <w:rsid w:val="00475086"/>
    <w:rsid w:val="00476144"/>
    <w:rsid w:val="0047642E"/>
    <w:rsid w:val="00477F5B"/>
    <w:rsid w:val="0048019D"/>
    <w:rsid w:val="0048038C"/>
    <w:rsid w:val="00480444"/>
    <w:rsid w:val="00480DB8"/>
    <w:rsid w:val="00480F61"/>
    <w:rsid w:val="004811B7"/>
    <w:rsid w:val="004840DB"/>
    <w:rsid w:val="00484C86"/>
    <w:rsid w:val="00485575"/>
    <w:rsid w:val="00485EE2"/>
    <w:rsid w:val="0048605F"/>
    <w:rsid w:val="00486615"/>
    <w:rsid w:val="00486ED5"/>
    <w:rsid w:val="00487DE0"/>
    <w:rsid w:val="00490940"/>
    <w:rsid w:val="0049102A"/>
    <w:rsid w:val="004913CA"/>
    <w:rsid w:val="004915CA"/>
    <w:rsid w:val="0049339B"/>
    <w:rsid w:val="004960CA"/>
    <w:rsid w:val="004A1AFD"/>
    <w:rsid w:val="004A30A9"/>
    <w:rsid w:val="004A3A1E"/>
    <w:rsid w:val="004A5649"/>
    <w:rsid w:val="004A5F52"/>
    <w:rsid w:val="004A7242"/>
    <w:rsid w:val="004A738F"/>
    <w:rsid w:val="004B0B62"/>
    <w:rsid w:val="004B0B76"/>
    <w:rsid w:val="004B13A4"/>
    <w:rsid w:val="004B14B4"/>
    <w:rsid w:val="004B2BB7"/>
    <w:rsid w:val="004B3043"/>
    <w:rsid w:val="004B3999"/>
    <w:rsid w:val="004B45D4"/>
    <w:rsid w:val="004B4E9C"/>
    <w:rsid w:val="004B5A0B"/>
    <w:rsid w:val="004C0FF3"/>
    <w:rsid w:val="004C0FF9"/>
    <w:rsid w:val="004C1B87"/>
    <w:rsid w:val="004C4976"/>
    <w:rsid w:val="004C4AFA"/>
    <w:rsid w:val="004C4E1B"/>
    <w:rsid w:val="004D2C34"/>
    <w:rsid w:val="004D2D4C"/>
    <w:rsid w:val="004D32D7"/>
    <w:rsid w:val="004D4430"/>
    <w:rsid w:val="004D446F"/>
    <w:rsid w:val="004E040B"/>
    <w:rsid w:val="004E173E"/>
    <w:rsid w:val="004E26F8"/>
    <w:rsid w:val="004E2BDA"/>
    <w:rsid w:val="004E37B9"/>
    <w:rsid w:val="004E6A04"/>
    <w:rsid w:val="004E778F"/>
    <w:rsid w:val="004F1288"/>
    <w:rsid w:val="004F19EE"/>
    <w:rsid w:val="004F2169"/>
    <w:rsid w:val="004F2C08"/>
    <w:rsid w:val="004F462B"/>
    <w:rsid w:val="004F5311"/>
    <w:rsid w:val="004F5630"/>
    <w:rsid w:val="004F69D7"/>
    <w:rsid w:val="004F7004"/>
    <w:rsid w:val="004F7BAA"/>
    <w:rsid w:val="005012B4"/>
    <w:rsid w:val="005022E4"/>
    <w:rsid w:val="00503A85"/>
    <w:rsid w:val="005113F0"/>
    <w:rsid w:val="005129C8"/>
    <w:rsid w:val="00512D6C"/>
    <w:rsid w:val="00513A5D"/>
    <w:rsid w:val="00514338"/>
    <w:rsid w:val="0051478C"/>
    <w:rsid w:val="00514ED0"/>
    <w:rsid w:val="00515571"/>
    <w:rsid w:val="00516716"/>
    <w:rsid w:val="005172C3"/>
    <w:rsid w:val="005211C2"/>
    <w:rsid w:val="00522EEC"/>
    <w:rsid w:val="00523CF5"/>
    <w:rsid w:val="0052705E"/>
    <w:rsid w:val="00527628"/>
    <w:rsid w:val="00527977"/>
    <w:rsid w:val="00527D4E"/>
    <w:rsid w:val="00530AD8"/>
    <w:rsid w:val="0053108C"/>
    <w:rsid w:val="00531603"/>
    <w:rsid w:val="0053175B"/>
    <w:rsid w:val="005319C7"/>
    <w:rsid w:val="00533219"/>
    <w:rsid w:val="00533FDC"/>
    <w:rsid w:val="00534857"/>
    <w:rsid w:val="00534A2F"/>
    <w:rsid w:val="005364DC"/>
    <w:rsid w:val="00537471"/>
    <w:rsid w:val="00540A65"/>
    <w:rsid w:val="0054406A"/>
    <w:rsid w:val="00544E25"/>
    <w:rsid w:val="00545009"/>
    <w:rsid w:val="005451D2"/>
    <w:rsid w:val="00546F32"/>
    <w:rsid w:val="00547C92"/>
    <w:rsid w:val="005507A1"/>
    <w:rsid w:val="005519A7"/>
    <w:rsid w:val="00552825"/>
    <w:rsid w:val="00561535"/>
    <w:rsid w:val="005615B2"/>
    <w:rsid w:val="00561973"/>
    <w:rsid w:val="0056203A"/>
    <w:rsid w:val="005648D8"/>
    <w:rsid w:val="00564DE6"/>
    <w:rsid w:val="00570AD5"/>
    <w:rsid w:val="00571074"/>
    <w:rsid w:val="00571E7E"/>
    <w:rsid w:val="005731CE"/>
    <w:rsid w:val="0057620F"/>
    <w:rsid w:val="005771F1"/>
    <w:rsid w:val="005802C6"/>
    <w:rsid w:val="00580340"/>
    <w:rsid w:val="00580B2F"/>
    <w:rsid w:val="00580B7C"/>
    <w:rsid w:val="00580F24"/>
    <w:rsid w:val="005811A3"/>
    <w:rsid w:val="00584114"/>
    <w:rsid w:val="00584E98"/>
    <w:rsid w:val="00585F62"/>
    <w:rsid w:val="005902B0"/>
    <w:rsid w:val="005921F7"/>
    <w:rsid w:val="0059230A"/>
    <w:rsid w:val="00592513"/>
    <w:rsid w:val="00592CB0"/>
    <w:rsid w:val="00594EB4"/>
    <w:rsid w:val="00595A1F"/>
    <w:rsid w:val="00595E8A"/>
    <w:rsid w:val="00596145"/>
    <w:rsid w:val="0059646F"/>
    <w:rsid w:val="00596D9D"/>
    <w:rsid w:val="005A06BA"/>
    <w:rsid w:val="005A384F"/>
    <w:rsid w:val="005A6816"/>
    <w:rsid w:val="005A75C0"/>
    <w:rsid w:val="005B04AA"/>
    <w:rsid w:val="005B3485"/>
    <w:rsid w:val="005B349D"/>
    <w:rsid w:val="005B4828"/>
    <w:rsid w:val="005B5922"/>
    <w:rsid w:val="005B6469"/>
    <w:rsid w:val="005B6D67"/>
    <w:rsid w:val="005B792C"/>
    <w:rsid w:val="005C17D4"/>
    <w:rsid w:val="005C2173"/>
    <w:rsid w:val="005C4324"/>
    <w:rsid w:val="005C57E2"/>
    <w:rsid w:val="005C5D41"/>
    <w:rsid w:val="005C5FC7"/>
    <w:rsid w:val="005C73D4"/>
    <w:rsid w:val="005C7462"/>
    <w:rsid w:val="005D17E5"/>
    <w:rsid w:val="005D34BD"/>
    <w:rsid w:val="005D58D4"/>
    <w:rsid w:val="005D5DA6"/>
    <w:rsid w:val="005D6323"/>
    <w:rsid w:val="005D6804"/>
    <w:rsid w:val="005D6EAD"/>
    <w:rsid w:val="005E1718"/>
    <w:rsid w:val="005E1EAC"/>
    <w:rsid w:val="005E235B"/>
    <w:rsid w:val="005E27CF"/>
    <w:rsid w:val="005E310E"/>
    <w:rsid w:val="005E3B3A"/>
    <w:rsid w:val="005E5247"/>
    <w:rsid w:val="005F1A86"/>
    <w:rsid w:val="005F2A56"/>
    <w:rsid w:val="005F6FF8"/>
    <w:rsid w:val="0060019D"/>
    <w:rsid w:val="0060385C"/>
    <w:rsid w:val="00603A52"/>
    <w:rsid w:val="00605FF5"/>
    <w:rsid w:val="00607986"/>
    <w:rsid w:val="006079E1"/>
    <w:rsid w:val="0061054F"/>
    <w:rsid w:val="006110F2"/>
    <w:rsid w:val="00611822"/>
    <w:rsid w:val="00616C37"/>
    <w:rsid w:val="00616E1A"/>
    <w:rsid w:val="00617B7A"/>
    <w:rsid w:val="00617BAF"/>
    <w:rsid w:val="0062048B"/>
    <w:rsid w:val="00620F9C"/>
    <w:rsid w:val="00621908"/>
    <w:rsid w:val="00622E49"/>
    <w:rsid w:val="006271D3"/>
    <w:rsid w:val="00632551"/>
    <w:rsid w:val="0063342A"/>
    <w:rsid w:val="00634861"/>
    <w:rsid w:val="00634A08"/>
    <w:rsid w:val="00635543"/>
    <w:rsid w:val="00635B69"/>
    <w:rsid w:val="006363FC"/>
    <w:rsid w:val="00636906"/>
    <w:rsid w:val="00643EE1"/>
    <w:rsid w:val="0064748A"/>
    <w:rsid w:val="00650313"/>
    <w:rsid w:val="006506EE"/>
    <w:rsid w:val="00651057"/>
    <w:rsid w:val="006520FB"/>
    <w:rsid w:val="00655CAF"/>
    <w:rsid w:val="006579BB"/>
    <w:rsid w:val="0066001E"/>
    <w:rsid w:val="00660312"/>
    <w:rsid w:val="00660C78"/>
    <w:rsid w:val="00662120"/>
    <w:rsid w:val="006627D3"/>
    <w:rsid w:val="00662D1F"/>
    <w:rsid w:val="00664B44"/>
    <w:rsid w:val="006651E9"/>
    <w:rsid w:val="0066544A"/>
    <w:rsid w:val="006657A8"/>
    <w:rsid w:val="006665B0"/>
    <w:rsid w:val="00667C2C"/>
    <w:rsid w:val="00667F36"/>
    <w:rsid w:val="00671769"/>
    <w:rsid w:val="006719F6"/>
    <w:rsid w:val="00671D36"/>
    <w:rsid w:val="00674167"/>
    <w:rsid w:val="006764E1"/>
    <w:rsid w:val="006777EA"/>
    <w:rsid w:val="00677A7B"/>
    <w:rsid w:val="0068083F"/>
    <w:rsid w:val="00680AF7"/>
    <w:rsid w:val="006811D1"/>
    <w:rsid w:val="0068203B"/>
    <w:rsid w:val="0069153B"/>
    <w:rsid w:val="00691D77"/>
    <w:rsid w:val="00691E83"/>
    <w:rsid w:val="00691F3D"/>
    <w:rsid w:val="00693E51"/>
    <w:rsid w:val="006942BE"/>
    <w:rsid w:val="00694912"/>
    <w:rsid w:val="006A1D7F"/>
    <w:rsid w:val="006A20F7"/>
    <w:rsid w:val="006A2CCA"/>
    <w:rsid w:val="006A3397"/>
    <w:rsid w:val="006A7202"/>
    <w:rsid w:val="006A757A"/>
    <w:rsid w:val="006B05AB"/>
    <w:rsid w:val="006B1972"/>
    <w:rsid w:val="006B1C0C"/>
    <w:rsid w:val="006B4332"/>
    <w:rsid w:val="006B4BB1"/>
    <w:rsid w:val="006B5ADB"/>
    <w:rsid w:val="006B6A9E"/>
    <w:rsid w:val="006B7894"/>
    <w:rsid w:val="006C10BD"/>
    <w:rsid w:val="006C1BE9"/>
    <w:rsid w:val="006C2212"/>
    <w:rsid w:val="006C5531"/>
    <w:rsid w:val="006C6AEE"/>
    <w:rsid w:val="006C6AF9"/>
    <w:rsid w:val="006D0BC8"/>
    <w:rsid w:val="006D1661"/>
    <w:rsid w:val="006D3E8A"/>
    <w:rsid w:val="006D43A4"/>
    <w:rsid w:val="006D5047"/>
    <w:rsid w:val="006D521A"/>
    <w:rsid w:val="006D64AD"/>
    <w:rsid w:val="006D65E3"/>
    <w:rsid w:val="006D7888"/>
    <w:rsid w:val="006E1317"/>
    <w:rsid w:val="006E1F48"/>
    <w:rsid w:val="006E2487"/>
    <w:rsid w:val="006E26C8"/>
    <w:rsid w:val="006E3DCF"/>
    <w:rsid w:val="006E4DD9"/>
    <w:rsid w:val="006E589A"/>
    <w:rsid w:val="006E6280"/>
    <w:rsid w:val="006E6A5E"/>
    <w:rsid w:val="006F067C"/>
    <w:rsid w:val="006F1183"/>
    <w:rsid w:val="006F4BE5"/>
    <w:rsid w:val="00702949"/>
    <w:rsid w:val="00706009"/>
    <w:rsid w:val="0070600C"/>
    <w:rsid w:val="00707AE1"/>
    <w:rsid w:val="00707D61"/>
    <w:rsid w:val="00712414"/>
    <w:rsid w:val="00713051"/>
    <w:rsid w:val="007131DB"/>
    <w:rsid w:val="007143C8"/>
    <w:rsid w:val="007146C4"/>
    <w:rsid w:val="00715E8B"/>
    <w:rsid w:val="00720031"/>
    <w:rsid w:val="00721258"/>
    <w:rsid w:val="00722609"/>
    <w:rsid w:val="0072277B"/>
    <w:rsid w:val="00724E00"/>
    <w:rsid w:val="007268A3"/>
    <w:rsid w:val="00730471"/>
    <w:rsid w:val="00730BBF"/>
    <w:rsid w:val="00731044"/>
    <w:rsid w:val="007352E4"/>
    <w:rsid w:val="00736D3E"/>
    <w:rsid w:val="00741A54"/>
    <w:rsid w:val="0074297C"/>
    <w:rsid w:val="00742A66"/>
    <w:rsid w:val="00743966"/>
    <w:rsid w:val="00745973"/>
    <w:rsid w:val="00745A17"/>
    <w:rsid w:val="00747C72"/>
    <w:rsid w:val="00747E96"/>
    <w:rsid w:val="00750A97"/>
    <w:rsid w:val="00754789"/>
    <w:rsid w:val="007547A6"/>
    <w:rsid w:val="00754C00"/>
    <w:rsid w:val="00755B13"/>
    <w:rsid w:val="007611C2"/>
    <w:rsid w:val="0076385D"/>
    <w:rsid w:val="007658E3"/>
    <w:rsid w:val="007658F6"/>
    <w:rsid w:val="00766005"/>
    <w:rsid w:val="0076610C"/>
    <w:rsid w:val="00770357"/>
    <w:rsid w:val="00772EA2"/>
    <w:rsid w:val="00773C6B"/>
    <w:rsid w:val="0077472A"/>
    <w:rsid w:val="0077582F"/>
    <w:rsid w:val="00780069"/>
    <w:rsid w:val="00781E09"/>
    <w:rsid w:val="00781FA9"/>
    <w:rsid w:val="00784E7E"/>
    <w:rsid w:val="0078525B"/>
    <w:rsid w:val="00786851"/>
    <w:rsid w:val="0079138A"/>
    <w:rsid w:val="00793F6E"/>
    <w:rsid w:val="0079544A"/>
    <w:rsid w:val="007A00AE"/>
    <w:rsid w:val="007A01F8"/>
    <w:rsid w:val="007A07D7"/>
    <w:rsid w:val="007A0A29"/>
    <w:rsid w:val="007A2A58"/>
    <w:rsid w:val="007A2AF0"/>
    <w:rsid w:val="007A6DAA"/>
    <w:rsid w:val="007A7F9F"/>
    <w:rsid w:val="007A7FED"/>
    <w:rsid w:val="007B161B"/>
    <w:rsid w:val="007B1A0D"/>
    <w:rsid w:val="007B1D5D"/>
    <w:rsid w:val="007B3549"/>
    <w:rsid w:val="007B59A1"/>
    <w:rsid w:val="007B5BFB"/>
    <w:rsid w:val="007B643D"/>
    <w:rsid w:val="007B6F0B"/>
    <w:rsid w:val="007C073C"/>
    <w:rsid w:val="007C0AB5"/>
    <w:rsid w:val="007C0C1A"/>
    <w:rsid w:val="007C3258"/>
    <w:rsid w:val="007C4883"/>
    <w:rsid w:val="007C4BDA"/>
    <w:rsid w:val="007C5198"/>
    <w:rsid w:val="007C6C38"/>
    <w:rsid w:val="007C7296"/>
    <w:rsid w:val="007D00AB"/>
    <w:rsid w:val="007D017A"/>
    <w:rsid w:val="007D0C82"/>
    <w:rsid w:val="007D4925"/>
    <w:rsid w:val="007D54D9"/>
    <w:rsid w:val="007D55FE"/>
    <w:rsid w:val="007D77CF"/>
    <w:rsid w:val="007E0009"/>
    <w:rsid w:val="007E1058"/>
    <w:rsid w:val="007E2182"/>
    <w:rsid w:val="007E23BF"/>
    <w:rsid w:val="007E43F3"/>
    <w:rsid w:val="007E4441"/>
    <w:rsid w:val="007E5854"/>
    <w:rsid w:val="007E5C05"/>
    <w:rsid w:val="007F0345"/>
    <w:rsid w:val="007F07B1"/>
    <w:rsid w:val="007F3738"/>
    <w:rsid w:val="007F4F6F"/>
    <w:rsid w:val="008006CD"/>
    <w:rsid w:val="008030AD"/>
    <w:rsid w:val="0080403F"/>
    <w:rsid w:val="00804423"/>
    <w:rsid w:val="00804A78"/>
    <w:rsid w:val="008067A9"/>
    <w:rsid w:val="00812FEF"/>
    <w:rsid w:val="0081604C"/>
    <w:rsid w:val="008165DE"/>
    <w:rsid w:val="00816AF4"/>
    <w:rsid w:val="008172D4"/>
    <w:rsid w:val="0081797E"/>
    <w:rsid w:val="00817A99"/>
    <w:rsid w:val="00817CAC"/>
    <w:rsid w:val="00820667"/>
    <w:rsid w:val="00820C13"/>
    <w:rsid w:val="00821076"/>
    <w:rsid w:val="00821420"/>
    <w:rsid w:val="00822352"/>
    <w:rsid w:val="00822A3E"/>
    <w:rsid w:val="008237F9"/>
    <w:rsid w:val="00823DBA"/>
    <w:rsid w:val="00824560"/>
    <w:rsid w:val="00824E19"/>
    <w:rsid w:val="0082522C"/>
    <w:rsid w:val="00826125"/>
    <w:rsid w:val="00827503"/>
    <w:rsid w:val="008301A4"/>
    <w:rsid w:val="00830B7C"/>
    <w:rsid w:val="00831A47"/>
    <w:rsid w:val="00831DA8"/>
    <w:rsid w:val="0083314D"/>
    <w:rsid w:val="00833E69"/>
    <w:rsid w:val="00834477"/>
    <w:rsid w:val="00834E0B"/>
    <w:rsid w:val="00835D68"/>
    <w:rsid w:val="00835F98"/>
    <w:rsid w:val="00837621"/>
    <w:rsid w:val="00837A52"/>
    <w:rsid w:val="00840CA3"/>
    <w:rsid w:val="00841316"/>
    <w:rsid w:val="00841372"/>
    <w:rsid w:val="008421AB"/>
    <w:rsid w:val="00842507"/>
    <w:rsid w:val="00843065"/>
    <w:rsid w:val="008431C8"/>
    <w:rsid w:val="00843268"/>
    <w:rsid w:val="00843BCB"/>
    <w:rsid w:val="0084440E"/>
    <w:rsid w:val="00844A3C"/>
    <w:rsid w:val="00845668"/>
    <w:rsid w:val="008543E7"/>
    <w:rsid w:val="0085650D"/>
    <w:rsid w:val="0085666F"/>
    <w:rsid w:val="0085748C"/>
    <w:rsid w:val="00860524"/>
    <w:rsid w:val="00860796"/>
    <w:rsid w:val="00860B1F"/>
    <w:rsid w:val="008617B6"/>
    <w:rsid w:val="00862087"/>
    <w:rsid w:val="0086262B"/>
    <w:rsid w:val="00862A3F"/>
    <w:rsid w:val="00862C04"/>
    <w:rsid w:val="008633CE"/>
    <w:rsid w:val="0086400F"/>
    <w:rsid w:val="00866601"/>
    <w:rsid w:val="008678D9"/>
    <w:rsid w:val="00870FAD"/>
    <w:rsid w:val="0087318C"/>
    <w:rsid w:val="00874038"/>
    <w:rsid w:val="0087424F"/>
    <w:rsid w:val="00874A8E"/>
    <w:rsid w:val="00874EE6"/>
    <w:rsid w:val="00874FDB"/>
    <w:rsid w:val="00875F77"/>
    <w:rsid w:val="00876689"/>
    <w:rsid w:val="00880218"/>
    <w:rsid w:val="00883068"/>
    <w:rsid w:val="0088383D"/>
    <w:rsid w:val="0088422A"/>
    <w:rsid w:val="00884232"/>
    <w:rsid w:val="008844FC"/>
    <w:rsid w:val="008845C6"/>
    <w:rsid w:val="00885EF2"/>
    <w:rsid w:val="008864A7"/>
    <w:rsid w:val="00886E4C"/>
    <w:rsid w:val="00891BC4"/>
    <w:rsid w:val="00891C89"/>
    <w:rsid w:val="0089204B"/>
    <w:rsid w:val="00892E70"/>
    <w:rsid w:val="00892E79"/>
    <w:rsid w:val="00892F19"/>
    <w:rsid w:val="00894BF4"/>
    <w:rsid w:val="00896104"/>
    <w:rsid w:val="008963B9"/>
    <w:rsid w:val="00896856"/>
    <w:rsid w:val="00896E5B"/>
    <w:rsid w:val="00897184"/>
    <w:rsid w:val="008A068C"/>
    <w:rsid w:val="008A1175"/>
    <w:rsid w:val="008A118A"/>
    <w:rsid w:val="008A1241"/>
    <w:rsid w:val="008A24E8"/>
    <w:rsid w:val="008A337C"/>
    <w:rsid w:val="008A579D"/>
    <w:rsid w:val="008A64F5"/>
    <w:rsid w:val="008A67DE"/>
    <w:rsid w:val="008A774C"/>
    <w:rsid w:val="008B21FD"/>
    <w:rsid w:val="008B2E0B"/>
    <w:rsid w:val="008B428A"/>
    <w:rsid w:val="008B606C"/>
    <w:rsid w:val="008C07F2"/>
    <w:rsid w:val="008C17AA"/>
    <w:rsid w:val="008C54D0"/>
    <w:rsid w:val="008C61C7"/>
    <w:rsid w:val="008C6AED"/>
    <w:rsid w:val="008C6CF9"/>
    <w:rsid w:val="008D0570"/>
    <w:rsid w:val="008D2D36"/>
    <w:rsid w:val="008D41D7"/>
    <w:rsid w:val="008D4688"/>
    <w:rsid w:val="008D4954"/>
    <w:rsid w:val="008D62B9"/>
    <w:rsid w:val="008D6A64"/>
    <w:rsid w:val="008E062F"/>
    <w:rsid w:val="008E0980"/>
    <w:rsid w:val="008E1976"/>
    <w:rsid w:val="008E2F34"/>
    <w:rsid w:val="008E4307"/>
    <w:rsid w:val="008E453B"/>
    <w:rsid w:val="008E46C4"/>
    <w:rsid w:val="008E5DD8"/>
    <w:rsid w:val="008E6FBA"/>
    <w:rsid w:val="008E731D"/>
    <w:rsid w:val="008F312E"/>
    <w:rsid w:val="008F3CF8"/>
    <w:rsid w:val="008F633E"/>
    <w:rsid w:val="008F6A5B"/>
    <w:rsid w:val="008F7790"/>
    <w:rsid w:val="0090004E"/>
    <w:rsid w:val="009027DF"/>
    <w:rsid w:val="009028CC"/>
    <w:rsid w:val="009037C2"/>
    <w:rsid w:val="0091078D"/>
    <w:rsid w:val="0091284F"/>
    <w:rsid w:val="00913FCF"/>
    <w:rsid w:val="0091466F"/>
    <w:rsid w:val="0091672C"/>
    <w:rsid w:val="0091677E"/>
    <w:rsid w:val="009179F0"/>
    <w:rsid w:val="00917DFF"/>
    <w:rsid w:val="00920A75"/>
    <w:rsid w:val="009254C7"/>
    <w:rsid w:val="0092579F"/>
    <w:rsid w:val="00925B60"/>
    <w:rsid w:val="00927F23"/>
    <w:rsid w:val="00933DFB"/>
    <w:rsid w:val="00934B22"/>
    <w:rsid w:val="00934B7B"/>
    <w:rsid w:val="009366ED"/>
    <w:rsid w:val="00936ABF"/>
    <w:rsid w:val="00943F30"/>
    <w:rsid w:val="009441B7"/>
    <w:rsid w:val="00944AA0"/>
    <w:rsid w:val="00944D67"/>
    <w:rsid w:val="009454C1"/>
    <w:rsid w:val="0094563C"/>
    <w:rsid w:val="00952647"/>
    <w:rsid w:val="009541E4"/>
    <w:rsid w:val="009554CE"/>
    <w:rsid w:val="009579EA"/>
    <w:rsid w:val="00957C05"/>
    <w:rsid w:val="00960099"/>
    <w:rsid w:val="00962B2A"/>
    <w:rsid w:val="00962F8B"/>
    <w:rsid w:val="00963843"/>
    <w:rsid w:val="009659E8"/>
    <w:rsid w:val="00965DF6"/>
    <w:rsid w:val="00967B60"/>
    <w:rsid w:val="00971155"/>
    <w:rsid w:val="0097192E"/>
    <w:rsid w:val="00971B97"/>
    <w:rsid w:val="00974622"/>
    <w:rsid w:val="009749E0"/>
    <w:rsid w:val="009756E7"/>
    <w:rsid w:val="00975985"/>
    <w:rsid w:val="00975D0B"/>
    <w:rsid w:val="0097698C"/>
    <w:rsid w:val="00976CBB"/>
    <w:rsid w:val="00977DB4"/>
    <w:rsid w:val="00981073"/>
    <w:rsid w:val="00981AD8"/>
    <w:rsid w:val="00982C2D"/>
    <w:rsid w:val="00983741"/>
    <w:rsid w:val="00983D8A"/>
    <w:rsid w:val="00984E23"/>
    <w:rsid w:val="00984ED1"/>
    <w:rsid w:val="009857D8"/>
    <w:rsid w:val="00986E96"/>
    <w:rsid w:val="009877F1"/>
    <w:rsid w:val="00990525"/>
    <w:rsid w:val="0099219C"/>
    <w:rsid w:val="009924AD"/>
    <w:rsid w:val="00993097"/>
    <w:rsid w:val="009934A0"/>
    <w:rsid w:val="009936D8"/>
    <w:rsid w:val="00993B0F"/>
    <w:rsid w:val="00997336"/>
    <w:rsid w:val="00997BB2"/>
    <w:rsid w:val="00997BE3"/>
    <w:rsid w:val="00997E80"/>
    <w:rsid w:val="009A44A2"/>
    <w:rsid w:val="009A4ED2"/>
    <w:rsid w:val="009A5049"/>
    <w:rsid w:val="009A5976"/>
    <w:rsid w:val="009A6123"/>
    <w:rsid w:val="009B1035"/>
    <w:rsid w:val="009B2E88"/>
    <w:rsid w:val="009B3352"/>
    <w:rsid w:val="009B3CE2"/>
    <w:rsid w:val="009B4256"/>
    <w:rsid w:val="009B5B2E"/>
    <w:rsid w:val="009B5EEC"/>
    <w:rsid w:val="009B7C35"/>
    <w:rsid w:val="009B7E08"/>
    <w:rsid w:val="009C0736"/>
    <w:rsid w:val="009C3B5E"/>
    <w:rsid w:val="009C5BA2"/>
    <w:rsid w:val="009D3704"/>
    <w:rsid w:val="009D3ECF"/>
    <w:rsid w:val="009D7395"/>
    <w:rsid w:val="009E15B7"/>
    <w:rsid w:val="009E31BF"/>
    <w:rsid w:val="009E48E9"/>
    <w:rsid w:val="009E50F5"/>
    <w:rsid w:val="009E7C9E"/>
    <w:rsid w:val="009E7F81"/>
    <w:rsid w:val="009F1763"/>
    <w:rsid w:val="009F19C4"/>
    <w:rsid w:val="009F1DCA"/>
    <w:rsid w:val="009F223C"/>
    <w:rsid w:val="009F2D2D"/>
    <w:rsid w:val="009F611D"/>
    <w:rsid w:val="009F73B5"/>
    <w:rsid w:val="009F7D62"/>
    <w:rsid w:val="00A001F9"/>
    <w:rsid w:val="00A00FCA"/>
    <w:rsid w:val="00A02581"/>
    <w:rsid w:val="00A025CF"/>
    <w:rsid w:val="00A02C7D"/>
    <w:rsid w:val="00A03885"/>
    <w:rsid w:val="00A06271"/>
    <w:rsid w:val="00A073DE"/>
    <w:rsid w:val="00A07708"/>
    <w:rsid w:val="00A07C1B"/>
    <w:rsid w:val="00A11167"/>
    <w:rsid w:val="00A11189"/>
    <w:rsid w:val="00A11C93"/>
    <w:rsid w:val="00A134EA"/>
    <w:rsid w:val="00A13528"/>
    <w:rsid w:val="00A14A4E"/>
    <w:rsid w:val="00A157E9"/>
    <w:rsid w:val="00A15C80"/>
    <w:rsid w:val="00A16678"/>
    <w:rsid w:val="00A16800"/>
    <w:rsid w:val="00A2000E"/>
    <w:rsid w:val="00A20516"/>
    <w:rsid w:val="00A20F83"/>
    <w:rsid w:val="00A23065"/>
    <w:rsid w:val="00A235C8"/>
    <w:rsid w:val="00A23B8F"/>
    <w:rsid w:val="00A2443F"/>
    <w:rsid w:val="00A24FF7"/>
    <w:rsid w:val="00A24FFE"/>
    <w:rsid w:val="00A2580B"/>
    <w:rsid w:val="00A25B7C"/>
    <w:rsid w:val="00A25BA4"/>
    <w:rsid w:val="00A31D7D"/>
    <w:rsid w:val="00A32FC5"/>
    <w:rsid w:val="00A330A8"/>
    <w:rsid w:val="00A33309"/>
    <w:rsid w:val="00A33B6E"/>
    <w:rsid w:val="00A33D79"/>
    <w:rsid w:val="00A34E83"/>
    <w:rsid w:val="00A37579"/>
    <w:rsid w:val="00A37827"/>
    <w:rsid w:val="00A410F2"/>
    <w:rsid w:val="00A41F3C"/>
    <w:rsid w:val="00A441CF"/>
    <w:rsid w:val="00A464F7"/>
    <w:rsid w:val="00A46A81"/>
    <w:rsid w:val="00A47002"/>
    <w:rsid w:val="00A472B0"/>
    <w:rsid w:val="00A506E3"/>
    <w:rsid w:val="00A5344C"/>
    <w:rsid w:val="00A54159"/>
    <w:rsid w:val="00A5614E"/>
    <w:rsid w:val="00A5664D"/>
    <w:rsid w:val="00A57FBD"/>
    <w:rsid w:val="00A60B9E"/>
    <w:rsid w:val="00A6113C"/>
    <w:rsid w:val="00A62E03"/>
    <w:rsid w:val="00A62E77"/>
    <w:rsid w:val="00A637BE"/>
    <w:rsid w:val="00A64B16"/>
    <w:rsid w:val="00A65FBF"/>
    <w:rsid w:val="00A664D7"/>
    <w:rsid w:val="00A67482"/>
    <w:rsid w:val="00A70047"/>
    <w:rsid w:val="00A71A1C"/>
    <w:rsid w:val="00A71C99"/>
    <w:rsid w:val="00A73B26"/>
    <w:rsid w:val="00A748C0"/>
    <w:rsid w:val="00A815B3"/>
    <w:rsid w:val="00A856F8"/>
    <w:rsid w:val="00A86780"/>
    <w:rsid w:val="00A879F8"/>
    <w:rsid w:val="00A87AAD"/>
    <w:rsid w:val="00A90BF5"/>
    <w:rsid w:val="00A94B5F"/>
    <w:rsid w:val="00A953EA"/>
    <w:rsid w:val="00A95D32"/>
    <w:rsid w:val="00A97056"/>
    <w:rsid w:val="00A975F9"/>
    <w:rsid w:val="00A979EA"/>
    <w:rsid w:val="00AA069D"/>
    <w:rsid w:val="00AA35E2"/>
    <w:rsid w:val="00AA3D71"/>
    <w:rsid w:val="00AA5ED3"/>
    <w:rsid w:val="00AA7298"/>
    <w:rsid w:val="00AB10E6"/>
    <w:rsid w:val="00AB1D6E"/>
    <w:rsid w:val="00AB237A"/>
    <w:rsid w:val="00AB2451"/>
    <w:rsid w:val="00AB4B4E"/>
    <w:rsid w:val="00AB4E58"/>
    <w:rsid w:val="00AB52D0"/>
    <w:rsid w:val="00AB7CCC"/>
    <w:rsid w:val="00AC1922"/>
    <w:rsid w:val="00AC1D08"/>
    <w:rsid w:val="00AC4228"/>
    <w:rsid w:val="00AC5389"/>
    <w:rsid w:val="00AC683E"/>
    <w:rsid w:val="00AC7C13"/>
    <w:rsid w:val="00AC7FFA"/>
    <w:rsid w:val="00AD0194"/>
    <w:rsid w:val="00AD05AA"/>
    <w:rsid w:val="00AD0BB6"/>
    <w:rsid w:val="00AD27A6"/>
    <w:rsid w:val="00AD46C0"/>
    <w:rsid w:val="00AD4D14"/>
    <w:rsid w:val="00AD7B4D"/>
    <w:rsid w:val="00AE1E2F"/>
    <w:rsid w:val="00AE371E"/>
    <w:rsid w:val="00AE4EF1"/>
    <w:rsid w:val="00AE699F"/>
    <w:rsid w:val="00AF0B7B"/>
    <w:rsid w:val="00AF0DDA"/>
    <w:rsid w:val="00AF2A9D"/>
    <w:rsid w:val="00AF4310"/>
    <w:rsid w:val="00AF43AC"/>
    <w:rsid w:val="00AF5BA2"/>
    <w:rsid w:val="00AF6C13"/>
    <w:rsid w:val="00AF702A"/>
    <w:rsid w:val="00AF7E90"/>
    <w:rsid w:val="00B0013F"/>
    <w:rsid w:val="00B0094F"/>
    <w:rsid w:val="00B00E35"/>
    <w:rsid w:val="00B00EDF"/>
    <w:rsid w:val="00B015DD"/>
    <w:rsid w:val="00B02E82"/>
    <w:rsid w:val="00B0579B"/>
    <w:rsid w:val="00B06208"/>
    <w:rsid w:val="00B07491"/>
    <w:rsid w:val="00B07AA8"/>
    <w:rsid w:val="00B100A9"/>
    <w:rsid w:val="00B10442"/>
    <w:rsid w:val="00B111D4"/>
    <w:rsid w:val="00B13757"/>
    <w:rsid w:val="00B146EB"/>
    <w:rsid w:val="00B15315"/>
    <w:rsid w:val="00B15D45"/>
    <w:rsid w:val="00B15E04"/>
    <w:rsid w:val="00B16CEC"/>
    <w:rsid w:val="00B1795B"/>
    <w:rsid w:val="00B17DEF"/>
    <w:rsid w:val="00B2002B"/>
    <w:rsid w:val="00B235C5"/>
    <w:rsid w:val="00B24905"/>
    <w:rsid w:val="00B25031"/>
    <w:rsid w:val="00B25940"/>
    <w:rsid w:val="00B26EE3"/>
    <w:rsid w:val="00B279C2"/>
    <w:rsid w:val="00B314F6"/>
    <w:rsid w:val="00B356CA"/>
    <w:rsid w:val="00B406AC"/>
    <w:rsid w:val="00B41C59"/>
    <w:rsid w:val="00B41DE3"/>
    <w:rsid w:val="00B42BFC"/>
    <w:rsid w:val="00B44951"/>
    <w:rsid w:val="00B451CF"/>
    <w:rsid w:val="00B45778"/>
    <w:rsid w:val="00B4761D"/>
    <w:rsid w:val="00B50D04"/>
    <w:rsid w:val="00B52672"/>
    <w:rsid w:val="00B54673"/>
    <w:rsid w:val="00B55338"/>
    <w:rsid w:val="00B556C8"/>
    <w:rsid w:val="00B56052"/>
    <w:rsid w:val="00B56997"/>
    <w:rsid w:val="00B56DFD"/>
    <w:rsid w:val="00B5751C"/>
    <w:rsid w:val="00B57B7A"/>
    <w:rsid w:val="00B613E5"/>
    <w:rsid w:val="00B625CF"/>
    <w:rsid w:val="00B628A9"/>
    <w:rsid w:val="00B634D8"/>
    <w:rsid w:val="00B64D5E"/>
    <w:rsid w:val="00B7163B"/>
    <w:rsid w:val="00B71C7B"/>
    <w:rsid w:val="00B72DD4"/>
    <w:rsid w:val="00B751AE"/>
    <w:rsid w:val="00B8032E"/>
    <w:rsid w:val="00B81303"/>
    <w:rsid w:val="00B81680"/>
    <w:rsid w:val="00B832F8"/>
    <w:rsid w:val="00B84098"/>
    <w:rsid w:val="00B84C3E"/>
    <w:rsid w:val="00B85835"/>
    <w:rsid w:val="00B8798E"/>
    <w:rsid w:val="00B92C93"/>
    <w:rsid w:val="00B93086"/>
    <w:rsid w:val="00B94238"/>
    <w:rsid w:val="00B97EE1"/>
    <w:rsid w:val="00BA171E"/>
    <w:rsid w:val="00BA188B"/>
    <w:rsid w:val="00BA7F14"/>
    <w:rsid w:val="00BB12C6"/>
    <w:rsid w:val="00BB1760"/>
    <w:rsid w:val="00BB1C6F"/>
    <w:rsid w:val="00BB2833"/>
    <w:rsid w:val="00BB30D1"/>
    <w:rsid w:val="00BB674C"/>
    <w:rsid w:val="00BB7383"/>
    <w:rsid w:val="00BB7F47"/>
    <w:rsid w:val="00BC32AE"/>
    <w:rsid w:val="00BC4280"/>
    <w:rsid w:val="00BC4C4F"/>
    <w:rsid w:val="00BC54F3"/>
    <w:rsid w:val="00BC5CA1"/>
    <w:rsid w:val="00BC740A"/>
    <w:rsid w:val="00BD0DDA"/>
    <w:rsid w:val="00BD2045"/>
    <w:rsid w:val="00BD2125"/>
    <w:rsid w:val="00BD2150"/>
    <w:rsid w:val="00BD25B5"/>
    <w:rsid w:val="00BD6497"/>
    <w:rsid w:val="00BD757C"/>
    <w:rsid w:val="00BD7B2C"/>
    <w:rsid w:val="00BE03EF"/>
    <w:rsid w:val="00BE08D1"/>
    <w:rsid w:val="00BE157D"/>
    <w:rsid w:val="00BE262F"/>
    <w:rsid w:val="00BE4EDD"/>
    <w:rsid w:val="00BE52E9"/>
    <w:rsid w:val="00BE5CB9"/>
    <w:rsid w:val="00BF2CD0"/>
    <w:rsid w:val="00BF51AF"/>
    <w:rsid w:val="00BF6095"/>
    <w:rsid w:val="00BF60DF"/>
    <w:rsid w:val="00BF67F9"/>
    <w:rsid w:val="00BF703D"/>
    <w:rsid w:val="00BF7898"/>
    <w:rsid w:val="00C0049E"/>
    <w:rsid w:val="00C02029"/>
    <w:rsid w:val="00C026A5"/>
    <w:rsid w:val="00C05CB9"/>
    <w:rsid w:val="00C060E1"/>
    <w:rsid w:val="00C104D9"/>
    <w:rsid w:val="00C11727"/>
    <w:rsid w:val="00C1172F"/>
    <w:rsid w:val="00C12437"/>
    <w:rsid w:val="00C12F53"/>
    <w:rsid w:val="00C130F6"/>
    <w:rsid w:val="00C14CFB"/>
    <w:rsid w:val="00C14EE6"/>
    <w:rsid w:val="00C15987"/>
    <w:rsid w:val="00C166F7"/>
    <w:rsid w:val="00C21DB4"/>
    <w:rsid w:val="00C2228C"/>
    <w:rsid w:val="00C227F4"/>
    <w:rsid w:val="00C2299B"/>
    <w:rsid w:val="00C22D23"/>
    <w:rsid w:val="00C248D7"/>
    <w:rsid w:val="00C24ECC"/>
    <w:rsid w:val="00C266C0"/>
    <w:rsid w:val="00C271D8"/>
    <w:rsid w:val="00C27437"/>
    <w:rsid w:val="00C27B1F"/>
    <w:rsid w:val="00C31AF3"/>
    <w:rsid w:val="00C31C0F"/>
    <w:rsid w:val="00C32516"/>
    <w:rsid w:val="00C325AD"/>
    <w:rsid w:val="00C32E6C"/>
    <w:rsid w:val="00C32F7D"/>
    <w:rsid w:val="00C370F9"/>
    <w:rsid w:val="00C4045C"/>
    <w:rsid w:val="00C408C7"/>
    <w:rsid w:val="00C41172"/>
    <w:rsid w:val="00C412AC"/>
    <w:rsid w:val="00C42237"/>
    <w:rsid w:val="00C42BCC"/>
    <w:rsid w:val="00C45FD9"/>
    <w:rsid w:val="00C4738A"/>
    <w:rsid w:val="00C50EE0"/>
    <w:rsid w:val="00C52332"/>
    <w:rsid w:val="00C52744"/>
    <w:rsid w:val="00C52F4A"/>
    <w:rsid w:val="00C5381F"/>
    <w:rsid w:val="00C565FF"/>
    <w:rsid w:val="00C5736F"/>
    <w:rsid w:val="00C57790"/>
    <w:rsid w:val="00C5779F"/>
    <w:rsid w:val="00C579E6"/>
    <w:rsid w:val="00C601F9"/>
    <w:rsid w:val="00C6515B"/>
    <w:rsid w:val="00C65615"/>
    <w:rsid w:val="00C70216"/>
    <w:rsid w:val="00C704E7"/>
    <w:rsid w:val="00C71F40"/>
    <w:rsid w:val="00C72100"/>
    <w:rsid w:val="00C72A41"/>
    <w:rsid w:val="00C73956"/>
    <w:rsid w:val="00C7666D"/>
    <w:rsid w:val="00C7689D"/>
    <w:rsid w:val="00C80A7F"/>
    <w:rsid w:val="00C81328"/>
    <w:rsid w:val="00C8158E"/>
    <w:rsid w:val="00C816B4"/>
    <w:rsid w:val="00C83FF9"/>
    <w:rsid w:val="00C84603"/>
    <w:rsid w:val="00C85AAB"/>
    <w:rsid w:val="00C8740F"/>
    <w:rsid w:val="00C901DE"/>
    <w:rsid w:val="00C906B0"/>
    <w:rsid w:val="00C9252D"/>
    <w:rsid w:val="00C953C0"/>
    <w:rsid w:val="00C961B3"/>
    <w:rsid w:val="00C96F2E"/>
    <w:rsid w:val="00CA222C"/>
    <w:rsid w:val="00CA3B8F"/>
    <w:rsid w:val="00CA5571"/>
    <w:rsid w:val="00CA5DEA"/>
    <w:rsid w:val="00CB56D8"/>
    <w:rsid w:val="00CB6624"/>
    <w:rsid w:val="00CB69EE"/>
    <w:rsid w:val="00CB747C"/>
    <w:rsid w:val="00CC08E4"/>
    <w:rsid w:val="00CC0D34"/>
    <w:rsid w:val="00CC3998"/>
    <w:rsid w:val="00CC3B43"/>
    <w:rsid w:val="00CC3B5F"/>
    <w:rsid w:val="00CC44A7"/>
    <w:rsid w:val="00CC4A3D"/>
    <w:rsid w:val="00CC4E7A"/>
    <w:rsid w:val="00CC5952"/>
    <w:rsid w:val="00CC7160"/>
    <w:rsid w:val="00CC7A77"/>
    <w:rsid w:val="00CD2184"/>
    <w:rsid w:val="00CD2422"/>
    <w:rsid w:val="00CD3F6F"/>
    <w:rsid w:val="00CD4D01"/>
    <w:rsid w:val="00CD590E"/>
    <w:rsid w:val="00CE0DC2"/>
    <w:rsid w:val="00CE1A39"/>
    <w:rsid w:val="00CE4062"/>
    <w:rsid w:val="00CE5D56"/>
    <w:rsid w:val="00CE6117"/>
    <w:rsid w:val="00CE7372"/>
    <w:rsid w:val="00CE7AEF"/>
    <w:rsid w:val="00CF053F"/>
    <w:rsid w:val="00CF6AA5"/>
    <w:rsid w:val="00CF7408"/>
    <w:rsid w:val="00D0224A"/>
    <w:rsid w:val="00D027AF"/>
    <w:rsid w:val="00D036E2"/>
    <w:rsid w:val="00D0421B"/>
    <w:rsid w:val="00D04E3D"/>
    <w:rsid w:val="00D0570F"/>
    <w:rsid w:val="00D07E1D"/>
    <w:rsid w:val="00D11E9F"/>
    <w:rsid w:val="00D13089"/>
    <w:rsid w:val="00D13197"/>
    <w:rsid w:val="00D13FAF"/>
    <w:rsid w:val="00D144B7"/>
    <w:rsid w:val="00D17892"/>
    <w:rsid w:val="00D2084E"/>
    <w:rsid w:val="00D21B95"/>
    <w:rsid w:val="00D22A07"/>
    <w:rsid w:val="00D232F1"/>
    <w:rsid w:val="00D23C56"/>
    <w:rsid w:val="00D24531"/>
    <w:rsid w:val="00D24721"/>
    <w:rsid w:val="00D252A1"/>
    <w:rsid w:val="00D25DDA"/>
    <w:rsid w:val="00D26F34"/>
    <w:rsid w:val="00D27CE5"/>
    <w:rsid w:val="00D32AAC"/>
    <w:rsid w:val="00D32F00"/>
    <w:rsid w:val="00D3315D"/>
    <w:rsid w:val="00D33304"/>
    <w:rsid w:val="00D34DD3"/>
    <w:rsid w:val="00D3580A"/>
    <w:rsid w:val="00D37AB6"/>
    <w:rsid w:val="00D43055"/>
    <w:rsid w:val="00D51EB9"/>
    <w:rsid w:val="00D531F7"/>
    <w:rsid w:val="00D535FB"/>
    <w:rsid w:val="00D53995"/>
    <w:rsid w:val="00D54E04"/>
    <w:rsid w:val="00D5568C"/>
    <w:rsid w:val="00D559A2"/>
    <w:rsid w:val="00D6305D"/>
    <w:rsid w:val="00D63135"/>
    <w:rsid w:val="00D63248"/>
    <w:rsid w:val="00D63542"/>
    <w:rsid w:val="00D63D46"/>
    <w:rsid w:val="00D66AEA"/>
    <w:rsid w:val="00D702C5"/>
    <w:rsid w:val="00D70347"/>
    <w:rsid w:val="00D714D8"/>
    <w:rsid w:val="00D723B4"/>
    <w:rsid w:val="00D73DCD"/>
    <w:rsid w:val="00D749A7"/>
    <w:rsid w:val="00D75F2B"/>
    <w:rsid w:val="00D77807"/>
    <w:rsid w:val="00D77DCC"/>
    <w:rsid w:val="00D77F43"/>
    <w:rsid w:val="00D802B9"/>
    <w:rsid w:val="00D80418"/>
    <w:rsid w:val="00D817E5"/>
    <w:rsid w:val="00D821C4"/>
    <w:rsid w:val="00D82B29"/>
    <w:rsid w:val="00D82E7B"/>
    <w:rsid w:val="00D8480B"/>
    <w:rsid w:val="00D84899"/>
    <w:rsid w:val="00D84938"/>
    <w:rsid w:val="00D87738"/>
    <w:rsid w:val="00D877D8"/>
    <w:rsid w:val="00D918F5"/>
    <w:rsid w:val="00D9268A"/>
    <w:rsid w:val="00D92C79"/>
    <w:rsid w:val="00DA0706"/>
    <w:rsid w:val="00DA0E62"/>
    <w:rsid w:val="00DA1723"/>
    <w:rsid w:val="00DA19C8"/>
    <w:rsid w:val="00DA1E4E"/>
    <w:rsid w:val="00DA2431"/>
    <w:rsid w:val="00DA2A23"/>
    <w:rsid w:val="00DA72C5"/>
    <w:rsid w:val="00DB01CF"/>
    <w:rsid w:val="00DB03DE"/>
    <w:rsid w:val="00DB090C"/>
    <w:rsid w:val="00DB0D96"/>
    <w:rsid w:val="00DB144D"/>
    <w:rsid w:val="00DB5809"/>
    <w:rsid w:val="00DB5DDB"/>
    <w:rsid w:val="00DB6566"/>
    <w:rsid w:val="00DB672F"/>
    <w:rsid w:val="00DB6D0A"/>
    <w:rsid w:val="00DB6EE2"/>
    <w:rsid w:val="00DC0F83"/>
    <w:rsid w:val="00DC1233"/>
    <w:rsid w:val="00DC1FBE"/>
    <w:rsid w:val="00DC2130"/>
    <w:rsid w:val="00DC5278"/>
    <w:rsid w:val="00DC7636"/>
    <w:rsid w:val="00DC7A39"/>
    <w:rsid w:val="00DD12D4"/>
    <w:rsid w:val="00DD1593"/>
    <w:rsid w:val="00DD191B"/>
    <w:rsid w:val="00DD2171"/>
    <w:rsid w:val="00DD4500"/>
    <w:rsid w:val="00DE0536"/>
    <w:rsid w:val="00DE18CD"/>
    <w:rsid w:val="00DE3941"/>
    <w:rsid w:val="00DE5B0A"/>
    <w:rsid w:val="00DE6BCC"/>
    <w:rsid w:val="00DF113E"/>
    <w:rsid w:val="00DF14EF"/>
    <w:rsid w:val="00DF1F55"/>
    <w:rsid w:val="00DF610D"/>
    <w:rsid w:val="00DF7CAC"/>
    <w:rsid w:val="00DF7EA5"/>
    <w:rsid w:val="00E004D3"/>
    <w:rsid w:val="00E01F5D"/>
    <w:rsid w:val="00E02248"/>
    <w:rsid w:val="00E031AD"/>
    <w:rsid w:val="00E03D19"/>
    <w:rsid w:val="00E0416A"/>
    <w:rsid w:val="00E05747"/>
    <w:rsid w:val="00E06430"/>
    <w:rsid w:val="00E07C75"/>
    <w:rsid w:val="00E10C6A"/>
    <w:rsid w:val="00E143F3"/>
    <w:rsid w:val="00E15BF3"/>
    <w:rsid w:val="00E17618"/>
    <w:rsid w:val="00E17735"/>
    <w:rsid w:val="00E21996"/>
    <w:rsid w:val="00E219B4"/>
    <w:rsid w:val="00E21DAC"/>
    <w:rsid w:val="00E22261"/>
    <w:rsid w:val="00E22BF2"/>
    <w:rsid w:val="00E24EAD"/>
    <w:rsid w:val="00E25623"/>
    <w:rsid w:val="00E25BE3"/>
    <w:rsid w:val="00E261CC"/>
    <w:rsid w:val="00E30A58"/>
    <w:rsid w:val="00E316D5"/>
    <w:rsid w:val="00E31D93"/>
    <w:rsid w:val="00E321D7"/>
    <w:rsid w:val="00E322F0"/>
    <w:rsid w:val="00E326F5"/>
    <w:rsid w:val="00E32772"/>
    <w:rsid w:val="00E32E44"/>
    <w:rsid w:val="00E347C0"/>
    <w:rsid w:val="00E375A1"/>
    <w:rsid w:val="00E406E5"/>
    <w:rsid w:val="00E4070F"/>
    <w:rsid w:val="00E41057"/>
    <w:rsid w:val="00E41D33"/>
    <w:rsid w:val="00E421EE"/>
    <w:rsid w:val="00E4273E"/>
    <w:rsid w:val="00E44DF8"/>
    <w:rsid w:val="00E45866"/>
    <w:rsid w:val="00E45D00"/>
    <w:rsid w:val="00E50629"/>
    <w:rsid w:val="00E544C1"/>
    <w:rsid w:val="00E57CA4"/>
    <w:rsid w:val="00E602A6"/>
    <w:rsid w:val="00E61572"/>
    <w:rsid w:val="00E621D9"/>
    <w:rsid w:val="00E66928"/>
    <w:rsid w:val="00E7116C"/>
    <w:rsid w:val="00E71975"/>
    <w:rsid w:val="00E73091"/>
    <w:rsid w:val="00E74C86"/>
    <w:rsid w:val="00E75B6B"/>
    <w:rsid w:val="00E76CD6"/>
    <w:rsid w:val="00E771F4"/>
    <w:rsid w:val="00E778A2"/>
    <w:rsid w:val="00E8086D"/>
    <w:rsid w:val="00E814FF"/>
    <w:rsid w:val="00E81B15"/>
    <w:rsid w:val="00E833B5"/>
    <w:rsid w:val="00E834E0"/>
    <w:rsid w:val="00E8356C"/>
    <w:rsid w:val="00E836CB"/>
    <w:rsid w:val="00E83890"/>
    <w:rsid w:val="00E85286"/>
    <w:rsid w:val="00E85A5F"/>
    <w:rsid w:val="00E86F4D"/>
    <w:rsid w:val="00E901CD"/>
    <w:rsid w:val="00E9049B"/>
    <w:rsid w:val="00E90BB7"/>
    <w:rsid w:val="00E91B64"/>
    <w:rsid w:val="00E92A80"/>
    <w:rsid w:val="00E9476A"/>
    <w:rsid w:val="00E96BB2"/>
    <w:rsid w:val="00E974D2"/>
    <w:rsid w:val="00E97B1E"/>
    <w:rsid w:val="00EA045C"/>
    <w:rsid w:val="00EA40B5"/>
    <w:rsid w:val="00EA492E"/>
    <w:rsid w:val="00EA5831"/>
    <w:rsid w:val="00EA6312"/>
    <w:rsid w:val="00EA7A18"/>
    <w:rsid w:val="00EA7FBF"/>
    <w:rsid w:val="00EB1CE1"/>
    <w:rsid w:val="00EB3DB8"/>
    <w:rsid w:val="00EB61EC"/>
    <w:rsid w:val="00EB7B58"/>
    <w:rsid w:val="00EC4AA6"/>
    <w:rsid w:val="00EC7098"/>
    <w:rsid w:val="00ED4CEA"/>
    <w:rsid w:val="00ED777F"/>
    <w:rsid w:val="00ED7F5A"/>
    <w:rsid w:val="00EE1CB7"/>
    <w:rsid w:val="00EE2B4A"/>
    <w:rsid w:val="00EE40D4"/>
    <w:rsid w:val="00EE5077"/>
    <w:rsid w:val="00EE5115"/>
    <w:rsid w:val="00EE66DD"/>
    <w:rsid w:val="00EE67C4"/>
    <w:rsid w:val="00EE7562"/>
    <w:rsid w:val="00EF00FA"/>
    <w:rsid w:val="00EF0F11"/>
    <w:rsid w:val="00EF47D4"/>
    <w:rsid w:val="00EF4BB5"/>
    <w:rsid w:val="00EF6193"/>
    <w:rsid w:val="00EF7222"/>
    <w:rsid w:val="00F01011"/>
    <w:rsid w:val="00F01131"/>
    <w:rsid w:val="00F0129F"/>
    <w:rsid w:val="00F01B9F"/>
    <w:rsid w:val="00F020AA"/>
    <w:rsid w:val="00F02A06"/>
    <w:rsid w:val="00F030CE"/>
    <w:rsid w:val="00F04684"/>
    <w:rsid w:val="00F053AF"/>
    <w:rsid w:val="00F07634"/>
    <w:rsid w:val="00F0782B"/>
    <w:rsid w:val="00F104C1"/>
    <w:rsid w:val="00F13332"/>
    <w:rsid w:val="00F14EFD"/>
    <w:rsid w:val="00F160D3"/>
    <w:rsid w:val="00F16CF1"/>
    <w:rsid w:val="00F17627"/>
    <w:rsid w:val="00F2035A"/>
    <w:rsid w:val="00F20642"/>
    <w:rsid w:val="00F20FBC"/>
    <w:rsid w:val="00F23281"/>
    <w:rsid w:val="00F25533"/>
    <w:rsid w:val="00F2681C"/>
    <w:rsid w:val="00F27674"/>
    <w:rsid w:val="00F31374"/>
    <w:rsid w:val="00F31E44"/>
    <w:rsid w:val="00F330DE"/>
    <w:rsid w:val="00F33BE4"/>
    <w:rsid w:val="00F351F0"/>
    <w:rsid w:val="00F35368"/>
    <w:rsid w:val="00F35DB7"/>
    <w:rsid w:val="00F40321"/>
    <w:rsid w:val="00F40A07"/>
    <w:rsid w:val="00F40A44"/>
    <w:rsid w:val="00F4234E"/>
    <w:rsid w:val="00F44A4B"/>
    <w:rsid w:val="00F50E05"/>
    <w:rsid w:val="00F5182D"/>
    <w:rsid w:val="00F54EB0"/>
    <w:rsid w:val="00F5535D"/>
    <w:rsid w:val="00F56C17"/>
    <w:rsid w:val="00F575E7"/>
    <w:rsid w:val="00F57A3C"/>
    <w:rsid w:val="00F57B36"/>
    <w:rsid w:val="00F600EA"/>
    <w:rsid w:val="00F6331D"/>
    <w:rsid w:val="00F63E49"/>
    <w:rsid w:val="00F64D4D"/>
    <w:rsid w:val="00F65986"/>
    <w:rsid w:val="00F66932"/>
    <w:rsid w:val="00F6740D"/>
    <w:rsid w:val="00F715BE"/>
    <w:rsid w:val="00F73B1E"/>
    <w:rsid w:val="00F75536"/>
    <w:rsid w:val="00F75CA1"/>
    <w:rsid w:val="00F81FFD"/>
    <w:rsid w:val="00F825DE"/>
    <w:rsid w:val="00F82DF4"/>
    <w:rsid w:val="00F83048"/>
    <w:rsid w:val="00F84C1A"/>
    <w:rsid w:val="00F851DA"/>
    <w:rsid w:val="00F8686B"/>
    <w:rsid w:val="00F908AA"/>
    <w:rsid w:val="00F91477"/>
    <w:rsid w:val="00F92594"/>
    <w:rsid w:val="00F92FC9"/>
    <w:rsid w:val="00F935D3"/>
    <w:rsid w:val="00F93810"/>
    <w:rsid w:val="00F93CAC"/>
    <w:rsid w:val="00F95DBF"/>
    <w:rsid w:val="00F96058"/>
    <w:rsid w:val="00F96E17"/>
    <w:rsid w:val="00FA0072"/>
    <w:rsid w:val="00FA00FF"/>
    <w:rsid w:val="00FA0573"/>
    <w:rsid w:val="00FA1C94"/>
    <w:rsid w:val="00FA2366"/>
    <w:rsid w:val="00FA26D9"/>
    <w:rsid w:val="00FA5E3A"/>
    <w:rsid w:val="00FA735C"/>
    <w:rsid w:val="00FB1953"/>
    <w:rsid w:val="00FB2076"/>
    <w:rsid w:val="00FB24EE"/>
    <w:rsid w:val="00FB350A"/>
    <w:rsid w:val="00FB363C"/>
    <w:rsid w:val="00FB3960"/>
    <w:rsid w:val="00FB397A"/>
    <w:rsid w:val="00FB50AA"/>
    <w:rsid w:val="00FB681C"/>
    <w:rsid w:val="00FB6C9B"/>
    <w:rsid w:val="00FC4239"/>
    <w:rsid w:val="00FC4820"/>
    <w:rsid w:val="00FC491D"/>
    <w:rsid w:val="00FC578A"/>
    <w:rsid w:val="00FC57AC"/>
    <w:rsid w:val="00FD0436"/>
    <w:rsid w:val="00FD0494"/>
    <w:rsid w:val="00FD292F"/>
    <w:rsid w:val="00FD43E6"/>
    <w:rsid w:val="00FD486A"/>
    <w:rsid w:val="00FD666A"/>
    <w:rsid w:val="00FD7790"/>
    <w:rsid w:val="00FE1900"/>
    <w:rsid w:val="00FE3A35"/>
    <w:rsid w:val="00FE4B6D"/>
    <w:rsid w:val="00FE65F8"/>
    <w:rsid w:val="00FE6FB1"/>
    <w:rsid w:val="00FF060D"/>
    <w:rsid w:val="00FF0DC0"/>
    <w:rsid w:val="00FF15E7"/>
    <w:rsid w:val="00FF4E27"/>
    <w:rsid w:val="00FF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D425782"/>
  <w15:chartTrackingRefBased/>
  <w15:docId w15:val="{E944F63C-A2DE-4EFB-A528-AFD8BF895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038"/>
    <w:rPr>
      <w:kern w:val="0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876689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US" w:eastAsia="pt-PT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876689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 w:eastAsia="pt-PT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876689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 w:eastAsia="pt-PT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876689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US" w:eastAsia="pt-PT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876689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US" w:eastAsia="pt-PT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876689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elha1">
    <w:name w:val="Tabela com grelha1"/>
    <w:basedOn w:val="Tabelanormal"/>
    <w:next w:val="TabelacomGrelha"/>
    <w:uiPriority w:val="59"/>
    <w:rsid w:val="005902B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">
    <w:name w:val="Table Grid"/>
    <w:basedOn w:val="Tabelanormal"/>
    <w:uiPriority w:val="39"/>
    <w:rsid w:val="00590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5902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902B0"/>
    <w:rPr>
      <w:kern w:val="0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5902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902B0"/>
    <w:rPr>
      <w:kern w:val="0"/>
      <w14:ligatures w14:val="none"/>
    </w:rPr>
  </w:style>
  <w:style w:type="table" w:customStyle="1" w:styleId="Tabelacomgrelha6">
    <w:name w:val="Tabela com grelha6"/>
    <w:basedOn w:val="Tabelanormal"/>
    <w:next w:val="TabelacomGrelha"/>
    <w:uiPriority w:val="59"/>
    <w:rsid w:val="005902B0"/>
    <w:pPr>
      <w:spacing w:after="0" w:line="240" w:lineRule="auto"/>
    </w:pPr>
    <w:rPr>
      <w:rFonts w:ascii="Calibri" w:hAnsi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7">
    <w:name w:val="Tabela com grelha7"/>
    <w:basedOn w:val="Tabelanormal"/>
    <w:next w:val="TabelacomGrelha"/>
    <w:uiPriority w:val="59"/>
    <w:rsid w:val="008067A9"/>
    <w:pPr>
      <w:spacing w:after="0" w:line="240" w:lineRule="auto"/>
    </w:pPr>
    <w:rPr>
      <w:rFonts w:ascii="Calibri" w:hAnsi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Clara1">
    <w:name w:val="Tabela com Grelha Clara1"/>
    <w:basedOn w:val="Tabelanormal"/>
    <w:uiPriority w:val="40"/>
    <w:rsid w:val="00F330DE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argrafodaLista">
    <w:name w:val="List Paragraph"/>
    <w:basedOn w:val="Normal"/>
    <w:uiPriority w:val="34"/>
    <w:qFormat/>
    <w:rsid w:val="00584E98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B56DFD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B56DFD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B56DFD"/>
    <w:rPr>
      <w:kern w:val="0"/>
      <w:sz w:val="20"/>
      <w:szCs w:val="20"/>
      <w14:ligatures w14:val="none"/>
    </w:rPr>
  </w:style>
  <w:style w:type="paragraph" w:styleId="Reviso">
    <w:name w:val="Revision"/>
    <w:hidden/>
    <w:uiPriority w:val="99"/>
    <w:semiHidden/>
    <w:rsid w:val="00E06430"/>
    <w:pPr>
      <w:spacing w:after="0" w:line="240" w:lineRule="auto"/>
    </w:pPr>
    <w:rPr>
      <w:kern w:val="0"/>
      <w14:ligatures w14:val="non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97192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97192E"/>
    <w:rPr>
      <w:b/>
      <w:bCs/>
      <w:kern w:val="0"/>
      <w:sz w:val="20"/>
      <w:szCs w:val="20"/>
      <w14:ligatures w14:val="none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876689"/>
    <w:rPr>
      <w:rFonts w:ascii="Calibri" w:eastAsia="Calibri" w:hAnsi="Calibri" w:cs="Calibri"/>
      <w:b/>
      <w:kern w:val="0"/>
      <w:sz w:val="48"/>
      <w:szCs w:val="48"/>
      <w:lang w:val="en-US" w:eastAsia="pt-PT"/>
      <w14:ligatures w14:val="none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876689"/>
    <w:rPr>
      <w:rFonts w:ascii="Calibri" w:eastAsia="Calibri" w:hAnsi="Calibri" w:cs="Calibri"/>
      <w:b/>
      <w:kern w:val="0"/>
      <w:sz w:val="36"/>
      <w:szCs w:val="36"/>
      <w:lang w:val="en-US" w:eastAsia="pt-PT"/>
      <w14:ligatures w14:val="none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876689"/>
    <w:rPr>
      <w:rFonts w:ascii="Calibri" w:eastAsia="Calibri" w:hAnsi="Calibri" w:cs="Calibri"/>
      <w:b/>
      <w:kern w:val="0"/>
      <w:sz w:val="28"/>
      <w:szCs w:val="28"/>
      <w:lang w:val="en-US" w:eastAsia="pt-PT"/>
      <w14:ligatures w14:val="none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876689"/>
    <w:rPr>
      <w:rFonts w:ascii="Calibri" w:eastAsia="Calibri" w:hAnsi="Calibri" w:cs="Calibri"/>
      <w:b/>
      <w:kern w:val="0"/>
      <w:sz w:val="24"/>
      <w:szCs w:val="24"/>
      <w:lang w:val="en-US" w:eastAsia="pt-PT"/>
      <w14:ligatures w14:val="none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876689"/>
    <w:rPr>
      <w:rFonts w:ascii="Calibri" w:eastAsia="Calibri" w:hAnsi="Calibri" w:cs="Calibri"/>
      <w:b/>
      <w:kern w:val="0"/>
      <w:lang w:val="en-US" w:eastAsia="pt-PT"/>
      <w14:ligatures w14:val="none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876689"/>
    <w:rPr>
      <w:rFonts w:ascii="Calibri" w:eastAsia="Calibri" w:hAnsi="Calibri" w:cs="Calibri"/>
      <w:b/>
      <w:kern w:val="0"/>
      <w:sz w:val="20"/>
      <w:szCs w:val="20"/>
      <w:lang w:val="en-US" w:eastAsia="pt-PT"/>
      <w14:ligatures w14:val="none"/>
    </w:rPr>
  </w:style>
  <w:style w:type="table" w:customStyle="1" w:styleId="TableNormal1">
    <w:name w:val="Table Normal1"/>
    <w:rsid w:val="00876689"/>
    <w:rPr>
      <w:rFonts w:ascii="Calibri" w:eastAsia="Calibri" w:hAnsi="Calibri" w:cs="Calibri"/>
      <w:kern w:val="0"/>
      <w:lang w:val="en-US" w:eastAsia="pt-P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ter"/>
    <w:uiPriority w:val="10"/>
    <w:qFormat/>
    <w:rsid w:val="00876689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 w:eastAsia="pt-PT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876689"/>
    <w:rPr>
      <w:rFonts w:ascii="Calibri" w:eastAsia="Calibri" w:hAnsi="Calibri" w:cs="Calibri"/>
      <w:b/>
      <w:kern w:val="0"/>
      <w:sz w:val="72"/>
      <w:szCs w:val="72"/>
      <w:lang w:val="en-US" w:eastAsia="pt-PT"/>
      <w14:ligatures w14:val="none"/>
    </w:rPr>
  </w:style>
  <w:style w:type="character" w:customStyle="1" w:styleId="Tipodeletrapredefinidodopargrafo1">
    <w:name w:val="Tipo de letra predefinido do parágrafo1"/>
    <w:rsid w:val="00876689"/>
  </w:style>
  <w:style w:type="paragraph" w:styleId="NormalWeb">
    <w:name w:val="Normal (Web)"/>
    <w:basedOn w:val="Normal"/>
    <w:uiPriority w:val="99"/>
    <w:unhideWhenUsed/>
    <w:rsid w:val="008766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pt-PT"/>
    </w:rPr>
  </w:style>
  <w:style w:type="table" w:styleId="TabelaSimples5">
    <w:name w:val="Plain Table 5"/>
    <w:basedOn w:val="Tabelanormal"/>
    <w:uiPriority w:val="45"/>
    <w:rsid w:val="00876689"/>
    <w:pPr>
      <w:spacing w:after="0" w:line="240" w:lineRule="auto"/>
    </w:pPr>
    <w:rPr>
      <w:rFonts w:ascii="Calibri" w:eastAsia="Calibri" w:hAnsi="Calibri" w:cs="Calibri"/>
      <w:kern w:val="0"/>
      <w:lang w:val="en-US" w:eastAsia="pt-PT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TextodoMarcadordePosio">
    <w:name w:val="Placeholder Text"/>
    <w:basedOn w:val="Tipodeletrapredefinidodopargrafo"/>
    <w:uiPriority w:val="99"/>
    <w:semiHidden/>
    <w:rsid w:val="00876689"/>
    <w:rPr>
      <w:color w:val="66666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87668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pt-PT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876689"/>
    <w:rPr>
      <w:rFonts w:ascii="Georgia" w:eastAsia="Georgia" w:hAnsi="Georgia" w:cs="Georgia"/>
      <w:i/>
      <w:color w:val="666666"/>
      <w:kern w:val="0"/>
      <w:sz w:val="48"/>
      <w:szCs w:val="48"/>
      <w:lang w:val="en-US" w:eastAsia="pt-PT"/>
      <w14:ligatures w14:val="none"/>
    </w:rPr>
  </w:style>
  <w:style w:type="character" w:styleId="Hiperligao">
    <w:name w:val="Hyperlink"/>
    <w:basedOn w:val="Tipodeletrapredefinidodopargrafo"/>
    <w:uiPriority w:val="99"/>
    <w:semiHidden/>
    <w:unhideWhenUsed/>
    <w:rsid w:val="002A1270"/>
    <w:rPr>
      <w:color w:val="0000FF"/>
      <w:u w:val="single"/>
    </w:rPr>
  </w:style>
  <w:style w:type="paragraph" w:customStyle="1" w:styleId="MDPI41tablecaption">
    <w:name w:val="MDPI_4.1_table_caption"/>
    <w:qFormat/>
    <w:rsid w:val="009F1DC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9F1DC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character" w:styleId="nfase">
    <w:name w:val="Emphasis"/>
    <w:basedOn w:val="Tipodeletrapredefinidodopargrafo"/>
    <w:uiPriority w:val="20"/>
    <w:qFormat/>
    <w:rsid w:val="00EE7562"/>
    <w:rPr>
      <w:i/>
      <w:iCs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274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27437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0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F96EF2-8F69-47C0-9FC2-500BF98322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9</TotalTime>
  <Pages>1</Pages>
  <Words>3839</Words>
  <Characters>20736</Characters>
  <Application>Microsoft Office Word</Application>
  <DocSecurity>0</DocSecurity>
  <Lines>172</Lines>
  <Paragraphs>4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idalgo</dc:creator>
  <cp:keywords/>
  <dc:description/>
  <cp:lastModifiedBy>Daniela Fidalgo</cp:lastModifiedBy>
  <cp:revision>15</cp:revision>
  <dcterms:created xsi:type="dcterms:W3CDTF">2024-11-09T16:27:00Z</dcterms:created>
  <dcterms:modified xsi:type="dcterms:W3CDTF">2025-10-31T14:44:00Z</dcterms:modified>
</cp:coreProperties>
</file>